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149"/>
        <w:gridCol w:w="1456"/>
        <w:gridCol w:w="3240"/>
        <w:gridCol w:w="3505"/>
      </w:tblGrid>
      <w:tr w:rsidR="004C38CD" w:rsidRPr="004C38CD" w14:paraId="4F2314CF" w14:textId="61B3AEE0" w:rsidTr="00672D6A">
        <w:tc>
          <w:tcPr>
            <w:tcW w:w="1149" w:type="dxa"/>
            <w:vAlign w:val="center"/>
          </w:tcPr>
          <w:p w14:paraId="7628D67C" w14:textId="75519480" w:rsidR="001C3707" w:rsidRPr="004C38CD" w:rsidRDefault="001C3707" w:rsidP="00290AF6">
            <w:pPr>
              <w:jc w:val="center"/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anel</w:t>
            </w:r>
          </w:p>
        </w:tc>
        <w:tc>
          <w:tcPr>
            <w:tcW w:w="1456" w:type="dxa"/>
            <w:vAlign w:val="center"/>
          </w:tcPr>
          <w:p w14:paraId="17B9379A" w14:textId="7325265A" w:rsidR="001C3707" w:rsidRPr="004C38CD" w:rsidRDefault="001C3707" w:rsidP="00290AF6">
            <w:pPr>
              <w:jc w:val="center"/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Statistical test</w:t>
            </w:r>
          </w:p>
        </w:tc>
        <w:tc>
          <w:tcPr>
            <w:tcW w:w="3240" w:type="dxa"/>
            <w:vAlign w:val="center"/>
          </w:tcPr>
          <w:p w14:paraId="3796DFCB" w14:textId="2F88ACF7" w:rsidR="001C3707" w:rsidRPr="004C38CD" w:rsidRDefault="001C3707" w:rsidP="00290AF6">
            <w:pPr>
              <w:jc w:val="center"/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3505" w:type="dxa"/>
            <w:vAlign w:val="center"/>
          </w:tcPr>
          <w:p w14:paraId="4548A470" w14:textId="6FB535FF" w:rsidR="001C3707" w:rsidRPr="004C38CD" w:rsidRDefault="008F4468" w:rsidP="00672D6A">
            <w:pPr>
              <w:jc w:val="center"/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Test statistics</w:t>
            </w:r>
          </w:p>
        </w:tc>
      </w:tr>
      <w:tr w:rsidR="004C38CD" w:rsidRPr="004C38CD" w14:paraId="6153FDF0" w14:textId="0ED92718" w:rsidTr="00A21BC8">
        <w:tc>
          <w:tcPr>
            <w:tcW w:w="1149" w:type="dxa"/>
            <w:vAlign w:val="center"/>
          </w:tcPr>
          <w:p w14:paraId="0FE23732" w14:textId="110824D1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1g</w:t>
            </w:r>
          </w:p>
        </w:tc>
        <w:tc>
          <w:tcPr>
            <w:tcW w:w="1456" w:type="dxa"/>
            <w:vAlign w:val="center"/>
          </w:tcPr>
          <w:p w14:paraId="746C4583" w14:textId="19AB1432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4D06A871" w14:textId="08902C9C" w:rsidR="007F4E9B" w:rsidRPr="004C38CD" w:rsidRDefault="001C3707" w:rsidP="00260226">
            <w:pPr>
              <w:rPr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  <w:r w:rsidRPr="004C38CD">
              <w:rPr>
                <w:b/>
                <w:bCs/>
                <w:sz w:val="22"/>
                <w:szCs w:val="22"/>
                <w:lang w:eastAsia="en-GB"/>
              </w:rPr>
              <w:br/>
            </w:r>
            <w:r w:rsidRPr="004C38CD">
              <w:rPr>
                <w:sz w:val="22"/>
                <w:szCs w:val="22"/>
                <w:lang w:eastAsia="en-GB"/>
              </w:rPr>
              <w:t xml:space="preserve">Rb: </w:t>
            </w:r>
          </w:p>
          <w:p w14:paraId="2A631CDA" w14:textId="5B8D88A9" w:rsidR="007F4E9B" w:rsidRPr="004C38CD" w:rsidRDefault="007F4E9B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</w:t>
            </w:r>
            <w:r w:rsidR="00BE51D3" w:rsidRPr="004C38CD">
              <w:rPr>
                <w:sz w:val="22"/>
                <w:szCs w:val="22"/>
                <w:lang w:eastAsia="en-GB"/>
              </w:rPr>
              <w:t>P = 0.0012</w:t>
            </w:r>
          </w:p>
          <w:p w14:paraId="3408B010" w14:textId="763D9A7A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</w:t>
            </w:r>
            <w:r w:rsidR="00BE51D3" w:rsidRPr="004C38CD">
              <w:rPr>
                <w:sz w:val="22"/>
                <w:szCs w:val="22"/>
                <w:lang w:eastAsia="en-GB"/>
              </w:rPr>
              <w:t>P = 0.0016</w:t>
            </w:r>
          </w:p>
          <w:p w14:paraId="393C0442" w14:textId="596252AE" w:rsidR="007F4E9B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</w:t>
            </w:r>
            <w:r w:rsidR="007F4E9B" w:rsidRPr="004C38CD">
              <w:rPr>
                <w:sz w:val="22"/>
                <w:szCs w:val="22"/>
                <w:lang w:eastAsia="en-GB"/>
              </w:rPr>
              <w:t xml:space="preserve"> day vs 2 day: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BE51D3" w:rsidRPr="004C38CD">
              <w:rPr>
                <w:sz w:val="22"/>
                <w:szCs w:val="22"/>
                <w:lang w:eastAsia="en-GB"/>
              </w:rPr>
              <w:t>P = 0.9780</w:t>
            </w:r>
          </w:p>
          <w:p w14:paraId="70DDEFC7" w14:textId="77777777" w:rsidR="007F4E9B" w:rsidRPr="004C38CD" w:rsidRDefault="001C3707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</w:t>
            </w:r>
          </w:p>
          <w:p w14:paraId="30B459FD" w14:textId="4C28C19A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D070A2" w:rsidRPr="004C38CD">
              <w:rPr>
                <w:sz w:val="22"/>
                <w:szCs w:val="22"/>
                <w:lang w:eastAsia="en-GB"/>
              </w:rPr>
              <w:t>0.0026</w:t>
            </w:r>
          </w:p>
          <w:p w14:paraId="11ED17EE" w14:textId="5889CB39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</w:t>
            </w:r>
            <w:r w:rsidR="00BE51D3" w:rsidRPr="004C38CD">
              <w:t xml:space="preserve">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D070A2" w:rsidRPr="004C38CD">
              <w:rPr>
                <w:sz w:val="22"/>
                <w:szCs w:val="22"/>
                <w:lang w:eastAsia="en-GB"/>
              </w:rPr>
              <w:t>0.0017</w:t>
            </w:r>
          </w:p>
          <w:p w14:paraId="3FDED353" w14:textId="4ABAB76C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D070A2" w:rsidRPr="004C38CD">
              <w:rPr>
                <w:sz w:val="22"/>
                <w:szCs w:val="22"/>
                <w:lang w:eastAsia="en-GB"/>
              </w:rPr>
              <w:t>0.9470</w:t>
            </w:r>
          </w:p>
          <w:p w14:paraId="0A26DEA8" w14:textId="0B93082E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4B18AAE2" w14:textId="4E5C3661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C740A1" w:rsidRPr="004C38CD">
              <w:rPr>
                <w:sz w:val="22"/>
                <w:szCs w:val="22"/>
                <w:lang w:eastAsia="en-GB"/>
              </w:rPr>
              <w:t>0.0395</w:t>
            </w:r>
          </w:p>
          <w:p w14:paraId="0C606F01" w14:textId="32AC6388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</w:t>
            </w:r>
            <w:r w:rsidR="00BE51D3" w:rsidRPr="004C38CD">
              <w:t xml:space="preserve">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C740A1" w:rsidRPr="004C38CD">
              <w:rPr>
                <w:sz w:val="22"/>
                <w:szCs w:val="22"/>
                <w:lang w:eastAsia="en-GB"/>
              </w:rPr>
              <w:t>0.0189</w:t>
            </w:r>
          </w:p>
          <w:p w14:paraId="5F7127B4" w14:textId="24A73622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C740A1" w:rsidRPr="004C38CD">
              <w:rPr>
                <w:sz w:val="22"/>
                <w:szCs w:val="22"/>
                <w:lang w:eastAsia="en-GB"/>
              </w:rPr>
              <w:t>0.8846</w:t>
            </w:r>
          </w:p>
          <w:p w14:paraId="753AB108" w14:textId="4AA93200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</w:t>
            </w:r>
          </w:p>
          <w:p w14:paraId="6164B8E5" w14:textId="2F98A31F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A26DEC" w:rsidRPr="004C38CD">
              <w:rPr>
                <w:sz w:val="22"/>
                <w:szCs w:val="22"/>
                <w:lang w:eastAsia="en-GB"/>
              </w:rPr>
              <w:t>0.0063</w:t>
            </w:r>
          </w:p>
          <w:p w14:paraId="70160161" w14:textId="6B661C19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</w:t>
            </w:r>
            <w:r w:rsidR="00BE51D3" w:rsidRPr="004C38CD">
              <w:t xml:space="preserve">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A26DEC" w:rsidRPr="004C38CD">
              <w:rPr>
                <w:sz w:val="22"/>
                <w:szCs w:val="22"/>
                <w:lang w:eastAsia="en-GB"/>
              </w:rPr>
              <w:t>0.0578</w:t>
            </w:r>
          </w:p>
          <w:p w14:paraId="173FDE6D" w14:textId="0E2C1819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</w:t>
            </w:r>
            <w:r w:rsidR="00BE51D3" w:rsidRPr="004C38CD">
              <w:rPr>
                <w:sz w:val="22"/>
                <w:szCs w:val="22"/>
                <w:lang w:eastAsia="en-GB"/>
              </w:rPr>
              <w:t xml:space="preserve">P = </w:t>
            </w:r>
            <w:r w:rsidR="00A26DEC" w:rsidRPr="004C38CD">
              <w:rPr>
                <w:sz w:val="22"/>
                <w:szCs w:val="22"/>
                <w:lang w:eastAsia="en-GB"/>
              </w:rPr>
              <w:t>0.3561</w:t>
            </w:r>
          </w:p>
          <w:p w14:paraId="64AA2D34" w14:textId="77777777" w:rsidR="00A26DEC" w:rsidRPr="004C38CD" w:rsidRDefault="00A26DEC" w:rsidP="00260226">
            <w:pPr>
              <w:rPr>
                <w:sz w:val="22"/>
                <w:szCs w:val="22"/>
                <w:lang w:eastAsia="en-GB"/>
              </w:rPr>
            </w:pPr>
          </w:p>
          <w:p w14:paraId="44988895" w14:textId="07B5841D" w:rsidR="00A26DEC" w:rsidRPr="004C38CD" w:rsidRDefault="00A26DEC" w:rsidP="00A26DEC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2ABC870F" w14:textId="77777777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</w:t>
            </w:r>
          </w:p>
          <w:p w14:paraId="1D961681" w14:textId="4ABDB624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0907AC" w:rsidRPr="004C38CD">
              <w:rPr>
                <w:sz w:val="22"/>
                <w:szCs w:val="22"/>
                <w:lang w:eastAsia="en-GB"/>
              </w:rPr>
              <w:t>0.0464</w:t>
            </w:r>
          </w:p>
          <w:p w14:paraId="184FFC7D" w14:textId="77777777" w:rsidR="000907A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0907AC" w:rsidRPr="004C38CD">
              <w:rPr>
                <w:sz w:val="22"/>
                <w:szCs w:val="22"/>
                <w:lang w:eastAsia="en-GB"/>
              </w:rPr>
              <w:t>0.0752</w:t>
            </w:r>
          </w:p>
          <w:p w14:paraId="2C1B9118" w14:textId="713F6438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P = </w:t>
            </w:r>
            <w:r w:rsidR="000907AC" w:rsidRPr="004C38CD">
              <w:rPr>
                <w:sz w:val="22"/>
                <w:szCs w:val="22"/>
                <w:lang w:eastAsia="en-GB"/>
              </w:rPr>
              <w:t>0.9486</w:t>
            </w:r>
          </w:p>
          <w:p w14:paraId="389A1BBD" w14:textId="77777777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</w:t>
            </w:r>
          </w:p>
          <w:p w14:paraId="0B26E938" w14:textId="0FE0347D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012268" w:rsidRPr="004C38CD">
              <w:rPr>
                <w:sz w:val="22"/>
                <w:szCs w:val="22"/>
                <w:lang w:eastAsia="en-GB"/>
              </w:rPr>
              <w:t>0.0008</w:t>
            </w:r>
          </w:p>
          <w:p w14:paraId="6ECDCEBA" w14:textId="132E333A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012268" w:rsidRPr="004C38CD">
              <w:rPr>
                <w:sz w:val="22"/>
                <w:szCs w:val="22"/>
                <w:lang w:eastAsia="en-GB"/>
              </w:rPr>
              <w:t>0.0084</w:t>
            </w:r>
          </w:p>
          <w:p w14:paraId="6880970D" w14:textId="1C8A56EF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P = </w:t>
            </w:r>
            <w:r w:rsidR="00012268" w:rsidRPr="004C38CD">
              <w:rPr>
                <w:sz w:val="22"/>
                <w:szCs w:val="22"/>
                <w:lang w:eastAsia="en-GB"/>
              </w:rPr>
              <w:t>0.2438</w:t>
            </w:r>
          </w:p>
          <w:p w14:paraId="282FB3B4" w14:textId="77777777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 </w:t>
            </w:r>
          </w:p>
          <w:p w14:paraId="490DBC09" w14:textId="69EAB040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0613DA" w:rsidRPr="004C38CD">
              <w:rPr>
                <w:sz w:val="22"/>
                <w:szCs w:val="22"/>
                <w:lang w:eastAsia="en-GB"/>
              </w:rPr>
              <w:t>0.0006</w:t>
            </w:r>
          </w:p>
          <w:p w14:paraId="2EF36F3A" w14:textId="5368247B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0613DA" w:rsidRPr="004C38CD">
              <w:rPr>
                <w:sz w:val="22"/>
                <w:szCs w:val="22"/>
                <w:lang w:eastAsia="en-GB"/>
              </w:rPr>
              <w:t>0.0033</w:t>
            </w:r>
          </w:p>
          <w:p w14:paraId="4BFEC243" w14:textId="1DF171EE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P = </w:t>
            </w:r>
            <w:r w:rsidR="000613DA" w:rsidRPr="004C38CD">
              <w:rPr>
                <w:sz w:val="22"/>
                <w:szCs w:val="22"/>
                <w:lang w:eastAsia="en-GB"/>
              </w:rPr>
              <w:t>0.4274</w:t>
            </w:r>
          </w:p>
          <w:p w14:paraId="076F550B" w14:textId="77777777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</w:t>
            </w:r>
          </w:p>
          <w:p w14:paraId="551E2C29" w14:textId="36034732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635345" w:rsidRPr="004C38CD">
              <w:rPr>
                <w:sz w:val="22"/>
                <w:szCs w:val="22"/>
                <w:lang w:eastAsia="en-GB"/>
              </w:rPr>
              <w:t>0.0002</w:t>
            </w:r>
          </w:p>
          <w:p w14:paraId="0190FE56" w14:textId="1A5B8A6C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635345" w:rsidRPr="004C38CD">
              <w:rPr>
                <w:sz w:val="22"/>
                <w:szCs w:val="22"/>
                <w:lang w:eastAsia="en-GB"/>
              </w:rPr>
              <w:t>0.0040</w:t>
            </w:r>
          </w:p>
          <w:p w14:paraId="4232BC78" w14:textId="23660744" w:rsidR="00A26DEC" w:rsidRPr="004C38CD" w:rsidRDefault="00A26DEC" w:rsidP="00A26DE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P = </w:t>
            </w:r>
            <w:r w:rsidR="00635345" w:rsidRPr="004C38CD">
              <w:rPr>
                <w:sz w:val="22"/>
                <w:szCs w:val="22"/>
                <w:lang w:eastAsia="en-GB"/>
              </w:rPr>
              <w:t>0.0986</w:t>
            </w:r>
          </w:p>
          <w:p w14:paraId="4FB4F96C" w14:textId="77777777" w:rsidR="00635345" w:rsidRPr="004C38CD" w:rsidRDefault="00635345" w:rsidP="00A26DEC">
            <w:pPr>
              <w:rPr>
                <w:sz w:val="22"/>
                <w:szCs w:val="22"/>
                <w:lang w:eastAsia="en-GB"/>
              </w:rPr>
            </w:pPr>
          </w:p>
          <w:p w14:paraId="7DCAA948" w14:textId="3844F2EC" w:rsidR="00635345" w:rsidRPr="004C38CD" w:rsidRDefault="00635345" w:rsidP="00635345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62CD37E6" w14:textId="77777777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</w:t>
            </w:r>
          </w:p>
          <w:p w14:paraId="75E65F6C" w14:textId="30B2C90A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334A94" w:rsidRPr="004C38CD">
              <w:rPr>
                <w:sz w:val="22"/>
                <w:szCs w:val="22"/>
                <w:lang w:eastAsia="en-GB"/>
              </w:rPr>
              <w:t>0.1041</w:t>
            </w:r>
          </w:p>
          <w:p w14:paraId="21E7AF84" w14:textId="4C903799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334A94" w:rsidRPr="004C38CD">
              <w:rPr>
                <w:sz w:val="22"/>
                <w:szCs w:val="22"/>
                <w:lang w:eastAsia="en-GB"/>
              </w:rPr>
              <w:t>0.1844</w:t>
            </w:r>
          </w:p>
          <w:p w14:paraId="50452967" w14:textId="73AC8B68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P = </w:t>
            </w:r>
            <w:r w:rsidR="00334A94" w:rsidRPr="004C38CD">
              <w:rPr>
                <w:sz w:val="22"/>
                <w:szCs w:val="22"/>
                <w:lang w:eastAsia="en-GB"/>
              </w:rPr>
              <w:t>0.9231</w:t>
            </w:r>
          </w:p>
          <w:p w14:paraId="08523514" w14:textId="77777777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</w:t>
            </w:r>
          </w:p>
          <w:p w14:paraId="54CAFFE1" w14:textId="20489583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314E70" w:rsidRPr="004C38CD">
              <w:rPr>
                <w:sz w:val="22"/>
                <w:szCs w:val="22"/>
                <w:lang w:eastAsia="en-GB"/>
              </w:rPr>
              <w:t>0.0423</w:t>
            </w:r>
          </w:p>
          <w:p w14:paraId="0AC73CC0" w14:textId="4F72ED80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0.</w:t>
            </w:r>
            <w:r w:rsidR="00BF3086" w:rsidRPr="004C38CD">
              <w:rPr>
                <w:sz w:val="22"/>
                <w:szCs w:val="22"/>
                <w:lang w:eastAsia="en-GB"/>
              </w:rPr>
              <w:t>2642</w:t>
            </w:r>
          </w:p>
          <w:p w14:paraId="18723558" w14:textId="7C075FD5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 day vs 2 day: P = 0.</w:t>
            </w:r>
            <w:r w:rsidR="00BF3086" w:rsidRPr="004C38CD">
              <w:rPr>
                <w:sz w:val="22"/>
                <w:szCs w:val="22"/>
                <w:lang w:eastAsia="en-GB"/>
              </w:rPr>
              <w:t>4274</w:t>
            </w:r>
          </w:p>
          <w:p w14:paraId="70752F28" w14:textId="77777777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 </w:t>
            </w:r>
          </w:p>
          <w:p w14:paraId="5A9F0897" w14:textId="2C7A2357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</w:t>
            </w:r>
            <w:r w:rsidR="003846A3" w:rsidRPr="004C38CD">
              <w:rPr>
                <w:sz w:val="22"/>
                <w:szCs w:val="22"/>
                <w:lang w:eastAsia="en-GB"/>
              </w:rPr>
              <w:t>0.04</w:t>
            </w:r>
            <w:r w:rsidR="00397C1E" w:rsidRPr="004C38CD">
              <w:rPr>
                <w:sz w:val="22"/>
                <w:szCs w:val="22"/>
                <w:lang w:eastAsia="en-GB"/>
              </w:rPr>
              <w:t>6</w:t>
            </w:r>
            <w:r w:rsidR="003846A3" w:rsidRPr="004C38CD">
              <w:rPr>
                <w:sz w:val="22"/>
                <w:szCs w:val="22"/>
                <w:lang w:eastAsia="en-GB"/>
              </w:rPr>
              <w:t>3</w:t>
            </w:r>
          </w:p>
          <w:p w14:paraId="22197AD3" w14:textId="02A67723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</w:t>
            </w:r>
            <w:r w:rsidR="003846A3" w:rsidRPr="004C38CD">
              <w:rPr>
                <w:sz w:val="22"/>
                <w:szCs w:val="22"/>
                <w:lang w:eastAsia="en-GB"/>
              </w:rPr>
              <w:t>0.</w:t>
            </w:r>
            <w:r w:rsidR="00397C1E" w:rsidRPr="004C38CD">
              <w:rPr>
                <w:sz w:val="22"/>
                <w:szCs w:val="22"/>
                <w:lang w:eastAsia="en-GB"/>
              </w:rPr>
              <w:t>2923</w:t>
            </w:r>
          </w:p>
          <w:p w14:paraId="4689AEB1" w14:textId="39F85C3C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1 day vs 2 day: P = 0.4</w:t>
            </w:r>
            <w:r w:rsidR="00397C1E" w:rsidRPr="004C38CD">
              <w:rPr>
                <w:sz w:val="22"/>
                <w:szCs w:val="22"/>
                <w:lang w:eastAsia="en-GB"/>
              </w:rPr>
              <w:t>630</w:t>
            </w:r>
          </w:p>
          <w:p w14:paraId="2AFFA56D" w14:textId="77777777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</w:t>
            </w:r>
          </w:p>
          <w:p w14:paraId="2C7A1A5E" w14:textId="54F7B3F6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P = 0.00</w:t>
            </w:r>
            <w:r w:rsidR="00F1655A" w:rsidRPr="004C38CD">
              <w:rPr>
                <w:sz w:val="22"/>
                <w:szCs w:val="22"/>
                <w:lang w:eastAsia="en-GB"/>
              </w:rPr>
              <w:t>44</w:t>
            </w:r>
          </w:p>
          <w:p w14:paraId="635264D5" w14:textId="27D14401" w:rsidR="00635345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P = 0.0</w:t>
            </w:r>
            <w:r w:rsidR="00F1655A" w:rsidRPr="004C38CD">
              <w:rPr>
                <w:sz w:val="22"/>
                <w:szCs w:val="22"/>
                <w:lang w:eastAsia="en-GB"/>
              </w:rPr>
              <w:t>997</w:t>
            </w:r>
          </w:p>
          <w:p w14:paraId="05D268C5" w14:textId="374CD54F" w:rsidR="00260226" w:rsidRPr="004C38CD" w:rsidRDefault="00635345" w:rsidP="006353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 day vs 2 day: P = 0.</w:t>
            </w:r>
            <w:r w:rsidR="00F1655A" w:rsidRPr="004C38CD">
              <w:rPr>
                <w:sz w:val="22"/>
                <w:szCs w:val="22"/>
                <w:lang w:eastAsia="en-GB"/>
              </w:rPr>
              <w:t>1535</w:t>
            </w:r>
          </w:p>
          <w:p w14:paraId="3F554EFA" w14:textId="77777777" w:rsidR="00260226" w:rsidRPr="004C38CD" w:rsidRDefault="00260226" w:rsidP="007F4E9B">
            <w:pPr>
              <w:pStyle w:val="ListParagraph"/>
              <w:ind w:left="360"/>
              <w:rPr>
                <w:sz w:val="22"/>
                <w:szCs w:val="22"/>
                <w:lang w:eastAsia="en-GB"/>
              </w:rPr>
            </w:pPr>
          </w:p>
          <w:p w14:paraId="5C64617A" w14:textId="77777777" w:rsidR="00260226" w:rsidRPr="004C38CD" w:rsidRDefault="00260226" w:rsidP="007F4E9B">
            <w:pPr>
              <w:pStyle w:val="ListParagraph"/>
              <w:ind w:left="360"/>
              <w:rPr>
                <w:sz w:val="22"/>
                <w:szCs w:val="22"/>
                <w:lang w:eastAsia="en-GB"/>
              </w:rPr>
            </w:pPr>
          </w:p>
          <w:p w14:paraId="1C09207B" w14:textId="77777777" w:rsidR="00260226" w:rsidRPr="004C38CD" w:rsidRDefault="00260226" w:rsidP="007F4E9B">
            <w:pPr>
              <w:pStyle w:val="ListParagraph"/>
              <w:ind w:left="360"/>
              <w:rPr>
                <w:sz w:val="22"/>
                <w:szCs w:val="22"/>
                <w:lang w:eastAsia="en-GB"/>
              </w:rPr>
            </w:pPr>
          </w:p>
          <w:p w14:paraId="3512E6BD" w14:textId="77777777" w:rsidR="00260226" w:rsidRPr="004C38CD" w:rsidRDefault="00260226" w:rsidP="007F4E9B">
            <w:pPr>
              <w:pStyle w:val="ListParagraph"/>
              <w:ind w:left="360"/>
              <w:rPr>
                <w:sz w:val="22"/>
                <w:szCs w:val="22"/>
                <w:lang w:eastAsia="en-GB"/>
              </w:rPr>
            </w:pPr>
          </w:p>
          <w:p w14:paraId="78B3B650" w14:textId="25CB245D" w:rsidR="001C3707" w:rsidRPr="004C38CD" w:rsidRDefault="001C3707" w:rsidP="00627467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  <w:tc>
          <w:tcPr>
            <w:tcW w:w="3505" w:type="dxa"/>
          </w:tcPr>
          <w:p w14:paraId="2A93BBEC" w14:textId="30EF8780" w:rsidR="00627467" w:rsidRPr="004C38CD" w:rsidRDefault="00260226" w:rsidP="00260226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MCF-10A</w:t>
            </w:r>
          </w:p>
          <w:p w14:paraId="1E34DDE4" w14:textId="4CA68045" w:rsidR="00260226" w:rsidRPr="004C38CD" w:rsidRDefault="00260226" w:rsidP="0026022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</w:t>
            </w:r>
          </w:p>
          <w:p w14:paraId="6D314114" w14:textId="421ED7CC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95% CI = </w:t>
            </w:r>
            <w:r w:rsidR="00D01105" w:rsidRPr="004C38CD">
              <w:rPr>
                <w:sz w:val="22"/>
                <w:szCs w:val="22"/>
                <w:lang w:eastAsia="en-GB"/>
              </w:rPr>
              <w:t>[-1.313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1105" w:rsidRPr="004C38CD">
              <w:rPr>
                <w:sz w:val="22"/>
                <w:szCs w:val="22"/>
                <w:lang w:eastAsia="en-GB"/>
              </w:rPr>
              <w:t xml:space="preserve"> -0.4118]</w:t>
            </w:r>
          </w:p>
          <w:p w14:paraId="159A8086" w14:textId="0B5FDEA0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95% CI = </w:t>
            </w:r>
            <w:r w:rsidR="00D01105" w:rsidRPr="004C38CD">
              <w:rPr>
                <w:sz w:val="22"/>
                <w:szCs w:val="22"/>
                <w:lang w:eastAsia="en-GB"/>
              </w:rPr>
              <w:t>[-1.281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1105" w:rsidRPr="004C38CD">
              <w:rPr>
                <w:sz w:val="22"/>
                <w:szCs w:val="22"/>
                <w:lang w:eastAsia="en-GB"/>
              </w:rPr>
              <w:t xml:space="preserve"> -0.3793]</w:t>
            </w:r>
          </w:p>
          <w:p w14:paraId="634149A7" w14:textId="23E0A631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1 day vs 2 day: 95% CI = </w:t>
            </w:r>
            <w:r w:rsidR="00D01105" w:rsidRPr="004C38CD">
              <w:rPr>
                <w:sz w:val="22"/>
                <w:szCs w:val="22"/>
                <w:lang w:eastAsia="en-GB"/>
              </w:rPr>
              <w:t>[-0.4182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1105" w:rsidRPr="004C38CD">
              <w:rPr>
                <w:sz w:val="22"/>
                <w:szCs w:val="22"/>
                <w:lang w:eastAsia="en-GB"/>
              </w:rPr>
              <w:t xml:space="preserve"> 0.4832]</w:t>
            </w:r>
          </w:p>
          <w:p w14:paraId="5AB3759E" w14:textId="77777777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</w:t>
            </w:r>
          </w:p>
          <w:p w14:paraId="31B40218" w14:textId="6F74A75C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95% CI =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[-6.908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-1.817]</w:t>
            </w:r>
          </w:p>
          <w:p w14:paraId="61C1286F" w14:textId="20F536C4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95% CI =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[-7.196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-2.104]</w:t>
            </w:r>
          </w:p>
          <w:p w14:paraId="4A3922BC" w14:textId="2244B975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 day vs 2 day: 95% CI =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[-2.833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D070A2" w:rsidRPr="004C38CD">
              <w:rPr>
                <w:sz w:val="22"/>
                <w:szCs w:val="22"/>
                <w:lang w:eastAsia="en-GB"/>
              </w:rPr>
              <w:t xml:space="preserve"> 2.258]</w:t>
            </w:r>
          </w:p>
          <w:p w14:paraId="0CF65C2B" w14:textId="77777777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</w:t>
            </w:r>
          </w:p>
          <w:p w14:paraId="623A973D" w14:textId="69F975B7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95% CI =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[-4.950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-0.1298]</w:t>
            </w:r>
          </w:p>
          <w:p w14:paraId="7CC8F325" w14:textId="3E8934F0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95% CI =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[-5.360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-0.5398]</w:t>
            </w:r>
          </w:p>
          <w:p w14:paraId="4424D98A" w14:textId="3A8EAFC9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 day vs 2 day: 95% CI =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[-2.820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C740A1" w:rsidRPr="004C38CD">
              <w:rPr>
                <w:sz w:val="22"/>
                <w:szCs w:val="22"/>
                <w:lang w:eastAsia="en-GB"/>
              </w:rPr>
              <w:t xml:space="preserve"> 2.000]</w:t>
            </w:r>
          </w:p>
          <w:p w14:paraId="54BA49CA" w14:textId="77777777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</w:t>
            </w:r>
          </w:p>
          <w:p w14:paraId="09ADAF3D" w14:textId="05D26376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1 day: 95% CI =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[-11.88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-2.328]</w:t>
            </w:r>
          </w:p>
          <w:p w14:paraId="67287D5E" w14:textId="7CA6C78E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proofErr w:type="gramStart"/>
            <w:r w:rsidRPr="004C38CD">
              <w:rPr>
                <w:sz w:val="22"/>
                <w:szCs w:val="22"/>
                <w:lang w:eastAsia="en-GB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vs 2 day: 95% CI =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[-9.394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0.1593]</w:t>
            </w:r>
          </w:p>
          <w:p w14:paraId="175E608F" w14:textId="3383C4FD" w:rsidR="00260226" w:rsidRPr="004C38CD" w:rsidRDefault="00260226" w:rsidP="00260226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1 day vs 2 day: 95% CI =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[-2.289</w:t>
            </w:r>
            <w:r w:rsidR="00A20558" w:rsidRPr="004C38CD">
              <w:rPr>
                <w:sz w:val="22"/>
                <w:szCs w:val="22"/>
                <w:lang w:eastAsia="en-GB"/>
              </w:rPr>
              <w:t>,</w:t>
            </w:r>
            <w:r w:rsidR="00A26DEC" w:rsidRPr="004C38CD">
              <w:rPr>
                <w:sz w:val="22"/>
                <w:szCs w:val="22"/>
                <w:lang w:eastAsia="en-GB"/>
              </w:rPr>
              <w:t xml:space="preserve"> 7.264]</w:t>
            </w:r>
          </w:p>
          <w:p w14:paraId="466A17D9" w14:textId="77777777" w:rsidR="00391899" w:rsidRPr="004C38CD" w:rsidRDefault="00391899" w:rsidP="001C3707">
            <w:pPr>
              <w:rPr>
                <w:sz w:val="22"/>
                <w:szCs w:val="22"/>
                <w:lang w:eastAsia="zh-CN"/>
              </w:rPr>
            </w:pPr>
          </w:p>
          <w:p w14:paraId="294519F8" w14:textId="3229714E" w:rsidR="00A26DEC" w:rsidRPr="004C38CD" w:rsidRDefault="00A26DEC" w:rsidP="00A26DEC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4C38CD">
              <w:rPr>
                <w:b/>
                <w:bCs/>
                <w:sz w:val="22"/>
                <w:szCs w:val="22"/>
                <w:lang w:eastAsia="zh-CN"/>
              </w:rPr>
              <w:t>RPE1</w:t>
            </w:r>
          </w:p>
          <w:p w14:paraId="5B020C91" w14:textId="77777777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Rb: </w:t>
            </w:r>
          </w:p>
          <w:p w14:paraId="78A90FD5" w14:textId="73B7E3C2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</w:t>
            </w:r>
            <w:r w:rsidR="005A715B" w:rsidRPr="004C38CD">
              <w:rPr>
                <w:sz w:val="22"/>
                <w:szCs w:val="22"/>
                <w:lang w:eastAsia="zh-CN"/>
              </w:rPr>
              <w:t>[-1.180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5A715B" w:rsidRPr="004C38CD">
              <w:rPr>
                <w:sz w:val="22"/>
                <w:szCs w:val="22"/>
                <w:lang w:eastAsia="zh-CN"/>
              </w:rPr>
              <w:t xml:space="preserve"> -0.01012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08D15392" w14:textId="780C88E4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</w:t>
            </w:r>
            <w:r w:rsidR="005A715B" w:rsidRPr="004C38CD">
              <w:rPr>
                <w:sz w:val="22"/>
                <w:szCs w:val="22"/>
                <w:lang w:eastAsia="zh-CN"/>
              </w:rPr>
              <w:t>[-1.115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5A715B" w:rsidRPr="004C38CD">
              <w:rPr>
                <w:sz w:val="22"/>
                <w:szCs w:val="22"/>
                <w:lang w:eastAsia="zh-CN"/>
              </w:rPr>
              <w:t xml:space="preserve"> 0.05488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617FBECF" w14:textId="37DB0B95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1 day vs 2 day: 95% CI = </w:t>
            </w:r>
            <w:r w:rsidR="005A715B" w:rsidRPr="004C38CD">
              <w:rPr>
                <w:sz w:val="22"/>
                <w:szCs w:val="22"/>
                <w:lang w:eastAsia="zh-CN"/>
              </w:rPr>
              <w:t>[-0.5199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5A715B" w:rsidRPr="004C38CD">
              <w:rPr>
                <w:sz w:val="22"/>
                <w:szCs w:val="22"/>
                <w:lang w:eastAsia="zh-CN"/>
              </w:rPr>
              <w:t xml:space="preserve"> 0.6499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7CC802EE" w14:textId="77777777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E2F1: </w:t>
            </w:r>
          </w:p>
          <w:p w14:paraId="20256EB5" w14:textId="79180151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</w:t>
            </w:r>
            <w:r w:rsidR="00012268" w:rsidRPr="004C38CD">
              <w:rPr>
                <w:sz w:val="22"/>
                <w:szCs w:val="22"/>
                <w:lang w:eastAsia="zh-CN"/>
              </w:rPr>
              <w:t>[-8.723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12268" w:rsidRPr="004C38CD">
              <w:rPr>
                <w:sz w:val="22"/>
                <w:szCs w:val="22"/>
                <w:lang w:eastAsia="zh-CN"/>
              </w:rPr>
              <w:t xml:space="preserve"> -2.982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5714CE2D" w14:textId="33165F06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</w:t>
            </w:r>
            <w:r w:rsidR="00012268" w:rsidRPr="004C38CD">
              <w:rPr>
                <w:sz w:val="22"/>
                <w:szCs w:val="22"/>
                <w:lang w:eastAsia="zh-CN"/>
              </w:rPr>
              <w:t>[-6.935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12268" w:rsidRPr="004C38CD">
              <w:rPr>
                <w:sz w:val="22"/>
                <w:szCs w:val="22"/>
                <w:lang w:eastAsia="zh-CN"/>
              </w:rPr>
              <w:t xml:space="preserve"> -1.195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54366592" w14:textId="04EC5C6A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1 day vs 2 day: 95% CI = </w:t>
            </w:r>
            <w:r w:rsidR="00012268" w:rsidRPr="004C38CD">
              <w:rPr>
                <w:sz w:val="22"/>
                <w:szCs w:val="22"/>
                <w:lang w:eastAsia="zh-CN"/>
              </w:rPr>
              <w:t>[-1.083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12268" w:rsidRPr="004C38CD">
              <w:rPr>
                <w:sz w:val="22"/>
                <w:szCs w:val="22"/>
                <w:lang w:eastAsia="zh-CN"/>
              </w:rPr>
              <w:t xml:space="preserve"> 4.658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45E367FB" w14:textId="77777777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cycE1: </w:t>
            </w:r>
          </w:p>
          <w:p w14:paraId="4018EF23" w14:textId="1E44559F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[</w:t>
            </w:r>
            <w:r w:rsidR="000613DA" w:rsidRPr="004C38CD">
              <w:rPr>
                <w:sz w:val="22"/>
                <w:szCs w:val="22"/>
                <w:lang w:eastAsia="zh-CN"/>
              </w:rPr>
              <w:t>-4.233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613DA" w:rsidRPr="004C38CD">
              <w:rPr>
                <w:sz w:val="22"/>
                <w:szCs w:val="22"/>
                <w:lang w:eastAsia="zh-CN"/>
              </w:rPr>
              <w:t xml:space="preserve"> -1.517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179ADB39" w14:textId="2FBEC479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lastRenderedPageBreak/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</w:t>
            </w:r>
            <w:r w:rsidR="000613DA" w:rsidRPr="004C38CD">
              <w:rPr>
                <w:sz w:val="22"/>
                <w:szCs w:val="22"/>
                <w:lang w:eastAsia="zh-CN"/>
              </w:rPr>
              <w:t>[-3.598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613DA" w:rsidRPr="004C38CD">
              <w:rPr>
                <w:sz w:val="22"/>
                <w:szCs w:val="22"/>
                <w:lang w:eastAsia="zh-CN"/>
              </w:rPr>
              <w:t xml:space="preserve"> -0.8816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2AD8D474" w14:textId="7C1C0220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1 day vs 2 day: 95% CI = </w:t>
            </w:r>
            <w:r w:rsidR="000613DA" w:rsidRPr="004C38CD">
              <w:rPr>
                <w:sz w:val="22"/>
                <w:szCs w:val="22"/>
                <w:lang w:eastAsia="zh-CN"/>
              </w:rPr>
              <w:t>[-0.7234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0613DA" w:rsidRPr="004C38CD">
              <w:rPr>
                <w:sz w:val="22"/>
                <w:szCs w:val="22"/>
                <w:lang w:eastAsia="zh-CN"/>
              </w:rPr>
              <w:t xml:space="preserve"> 1.993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5B5B2933" w14:textId="77777777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cycE2: </w:t>
            </w:r>
          </w:p>
          <w:p w14:paraId="5348792B" w14:textId="056A51C8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</w:t>
            </w:r>
            <w:r w:rsidR="00635345" w:rsidRPr="004C38CD">
              <w:rPr>
                <w:sz w:val="22"/>
                <w:szCs w:val="22"/>
                <w:lang w:eastAsia="zh-CN"/>
              </w:rPr>
              <w:t>[-8.481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635345" w:rsidRPr="004C38CD">
              <w:rPr>
                <w:sz w:val="22"/>
                <w:szCs w:val="22"/>
                <w:lang w:eastAsia="zh-CN"/>
              </w:rPr>
              <w:t xml:space="preserve"> -3.559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1E5D5930" w14:textId="1AB668B0" w:rsidR="00A26DEC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[</w:t>
            </w:r>
            <w:r w:rsidR="00635345" w:rsidRPr="004C38CD">
              <w:rPr>
                <w:sz w:val="22"/>
                <w:szCs w:val="22"/>
                <w:lang w:eastAsia="zh-CN"/>
              </w:rPr>
              <w:t>-6.406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635345" w:rsidRPr="004C38CD">
              <w:rPr>
                <w:sz w:val="22"/>
                <w:szCs w:val="22"/>
                <w:lang w:eastAsia="zh-CN"/>
              </w:rPr>
              <w:t xml:space="preserve"> -1.484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75A66AF5" w14:textId="4AC8C2A0" w:rsidR="00260226" w:rsidRPr="004C38CD" w:rsidRDefault="00A26DEC" w:rsidP="00A26DEC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>1 day vs 2 day: 95% CI = [</w:t>
            </w:r>
            <w:r w:rsidR="00635345" w:rsidRPr="004C38CD">
              <w:rPr>
                <w:sz w:val="22"/>
                <w:szCs w:val="22"/>
                <w:lang w:eastAsia="zh-CN"/>
              </w:rPr>
              <w:t>-0.3863</w:t>
            </w:r>
            <w:r w:rsidR="00A20558" w:rsidRPr="004C38CD">
              <w:rPr>
                <w:sz w:val="22"/>
                <w:szCs w:val="22"/>
                <w:lang w:eastAsia="zh-CN"/>
              </w:rPr>
              <w:t xml:space="preserve">, </w:t>
            </w:r>
            <w:r w:rsidR="00635345" w:rsidRPr="004C38CD">
              <w:rPr>
                <w:sz w:val="22"/>
                <w:szCs w:val="22"/>
                <w:lang w:eastAsia="zh-CN"/>
              </w:rPr>
              <w:t>4.536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2C709813" w14:textId="77777777" w:rsidR="00635345" w:rsidRPr="004C38CD" w:rsidRDefault="00635345" w:rsidP="00A26DEC">
            <w:pPr>
              <w:rPr>
                <w:sz w:val="22"/>
                <w:szCs w:val="22"/>
                <w:lang w:eastAsia="zh-CN"/>
              </w:rPr>
            </w:pPr>
          </w:p>
          <w:p w14:paraId="658A8C74" w14:textId="26026394" w:rsidR="00635345" w:rsidRPr="004C38CD" w:rsidRDefault="00635345" w:rsidP="00635345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4C38CD">
              <w:rPr>
                <w:b/>
                <w:bCs/>
                <w:sz w:val="22"/>
                <w:szCs w:val="22"/>
                <w:lang w:eastAsia="zh-CN"/>
              </w:rPr>
              <w:t>HS68</w:t>
            </w:r>
          </w:p>
          <w:p w14:paraId="0F3B344E" w14:textId="77777777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Rb: </w:t>
            </w:r>
          </w:p>
          <w:p w14:paraId="6D5258F8" w14:textId="41CDED05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[</w:t>
            </w:r>
            <w:r w:rsidR="00334A94" w:rsidRPr="004C38CD">
              <w:rPr>
                <w:sz w:val="22"/>
                <w:szCs w:val="22"/>
                <w:lang w:eastAsia="zh-CN"/>
              </w:rPr>
              <w:t>-1.769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334A94" w:rsidRPr="004C38CD">
              <w:rPr>
                <w:sz w:val="22"/>
                <w:szCs w:val="22"/>
                <w:lang w:eastAsia="zh-CN"/>
              </w:rPr>
              <w:t xml:space="preserve"> 0.1640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0B2C0A9F" w14:textId="3F6C7643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[</w:t>
            </w:r>
            <w:r w:rsidR="00334A94" w:rsidRPr="004C38CD">
              <w:rPr>
                <w:sz w:val="22"/>
                <w:szCs w:val="22"/>
                <w:lang w:eastAsia="zh-CN"/>
              </w:rPr>
              <w:t>-1.637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334A94" w:rsidRPr="004C38CD">
              <w:rPr>
                <w:sz w:val="22"/>
                <w:szCs w:val="22"/>
                <w:lang w:eastAsia="zh-CN"/>
              </w:rPr>
              <w:t xml:space="preserve"> 0.2965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33A03839" w14:textId="5B659863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>1 day vs 2 day: 95% CI = [</w:t>
            </w:r>
            <w:r w:rsidR="00334A94" w:rsidRPr="004C38CD">
              <w:rPr>
                <w:sz w:val="22"/>
                <w:szCs w:val="22"/>
                <w:lang w:eastAsia="zh-CN"/>
              </w:rPr>
              <w:t>-0.8340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334A94" w:rsidRPr="004C38CD">
              <w:rPr>
                <w:sz w:val="22"/>
                <w:szCs w:val="22"/>
                <w:lang w:eastAsia="zh-CN"/>
              </w:rPr>
              <w:t xml:space="preserve"> 1.099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2499C0F8" w14:textId="77777777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E2F1: </w:t>
            </w:r>
          </w:p>
          <w:p w14:paraId="398CB0E7" w14:textId="0CBF0086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</w:t>
            </w:r>
            <w:r w:rsidR="00B86DD1" w:rsidRPr="004C38CD">
              <w:rPr>
                <w:sz w:val="22"/>
                <w:szCs w:val="22"/>
                <w:lang w:eastAsia="zh-CN"/>
              </w:rPr>
              <w:t>[-34.19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B86DD1" w:rsidRPr="004C38CD">
              <w:rPr>
                <w:sz w:val="22"/>
                <w:szCs w:val="22"/>
                <w:lang w:eastAsia="zh-CN"/>
              </w:rPr>
              <w:t xml:space="preserve"> -0.6398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656B5A58" w14:textId="4D1F5B31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[</w:t>
            </w:r>
            <w:r w:rsidR="00B86DD1" w:rsidRPr="004C38CD">
              <w:rPr>
                <w:sz w:val="22"/>
                <w:szCs w:val="22"/>
                <w:lang w:eastAsia="zh-CN"/>
              </w:rPr>
              <w:t>-26.87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B86DD1" w:rsidRPr="004C38CD">
              <w:rPr>
                <w:sz w:val="22"/>
                <w:szCs w:val="22"/>
                <w:lang w:eastAsia="zh-CN"/>
              </w:rPr>
              <w:t xml:space="preserve"> 6.678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6275C64C" w14:textId="65B8AB1E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>1 day vs 2 day: 95% CI = [</w:t>
            </w:r>
            <w:r w:rsidR="00B86DD1" w:rsidRPr="004C38CD">
              <w:rPr>
                <w:sz w:val="22"/>
                <w:szCs w:val="22"/>
                <w:lang w:eastAsia="zh-CN"/>
              </w:rPr>
              <w:t>-9.458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B86DD1" w:rsidRPr="004C38CD">
              <w:rPr>
                <w:sz w:val="22"/>
                <w:szCs w:val="22"/>
                <w:lang w:eastAsia="zh-CN"/>
              </w:rPr>
              <w:t xml:space="preserve"> 24.09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5B4533C4" w14:textId="77777777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cycE1: </w:t>
            </w:r>
          </w:p>
          <w:p w14:paraId="47EF5E73" w14:textId="4B543B36" w:rsidR="00635345" w:rsidRPr="004C38CD" w:rsidRDefault="00635345" w:rsidP="00635345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[</w:t>
            </w:r>
            <w:r w:rsidR="00397C1E" w:rsidRPr="004C38CD">
              <w:rPr>
                <w:sz w:val="22"/>
                <w:szCs w:val="22"/>
                <w:lang w:eastAsia="zh-CN"/>
              </w:rPr>
              <w:t>-6.061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397C1E" w:rsidRPr="004C38CD">
              <w:rPr>
                <w:sz w:val="22"/>
                <w:szCs w:val="22"/>
                <w:lang w:eastAsia="zh-CN"/>
              </w:rPr>
              <w:t xml:space="preserve"> -0.05376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45073373" w14:textId="72F800CC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[</w:t>
            </w:r>
            <w:r w:rsidR="00F1655A" w:rsidRPr="004C38CD">
              <w:rPr>
                <w:sz w:val="22"/>
                <w:szCs w:val="22"/>
                <w:lang w:eastAsia="zh-CN"/>
              </w:rPr>
              <w:t>-4.731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F1655A" w:rsidRPr="004C38CD">
              <w:rPr>
                <w:sz w:val="22"/>
                <w:szCs w:val="22"/>
                <w:lang w:eastAsia="zh-CN"/>
              </w:rPr>
              <w:t xml:space="preserve"> 1.276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404D9C2B" w14:textId="4A24634A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>1 day vs 2 day: 95% CI = [</w:t>
            </w:r>
            <w:r w:rsidR="00F1655A" w:rsidRPr="004C38CD">
              <w:rPr>
                <w:sz w:val="22"/>
                <w:szCs w:val="22"/>
                <w:lang w:eastAsia="zh-CN"/>
              </w:rPr>
              <w:t>-1.674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F1655A" w:rsidRPr="004C38CD">
              <w:rPr>
                <w:sz w:val="22"/>
                <w:szCs w:val="22"/>
                <w:lang w:eastAsia="zh-CN"/>
              </w:rPr>
              <w:t xml:space="preserve"> 4.334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7C6CEBD8" w14:textId="77777777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 xml:space="preserve">cycE2: </w:t>
            </w:r>
          </w:p>
          <w:p w14:paraId="79A0AF95" w14:textId="0BD3C8FA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1 day: 95% CI = [</w:t>
            </w:r>
            <w:r w:rsidR="00FB15C9" w:rsidRPr="004C38CD">
              <w:rPr>
                <w:sz w:val="22"/>
                <w:szCs w:val="22"/>
                <w:lang w:eastAsia="zh-CN"/>
              </w:rPr>
              <w:t>-26.42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FB15C9" w:rsidRPr="004C38CD">
              <w:rPr>
                <w:sz w:val="22"/>
                <w:szCs w:val="22"/>
                <w:lang w:eastAsia="zh-CN"/>
              </w:rPr>
              <w:t xml:space="preserve"> -5.928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247CD98C" w14:textId="2ACCF917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proofErr w:type="gramStart"/>
            <w:r w:rsidRPr="004C38CD">
              <w:rPr>
                <w:sz w:val="22"/>
                <w:szCs w:val="22"/>
                <w:lang w:eastAsia="zh-CN"/>
              </w:rPr>
              <w:t>0 day</w:t>
            </w:r>
            <w:proofErr w:type="gramEnd"/>
            <w:r w:rsidRPr="004C38CD">
              <w:rPr>
                <w:sz w:val="22"/>
                <w:szCs w:val="22"/>
                <w:lang w:eastAsia="zh-CN"/>
              </w:rPr>
              <w:t xml:space="preserve"> vs 2 day: 95% CI = [</w:t>
            </w:r>
            <w:r w:rsidR="00FB15C9" w:rsidRPr="004C38CD">
              <w:rPr>
                <w:sz w:val="22"/>
                <w:szCs w:val="22"/>
                <w:lang w:eastAsia="zh-CN"/>
              </w:rPr>
              <w:t>-18.86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FB15C9" w:rsidRPr="004C38CD">
              <w:rPr>
                <w:sz w:val="22"/>
                <w:szCs w:val="22"/>
                <w:lang w:eastAsia="zh-CN"/>
              </w:rPr>
              <w:t xml:space="preserve"> 1.634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  <w:p w14:paraId="3BBD855B" w14:textId="63368CD1" w:rsidR="00B86DD1" w:rsidRPr="004C38CD" w:rsidRDefault="00B86DD1" w:rsidP="00B86DD1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  <w:lang w:eastAsia="zh-CN"/>
              </w:rPr>
              <w:t>1 day vs 2 day: 95% CI = [</w:t>
            </w:r>
            <w:r w:rsidR="00FB15C9" w:rsidRPr="004C38CD">
              <w:rPr>
                <w:sz w:val="22"/>
                <w:szCs w:val="22"/>
                <w:lang w:eastAsia="zh-CN"/>
              </w:rPr>
              <w:t>-2.684</w:t>
            </w:r>
            <w:r w:rsidR="00A20558" w:rsidRPr="004C38CD">
              <w:rPr>
                <w:sz w:val="22"/>
                <w:szCs w:val="22"/>
                <w:lang w:eastAsia="zh-CN"/>
              </w:rPr>
              <w:t>,</w:t>
            </w:r>
            <w:r w:rsidR="00FB15C9" w:rsidRPr="004C38CD">
              <w:rPr>
                <w:sz w:val="22"/>
                <w:szCs w:val="22"/>
                <w:lang w:eastAsia="zh-CN"/>
              </w:rPr>
              <w:t xml:space="preserve"> 17.81</w:t>
            </w:r>
            <w:r w:rsidRPr="004C38CD">
              <w:rPr>
                <w:sz w:val="22"/>
                <w:szCs w:val="22"/>
                <w:lang w:eastAsia="zh-CN"/>
              </w:rPr>
              <w:t>]</w:t>
            </w:r>
          </w:p>
        </w:tc>
      </w:tr>
      <w:tr w:rsidR="004C38CD" w:rsidRPr="004C38CD" w14:paraId="12144980" w14:textId="70B1D264" w:rsidTr="00A21BC8">
        <w:tc>
          <w:tcPr>
            <w:tcW w:w="1149" w:type="dxa"/>
            <w:vAlign w:val="center"/>
          </w:tcPr>
          <w:p w14:paraId="6E41BEBF" w14:textId="40CD7638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1i</w:t>
            </w:r>
          </w:p>
        </w:tc>
        <w:tc>
          <w:tcPr>
            <w:tcW w:w="1456" w:type="dxa"/>
            <w:vAlign w:val="center"/>
          </w:tcPr>
          <w:p w14:paraId="6B3F8811" w14:textId="645AE833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1EDE2FB5" w14:textId="0F689D43" w:rsidR="00740574" w:rsidRPr="004C38CD" w:rsidRDefault="00740574" w:rsidP="00740574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</w:t>
            </w:r>
            <w:r w:rsidR="00A818BD" w:rsidRPr="004C38CD">
              <w:rPr>
                <w:b/>
                <w:bCs/>
                <w:sz w:val="22"/>
                <w:szCs w:val="22"/>
                <w:lang w:eastAsia="en-GB"/>
              </w:rPr>
              <w:t>-</w:t>
            </w:r>
            <w:r w:rsidRPr="004C38CD">
              <w:rPr>
                <w:b/>
                <w:bCs/>
                <w:sz w:val="22"/>
                <w:szCs w:val="22"/>
                <w:lang w:eastAsia="en-GB"/>
              </w:rPr>
              <w:t>10A</w:t>
            </w:r>
          </w:p>
          <w:p w14:paraId="62FCFF04" w14:textId="2D3B9766" w:rsidR="00740574" w:rsidRPr="004C38CD" w:rsidRDefault="00740574" w:rsidP="0074057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ACTB: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A2D35" w:rsidRPr="004C38CD">
              <w:rPr>
                <w:sz w:val="22"/>
                <w:szCs w:val="22"/>
                <w:lang w:eastAsia="en-GB"/>
              </w:rPr>
              <w:t>0.9</w:t>
            </w:r>
            <w:r w:rsidR="00432A6D" w:rsidRPr="004C38CD">
              <w:rPr>
                <w:sz w:val="22"/>
                <w:szCs w:val="22"/>
                <w:lang w:eastAsia="en-GB"/>
              </w:rPr>
              <w:t>170</w:t>
            </w:r>
          </w:p>
          <w:p w14:paraId="01C5161D" w14:textId="19B698D2" w:rsidR="002A2D35" w:rsidRPr="004C38CD" w:rsidRDefault="002A2D35" w:rsidP="0074057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0.</w:t>
            </w:r>
            <w:r w:rsidR="00106B2B" w:rsidRPr="004C38CD">
              <w:rPr>
                <w:sz w:val="22"/>
                <w:szCs w:val="22"/>
                <w:lang w:eastAsia="en-GB"/>
              </w:rPr>
              <w:t>35</w:t>
            </w:r>
          </w:p>
          <w:p w14:paraId="1D910B21" w14:textId="1624D959" w:rsidR="002A2D35" w:rsidRPr="004C38CD" w:rsidRDefault="002A2D35" w:rsidP="0074057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E2F1: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0.</w:t>
            </w:r>
            <w:r w:rsidR="0068184D" w:rsidRPr="004C38CD">
              <w:rPr>
                <w:sz w:val="22"/>
                <w:szCs w:val="22"/>
                <w:lang w:eastAsia="en-GB"/>
              </w:rPr>
              <w:t>0002</w:t>
            </w:r>
          </w:p>
          <w:p w14:paraId="2001D0A5" w14:textId="512E1A89" w:rsidR="002A2D35" w:rsidRPr="004C38CD" w:rsidRDefault="002A2D35" w:rsidP="0074057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C25A: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1750ED" w:rsidRPr="004C38CD">
              <w:rPr>
                <w:sz w:val="22"/>
                <w:szCs w:val="22"/>
                <w:lang w:eastAsia="en-GB"/>
              </w:rPr>
              <w:t>&lt;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0.0</w:t>
            </w:r>
            <w:r w:rsidR="001750ED" w:rsidRPr="004C38CD">
              <w:rPr>
                <w:sz w:val="22"/>
                <w:szCs w:val="22"/>
                <w:lang w:eastAsia="en-GB"/>
              </w:rPr>
              <w:t>001</w:t>
            </w:r>
          </w:p>
          <w:p w14:paraId="2EB479F9" w14:textId="77777777" w:rsidR="002A2D35" w:rsidRPr="004C38CD" w:rsidRDefault="002A2D35" w:rsidP="00740574">
            <w:pPr>
              <w:jc w:val="both"/>
              <w:rPr>
                <w:sz w:val="22"/>
                <w:szCs w:val="22"/>
                <w:lang w:eastAsia="en-GB"/>
              </w:rPr>
            </w:pPr>
          </w:p>
          <w:p w14:paraId="194856CD" w14:textId="5A02DF01" w:rsidR="002A2D35" w:rsidRPr="004C38CD" w:rsidRDefault="002A2D35" w:rsidP="00740574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55233928" w14:textId="55D4636F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ACTB: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>0.3760</w:t>
            </w:r>
          </w:p>
          <w:p w14:paraId="435490AB" w14:textId="63F6D390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</w:t>
            </w:r>
            <w:r w:rsidR="002561C7" w:rsidRPr="004C38CD">
              <w:rPr>
                <w:sz w:val="22"/>
                <w:szCs w:val="22"/>
                <w:lang w:eastAsia="en-GB"/>
              </w:rPr>
              <w:t>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0.</w:t>
            </w:r>
            <w:r w:rsidR="00F23BED" w:rsidRPr="004C38CD">
              <w:rPr>
                <w:sz w:val="22"/>
                <w:szCs w:val="22"/>
                <w:lang w:eastAsia="en-GB"/>
              </w:rPr>
              <w:t>0912</w:t>
            </w:r>
          </w:p>
          <w:p w14:paraId="1E3EC17F" w14:textId="7B38C51E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E2F1:</w:t>
            </w:r>
            <w:r w:rsidR="002561C7" w:rsidRPr="004C38CD">
              <w:rPr>
                <w:sz w:val="22"/>
                <w:szCs w:val="22"/>
                <w:lang w:eastAsia="en-GB"/>
              </w:rPr>
              <w:t xml:space="preserve">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0.015</w:t>
            </w:r>
          </w:p>
          <w:p w14:paraId="6891E2A7" w14:textId="0421A7E6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C25A:</w:t>
            </w:r>
            <w:r w:rsidR="002561C7" w:rsidRPr="004C38CD">
              <w:rPr>
                <w:sz w:val="22"/>
                <w:szCs w:val="22"/>
                <w:lang w:eastAsia="en-GB"/>
              </w:rPr>
              <w:t xml:space="preserve"> P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=</w:t>
            </w:r>
            <w:r w:rsidR="00E737B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561C7" w:rsidRPr="004C38CD">
              <w:rPr>
                <w:sz w:val="22"/>
                <w:szCs w:val="22"/>
                <w:lang w:eastAsia="en-GB"/>
              </w:rPr>
              <w:t>0.</w:t>
            </w:r>
            <w:r w:rsidR="00665F8E" w:rsidRPr="004C38CD">
              <w:rPr>
                <w:sz w:val="22"/>
                <w:szCs w:val="22"/>
                <w:lang w:eastAsia="en-GB"/>
              </w:rPr>
              <w:t>0138</w:t>
            </w:r>
          </w:p>
          <w:p w14:paraId="0441F67F" w14:textId="77777777" w:rsidR="002A2D35" w:rsidRPr="004C38CD" w:rsidRDefault="002A2D35" w:rsidP="00740574">
            <w:pPr>
              <w:jc w:val="both"/>
              <w:rPr>
                <w:sz w:val="22"/>
                <w:szCs w:val="22"/>
                <w:lang w:eastAsia="en-GB"/>
              </w:rPr>
            </w:pPr>
          </w:p>
          <w:p w14:paraId="01BD06F5" w14:textId="7C65EED1" w:rsidR="002A2D35" w:rsidRPr="004C38CD" w:rsidRDefault="002A2D35" w:rsidP="00740574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28C040E2" w14:textId="604686ED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ACTB: </w:t>
            </w:r>
            <w:r w:rsidR="00627467" w:rsidRPr="004C38CD">
              <w:rPr>
                <w:sz w:val="22"/>
                <w:szCs w:val="22"/>
                <w:lang w:eastAsia="en-GB"/>
              </w:rPr>
              <w:t>P = 0.6</w:t>
            </w:r>
            <w:r w:rsidR="001C0863" w:rsidRPr="004C38CD">
              <w:rPr>
                <w:sz w:val="22"/>
                <w:szCs w:val="22"/>
                <w:lang w:eastAsia="en-GB"/>
              </w:rPr>
              <w:t>039</w:t>
            </w:r>
          </w:p>
          <w:p w14:paraId="7285EF52" w14:textId="245E4B4F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</w:t>
            </w:r>
            <w:r w:rsidR="00A17ADB" w:rsidRPr="004C38CD">
              <w:rPr>
                <w:sz w:val="22"/>
                <w:szCs w:val="22"/>
                <w:lang w:eastAsia="en-GB"/>
              </w:rPr>
              <w:t xml:space="preserve"> P = 0.</w:t>
            </w:r>
            <w:r w:rsidR="001C0863" w:rsidRPr="004C38CD">
              <w:rPr>
                <w:sz w:val="22"/>
                <w:szCs w:val="22"/>
                <w:lang w:eastAsia="en-GB"/>
              </w:rPr>
              <w:t>0671</w:t>
            </w:r>
          </w:p>
          <w:p w14:paraId="173B1919" w14:textId="62F17A93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E2F1:</w:t>
            </w:r>
            <w:r w:rsidR="00A17ADB" w:rsidRPr="004C38CD">
              <w:rPr>
                <w:sz w:val="22"/>
                <w:szCs w:val="22"/>
                <w:lang w:eastAsia="en-GB"/>
              </w:rPr>
              <w:t xml:space="preserve"> P = 0.0</w:t>
            </w:r>
            <w:r w:rsidR="00484117" w:rsidRPr="004C38CD">
              <w:rPr>
                <w:sz w:val="22"/>
                <w:szCs w:val="22"/>
                <w:lang w:eastAsia="en-GB"/>
              </w:rPr>
              <w:t>135</w:t>
            </w:r>
          </w:p>
          <w:p w14:paraId="7F53D68E" w14:textId="61848894" w:rsidR="002A2D35" w:rsidRPr="004C38CD" w:rsidRDefault="002A2D35" w:rsidP="00740574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C25A:</w:t>
            </w:r>
            <w:r w:rsidR="00A17ADB" w:rsidRPr="004C38CD">
              <w:rPr>
                <w:sz w:val="22"/>
                <w:szCs w:val="22"/>
                <w:lang w:eastAsia="en-GB"/>
              </w:rPr>
              <w:t xml:space="preserve"> P = 0.0059</w:t>
            </w:r>
          </w:p>
        </w:tc>
        <w:tc>
          <w:tcPr>
            <w:tcW w:w="3505" w:type="dxa"/>
          </w:tcPr>
          <w:p w14:paraId="0236C737" w14:textId="48208250" w:rsidR="002A2D35" w:rsidRPr="004C38CD" w:rsidRDefault="002A2D35" w:rsidP="002A2D35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MCF</w:t>
            </w:r>
            <w:r w:rsidR="00A818BD" w:rsidRPr="004C38CD">
              <w:rPr>
                <w:b/>
                <w:bCs/>
                <w:sz w:val="22"/>
                <w:szCs w:val="22"/>
                <w:lang w:eastAsia="en-GB"/>
              </w:rPr>
              <w:t>-</w:t>
            </w:r>
            <w:r w:rsidRPr="004C38CD">
              <w:rPr>
                <w:b/>
                <w:bCs/>
                <w:sz w:val="22"/>
                <w:szCs w:val="22"/>
                <w:lang w:eastAsia="en-GB"/>
              </w:rPr>
              <w:t>10A</w:t>
            </w:r>
          </w:p>
          <w:p w14:paraId="7D986C06" w14:textId="39CAFE73" w:rsidR="004338A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ACTB: </w:t>
            </w:r>
            <w:r w:rsidR="004338A5" w:rsidRPr="004C38CD">
              <w:rPr>
                <w:sz w:val="22"/>
                <w:szCs w:val="22"/>
                <w:lang w:eastAsia="en-GB"/>
              </w:rPr>
              <w:t>F</w:t>
            </w:r>
            <w:r w:rsidR="005F0DC4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880A9D" w:rsidRPr="004C38CD">
              <w:rPr>
                <w:sz w:val="22"/>
                <w:szCs w:val="22"/>
                <w:lang w:eastAsia="en-GB"/>
              </w:rPr>
              <w:t>Infinity</w:t>
            </w:r>
            <w:r w:rsidR="005F0DC4" w:rsidRPr="004C38CD">
              <w:rPr>
                <w:sz w:val="22"/>
                <w:szCs w:val="22"/>
                <w:lang w:eastAsia="en-GB"/>
              </w:rPr>
              <w:t>, P</w:t>
            </w:r>
            <w:r w:rsidR="004338A5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880A9D" w:rsidRPr="004C38CD">
              <w:rPr>
                <w:sz w:val="22"/>
                <w:szCs w:val="22"/>
                <w:lang w:eastAsia="en-GB"/>
              </w:rPr>
              <w:t>&lt;</w:t>
            </w:r>
            <w:r w:rsidR="004338A5" w:rsidRPr="004C38CD">
              <w:rPr>
                <w:sz w:val="22"/>
                <w:szCs w:val="22"/>
                <w:lang w:eastAsia="en-GB"/>
              </w:rPr>
              <w:t xml:space="preserve"> </w:t>
            </w:r>
            <w:proofErr w:type="gramStart"/>
            <w:r w:rsidR="00437FA1" w:rsidRPr="004C38CD">
              <w:rPr>
                <w:sz w:val="22"/>
                <w:szCs w:val="22"/>
                <w:lang w:eastAsia="en-GB"/>
              </w:rPr>
              <w:t>0.0</w:t>
            </w:r>
            <w:r w:rsidR="00880A9D" w:rsidRPr="004C38CD">
              <w:rPr>
                <w:sz w:val="22"/>
                <w:szCs w:val="22"/>
                <w:lang w:eastAsia="en-GB"/>
              </w:rPr>
              <w:t>001</w:t>
            </w:r>
            <w:r w:rsidR="005F0DC4"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4751A52F" w14:textId="0AD17858" w:rsidR="004338A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437FA1" w:rsidRPr="004C38CD">
              <w:rPr>
                <w:sz w:val="22"/>
                <w:szCs w:val="22"/>
                <w:lang w:eastAsia="en-GB"/>
              </w:rPr>
              <w:t>0.</w:t>
            </w:r>
            <w:r w:rsidR="00880A9D" w:rsidRPr="004C38CD">
              <w:rPr>
                <w:sz w:val="22"/>
                <w:szCs w:val="22"/>
                <w:lang w:eastAsia="en-GB"/>
              </w:rPr>
              <w:t>110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37FA1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1CF2B2EC" w14:textId="05154827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</w:rPr>
              <w:t xml:space="preserve">95% CI = </w:t>
            </w:r>
            <w:r w:rsidR="002A2D35" w:rsidRPr="004C38CD">
              <w:rPr>
                <w:sz w:val="22"/>
                <w:szCs w:val="22"/>
              </w:rPr>
              <w:t>[-</w:t>
            </w:r>
            <w:r w:rsidR="00880A9D" w:rsidRPr="004C38CD">
              <w:rPr>
                <w:sz w:val="22"/>
                <w:szCs w:val="22"/>
              </w:rPr>
              <w:t>0.2404</w:t>
            </w:r>
            <w:r w:rsidR="002A2D35" w:rsidRPr="004C38CD">
              <w:rPr>
                <w:sz w:val="22"/>
                <w:szCs w:val="22"/>
              </w:rPr>
              <w:t xml:space="preserve">, </w:t>
            </w:r>
            <w:r w:rsidR="00880A9D" w:rsidRPr="004C38CD">
              <w:rPr>
                <w:sz w:val="22"/>
                <w:szCs w:val="22"/>
              </w:rPr>
              <w:t>0.2604</w:t>
            </w:r>
            <w:r w:rsidR="002A2D35" w:rsidRPr="004C38CD">
              <w:rPr>
                <w:sz w:val="22"/>
                <w:szCs w:val="22"/>
              </w:rPr>
              <w:t>]</w:t>
            </w:r>
          </w:p>
          <w:p w14:paraId="5DE7C7E9" w14:textId="04415FCC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</w:t>
            </w:r>
            <w:r w:rsidR="00C831A9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F0DC4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106B2B" w:rsidRPr="004C38CD">
              <w:rPr>
                <w:sz w:val="22"/>
                <w:szCs w:val="22"/>
                <w:lang w:eastAsia="en-GB"/>
              </w:rPr>
              <w:t>Infinity</w:t>
            </w:r>
            <w:r w:rsidR="005F0DC4" w:rsidRPr="004C38CD">
              <w:rPr>
                <w:sz w:val="22"/>
                <w:szCs w:val="22"/>
                <w:lang w:eastAsia="en-GB"/>
              </w:rPr>
              <w:t xml:space="preserve">, </w:t>
            </w:r>
            <w:r w:rsidR="00106B2B" w:rsidRPr="004C38CD">
              <w:rPr>
                <w:sz w:val="22"/>
                <w:szCs w:val="22"/>
                <w:lang w:eastAsia="en-GB"/>
              </w:rPr>
              <w:t xml:space="preserve">P &lt; </w:t>
            </w:r>
            <w:proofErr w:type="gramStart"/>
            <w:r w:rsidR="00106B2B" w:rsidRPr="004C38CD">
              <w:rPr>
                <w:sz w:val="22"/>
                <w:szCs w:val="22"/>
                <w:lang w:eastAsia="en-GB"/>
              </w:rPr>
              <w:t>0.0001</w:t>
            </w:r>
            <w:r w:rsidR="005F0DC4"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8C44B96" w14:textId="35EB3C79" w:rsidR="00C831A9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106B2B" w:rsidRPr="004C38CD">
              <w:rPr>
                <w:sz w:val="22"/>
                <w:szCs w:val="22"/>
                <w:lang w:eastAsia="en-GB"/>
              </w:rPr>
              <w:t>1.057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74DBE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3364B214" w14:textId="22FD3552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2A2D35" w:rsidRPr="004C38CD">
              <w:rPr>
                <w:sz w:val="22"/>
                <w:szCs w:val="22"/>
                <w:lang w:eastAsia="en-GB"/>
              </w:rPr>
              <w:t>[</w:t>
            </w:r>
            <w:r w:rsidR="00C74DBE" w:rsidRPr="004C38CD">
              <w:rPr>
                <w:sz w:val="22"/>
                <w:szCs w:val="22"/>
                <w:lang w:eastAsia="en-GB"/>
              </w:rPr>
              <w:t>-</w:t>
            </w:r>
            <w:r w:rsidR="00106B2B" w:rsidRPr="004C38CD">
              <w:rPr>
                <w:sz w:val="22"/>
                <w:szCs w:val="22"/>
                <w:lang w:eastAsia="en-GB"/>
              </w:rPr>
              <w:t>0.1192</w:t>
            </w:r>
            <w:r w:rsidR="002A2D35" w:rsidRPr="004C38CD">
              <w:rPr>
                <w:sz w:val="22"/>
                <w:szCs w:val="22"/>
                <w:lang w:eastAsia="en-GB"/>
              </w:rPr>
              <w:t xml:space="preserve">, </w:t>
            </w:r>
            <w:r w:rsidR="00106B2B" w:rsidRPr="004C38CD">
              <w:rPr>
                <w:sz w:val="22"/>
                <w:szCs w:val="22"/>
                <w:lang w:eastAsia="en-GB"/>
              </w:rPr>
              <w:t>0.2659</w:t>
            </w:r>
            <w:r w:rsidR="002A2D35" w:rsidRPr="004C38CD">
              <w:rPr>
                <w:sz w:val="22"/>
                <w:szCs w:val="22"/>
                <w:lang w:eastAsia="en-GB"/>
              </w:rPr>
              <w:t>]</w:t>
            </w:r>
          </w:p>
          <w:p w14:paraId="298A5E4A" w14:textId="4FA75689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</w:t>
            </w:r>
            <w:r w:rsidR="0068184D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68184D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</w:p>
          <w:p w14:paraId="5FC9EB77" w14:textId="7DDE6EC4" w:rsidR="00C831A9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68184D" w:rsidRPr="004C38CD">
              <w:rPr>
                <w:sz w:val="22"/>
                <w:szCs w:val="22"/>
                <w:lang w:eastAsia="en-GB"/>
              </w:rPr>
              <w:t>13.2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065808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39106ECA" w14:textId="17ADE0C8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 xml:space="preserve">95% CI = </w:t>
            </w:r>
            <w:r w:rsidR="002A2D35" w:rsidRPr="004C38CD">
              <w:rPr>
                <w:sz w:val="22"/>
                <w:szCs w:val="22"/>
                <w:lang w:eastAsia="en-GB"/>
              </w:rPr>
              <w:t>[</w:t>
            </w:r>
            <w:r w:rsidR="00CF13B7" w:rsidRPr="004C38CD">
              <w:rPr>
                <w:sz w:val="22"/>
                <w:szCs w:val="22"/>
                <w:lang w:eastAsia="en-GB"/>
              </w:rPr>
              <w:t>1.527</w:t>
            </w:r>
            <w:r w:rsidR="002A2D35" w:rsidRPr="004C38CD">
              <w:rPr>
                <w:sz w:val="22"/>
                <w:szCs w:val="22"/>
                <w:lang w:eastAsia="en-GB"/>
              </w:rPr>
              <w:t xml:space="preserve">, </w:t>
            </w:r>
            <w:r w:rsidR="00CF13B7" w:rsidRPr="004C38CD">
              <w:rPr>
                <w:sz w:val="22"/>
                <w:szCs w:val="22"/>
                <w:lang w:eastAsia="en-GB"/>
              </w:rPr>
              <w:t>2.333</w:t>
            </w:r>
            <w:r w:rsidR="002A2D35" w:rsidRPr="004C38CD">
              <w:rPr>
                <w:sz w:val="22"/>
                <w:szCs w:val="22"/>
                <w:lang w:eastAsia="en-GB"/>
              </w:rPr>
              <w:t>]</w:t>
            </w:r>
          </w:p>
          <w:p w14:paraId="5B64DD4C" w14:textId="024EA02D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C25A: </w:t>
            </w:r>
            <w:r w:rsidR="00306B30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306B30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306B3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7244BDE7" w14:textId="53760F2E" w:rsidR="00C831A9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306B30" w:rsidRPr="004C38CD">
              <w:rPr>
                <w:sz w:val="22"/>
                <w:szCs w:val="22"/>
                <w:lang w:eastAsia="en-GB"/>
              </w:rPr>
              <w:t>24.08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8D2886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46771B8E" w14:textId="18475DE4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306B30" w:rsidRPr="004C38CD">
              <w:rPr>
                <w:sz w:val="22"/>
                <w:szCs w:val="22"/>
                <w:lang w:eastAsia="en-GB"/>
              </w:rPr>
              <w:t>[2.173</w:t>
            </w:r>
            <w:r w:rsidR="002A2D35" w:rsidRPr="004C38CD">
              <w:rPr>
                <w:sz w:val="22"/>
                <w:szCs w:val="22"/>
                <w:lang w:eastAsia="en-GB"/>
              </w:rPr>
              <w:t xml:space="preserve">, </w:t>
            </w:r>
            <w:r w:rsidR="00306B30" w:rsidRPr="004C38CD">
              <w:rPr>
                <w:sz w:val="22"/>
                <w:szCs w:val="22"/>
                <w:lang w:eastAsia="en-GB"/>
              </w:rPr>
              <w:t>2.740</w:t>
            </w:r>
            <w:r w:rsidR="002A2D35" w:rsidRPr="004C38CD">
              <w:rPr>
                <w:sz w:val="22"/>
                <w:szCs w:val="22"/>
                <w:lang w:eastAsia="en-GB"/>
              </w:rPr>
              <w:t>]</w:t>
            </w:r>
          </w:p>
          <w:p w14:paraId="6268E269" w14:textId="77777777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</w:p>
          <w:p w14:paraId="6CC2CF73" w14:textId="643AA13B" w:rsidR="002A2D35" w:rsidRPr="004C38CD" w:rsidRDefault="002A2D35" w:rsidP="002A2D35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204ACA9B" w14:textId="0B73F9AF" w:rsidR="004338A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ACTB: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0B4B068" w14:textId="5456C704" w:rsidR="004338A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CF13B7" w:rsidRPr="004C38CD">
              <w:rPr>
                <w:sz w:val="22"/>
                <w:szCs w:val="22"/>
                <w:lang w:eastAsia="en-GB"/>
              </w:rPr>
              <w:t>0.9952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089D71E8" w14:textId="1E7AB14D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2A2D35" w:rsidRPr="004C38CD">
              <w:rPr>
                <w:sz w:val="22"/>
                <w:szCs w:val="22"/>
                <w:lang w:eastAsia="en-GB"/>
              </w:rPr>
              <w:t>[</w:t>
            </w:r>
            <w:r w:rsidR="00D23410" w:rsidRPr="004C38CD">
              <w:rPr>
                <w:sz w:val="22"/>
                <w:szCs w:val="22"/>
                <w:lang w:eastAsia="en-GB"/>
              </w:rPr>
              <w:t>-0.1491, 0.3158</w:t>
            </w:r>
            <w:r w:rsidR="002A2D35" w:rsidRPr="004C38CD">
              <w:rPr>
                <w:sz w:val="22"/>
                <w:szCs w:val="22"/>
                <w:lang w:eastAsia="en-GB"/>
              </w:rPr>
              <w:t>]</w:t>
            </w:r>
          </w:p>
          <w:p w14:paraId="4D8B94F1" w14:textId="23279FB1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</w:t>
            </w:r>
            <w:r w:rsidR="002561C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749DCF7B" w14:textId="22B52014" w:rsidR="00C831A9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D23410" w:rsidRPr="004C38CD">
              <w:rPr>
                <w:sz w:val="22"/>
                <w:szCs w:val="22"/>
                <w:lang w:eastAsia="en-GB"/>
              </w:rPr>
              <w:t>2.21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1B277FF7" w14:textId="159B3BAE" w:rsidR="002A2D35" w:rsidRPr="004C38CD" w:rsidRDefault="00C831A9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2561C7" w:rsidRPr="004C38CD">
              <w:rPr>
                <w:sz w:val="22"/>
                <w:szCs w:val="22"/>
                <w:lang w:eastAsia="en-GB"/>
              </w:rPr>
              <w:t>[</w:t>
            </w:r>
            <w:r w:rsidR="005A7375" w:rsidRPr="004C38CD">
              <w:rPr>
                <w:sz w:val="22"/>
                <w:szCs w:val="22"/>
                <w:lang w:eastAsia="en-GB"/>
              </w:rPr>
              <w:t>-0.02626, 0.2329</w:t>
            </w:r>
            <w:r w:rsidR="002561C7" w:rsidRPr="004C38CD">
              <w:rPr>
                <w:sz w:val="22"/>
                <w:szCs w:val="22"/>
                <w:lang w:eastAsia="en-GB"/>
              </w:rPr>
              <w:t>]</w:t>
            </w:r>
          </w:p>
          <w:p w14:paraId="0255C5DE" w14:textId="46BB2BD4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E2F1:</w:t>
            </w:r>
            <w:r w:rsidR="002561C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721DC7EA" w14:textId="692319CF" w:rsidR="00C831A9" w:rsidRPr="004C38CD" w:rsidRDefault="009832BC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5A7375" w:rsidRPr="004C38CD">
              <w:rPr>
                <w:sz w:val="22"/>
                <w:szCs w:val="22"/>
                <w:lang w:eastAsia="en-GB"/>
              </w:rPr>
              <w:t>8.121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</w:p>
          <w:p w14:paraId="5564E06D" w14:textId="7BA0FC7A" w:rsidR="002A2D35" w:rsidRPr="004C38CD" w:rsidRDefault="009832BC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5A7375" w:rsidRPr="004C38CD">
              <w:rPr>
                <w:sz w:val="22"/>
                <w:szCs w:val="22"/>
                <w:lang w:eastAsia="en-GB"/>
              </w:rPr>
              <w:t>0.7458, 1.521</w:t>
            </w:r>
            <w:r w:rsidR="002561C7" w:rsidRPr="004C38CD">
              <w:rPr>
                <w:sz w:val="22"/>
                <w:szCs w:val="22"/>
                <w:lang w:eastAsia="en-GB"/>
              </w:rPr>
              <w:t>]</w:t>
            </w:r>
          </w:p>
          <w:p w14:paraId="77605A49" w14:textId="20169327" w:rsidR="005F0DC4" w:rsidRPr="004C38CD" w:rsidRDefault="002A2D35" w:rsidP="005F0DC4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C25A:</w:t>
            </w:r>
            <w:r w:rsidR="002561C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5F0DC4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1D32DC73" w14:textId="005A9240" w:rsidR="009832BC" w:rsidRPr="004C38CD" w:rsidRDefault="009832BC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665F8E" w:rsidRPr="004C38CD">
              <w:rPr>
                <w:sz w:val="22"/>
                <w:szCs w:val="22"/>
                <w:lang w:eastAsia="en-GB"/>
              </w:rPr>
              <w:t>4.195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</w:p>
          <w:p w14:paraId="1A028A32" w14:textId="7ABAADE1" w:rsidR="002A2D35" w:rsidRPr="004C38CD" w:rsidRDefault="009832BC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95% CI = </w:t>
            </w:r>
            <w:r w:rsidR="002561C7" w:rsidRPr="004C38CD">
              <w:rPr>
                <w:sz w:val="22"/>
                <w:szCs w:val="22"/>
                <w:lang w:eastAsia="en-GB"/>
              </w:rPr>
              <w:t>[</w:t>
            </w:r>
            <w:r w:rsidR="00665F8E" w:rsidRPr="004C38CD">
              <w:rPr>
                <w:sz w:val="22"/>
                <w:szCs w:val="22"/>
                <w:lang w:eastAsia="en-GB"/>
              </w:rPr>
              <w:t>0.7214, 3.545</w:t>
            </w:r>
            <w:r w:rsidR="002561C7" w:rsidRPr="004C38CD">
              <w:rPr>
                <w:sz w:val="22"/>
                <w:szCs w:val="22"/>
                <w:lang w:eastAsia="en-GB"/>
              </w:rPr>
              <w:t>]</w:t>
            </w:r>
          </w:p>
          <w:p w14:paraId="6E7C5669" w14:textId="77777777" w:rsidR="002A2D35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</w:p>
          <w:p w14:paraId="330BE777" w14:textId="12BCB626" w:rsidR="002A2D35" w:rsidRPr="004C38CD" w:rsidRDefault="002A2D35" w:rsidP="002A2D35">
            <w:pPr>
              <w:jc w:val="both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32BAF858" w14:textId="77777777" w:rsidR="00CF13B7" w:rsidRPr="004C38CD" w:rsidRDefault="002A2D35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ACTB: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</w:p>
          <w:p w14:paraId="4CB47F0B" w14:textId="768EF4E7" w:rsidR="00627467" w:rsidRPr="004C38CD" w:rsidRDefault="00627467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1C0863" w:rsidRPr="004C38CD">
              <w:rPr>
                <w:sz w:val="22"/>
                <w:szCs w:val="22"/>
                <w:lang w:eastAsia="en-GB"/>
              </w:rPr>
              <w:t>0.5624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95% CI = </w:t>
            </w:r>
            <w:r w:rsidR="001C0863" w:rsidRPr="004C38CD">
              <w:rPr>
                <w:sz w:val="22"/>
                <w:szCs w:val="22"/>
                <w:lang w:eastAsia="en-GB"/>
              </w:rPr>
              <w:t>-0.3806, 0.5739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41FC8A4F" w14:textId="34693011" w:rsidR="00627467" w:rsidRPr="004C38CD" w:rsidRDefault="002A2D35" w:rsidP="0062746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</w:t>
            </w:r>
            <w:r w:rsidR="0062746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627467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A29752D" w14:textId="38043E31" w:rsidR="002A2D35" w:rsidRPr="004C38CD" w:rsidRDefault="00A17ADB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1C0863" w:rsidRPr="004C38CD">
              <w:rPr>
                <w:sz w:val="22"/>
                <w:szCs w:val="22"/>
                <w:lang w:eastAsia="en-GB"/>
              </w:rPr>
              <w:t>2.495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1C0863" w:rsidRPr="004C38CD">
              <w:rPr>
                <w:sz w:val="22"/>
                <w:szCs w:val="22"/>
                <w:lang w:eastAsia="en-GB"/>
              </w:rPr>
              <w:t>-0.02517, 0.4718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601DC4F5" w14:textId="54665070" w:rsidR="00627467" w:rsidRPr="004C38CD" w:rsidRDefault="002A2D35" w:rsidP="0062746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E2F1:</w:t>
            </w:r>
            <w:r w:rsidR="0062746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627467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3811E21" w14:textId="6A364D6D" w:rsidR="002A2D35" w:rsidRPr="004C38CD" w:rsidRDefault="00A17ADB" w:rsidP="002A2D3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484117" w:rsidRPr="004C38CD">
              <w:rPr>
                <w:sz w:val="22"/>
                <w:szCs w:val="22"/>
                <w:lang w:eastAsia="en-GB"/>
              </w:rPr>
              <w:t>4.221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 xml:space="preserve">, 95% CI = </w:t>
            </w:r>
            <w:r w:rsidR="00484117" w:rsidRPr="004C38CD">
              <w:rPr>
                <w:sz w:val="22"/>
                <w:szCs w:val="22"/>
                <w:lang w:eastAsia="en-GB"/>
              </w:rPr>
              <w:t>1.011, 4.896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08DD1363" w14:textId="5C0A4C09" w:rsidR="00627467" w:rsidRPr="004C38CD" w:rsidRDefault="002A2D35" w:rsidP="0062746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C25A:</w:t>
            </w:r>
            <w:r w:rsidRPr="004C38CD">
              <w:rPr>
                <w:sz w:val="22"/>
                <w:szCs w:val="22"/>
              </w:rPr>
              <w:t xml:space="preserve"> </w:t>
            </w:r>
            <w:r w:rsidR="00CF13B7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CF13B7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627467"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2588047" w14:textId="78C3A364" w:rsidR="00A17ADB" w:rsidRPr="004C38CD" w:rsidRDefault="00A17ADB" w:rsidP="0062746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93145E" w:rsidRPr="004C38CD">
              <w:rPr>
                <w:sz w:val="22"/>
                <w:szCs w:val="22"/>
                <w:lang w:eastAsia="en-GB"/>
              </w:rPr>
              <w:t>12.91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F13B7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93145E" w:rsidRPr="004C38CD">
              <w:rPr>
                <w:sz w:val="22"/>
                <w:szCs w:val="22"/>
                <w:lang w:eastAsia="en-GB"/>
              </w:rPr>
              <w:t>3.888, 6.019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70E13A77" w14:textId="243D8353" w:rsidR="001C3707" w:rsidRPr="004C38CD" w:rsidRDefault="001C3707" w:rsidP="002A2D35">
            <w:pPr>
              <w:rPr>
                <w:sz w:val="22"/>
                <w:szCs w:val="22"/>
              </w:rPr>
            </w:pPr>
          </w:p>
        </w:tc>
      </w:tr>
      <w:tr w:rsidR="004C38CD" w:rsidRPr="004C38CD" w14:paraId="7ED95406" w14:textId="0B8CD60E" w:rsidTr="00A21BC8">
        <w:tc>
          <w:tcPr>
            <w:tcW w:w="1149" w:type="dxa"/>
            <w:vAlign w:val="center"/>
          </w:tcPr>
          <w:p w14:paraId="2F54628E" w14:textId="3FE171A2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4c</w:t>
            </w:r>
          </w:p>
        </w:tc>
        <w:tc>
          <w:tcPr>
            <w:tcW w:w="1456" w:type="dxa"/>
            <w:vAlign w:val="center"/>
          </w:tcPr>
          <w:p w14:paraId="5355BE1F" w14:textId="1413D8E4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0E20B337" w14:textId="411C92FE" w:rsidR="0050722D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CF</w:t>
            </w:r>
            <w:r w:rsidR="00A818BD" w:rsidRPr="004C38CD">
              <w:rPr>
                <w:sz w:val="22"/>
                <w:szCs w:val="22"/>
              </w:rPr>
              <w:t>-</w:t>
            </w:r>
            <w:r w:rsidRPr="004C38CD">
              <w:rPr>
                <w:sz w:val="22"/>
                <w:szCs w:val="22"/>
              </w:rPr>
              <w:t xml:space="preserve">10A: P </w:t>
            </w:r>
            <w:r w:rsidR="002013B6" w:rsidRPr="004C38CD">
              <w:rPr>
                <w:sz w:val="22"/>
                <w:szCs w:val="22"/>
              </w:rPr>
              <w:t>&lt;</w:t>
            </w:r>
            <w:r w:rsidRPr="004C38CD">
              <w:rPr>
                <w:sz w:val="22"/>
                <w:szCs w:val="22"/>
              </w:rPr>
              <w:t xml:space="preserve"> 0.000</w:t>
            </w:r>
            <w:r w:rsidR="002013B6" w:rsidRPr="004C38CD">
              <w:rPr>
                <w:sz w:val="22"/>
                <w:szCs w:val="22"/>
              </w:rPr>
              <w:t>1</w:t>
            </w:r>
          </w:p>
          <w:p w14:paraId="1B6B919E" w14:textId="3AA358FE" w:rsidR="001C3707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RPE1: P = 0.00</w:t>
            </w:r>
            <w:r w:rsidR="000729D7" w:rsidRPr="004C38CD">
              <w:rPr>
                <w:sz w:val="22"/>
                <w:szCs w:val="22"/>
              </w:rPr>
              <w:t>03</w:t>
            </w:r>
          </w:p>
        </w:tc>
        <w:tc>
          <w:tcPr>
            <w:tcW w:w="3505" w:type="dxa"/>
          </w:tcPr>
          <w:p w14:paraId="5653722D" w14:textId="79C16B1C" w:rsidR="0050722D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CF</w:t>
            </w:r>
            <w:r w:rsidR="00A818BD" w:rsidRPr="004C38CD">
              <w:rPr>
                <w:sz w:val="22"/>
                <w:szCs w:val="22"/>
              </w:rPr>
              <w:t>-</w:t>
            </w:r>
            <w:r w:rsidRPr="004C38CD">
              <w:rPr>
                <w:sz w:val="22"/>
                <w:szCs w:val="22"/>
              </w:rPr>
              <w:t xml:space="preserve">10A: </w:t>
            </w:r>
            <w:bookmarkStart w:id="0" w:name="OLE_LINK1"/>
            <w:r w:rsidR="002013B6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2013B6" w:rsidRPr="004C38CD">
              <w:rPr>
                <w:sz w:val="22"/>
                <w:szCs w:val="22"/>
                <w:lang w:eastAsia="en-GB"/>
              </w:rPr>
              <w:t>0.0001;</w:t>
            </w:r>
            <w:bookmarkEnd w:id="0"/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7D0A3AF8" w14:textId="0C35A86A" w:rsidR="0050722D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</w:t>
            </w:r>
            <w:r w:rsidR="008D2947" w:rsidRPr="004C38CD">
              <w:rPr>
                <w:sz w:val="22"/>
                <w:szCs w:val="22"/>
              </w:rPr>
              <w:t>34.17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8D2947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>, 95% CI = [</w:t>
            </w:r>
            <w:r w:rsidR="008D2947" w:rsidRPr="004C38CD">
              <w:rPr>
                <w:sz w:val="22"/>
                <w:szCs w:val="22"/>
              </w:rPr>
              <w:t>-0.9299, -0.7901</w:t>
            </w:r>
            <w:r w:rsidRPr="004C38CD">
              <w:rPr>
                <w:sz w:val="22"/>
                <w:szCs w:val="22"/>
              </w:rPr>
              <w:t>]</w:t>
            </w:r>
          </w:p>
          <w:p w14:paraId="34FC7D13" w14:textId="1FBDA97C" w:rsidR="0050722D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RPE1: </w:t>
            </w:r>
            <w:r w:rsidR="008D2947" w:rsidRPr="004C38CD">
              <w:rPr>
                <w:sz w:val="22"/>
                <w:szCs w:val="22"/>
                <w:lang w:eastAsia="en-GB"/>
              </w:rPr>
              <w:t>F = Infinity, P &lt; 0.0001;</w:t>
            </w:r>
            <w:r w:rsidR="008D2947" w:rsidRPr="004C38CD">
              <w:rPr>
                <w:sz w:val="22"/>
                <w:szCs w:val="22"/>
              </w:rPr>
              <w:t xml:space="preserve"> </w:t>
            </w:r>
            <w:r w:rsidR="008D2947" w:rsidRPr="004C38CD">
              <w:rPr>
                <w:sz w:val="22"/>
                <w:szCs w:val="22"/>
              </w:rPr>
              <w:br/>
            </w:r>
            <w:r w:rsidRPr="004C38CD">
              <w:rPr>
                <w:sz w:val="22"/>
                <w:szCs w:val="22"/>
              </w:rPr>
              <w:t xml:space="preserve">t = 12.25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B16DA3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>, 95% CI = [</w:t>
            </w:r>
            <w:r w:rsidR="00B16DA3" w:rsidRPr="004C38CD">
              <w:rPr>
                <w:sz w:val="22"/>
                <w:szCs w:val="22"/>
              </w:rPr>
              <w:t>-0.6093, -0.3841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67A1A6CA" w14:textId="55571F43" w:rsidTr="00A21BC8">
        <w:tc>
          <w:tcPr>
            <w:tcW w:w="1149" w:type="dxa"/>
            <w:vAlign w:val="center"/>
          </w:tcPr>
          <w:p w14:paraId="727976F8" w14:textId="20471664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4d</w:t>
            </w:r>
          </w:p>
        </w:tc>
        <w:tc>
          <w:tcPr>
            <w:tcW w:w="1456" w:type="dxa"/>
            <w:vAlign w:val="center"/>
          </w:tcPr>
          <w:p w14:paraId="38D5ED9F" w14:textId="62749F08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66D2B3B" w14:textId="719C8487" w:rsidR="001C3707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CF</w:t>
            </w:r>
            <w:r w:rsidR="00A818BD" w:rsidRPr="004C38CD">
              <w:rPr>
                <w:sz w:val="22"/>
                <w:szCs w:val="22"/>
              </w:rPr>
              <w:t>-</w:t>
            </w:r>
            <w:r w:rsidRPr="004C38CD">
              <w:rPr>
                <w:sz w:val="22"/>
                <w:szCs w:val="22"/>
              </w:rPr>
              <w:t xml:space="preserve">10A: </w:t>
            </w:r>
            <w:r w:rsidR="007F4E9B" w:rsidRPr="004C38CD">
              <w:rPr>
                <w:sz w:val="22"/>
                <w:szCs w:val="22"/>
              </w:rPr>
              <w:t>P = 0.</w:t>
            </w:r>
            <w:r w:rsidR="000729D7" w:rsidRPr="004C38CD">
              <w:rPr>
                <w:sz w:val="22"/>
                <w:szCs w:val="22"/>
              </w:rPr>
              <w:t>1283</w:t>
            </w:r>
          </w:p>
          <w:p w14:paraId="0209CB66" w14:textId="11DA6EF6" w:rsidR="0050722D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RPE1: </w:t>
            </w:r>
            <w:r w:rsidR="007F4E9B" w:rsidRPr="004C38CD">
              <w:rPr>
                <w:sz w:val="22"/>
                <w:szCs w:val="22"/>
              </w:rPr>
              <w:t>P = 0.0</w:t>
            </w:r>
            <w:r w:rsidR="000729D7" w:rsidRPr="004C38CD">
              <w:rPr>
                <w:sz w:val="22"/>
                <w:szCs w:val="22"/>
              </w:rPr>
              <w:t>055</w:t>
            </w:r>
          </w:p>
        </w:tc>
        <w:tc>
          <w:tcPr>
            <w:tcW w:w="3505" w:type="dxa"/>
          </w:tcPr>
          <w:p w14:paraId="0B91F8B5" w14:textId="04E1D416" w:rsidR="007F4E9B" w:rsidRPr="004C38CD" w:rsidRDefault="0050722D" w:rsidP="007F4E9B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CF</w:t>
            </w:r>
            <w:r w:rsidR="00A818BD" w:rsidRPr="004C38CD">
              <w:rPr>
                <w:sz w:val="22"/>
                <w:szCs w:val="22"/>
              </w:rPr>
              <w:t>-</w:t>
            </w:r>
            <w:r w:rsidRPr="004C38CD">
              <w:rPr>
                <w:sz w:val="22"/>
                <w:szCs w:val="22"/>
              </w:rPr>
              <w:t xml:space="preserve">10A: </w:t>
            </w:r>
            <w:r w:rsidR="00B16DA3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B16DA3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</w:p>
          <w:p w14:paraId="4A5F7DE3" w14:textId="575DB793" w:rsidR="0050722D" w:rsidRPr="004C38CD" w:rsidRDefault="007F4E9B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</w:t>
            </w:r>
            <w:r w:rsidR="00B16DA3" w:rsidRPr="004C38CD">
              <w:rPr>
                <w:sz w:val="22"/>
                <w:szCs w:val="22"/>
              </w:rPr>
              <w:t>1.913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B16DA3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>, 95% CI = [</w:t>
            </w:r>
            <w:r w:rsidR="00B16DA3" w:rsidRPr="004C38CD">
              <w:rPr>
                <w:sz w:val="22"/>
                <w:szCs w:val="22"/>
              </w:rPr>
              <w:t>-0.1369, 0.7436</w:t>
            </w:r>
            <w:r w:rsidRPr="004C38CD">
              <w:rPr>
                <w:sz w:val="22"/>
                <w:szCs w:val="22"/>
              </w:rPr>
              <w:t>]</w:t>
            </w:r>
          </w:p>
          <w:p w14:paraId="49CCAC16" w14:textId="0D1447D1" w:rsidR="007F4E9B" w:rsidRPr="004C38CD" w:rsidRDefault="0050722D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RPE1:</w:t>
            </w:r>
            <w:r w:rsidR="007F4E9B" w:rsidRPr="004C38CD">
              <w:t xml:space="preserve"> </w:t>
            </w:r>
            <w:r w:rsidR="00B16DA3"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="00B16DA3"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="007F4E9B" w:rsidRPr="004C38CD">
              <w:rPr>
                <w:sz w:val="22"/>
                <w:szCs w:val="22"/>
              </w:rPr>
              <w:t xml:space="preserve"> </w:t>
            </w:r>
          </w:p>
          <w:p w14:paraId="0A57339F" w14:textId="79CCD7FA" w:rsidR="001C3707" w:rsidRPr="004C38CD" w:rsidRDefault="007F4E9B" w:rsidP="0050722D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</w:t>
            </w:r>
            <w:r w:rsidR="000729D7" w:rsidRPr="004C38CD">
              <w:rPr>
                <w:sz w:val="22"/>
                <w:szCs w:val="22"/>
              </w:rPr>
              <w:t>5.44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B16DA3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 xml:space="preserve">, 95% CI = </w:t>
            </w:r>
            <w:r w:rsidR="000729D7" w:rsidRPr="004C38CD">
              <w:rPr>
                <w:sz w:val="22"/>
                <w:szCs w:val="22"/>
              </w:rPr>
              <w:t>[0.5435, 1.677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36D75F45" w14:textId="4E640BEA" w:rsidTr="00A21BC8">
        <w:tc>
          <w:tcPr>
            <w:tcW w:w="1149" w:type="dxa"/>
            <w:vAlign w:val="center"/>
          </w:tcPr>
          <w:p w14:paraId="3F889097" w14:textId="6CBE7B4F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4f</w:t>
            </w:r>
          </w:p>
        </w:tc>
        <w:tc>
          <w:tcPr>
            <w:tcW w:w="1456" w:type="dxa"/>
            <w:vAlign w:val="center"/>
          </w:tcPr>
          <w:p w14:paraId="751FB856" w14:textId="17F6897C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One-way ANOVA with Tukey’s </w:t>
            </w:r>
            <w:r w:rsidRPr="004C38CD">
              <w:rPr>
                <w:sz w:val="22"/>
                <w:szCs w:val="22"/>
              </w:rPr>
              <w:lastRenderedPageBreak/>
              <w:t>post hoc analysis</w:t>
            </w:r>
          </w:p>
        </w:tc>
        <w:tc>
          <w:tcPr>
            <w:tcW w:w="3240" w:type="dxa"/>
            <w:vAlign w:val="center"/>
          </w:tcPr>
          <w:p w14:paraId="46F35787" w14:textId="77777777" w:rsidR="00FD3190" w:rsidRPr="004C38CD" w:rsidRDefault="001A2C0A" w:rsidP="001A2C0A">
            <w:pPr>
              <w:rPr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lastRenderedPageBreak/>
              <w:t>Cyclin D1 induction</w:t>
            </w:r>
            <w:r w:rsidRPr="004C38CD">
              <w:rPr>
                <w:sz w:val="22"/>
                <w:szCs w:val="22"/>
              </w:rPr>
              <w:br/>
            </w:r>
            <w:r w:rsidR="00602B3A" w:rsidRPr="004C38CD">
              <w:rPr>
                <w:sz w:val="22"/>
                <w:szCs w:val="22"/>
              </w:rPr>
              <w:t>Palbo</w:t>
            </w:r>
            <w:r w:rsidRPr="004C38CD">
              <w:rPr>
                <w:sz w:val="22"/>
                <w:szCs w:val="22"/>
              </w:rPr>
              <w:t xml:space="preserve"> vs </w:t>
            </w:r>
            <w:r w:rsidR="00B34D91" w:rsidRPr="004C38CD">
              <w:rPr>
                <w:sz w:val="22"/>
                <w:szCs w:val="22"/>
              </w:rPr>
              <w:t>Palb</w:t>
            </w:r>
            <w:r w:rsidRPr="004C38CD">
              <w:rPr>
                <w:sz w:val="22"/>
                <w:szCs w:val="22"/>
              </w:rPr>
              <w:t>o + Dox: P =</w:t>
            </w:r>
            <w:r w:rsidR="00C235F9" w:rsidRPr="004C38CD">
              <w:rPr>
                <w:sz w:val="22"/>
                <w:szCs w:val="22"/>
              </w:rPr>
              <w:t xml:space="preserve"> 0.9447</w:t>
            </w:r>
            <w:r w:rsidR="00C235F9" w:rsidRPr="004C38CD">
              <w:rPr>
                <w:sz w:val="22"/>
                <w:szCs w:val="22"/>
              </w:rPr>
              <w:br/>
              <w:t>Palbo vs Palbo + Tram: P = 0.2416</w:t>
            </w:r>
            <w:r w:rsidR="00C235F9" w:rsidRPr="004C38CD">
              <w:rPr>
                <w:sz w:val="22"/>
                <w:szCs w:val="22"/>
              </w:rPr>
              <w:br/>
            </w:r>
            <w:r w:rsidR="00C235F9" w:rsidRPr="004C38CD">
              <w:rPr>
                <w:sz w:val="22"/>
                <w:szCs w:val="22"/>
              </w:rPr>
              <w:lastRenderedPageBreak/>
              <w:t>Palbo vs Palbo + Tram + Dox: P = 0.2096</w:t>
            </w:r>
            <w:r w:rsidR="00C235F9" w:rsidRPr="004C38CD">
              <w:rPr>
                <w:sz w:val="22"/>
                <w:szCs w:val="22"/>
              </w:rPr>
              <w:br/>
              <w:t>Palbo + Dox vs Palbo + Tram: P = 0.1144</w:t>
            </w:r>
            <w:r w:rsidR="00C235F9" w:rsidRPr="004C38CD">
              <w:rPr>
                <w:sz w:val="22"/>
                <w:szCs w:val="22"/>
              </w:rPr>
              <w:br/>
              <w:t xml:space="preserve">Palbo + </w:t>
            </w:r>
            <w:r w:rsidR="00FD3190" w:rsidRPr="004C38CD">
              <w:rPr>
                <w:sz w:val="22"/>
                <w:szCs w:val="22"/>
              </w:rPr>
              <w:t>Dox vs Palbo + Tram + Dox: P = 0.0984</w:t>
            </w:r>
          </w:p>
          <w:p w14:paraId="24550479" w14:textId="77777777" w:rsidR="00D118BA" w:rsidRPr="004C38CD" w:rsidRDefault="00FD3190" w:rsidP="001A2C0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Tram vs Palbo + Tram + Dox: P = 0.9995</w:t>
            </w:r>
          </w:p>
          <w:p w14:paraId="535A6E30" w14:textId="77777777" w:rsidR="00D118BA" w:rsidRPr="004C38CD" w:rsidRDefault="00D118BA" w:rsidP="001A2C0A">
            <w:pPr>
              <w:rPr>
                <w:sz w:val="22"/>
                <w:szCs w:val="22"/>
              </w:rPr>
            </w:pPr>
          </w:p>
          <w:p w14:paraId="6F9EA3A2" w14:textId="43F9337B" w:rsidR="00D118BA" w:rsidRPr="004C38CD" w:rsidRDefault="00D118BA" w:rsidP="00D118BA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yclin E1 induction</w:t>
            </w:r>
          </w:p>
          <w:p w14:paraId="33F87EF4" w14:textId="69500110" w:rsidR="00D118BA" w:rsidRPr="004C38CD" w:rsidRDefault="00D118BA" w:rsidP="00D118B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Dox: P = </w:t>
            </w:r>
            <w:r w:rsidR="00F60885" w:rsidRPr="004C38CD">
              <w:rPr>
                <w:sz w:val="22"/>
                <w:szCs w:val="22"/>
              </w:rPr>
              <w:t>0.0017</w:t>
            </w:r>
          </w:p>
          <w:p w14:paraId="5F2B2F47" w14:textId="574AA834" w:rsidR="00D118BA" w:rsidRPr="004C38CD" w:rsidRDefault="00D118BA" w:rsidP="00D118B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: P = </w:t>
            </w:r>
            <w:r w:rsidR="00F60885" w:rsidRPr="004C38CD">
              <w:rPr>
                <w:sz w:val="22"/>
                <w:szCs w:val="22"/>
              </w:rPr>
              <w:t>0.5254</w:t>
            </w:r>
          </w:p>
          <w:p w14:paraId="16C1B26D" w14:textId="7E3042A2" w:rsidR="00D118BA" w:rsidRPr="004C38CD" w:rsidRDefault="00D118BA" w:rsidP="00D118B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 + Dox: P = </w:t>
            </w:r>
            <w:r w:rsidR="00F60885" w:rsidRPr="004C38CD">
              <w:rPr>
                <w:sz w:val="22"/>
                <w:szCs w:val="22"/>
              </w:rPr>
              <w:t>0.8916</w:t>
            </w:r>
          </w:p>
          <w:p w14:paraId="1FE6CE33" w14:textId="7B53C5C0" w:rsidR="00D118BA" w:rsidRPr="004C38CD" w:rsidRDefault="00D118BA" w:rsidP="00D118B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Dox vs Palbo + Tram: P = </w:t>
            </w:r>
            <w:r w:rsidR="00F60885" w:rsidRPr="004C38CD">
              <w:rPr>
                <w:sz w:val="22"/>
                <w:szCs w:val="22"/>
              </w:rPr>
              <w:t>0.0004</w:t>
            </w:r>
          </w:p>
          <w:p w14:paraId="748142C1" w14:textId="236AA935" w:rsidR="00D118BA" w:rsidRPr="004C38CD" w:rsidRDefault="00D118BA" w:rsidP="00D118BA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Dox vs Palbo + Tram + Dox: P = </w:t>
            </w:r>
            <w:r w:rsidR="00F60885" w:rsidRPr="004C38CD">
              <w:rPr>
                <w:sz w:val="22"/>
                <w:szCs w:val="22"/>
              </w:rPr>
              <w:t>0.0008</w:t>
            </w:r>
          </w:p>
          <w:p w14:paraId="3D710445" w14:textId="69A9DC1D" w:rsidR="00140709" w:rsidRPr="004C38CD" w:rsidRDefault="00D118BA" w:rsidP="00140709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Tram vs Palbo + Tram + Dox: P = </w:t>
            </w:r>
            <w:r w:rsidR="00F60885" w:rsidRPr="004C38CD">
              <w:rPr>
                <w:sz w:val="22"/>
                <w:szCs w:val="22"/>
              </w:rPr>
              <w:t>0.8916</w:t>
            </w:r>
            <w:r w:rsidR="00FD3190" w:rsidRPr="004C38CD">
              <w:rPr>
                <w:sz w:val="22"/>
                <w:szCs w:val="22"/>
              </w:rPr>
              <w:br/>
            </w:r>
            <w:r w:rsidR="00FD3190" w:rsidRPr="004C38CD">
              <w:rPr>
                <w:sz w:val="22"/>
                <w:szCs w:val="22"/>
              </w:rPr>
              <w:br/>
            </w:r>
            <w:r w:rsidR="00140709" w:rsidRPr="004C38CD">
              <w:rPr>
                <w:b/>
                <w:bCs/>
                <w:sz w:val="22"/>
                <w:szCs w:val="22"/>
              </w:rPr>
              <w:t>c-Myc induction</w:t>
            </w:r>
          </w:p>
          <w:p w14:paraId="33BD977F" w14:textId="574F82A8" w:rsidR="00140709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Dox: P = </w:t>
            </w:r>
            <w:r w:rsidR="00720DC7" w:rsidRPr="004C38CD">
              <w:rPr>
                <w:sz w:val="22"/>
                <w:szCs w:val="22"/>
              </w:rPr>
              <w:t>0.0144</w:t>
            </w:r>
          </w:p>
          <w:p w14:paraId="0B69A11B" w14:textId="5A93F551" w:rsidR="00140709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: P = </w:t>
            </w:r>
            <w:r w:rsidR="00943A05" w:rsidRPr="004C38CD">
              <w:rPr>
                <w:sz w:val="22"/>
                <w:szCs w:val="22"/>
              </w:rPr>
              <w:t>0.8292</w:t>
            </w:r>
          </w:p>
          <w:p w14:paraId="6E564499" w14:textId="38D41B90" w:rsidR="00140709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 + Dox: P = </w:t>
            </w:r>
            <w:r w:rsidR="00943A05" w:rsidRPr="004C38CD">
              <w:rPr>
                <w:sz w:val="22"/>
                <w:szCs w:val="22"/>
              </w:rPr>
              <w:t>0.9874</w:t>
            </w:r>
          </w:p>
          <w:p w14:paraId="7E929FD5" w14:textId="3A617EB0" w:rsidR="00140709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Dox vs Palbo + Tram: P = </w:t>
            </w:r>
            <w:r w:rsidR="00943A05" w:rsidRPr="004C38CD">
              <w:rPr>
                <w:sz w:val="22"/>
                <w:szCs w:val="22"/>
              </w:rPr>
              <w:t>0.0049</w:t>
            </w:r>
          </w:p>
          <w:p w14:paraId="5A0AB121" w14:textId="35D71BB6" w:rsidR="00140709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Dox vs Palbo + Tram + Dox: P = </w:t>
            </w:r>
            <w:r w:rsidR="00943A05" w:rsidRPr="004C38CD">
              <w:rPr>
                <w:sz w:val="22"/>
                <w:szCs w:val="22"/>
              </w:rPr>
              <w:t>0.0095</w:t>
            </w:r>
          </w:p>
          <w:p w14:paraId="5CEFA005" w14:textId="5EACEFC1" w:rsidR="001C3707" w:rsidRPr="004C38CD" w:rsidRDefault="00140709" w:rsidP="0014070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Tram vs Palbo + Tram + Dox: P = </w:t>
            </w:r>
            <w:r w:rsidR="00943A05" w:rsidRPr="004C38CD">
              <w:rPr>
                <w:sz w:val="22"/>
                <w:szCs w:val="22"/>
              </w:rPr>
              <w:t>0.9500</w:t>
            </w:r>
          </w:p>
        </w:tc>
        <w:tc>
          <w:tcPr>
            <w:tcW w:w="3505" w:type="dxa"/>
          </w:tcPr>
          <w:p w14:paraId="6E171186" w14:textId="65A070BC" w:rsidR="00151957" w:rsidRPr="004C38CD" w:rsidRDefault="00151957" w:rsidP="00151957">
            <w:pPr>
              <w:rPr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lastRenderedPageBreak/>
              <w:t>Cyclin D1 induction</w:t>
            </w:r>
            <w:r w:rsidRPr="004C38CD">
              <w:rPr>
                <w:sz w:val="22"/>
                <w:szCs w:val="22"/>
              </w:rPr>
              <w:br/>
              <w:t>Palbo vs Palbo + Dox: CI = [-3.817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2.703]</w:t>
            </w:r>
            <w:r w:rsidRPr="004C38CD">
              <w:rPr>
                <w:sz w:val="22"/>
                <w:szCs w:val="22"/>
              </w:rPr>
              <w:br/>
              <w:t>Palbo vs Palbo + Tram: CI =</w:t>
            </w:r>
            <w:r w:rsidR="00D118BA" w:rsidRPr="004C38CD">
              <w:rPr>
                <w:sz w:val="22"/>
                <w:szCs w:val="22"/>
              </w:rPr>
              <w:t xml:space="preserve"> [-1.155</w:t>
            </w:r>
            <w:r w:rsidR="00A20558" w:rsidRPr="004C38CD">
              <w:rPr>
                <w:sz w:val="22"/>
                <w:szCs w:val="22"/>
              </w:rPr>
              <w:t>,</w:t>
            </w:r>
            <w:r w:rsidR="00D118BA" w:rsidRPr="004C38CD">
              <w:rPr>
                <w:sz w:val="22"/>
                <w:szCs w:val="22"/>
              </w:rPr>
              <w:t xml:space="preserve"> </w:t>
            </w:r>
            <w:r w:rsidR="00D118BA" w:rsidRPr="004C38CD">
              <w:rPr>
                <w:sz w:val="22"/>
                <w:szCs w:val="22"/>
              </w:rPr>
              <w:lastRenderedPageBreak/>
              <w:t>5.366]</w:t>
            </w:r>
            <w:r w:rsidRPr="004C38CD">
              <w:rPr>
                <w:sz w:val="22"/>
                <w:szCs w:val="22"/>
              </w:rPr>
              <w:br/>
              <w:t>Palbo vs Palbo + Tram + Dox: CI =</w:t>
            </w:r>
            <w:r w:rsidR="00D118BA" w:rsidRPr="004C38CD">
              <w:rPr>
                <w:sz w:val="22"/>
                <w:szCs w:val="22"/>
              </w:rPr>
              <w:t xml:space="preserve"> [-1.045</w:t>
            </w:r>
            <w:r w:rsidR="00A20558" w:rsidRPr="004C38CD">
              <w:rPr>
                <w:sz w:val="22"/>
                <w:szCs w:val="22"/>
              </w:rPr>
              <w:t>,</w:t>
            </w:r>
            <w:r w:rsidR="00D118BA" w:rsidRPr="004C38CD">
              <w:rPr>
                <w:sz w:val="22"/>
                <w:szCs w:val="22"/>
              </w:rPr>
              <w:t xml:space="preserve"> 5.475]</w:t>
            </w:r>
            <w:r w:rsidRPr="004C38CD">
              <w:rPr>
                <w:sz w:val="22"/>
                <w:szCs w:val="22"/>
              </w:rPr>
              <w:br/>
              <w:t>Palbo + Dox vs Palbo + Tram: CI =</w:t>
            </w:r>
            <w:r w:rsidR="00D118BA" w:rsidRPr="004C38CD">
              <w:rPr>
                <w:sz w:val="22"/>
                <w:szCs w:val="22"/>
              </w:rPr>
              <w:t xml:space="preserve"> [-0.5976</w:t>
            </w:r>
            <w:r w:rsidR="00A20558" w:rsidRPr="004C38CD">
              <w:rPr>
                <w:sz w:val="22"/>
                <w:szCs w:val="22"/>
              </w:rPr>
              <w:t>,</w:t>
            </w:r>
            <w:r w:rsidR="00D118BA" w:rsidRPr="004C38CD">
              <w:rPr>
                <w:sz w:val="22"/>
                <w:szCs w:val="22"/>
              </w:rPr>
              <w:t xml:space="preserve"> 5.923]</w:t>
            </w:r>
            <w:r w:rsidRPr="004C38CD">
              <w:rPr>
                <w:sz w:val="22"/>
                <w:szCs w:val="22"/>
              </w:rPr>
              <w:t xml:space="preserve"> </w:t>
            </w:r>
            <w:r w:rsidR="00D118BA" w:rsidRPr="004C38CD">
              <w:rPr>
                <w:sz w:val="22"/>
                <w:szCs w:val="22"/>
              </w:rPr>
              <w:br/>
            </w:r>
            <w:r w:rsidRPr="004C38CD">
              <w:rPr>
                <w:sz w:val="22"/>
                <w:szCs w:val="22"/>
              </w:rPr>
              <w:t>Palbo + Dox vs Palbo + Tram + Dox: CI =</w:t>
            </w:r>
            <w:r w:rsidR="00D118BA" w:rsidRPr="004C38CD">
              <w:rPr>
                <w:sz w:val="22"/>
                <w:szCs w:val="22"/>
              </w:rPr>
              <w:t xml:space="preserve"> [-0.4883</w:t>
            </w:r>
            <w:r w:rsidR="00A20558" w:rsidRPr="004C38CD">
              <w:rPr>
                <w:sz w:val="22"/>
                <w:szCs w:val="22"/>
              </w:rPr>
              <w:t>,</w:t>
            </w:r>
            <w:r w:rsidR="00D118BA" w:rsidRPr="004C38CD">
              <w:rPr>
                <w:sz w:val="22"/>
                <w:szCs w:val="22"/>
              </w:rPr>
              <w:t xml:space="preserve"> 6.032]</w:t>
            </w:r>
          </w:p>
          <w:p w14:paraId="16FA7789" w14:textId="5A1A90BC" w:rsidR="00D118BA" w:rsidRPr="004C38CD" w:rsidRDefault="00151957" w:rsidP="0015195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Tram vs Palbo + Tram + Dox: CI =</w:t>
            </w:r>
            <w:r w:rsidR="00D118BA" w:rsidRPr="004C38CD">
              <w:rPr>
                <w:sz w:val="22"/>
                <w:szCs w:val="22"/>
              </w:rPr>
              <w:t xml:space="preserve"> [-3.151</w:t>
            </w:r>
            <w:r w:rsidR="00A20558" w:rsidRPr="004C38CD">
              <w:rPr>
                <w:sz w:val="22"/>
                <w:szCs w:val="22"/>
              </w:rPr>
              <w:t>,</w:t>
            </w:r>
            <w:r w:rsidR="00D118BA" w:rsidRPr="004C38CD">
              <w:rPr>
                <w:sz w:val="22"/>
                <w:szCs w:val="22"/>
              </w:rPr>
              <w:t xml:space="preserve"> 3.370]</w:t>
            </w:r>
          </w:p>
          <w:p w14:paraId="2367354F" w14:textId="77777777" w:rsidR="00D118BA" w:rsidRPr="004C38CD" w:rsidRDefault="00D118BA" w:rsidP="00151957">
            <w:pPr>
              <w:rPr>
                <w:sz w:val="22"/>
                <w:szCs w:val="22"/>
              </w:rPr>
            </w:pPr>
          </w:p>
          <w:p w14:paraId="4B6DCD70" w14:textId="7D0E78A6" w:rsidR="00F60885" w:rsidRPr="004C38CD" w:rsidRDefault="00F60885" w:rsidP="00F60885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yclin E1 induction</w:t>
            </w:r>
          </w:p>
          <w:p w14:paraId="4E6F16CE" w14:textId="0C28F941" w:rsidR="00F60885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Dox: CI = </w:t>
            </w:r>
            <w:r w:rsidR="00140709" w:rsidRPr="004C38CD">
              <w:rPr>
                <w:sz w:val="22"/>
                <w:szCs w:val="22"/>
              </w:rPr>
              <w:t>[</w:t>
            </w:r>
            <w:r w:rsidRPr="004C38CD">
              <w:rPr>
                <w:sz w:val="22"/>
                <w:szCs w:val="22"/>
              </w:rPr>
              <w:t>-52.99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-15.43]</w:t>
            </w:r>
          </w:p>
          <w:p w14:paraId="16CAC3DD" w14:textId="5BB9E694" w:rsidR="00F60885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: CI = </w:t>
            </w:r>
            <w:r w:rsidR="00140709" w:rsidRPr="004C38CD">
              <w:rPr>
                <w:sz w:val="22"/>
                <w:szCs w:val="22"/>
              </w:rPr>
              <w:t>[</w:t>
            </w:r>
            <w:r w:rsidRPr="004C38CD">
              <w:rPr>
                <w:sz w:val="22"/>
                <w:szCs w:val="22"/>
              </w:rPr>
              <w:t>-10.49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27.07]</w:t>
            </w:r>
          </w:p>
          <w:p w14:paraId="7BC8C5C1" w14:textId="2035056A" w:rsidR="00F60885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vs Palbo + Tram + Dox: CI = </w:t>
            </w:r>
            <w:r w:rsidR="00140709" w:rsidRPr="004C38CD">
              <w:rPr>
                <w:sz w:val="22"/>
                <w:szCs w:val="22"/>
              </w:rPr>
              <w:t>[-14.63</w:t>
            </w:r>
            <w:r w:rsidR="00A20558" w:rsidRPr="004C38CD">
              <w:rPr>
                <w:sz w:val="22"/>
                <w:szCs w:val="22"/>
              </w:rPr>
              <w:t>,</w:t>
            </w:r>
            <w:r w:rsidR="00140709" w:rsidRPr="004C38CD">
              <w:rPr>
                <w:sz w:val="22"/>
                <w:szCs w:val="22"/>
              </w:rPr>
              <w:t xml:space="preserve"> 22.92</w:t>
            </w:r>
            <w:r w:rsidRPr="004C38CD">
              <w:rPr>
                <w:sz w:val="22"/>
                <w:szCs w:val="22"/>
              </w:rPr>
              <w:t>]</w:t>
            </w:r>
          </w:p>
          <w:p w14:paraId="60578076" w14:textId="1DCB8D56" w:rsidR="00F60885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Dox vs Palbo + Tram: CI = </w:t>
            </w:r>
            <w:r w:rsidR="00140709" w:rsidRPr="004C38CD">
              <w:rPr>
                <w:sz w:val="22"/>
                <w:szCs w:val="22"/>
              </w:rPr>
              <w:t>[23.72</w:t>
            </w:r>
            <w:r w:rsidR="00A20558" w:rsidRPr="004C38CD">
              <w:rPr>
                <w:sz w:val="22"/>
                <w:szCs w:val="22"/>
              </w:rPr>
              <w:t>,</w:t>
            </w:r>
            <w:r w:rsidR="00140709" w:rsidRPr="004C38CD">
              <w:rPr>
                <w:sz w:val="22"/>
                <w:szCs w:val="22"/>
              </w:rPr>
              <w:t xml:space="preserve"> 61.28</w:t>
            </w:r>
            <w:r w:rsidRPr="004C38CD">
              <w:rPr>
                <w:sz w:val="22"/>
                <w:szCs w:val="22"/>
              </w:rPr>
              <w:t xml:space="preserve">] </w:t>
            </w:r>
          </w:p>
          <w:p w14:paraId="17E818BE" w14:textId="730DA738" w:rsidR="00F60885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Dox vs Palbo + Tram + Dox: CI = [</w:t>
            </w:r>
            <w:r w:rsidR="00140709" w:rsidRPr="004C38CD">
              <w:rPr>
                <w:sz w:val="22"/>
                <w:szCs w:val="22"/>
              </w:rPr>
              <w:t>19.57</w:t>
            </w:r>
            <w:r w:rsidR="00A20558" w:rsidRPr="004C38CD">
              <w:rPr>
                <w:sz w:val="22"/>
                <w:szCs w:val="22"/>
              </w:rPr>
              <w:t>,</w:t>
            </w:r>
            <w:r w:rsidR="00140709" w:rsidRPr="004C38CD">
              <w:rPr>
                <w:sz w:val="22"/>
                <w:szCs w:val="22"/>
              </w:rPr>
              <w:t xml:space="preserve"> 57.13</w:t>
            </w:r>
            <w:r w:rsidRPr="004C38CD">
              <w:rPr>
                <w:sz w:val="22"/>
                <w:szCs w:val="22"/>
              </w:rPr>
              <w:t>]</w:t>
            </w:r>
          </w:p>
          <w:p w14:paraId="770F795F" w14:textId="7352169D" w:rsidR="001C3707" w:rsidRPr="004C38CD" w:rsidRDefault="00F60885" w:rsidP="00F6088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Tram vs Palbo + Tram + Dox: CI = [</w:t>
            </w:r>
            <w:r w:rsidR="00140709" w:rsidRPr="004C38CD">
              <w:rPr>
                <w:sz w:val="22"/>
                <w:szCs w:val="22"/>
              </w:rPr>
              <w:t>-22.93</w:t>
            </w:r>
            <w:r w:rsidR="00A20558" w:rsidRPr="004C38CD">
              <w:rPr>
                <w:sz w:val="22"/>
                <w:szCs w:val="22"/>
              </w:rPr>
              <w:t>,</w:t>
            </w:r>
            <w:r w:rsidR="00140709" w:rsidRPr="004C38CD">
              <w:rPr>
                <w:sz w:val="22"/>
                <w:szCs w:val="22"/>
              </w:rPr>
              <w:t xml:space="preserve"> 14.63</w:t>
            </w:r>
            <w:r w:rsidRPr="004C38CD">
              <w:rPr>
                <w:sz w:val="22"/>
                <w:szCs w:val="22"/>
              </w:rPr>
              <w:t>]</w:t>
            </w:r>
            <w:r w:rsidR="00151957" w:rsidRPr="004C38CD">
              <w:rPr>
                <w:sz w:val="22"/>
                <w:szCs w:val="22"/>
              </w:rPr>
              <w:br/>
            </w:r>
          </w:p>
          <w:p w14:paraId="1D984E1D" w14:textId="64308B56" w:rsidR="00720DC7" w:rsidRPr="004C38CD" w:rsidRDefault="00720DC7" w:rsidP="00720DC7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-Myc induction</w:t>
            </w:r>
          </w:p>
          <w:p w14:paraId="76F971F8" w14:textId="55B94101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ox: CI = [</w:t>
            </w:r>
            <w:r w:rsidR="00943A05" w:rsidRPr="004C38CD">
              <w:rPr>
                <w:sz w:val="22"/>
                <w:szCs w:val="22"/>
              </w:rPr>
              <w:t>-43.09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-5.330</w:t>
            </w:r>
            <w:r w:rsidRPr="004C38CD">
              <w:rPr>
                <w:sz w:val="22"/>
                <w:szCs w:val="22"/>
              </w:rPr>
              <w:t>]</w:t>
            </w:r>
          </w:p>
          <w:p w14:paraId="5A962337" w14:textId="14F1CCD8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Tram: CI = [</w:t>
            </w:r>
            <w:r w:rsidR="00943A05" w:rsidRPr="004C38CD">
              <w:rPr>
                <w:sz w:val="22"/>
                <w:szCs w:val="22"/>
              </w:rPr>
              <w:t>-13.86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23.89</w:t>
            </w:r>
            <w:r w:rsidRPr="004C38CD">
              <w:rPr>
                <w:sz w:val="22"/>
                <w:szCs w:val="22"/>
              </w:rPr>
              <w:t>]</w:t>
            </w:r>
          </w:p>
          <w:p w14:paraId="4CD1D304" w14:textId="6DD2AAE5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Tram + Dox: CI = [</w:t>
            </w:r>
            <w:r w:rsidR="00943A05" w:rsidRPr="004C38CD">
              <w:rPr>
                <w:sz w:val="22"/>
                <w:szCs w:val="22"/>
              </w:rPr>
              <w:t>-16.97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20.78</w:t>
            </w:r>
            <w:r w:rsidRPr="004C38CD">
              <w:rPr>
                <w:sz w:val="22"/>
                <w:szCs w:val="22"/>
              </w:rPr>
              <w:t>]</w:t>
            </w:r>
          </w:p>
          <w:p w14:paraId="289918B8" w14:textId="311F48FE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Dox vs Palbo + Tram: CI = [</w:t>
            </w:r>
            <w:r w:rsidR="00943A05" w:rsidRPr="004C38CD">
              <w:rPr>
                <w:sz w:val="22"/>
                <w:szCs w:val="22"/>
              </w:rPr>
              <w:t>10.35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48.10</w:t>
            </w:r>
            <w:r w:rsidRPr="004C38CD">
              <w:rPr>
                <w:sz w:val="22"/>
                <w:szCs w:val="22"/>
              </w:rPr>
              <w:t xml:space="preserve">] </w:t>
            </w:r>
          </w:p>
          <w:p w14:paraId="145623A3" w14:textId="6849E718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Dox vs Palbo + Tram + Dox: CI = [</w:t>
            </w:r>
            <w:r w:rsidR="00943A05" w:rsidRPr="004C38CD">
              <w:rPr>
                <w:sz w:val="22"/>
                <w:szCs w:val="22"/>
              </w:rPr>
              <w:t>7.237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44.99</w:t>
            </w:r>
            <w:r w:rsidRPr="004C38CD">
              <w:rPr>
                <w:sz w:val="22"/>
                <w:szCs w:val="22"/>
              </w:rPr>
              <w:t>]</w:t>
            </w:r>
          </w:p>
          <w:p w14:paraId="6F29EFD7" w14:textId="3DEDCA4B" w:rsidR="00720DC7" w:rsidRPr="004C38CD" w:rsidRDefault="00720DC7" w:rsidP="00720DC7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Tram vs Palbo + Tram + Dox: CI = </w:t>
            </w:r>
            <w:r w:rsidR="00943A05" w:rsidRPr="004C38CD">
              <w:rPr>
                <w:sz w:val="22"/>
                <w:szCs w:val="22"/>
              </w:rPr>
              <w:t>[-21.99</w:t>
            </w:r>
            <w:r w:rsidR="00A20558" w:rsidRPr="004C38CD">
              <w:rPr>
                <w:sz w:val="22"/>
                <w:szCs w:val="22"/>
              </w:rPr>
              <w:t>,</w:t>
            </w:r>
            <w:r w:rsidR="00943A05" w:rsidRPr="004C38CD">
              <w:rPr>
                <w:sz w:val="22"/>
                <w:szCs w:val="22"/>
              </w:rPr>
              <w:t xml:space="preserve"> 15.77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76AB15D6" w14:textId="36E2F129" w:rsidTr="00A21BC8">
        <w:tc>
          <w:tcPr>
            <w:tcW w:w="1149" w:type="dxa"/>
            <w:vAlign w:val="center"/>
          </w:tcPr>
          <w:p w14:paraId="7F6EB480" w14:textId="1F6B75A2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4g</w:t>
            </w:r>
          </w:p>
        </w:tc>
        <w:tc>
          <w:tcPr>
            <w:tcW w:w="1456" w:type="dxa"/>
            <w:vAlign w:val="center"/>
          </w:tcPr>
          <w:p w14:paraId="550F9BEB" w14:textId="08F30125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2E6B50D8" w14:textId="7C98C34F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="00775066" w:rsidRPr="004C38CD">
              <w:rPr>
                <w:sz w:val="22"/>
                <w:szCs w:val="22"/>
                <w:lang w:val="en-GB"/>
              </w:rPr>
              <w:t>P = 0.5</w:t>
            </w:r>
            <w:r w:rsidR="00700926" w:rsidRPr="004C38CD">
              <w:rPr>
                <w:sz w:val="22"/>
                <w:szCs w:val="22"/>
                <w:lang w:val="en-GB"/>
              </w:rPr>
              <w:t>375</w:t>
            </w:r>
          </w:p>
          <w:p w14:paraId="0D333153" w14:textId="20A22F52" w:rsidR="002D37C2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="00775066" w:rsidRPr="004C38CD">
              <w:rPr>
                <w:sz w:val="22"/>
                <w:szCs w:val="22"/>
                <w:lang w:val="en-GB"/>
              </w:rPr>
              <w:t>P = 0.000</w:t>
            </w:r>
            <w:r w:rsidR="00C501CE" w:rsidRPr="004C38CD">
              <w:rPr>
                <w:sz w:val="22"/>
                <w:szCs w:val="22"/>
                <w:lang w:val="en-GB"/>
              </w:rPr>
              <w:t>8</w:t>
            </w:r>
          </w:p>
          <w:p w14:paraId="09733B0D" w14:textId="60D602B8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="00775066" w:rsidRPr="004C38CD">
              <w:rPr>
                <w:sz w:val="22"/>
                <w:szCs w:val="22"/>
                <w:lang w:val="en-GB"/>
              </w:rPr>
              <w:t>P = 0.0029</w:t>
            </w:r>
          </w:p>
          <w:p w14:paraId="24AD25FC" w14:textId="68AE9092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="00775066" w:rsidRPr="004C38CD">
              <w:rPr>
                <w:sz w:val="22"/>
                <w:szCs w:val="22"/>
                <w:lang w:val="en-GB"/>
              </w:rPr>
              <w:t>P = 0.0009</w:t>
            </w:r>
          </w:p>
          <w:p w14:paraId="2196FA3B" w14:textId="29B4005E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="00615A60" w:rsidRPr="004C38CD">
              <w:rPr>
                <w:sz w:val="22"/>
                <w:szCs w:val="22"/>
                <w:lang w:val="en-GB"/>
              </w:rPr>
              <w:t>P = 0.016</w:t>
            </w:r>
          </w:p>
          <w:p w14:paraId="52DD654E" w14:textId="1613BBE9" w:rsidR="001C3707" w:rsidRPr="004C38CD" w:rsidRDefault="00195DCF" w:rsidP="00195DCF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  <w:lang w:val="en-GB"/>
              </w:rPr>
              <w:t>48hr:</w:t>
            </w:r>
            <w:r w:rsidR="00615A60" w:rsidRPr="004C38CD">
              <w:rPr>
                <w:sz w:val="22"/>
                <w:szCs w:val="22"/>
                <w:lang w:val="en-GB"/>
              </w:rPr>
              <w:t xml:space="preserve"> P = 0.0051</w:t>
            </w:r>
          </w:p>
        </w:tc>
        <w:tc>
          <w:tcPr>
            <w:tcW w:w="3505" w:type="dxa"/>
          </w:tcPr>
          <w:p w14:paraId="0AF64722" w14:textId="1BEDCA3B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F = </w:t>
            </w:r>
            <w:r w:rsidR="00700926" w:rsidRPr="004C38CD">
              <w:rPr>
                <w:sz w:val="22"/>
                <w:szCs w:val="22"/>
                <w:lang w:val="en-GB"/>
              </w:rPr>
              <w:t>3.0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775066" w:rsidRPr="004C38CD">
              <w:rPr>
                <w:sz w:val="22"/>
                <w:szCs w:val="22"/>
                <w:lang w:val="en-GB"/>
              </w:rPr>
              <w:t>0.5;</w:t>
            </w:r>
            <w:proofErr w:type="gramEnd"/>
            <w:r w:rsidR="00775066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3E3FDA87" w14:textId="19400331" w:rsidR="00775066" w:rsidRPr="004C38CD" w:rsidRDefault="00775066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t = 0.67</w:t>
            </w:r>
            <w:r w:rsidR="006900E8" w:rsidRPr="004C38CD">
              <w:rPr>
                <w:sz w:val="22"/>
                <w:szCs w:val="22"/>
                <w:lang w:val="en-GB"/>
              </w:rPr>
              <w:t>36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6900E8" w:rsidRPr="004C38CD">
              <w:rPr>
                <w:sz w:val="22"/>
                <w:szCs w:val="22"/>
                <w:lang w:val="en-GB"/>
              </w:rPr>
              <w:t>-0.2185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6900E8" w:rsidRPr="004C38CD">
              <w:rPr>
                <w:sz w:val="22"/>
                <w:szCs w:val="22"/>
                <w:lang w:val="en-GB"/>
              </w:rPr>
              <w:t xml:space="preserve"> 0.3585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2513A3CB" w14:textId="46280EA5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F = </w:t>
            </w:r>
            <w:r w:rsidR="00D659D1" w:rsidRPr="004C38CD">
              <w:rPr>
                <w:sz w:val="22"/>
                <w:szCs w:val="22"/>
                <w:lang w:val="en-GB"/>
              </w:rPr>
              <w:t>2.036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775066" w:rsidRPr="004C38CD">
              <w:rPr>
                <w:sz w:val="22"/>
                <w:szCs w:val="22"/>
                <w:lang w:val="en-GB"/>
              </w:rPr>
              <w:t>0.6</w:t>
            </w:r>
            <w:r w:rsidR="00D659D1" w:rsidRPr="004C38CD">
              <w:rPr>
                <w:sz w:val="22"/>
                <w:szCs w:val="22"/>
                <w:lang w:val="en-GB"/>
              </w:rPr>
              <w:t>588</w:t>
            </w:r>
            <w:r w:rsidR="00775066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775066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1573B614" w14:textId="7B43EE7A" w:rsidR="00775066" w:rsidRPr="004C38CD" w:rsidRDefault="00775066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9.22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</w:t>
            </w:r>
            <w:r w:rsidR="00D659D1" w:rsidRPr="004C38CD">
              <w:rPr>
                <w:sz w:val="22"/>
                <w:szCs w:val="22"/>
                <w:lang w:val="en-GB"/>
              </w:rPr>
              <w:t>[</w:t>
            </w:r>
            <w:r w:rsidR="00C501CE" w:rsidRPr="004C38CD">
              <w:rPr>
                <w:sz w:val="22"/>
                <w:szCs w:val="22"/>
                <w:lang w:val="en-GB"/>
              </w:rPr>
              <w:t>0.1980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C501CE" w:rsidRPr="004C38CD">
              <w:rPr>
                <w:sz w:val="22"/>
                <w:szCs w:val="22"/>
                <w:lang w:val="en-GB"/>
              </w:rPr>
              <w:t xml:space="preserve"> 0.3687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7D7F5E50" w14:textId="4D31918F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="00775066" w:rsidRPr="004C38CD">
              <w:rPr>
                <w:sz w:val="22"/>
                <w:szCs w:val="22"/>
                <w:lang w:val="en-GB"/>
              </w:rPr>
              <w:t>F = 3</w:t>
            </w:r>
            <w:r w:rsidR="00AE7D70" w:rsidRPr="004C38CD">
              <w:rPr>
                <w:sz w:val="22"/>
                <w:szCs w:val="22"/>
                <w:lang w:val="en-GB"/>
              </w:rPr>
              <w:t>.066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775066" w:rsidRPr="004C38CD">
              <w:rPr>
                <w:sz w:val="22"/>
                <w:szCs w:val="22"/>
                <w:lang w:val="en-GB"/>
              </w:rPr>
              <w:t>0.49</w:t>
            </w:r>
            <w:r w:rsidR="00AE7D70" w:rsidRPr="004C38CD">
              <w:rPr>
                <w:sz w:val="22"/>
                <w:szCs w:val="22"/>
                <w:lang w:val="en-GB"/>
              </w:rPr>
              <w:t>19</w:t>
            </w:r>
            <w:r w:rsidR="00775066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775066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55DD9DAD" w14:textId="46336B90" w:rsidR="00775066" w:rsidRPr="004C38CD" w:rsidRDefault="00775066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</w:t>
            </w:r>
            <w:r w:rsidR="00AE7D70" w:rsidRPr="004C38CD">
              <w:rPr>
                <w:sz w:val="22"/>
                <w:szCs w:val="22"/>
                <w:lang w:val="en-GB"/>
              </w:rPr>
              <w:t>6.498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</w:t>
            </w:r>
            <w:r w:rsidR="00D659D1" w:rsidRPr="004C38CD">
              <w:rPr>
                <w:sz w:val="22"/>
                <w:szCs w:val="22"/>
                <w:lang w:val="en-GB"/>
              </w:rPr>
              <w:t>[0.2386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D659D1" w:rsidRPr="004C38CD">
              <w:rPr>
                <w:sz w:val="22"/>
                <w:szCs w:val="22"/>
                <w:lang w:val="en-GB"/>
              </w:rPr>
              <w:t xml:space="preserve"> 0.5947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1A520C6A" w14:textId="4BCDADF6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F = </w:t>
            </w:r>
            <w:r w:rsidR="00893513" w:rsidRPr="004C38CD">
              <w:rPr>
                <w:sz w:val="22"/>
                <w:szCs w:val="22"/>
                <w:lang w:val="en-GB"/>
              </w:rPr>
              <w:t>1</w:t>
            </w:r>
            <w:r w:rsidR="00775066" w:rsidRPr="004C38CD">
              <w:rPr>
                <w:sz w:val="22"/>
                <w:szCs w:val="22"/>
                <w:lang w:val="en-GB"/>
              </w:rPr>
              <w:t>0.</w:t>
            </w:r>
            <w:r w:rsidR="00893513" w:rsidRPr="004C38CD">
              <w:rPr>
                <w:sz w:val="22"/>
                <w:szCs w:val="22"/>
                <w:lang w:val="en-GB"/>
              </w:rPr>
              <w:t>33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775066" w:rsidRPr="004C38CD">
              <w:rPr>
                <w:sz w:val="22"/>
                <w:szCs w:val="22"/>
                <w:lang w:val="en-GB"/>
              </w:rPr>
              <w:t>0.1</w:t>
            </w:r>
            <w:r w:rsidR="00893513" w:rsidRPr="004C38CD">
              <w:rPr>
                <w:sz w:val="22"/>
                <w:szCs w:val="22"/>
                <w:lang w:val="en-GB"/>
              </w:rPr>
              <w:t>765</w:t>
            </w:r>
            <w:r w:rsidR="00775066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775066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3501760B" w14:textId="31486C35" w:rsidR="00775066" w:rsidRPr="004C38CD" w:rsidRDefault="00775066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</w:t>
            </w:r>
            <w:r w:rsidR="00893513" w:rsidRPr="004C38CD">
              <w:rPr>
                <w:sz w:val="22"/>
                <w:szCs w:val="22"/>
                <w:lang w:val="en-GB"/>
              </w:rPr>
              <w:t>8.752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AE7D70" w:rsidRPr="004C38CD">
              <w:rPr>
                <w:sz w:val="22"/>
                <w:szCs w:val="22"/>
                <w:lang w:val="en-GB"/>
              </w:rPr>
              <w:t>0.4188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AE7D70" w:rsidRPr="004C38CD">
              <w:rPr>
                <w:sz w:val="22"/>
                <w:szCs w:val="22"/>
                <w:lang w:val="en-GB"/>
              </w:rPr>
              <w:t xml:space="preserve"> 0.8079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58B300F8" w14:textId="1CA291F6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F = </w:t>
            </w:r>
            <w:r w:rsidR="00877F84" w:rsidRPr="004C38CD">
              <w:rPr>
                <w:sz w:val="22"/>
                <w:szCs w:val="22"/>
                <w:lang w:val="en-GB"/>
              </w:rPr>
              <w:t>6.358</w:t>
            </w:r>
            <w:r w:rsidR="00775066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775066" w:rsidRPr="004C38CD">
              <w:rPr>
                <w:sz w:val="22"/>
                <w:szCs w:val="22"/>
                <w:lang w:val="en-GB"/>
              </w:rPr>
              <w:t>0.</w:t>
            </w:r>
            <w:r w:rsidR="00615A60" w:rsidRPr="004C38CD">
              <w:rPr>
                <w:sz w:val="22"/>
                <w:szCs w:val="22"/>
                <w:lang w:val="en-GB"/>
              </w:rPr>
              <w:t>27</w:t>
            </w:r>
            <w:r w:rsidR="00877F84" w:rsidRPr="004C38CD">
              <w:rPr>
                <w:sz w:val="22"/>
                <w:szCs w:val="22"/>
                <w:lang w:val="en-GB"/>
              </w:rPr>
              <w:t>18</w:t>
            </w:r>
            <w:r w:rsidR="00775066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775066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43406F7A" w14:textId="23C654EC" w:rsidR="00615A60" w:rsidRPr="004C38CD" w:rsidRDefault="00615A60" w:rsidP="00615A60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lastRenderedPageBreak/>
              <w:t xml:space="preserve">t = 4.02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893513" w:rsidRPr="004C38CD">
              <w:rPr>
                <w:sz w:val="22"/>
                <w:szCs w:val="22"/>
                <w:lang w:val="en-GB"/>
              </w:rPr>
              <w:t>0.1701 to 0.9299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4697D94B" w14:textId="77777777" w:rsidR="001C3707" w:rsidRPr="004C38CD" w:rsidRDefault="00195DCF" w:rsidP="00615A60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48hr:</w:t>
            </w:r>
            <w:r w:rsidR="00615A60" w:rsidRPr="004C38CD">
              <w:rPr>
                <w:sz w:val="22"/>
                <w:szCs w:val="22"/>
                <w:lang w:val="en-GB"/>
              </w:rPr>
              <w:t xml:space="preserve"> F = 0.84, P = 0.91; </w:t>
            </w:r>
          </w:p>
          <w:p w14:paraId="3B4A74A8" w14:textId="7F602BBE" w:rsidR="00615A60" w:rsidRPr="004C38CD" w:rsidRDefault="00615A60" w:rsidP="00615A60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5.5</w:t>
            </w:r>
            <w:r w:rsidR="00877F84" w:rsidRPr="004C38CD">
              <w:rPr>
                <w:sz w:val="22"/>
                <w:szCs w:val="22"/>
              </w:rPr>
              <w:t>69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877F84" w:rsidRPr="004C38CD">
              <w:rPr>
                <w:sz w:val="22"/>
                <w:szCs w:val="22"/>
              </w:rPr>
              <w:t>0.2123 to 0.6344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4EB714DE" w14:textId="326A24CD" w:rsidTr="00A21BC8">
        <w:tc>
          <w:tcPr>
            <w:tcW w:w="1149" w:type="dxa"/>
            <w:vAlign w:val="center"/>
          </w:tcPr>
          <w:p w14:paraId="1A294269" w14:textId="3B3501BD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4h</w:t>
            </w:r>
          </w:p>
        </w:tc>
        <w:tc>
          <w:tcPr>
            <w:tcW w:w="1456" w:type="dxa"/>
            <w:vAlign w:val="center"/>
          </w:tcPr>
          <w:p w14:paraId="3BE569FF" w14:textId="268CF72B" w:rsidR="001C3707" w:rsidRPr="004C38CD" w:rsidRDefault="001C3707" w:rsidP="00290AF6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5C0EE6D" w14:textId="74EBCBDB" w:rsidR="001C3707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="00615A60" w:rsidRPr="004C38CD">
              <w:rPr>
                <w:sz w:val="22"/>
                <w:szCs w:val="22"/>
                <w:lang w:val="en-GB"/>
              </w:rPr>
              <w:t>P = 0.023</w:t>
            </w:r>
            <w:r w:rsidR="00DD0578" w:rsidRPr="004C38CD">
              <w:rPr>
                <w:sz w:val="22"/>
                <w:szCs w:val="22"/>
                <w:lang w:val="en-GB"/>
              </w:rPr>
              <w:t>2</w:t>
            </w:r>
          </w:p>
          <w:p w14:paraId="43661F4C" w14:textId="0F6DCCDD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="001F44D3" w:rsidRPr="004C38CD">
              <w:rPr>
                <w:sz w:val="22"/>
                <w:szCs w:val="22"/>
                <w:lang w:val="en-GB"/>
              </w:rPr>
              <w:t>P = 0.76</w:t>
            </w:r>
          </w:p>
          <w:p w14:paraId="5CDFD0D9" w14:textId="2E005CFC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="001F44D3" w:rsidRPr="004C38CD">
              <w:rPr>
                <w:sz w:val="22"/>
                <w:szCs w:val="22"/>
                <w:lang w:val="en-GB"/>
              </w:rPr>
              <w:t>P = 0.03</w:t>
            </w:r>
            <w:r w:rsidR="0023574D" w:rsidRPr="004C38CD">
              <w:rPr>
                <w:sz w:val="22"/>
                <w:szCs w:val="22"/>
                <w:lang w:val="en-GB"/>
              </w:rPr>
              <w:t>19</w:t>
            </w:r>
          </w:p>
          <w:p w14:paraId="3FDE9373" w14:textId="2FB92F2A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="001F44D3" w:rsidRPr="004C38CD">
              <w:rPr>
                <w:sz w:val="22"/>
                <w:szCs w:val="22"/>
                <w:lang w:val="en-GB"/>
              </w:rPr>
              <w:t>P = 0.0</w:t>
            </w:r>
            <w:r w:rsidR="001727A8" w:rsidRPr="004C38CD">
              <w:rPr>
                <w:sz w:val="22"/>
                <w:szCs w:val="22"/>
                <w:lang w:val="en-GB"/>
              </w:rPr>
              <w:t>012</w:t>
            </w:r>
          </w:p>
          <w:p w14:paraId="2D18EF15" w14:textId="6F69B828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="001F44D3" w:rsidRPr="004C38CD">
              <w:rPr>
                <w:sz w:val="22"/>
                <w:szCs w:val="22"/>
                <w:lang w:val="en-GB"/>
              </w:rPr>
              <w:t>P = 0.000</w:t>
            </w:r>
            <w:r w:rsidR="00DF0EE7" w:rsidRPr="004C38CD">
              <w:rPr>
                <w:sz w:val="22"/>
                <w:szCs w:val="22"/>
                <w:lang w:val="en-GB"/>
              </w:rPr>
              <w:t>3</w:t>
            </w:r>
          </w:p>
          <w:p w14:paraId="6B2029C9" w14:textId="243B6CEA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8hr: </w:t>
            </w:r>
            <w:r w:rsidR="001F44D3" w:rsidRPr="004C38CD">
              <w:rPr>
                <w:sz w:val="22"/>
                <w:szCs w:val="22"/>
                <w:lang w:val="en-GB"/>
              </w:rPr>
              <w:t>P = 0.01</w:t>
            </w:r>
            <w:r w:rsidR="00C25A92" w:rsidRPr="004C38CD"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3505" w:type="dxa"/>
          </w:tcPr>
          <w:p w14:paraId="143A1847" w14:textId="08BBC74C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="00615A60" w:rsidRPr="004C38CD">
              <w:rPr>
                <w:sz w:val="22"/>
                <w:szCs w:val="22"/>
                <w:lang w:val="en-GB"/>
              </w:rPr>
              <w:t>F = 2.</w:t>
            </w:r>
            <w:r w:rsidR="0070182E" w:rsidRPr="004C38CD">
              <w:rPr>
                <w:sz w:val="22"/>
                <w:szCs w:val="22"/>
                <w:lang w:val="en-GB"/>
              </w:rPr>
              <w:t>896</w:t>
            </w:r>
            <w:r w:rsidR="00615A60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615A60" w:rsidRPr="004C38CD">
              <w:rPr>
                <w:sz w:val="22"/>
                <w:szCs w:val="22"/>
                <w:lang w:val="en-GB"/>
              </w:rPr>
              <w:t>0.51</w:t>
            </w:r>
            <w:r w:rsidR="0070182E" w:rsidRPr="004C38CD">
              <w:rPr>
                <w:sz w:val="22"/>
                <w:szCs w:val="22"/>
                <w:lang w:val="en-GB"/>
              </w:rPr>
              <w:t>33</w:t>
            </w:r>
            <w:r w:rsidR="00615A60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615A60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3059A3EE" w14:textId="403AC49A" w:rsidR="00615A60" w:rsidRPr="004C38CD" w:rsidRDefault="00615A60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</w:t>
            </w:r>
            <w:r w:rsidR="0070182E" w:rsidRPr="004C38CD">
              <w:rPr>
                <w:sz w:val="22"/>
                <w:szCs w:val="22"/>
                <w:lang w:val="en-GB"/>
              </w:rPr>
              <w:t>3.579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DD0578" w:rsidRPr="004C38CD">
              <w:rPr>
                <w:sz w:val="22"/>
                <w:szCs w:val="22"/>
                <w:lang w:val="en-GB"/>
              </w:rPr>
              <w:t>-2.107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DD0578" w:rsidRPr="004C38CD">
              <w:rPr>
                <w:sz w:val="22"/>
                <w:szCs w:val="22"/>
                <w:lang w:val="en-GB"/>
              </w:rPr>
              <w:t xml:space="preserve"> -0.2662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13C2266D" w14:textId="73A905B6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="001F44D3" w:rsidRPr="004C38CD">
              <w:rPr>
                <w:sz w:val="22"/>
                <w:szCs w:val="22"/>
                <w:lang w:val="en-GB"/>
              </w:rPr>
              <w:t>F = 1.7</w:t>
            </w:r>
            <w:r w:rsidR="0070182E" w:rsidRPr="004C38CD">
              <w:rPr>
                <w:sz w:val="22"/>
                <w:szCs w:val="22"/>
                <w:lang w:val="en-GB"/>
              </w:rPr>
              <w:t>79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1F44D3" w:rsidRPr="004C38CD">
              <w:rPr>
                <w:sz w:val="22"/>
                <w:szCs w:val="22"/>
                <w:lang w:val="en-GB"/>
              </w:rPr>
              <w:t>0.7</w:t>
            </w:r>
            <w:r w:rsidR="0070182E" w:rsidRPr="004C38CD">
              <w:rPr>
                <w:sz w:val="22"/>
                <w:szCs w:val="22"/>
                <w:lang w:val="en-GB"/>
              </w:rPr>
              <w:t>196</w:t>
            </w:r>
            <w:r w:rsidR="001F44D3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1F44D3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128B38DA" w14:textId="57AE5FAB" w:rsidR="001F44D3" w:rsidRPr="004C38CD" w:rsidRDefault="001F44D3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t = 0.32</w:t>
            </w:r>
            <w:r w:rsidR="0070182E" w:rsidRPr="004C38CD">
              <w:rPr>
                <w:sz w:val="22"/>
                <w:szCs w:val="22"/>
                <w:lang w:val="en-GB"/>
              </w:rPr>
              <w:t>20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70182E" w:rsidRPr="004C38CD">
              <w:rPr>
                <w:sz w:val="22"/>
                <w:szCs w:val="22"/>
                <w:lang w:val="en-GB"/>
              </w:rPr>
              <w:t>-2.414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70182E" w:rsidRPr="004C38CD">
              <w:rPr>
                <w:sz w:val="22"/>
                <w:szCs w:val="22"/>
                <w:lang w:val="en-GB"/>
              </w:rPr>
              <w:t xml:space="preserve"> 3.047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1A48D3C7" w14:textId="4521F372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F = </w:t>
            </w:r>
            <w:r w:rsidR="001727A8" w:rsidRPr="004C38CD">
              <w:rPr>
                <w:sz w:val="22"/>
                <w:szCs w:val="22"/>
                <w:lang w:val="en-GB"/>
              </w:rPr>
              <w:t>6.899</w:t>
            </w:r>
            <w:r w:rsidR="001F44D3" w:rsidRPr="004C38CD">
              <w:rPr>
                <w:sz w:val="22"/>
                <w:szCs w:val="22"/>
                <w:lang w:val="en-GB"/>
              </w:rPr>
              <w:t>, P = 0.25</w:t>
            </w:r>
            <w:r w:rsidR="001727A8" w:rsidRPr="004C38CD">
              <w:rPr>
                <w:sz w:val="22"/>
                <w:szCs w:val="22"/>
                <w:lang w:val="en-GB"/>
              </w:rPr>
              <w:t>32</w:t>
            </w:r>
          </w:p>
          <w:p w14:paraId="6421D43C" w14:textId="22B76058" w:rsidR="001F44D3" w:rsidRPr="004C38CD" w:rsidRDefault="001F44D3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t = 3.23</w:t>
            </w:r>
            <w:r w:rsidR="0023574D" w:rsidRPr="004C38CD">
              <w:rPr>
                <w:sz w:val="22"/>
                <w:szCs w:val="22"/>
                <w:lang w:val="en-GB"/>
              </w:rPr>
              <w:t>1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23574D" w:rsidRPr="004C38CD">
              <w:rPr>
                <w:sz w:val="22"/>
                <w:szCs w:val="22"/>
                <w:lang w:val="en-GB"/>
              </w:rPr>
              <w:t>0.2420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23574D" w:rsidRPr="004C38CD">
              <w:rPr>
                <w:sz w:val="22"/>
                <w:szCs w:val="22"/>
                <w:lang w:val="en-GB"/>
              </w:rPr>
              <w:t xml:space="preserve"> 3.198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76F14B43" w14:textId="6F118014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F = </w:t>
            </w:r>
            <w:r w:rsidR="00840372" w:rsidRPr="004C38CD">
              <w:rPr>
                <w:sz w:val="22"/>
                <w:szCs w:val="22"/>
                <w:lang w:val="en-GB"/>
              </w:rPr>
              <w:t>6629</w:t>
            </w:r>
            <w:r w:rsidR="001F44D3" w:rsidRPr="004C38CD">
              <w:rPr>
                <w:sz w:val="22"/>
                <w:szCs w:val="22"/>
                <w:lang w:val="en-GB"/>
              </w:rPr>
              <w:t>, P = 0.0003</w:t>
            </w:r>
          </w:p>
          <w:p w14:paraId="5336A625" w14:textId="11538418" w:rsidR="001F44D3" w:rsidRPr="004C38CD" w:rsidRDefault="001F44D3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t = 8.2</w:t>
            </w:r>
            <w:r w:rsidR="00840372" w:rsidRPr="004C38CD">
              <w:rPr>
                <w:sz w:val="22"/>
                <w:szCs w:val="22"/>
                <w:lang w:val="en-GB"/>
              </w:rPr>
              <w:t>58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</w:t>
            </w:r>
            <w:r w:rsidR="00840372" w:rsidRPr="004C38CD">
              <w:rPr>
                <w:sz w:val="22"/>
                <w:szCs w:val="22"/>
                <w:lang w:val="en-GB"/>
              </w:rPr>
              <w:t>4</w:t>
            </w:r>
            <w:r w:rsidRPr="004C38CD">
              <w:rPr>
                <w:sz w:val="22"/>
                <w:szCs w:val="22"/>
                <w:lang w:val="en-GB"/>
              </w:rPr>
              <w:t>, 95% CI = [</w:t>
            </w:r>
            <w:r w:rsidR="001727A8" w:rsidRPr="004C38CD">
              <w:rPr>
                <w:sz w:val="22"/>
                <w:szCs w:val="22"/>
                <w:lang w:val="en-GB"/>
              </w:rPr>
              <w:t>9.050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1727A8" w:rsidRPr="004C38CD">
              <w:rPr>
                <w:sz w:val="22"/>
                <w:szCs w:val="22"/>
                <w:lang w:val="en-GB"/>
              </w:rPr>
              <w:t xml:space="preserve"> 18.22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21E13E9B" w14:textId="09B3095B" w:rsidR="00195DCF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="001F44D3" w:rsidRPr="004C38CD">
              <w:rPr>
                <w:sz w:val="22"/>
                <w:szCs w:val="22"/>
                <w:lang w:val="en-GB"/>
              </w:rPr>
              <w:t>F = 2.08</w:t>
            </w:r>
            <w:r w:rsidR="00DF0EE7" w:rsidRPr="004C38CD">
              <w:rPr>
                <w:sz w:val="22"/>
                <w:szCs w:val="22"/>
                <w:lang w:val="en-GB"/>
              </w:rPr>
              <w:t>4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1F44D3" w:rsidRPr="004C38CD">
              <w:rPr>
                <w:sz w:val="22"/>
                <w:szCs w:val="22"/>
                <w:lang w:val="en-GB"/>
              </w:rPr>
              <w:t>0.6</w:t>
            </w:r>
            <w:r w:rsidR="00DF0EE7" w:rsidRPr="004C38CD">
              <w:rPr>
                <w:sz w:val="22"/>
                <w:szCs w:val="22"/>
                <w:lang w:val="en-GB"/>
              </w:rPr>
              <w:t>486</w:t>
            </w:r>
            <w:r w:rsidR="001F44D3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1F44D3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2855C903" w14:textId="1C98F575" w:rsidR="001F44D3" w:rsidRPr="004C38CD" w:rsidRDefault="001F44D3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11.81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DF0EE7" w:rsidRPr="004C38CD">
              <w:rPr>
                <w:sz w:val="22"/>
                <w:szCs w:val="22"/>
                <w:lang w:val="en-GB"/>
              </w:rPr>
              <w:t>4.074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DF0EE7" w:rsidRPr="004C38CD">
              <w:rPr>
                <w:sz w:val="22"/>
                <w:szCs w:val="22"/>
                <w:lang w:val="en-GB"/>
              </w:rPr>
              <w:t xml:space="preserve"> 6.579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  <w:p w14:paraId="1F3CFC23" w14:textId="11B2705D" w:rsidR="001C3707" w:rsidRPr="004C38CD" w:rsidRDefault="00195DCF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>48hr: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 F = </w:t>
            </w:r>
            <w:r w:rsidR="00C25A92" w:rsidRPr="004C38CD">
              <w:rPr>
                <w:sz w:val="22"/>
                <w:szCs w:val="22"/>
                <w:lang w:val="en-GB"/>
              </w:rPr>
              <w:t>9.744</w:t>
            </w:r>
            <w:r w:rsidR="001F44D3" w:rsidRPr="004C38CD">
              <w:rPr>
                <w:sz w:val="22"/>
                <w:szCs w:val="22"/>
                <w:lang w:val="en-GB"/>
              </w:rPr>
              <w:t xml:space="preserve">, P = </w:t>
            </w:r>
            <w:proofErr w:type="gramStart"/>
            <w:r w:rsidR="001F44D3" w:rsidRPr="004C38CD">
              <w:rPr>
                <w:sz w:val="22"/>
                <w:szCs w:val="22"/>
                <w:lang w:val="en-GB"/>
              </w:rPr>
              <w:t>0.1</w:t>
            </w:r>
            <w:r w:rsidR="00C25A92" w:rsidRPr="004C38CD">
              <w:rPr>
                <w:sz w:val="22"/>
                <w:szCs w:val="22"/>
                <w:lang w:val="en-GB"/>
              </w:rPr>
              <w:t>862</w:t>
            </w:r>
            <w:r w:rsidR="001F44D3" w:rsidRPr="004C38CD">
              <w:rPr>
                <w:sz w:val="22"/>
                <w:szCs w:val="22"/>
                <w:lang w:val="en-GB"/>
              </w:rPr>
              <w:t>;</w:t>
            </w:r>
            <w:proofErr w:type="gramEnd"/>
            <w:r w:rsidR="001F44D3" w:rsidRPr="004C38CD">
              <w:rPr>
                <w:sz w:val="22"/>
                <w:szCs w:val="22"/>
                <w:lang w:val="en-GB"/>
              </w:rPr>
              <w:t xml:space="preserve"> </w:t>
            </w:r>
          </w:p>
          <w:p w14:paraId="2D12A929" w14:textId="1E5675F2" w:rsidR="001F44D3" w:rsidRPr="004C38CD" w:rsidRDefault="001F44D3" w:rsidP="00195DC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t = </w:t>
            </w:r>
            <w:r w:rsidR="00C25A92" w:rsidRPr="004C38CD">
              <w:rPr>
                <w:sz w:val="22"/>
                <w:szCs w:val="22"/>
                <w:lang w:val="en-GB"/>
              </w:rPr>
              <w:t>3</w:t>
            </w:r>
            <w:r w:rsidRPr="004C38CD">
              <w:rPr>
                <w:sz w:val="22"/>
                <w:szCs w:val="22"/>
                <w:lang w:val="en-GB"/>
              </w:rPr>
              <w:t>.83</w:t>
            </w:r>
            <w:r w:rsidR="00C25A92" w:rsidRPr="004C38CD">
              <w:rPr>
                <w:sz w:val="22"/>
                <w:szCs w:val="22"/>
                <w:lang w:val="en-GB"/>
              </w:rPr>
              <w:t>3</w:t>
            </w:r>
            <w:r w:rsidRPr="004C38CD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val="en-GB"/>
              </w:rPr>
              <w:t xml:space="preserve"> = 4, 95% CI = [</w:t>
            </w:r>
            <w:r w:rsidR="00C25A92" w:rsidRPr="004C38CD">
              <w:rPr>
                <w:sz w:val="22"/>
                <w:szCs w:val="22"/>
                <w:lang w:val="en-GB"/>
              </w:rPr>
              <w:t>1.773</w:t>
            </w:r>
            <w:r w:rsidR="00A20558" w:rsidRPr="004C38CD">
              <w:rPr>
                <w:sz w:val="22"/>
                <w:szCs w:val="22"/>
                <w:lang w:val="en-GB"/>
              </w:rPr>
              <w:t>,</w:t>
            </w:r>
            <w:r w:rsidR="00C25A92" w:rsidRPr="004C38CD">
              <w:rPr>
                <w:sz w:val="22"/>
                <w:szCs w:val="22"/>
                <w:lang w:val="en-GB"/>
              </w:rPr>
              <w:t xml:space="preserve"> 11.09</w:t>
            </w:r>
            <w:r w:rsidRPr="004C38CD">
              <w:rPr>
                <w:sz w:val="22"/>
                <w:szCs w:val="22"/>
                <w:lang w:val="en-GB"/>
              </w:rPr>
              <w:t>]</w:t>
            </w:r>
          </w:p>
        </w:tc>
      </w:tr>
      <w:tr w:rsidR="004C38CD" w:rsidRPr="004C38CD" w14:paraId="27F3AAAF" w14:textId="3FF057D2" w:rsidTr="00A21BC8">
        <w:tc>
          <w:tcPr>
            <w:tcW w:w="1149" w:type="dxa"/>
            <w:vAlign w:val="center"/>
          </w:tcPr>
          <w:p w14:paraId="1C719A72" w14:textId="36A328EC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4j</w:t>
            </w:r>
          </w:p>
        </w:tc>
        <w:tc>
          <w:tcPr>
            <w:tcW w:w="1456" w:type="dxa"/>
            <w:vAlign w:val="center"/>
          </w:tcPr>
          <w:p w14:paraId="4D3EC9E0" w14:textId="23A9AC42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3BAE19C5" w14:textId="26F749F6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Rb</w:t>
            </w:r>
          </w:p>
          <w:p w14:paraId="0A652553" w14:textId="5DEC395F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A9145B" w:rsidRPr="004C38CD">
              <w:rPr>
                <w:sz w:val="22"/>
                <w:szCs w:val="22"/>
              </w:rPr>
              <w:t>P = 0.</w:t>
            </w:r>
            <w:r w:rsidR="008409B1" w:rsidRPr="004C38CD">
              <w:rPr>
                <w:sz w:val="22"/>
                <w:szCs w:val="22"/>
              </w:rPr>
              <w:t>0978</w:t>
            </w:r>
          </w:p>
          <w:p w14:paraId="175680CB" w14:textId="0CC2669E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2199D" w:rsidRPr="004C38CD">
              <w:rPr>
                <w:sz w:val="22"/>
                <w:szCs w:val="22"/>
              </w:rPr>
              <w:t>P = 0.052</w:t>
            </w:r>
            <w:r w:rsidR="0000465C" w:rsidRPr="004C38CD">
              <w:rPr>
                <w:sz w:val="22"/>
                <w:szCs w:val="22"/>
              </w:rPr>
              <w:t>2</w:t>
            </w:r>
          </w:p>
          <w:p w14:paraId="763D6A0F" w14:textId="75B2A5E7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EA6069" w:rsidRPr="004C38CD">
              <w:rPr>
                <w:sz w:val="22"/>
                <w:szCs w:val="22"/>
              </w:rPr>
              <w:t xml:space="preserve"> P = 0.2</w:t>
            </w:r>
            <w:r w:rsidR="007F2FB6" w:rsidRPr="004C38CD">
              <w:rPr>
                <w:sz w:val="22"/>
                <w:szCs w:val="22"/>
              </w:rPr>
              <w:t>592</w:t>
            </w:r>
            <w:r w:rsidR="00EA6069" w:rsidRPr="004C38CD">
              <w:rPr>
                <w:sz w:val="22"/>
                <w:szCs w:val="22"/>
              </w:rPr>
              <w:t xml:space="preserve"> </w:t>
            </w:r>
          </w:p>
          <w:p w14:paraId="53A60CAA" w14:textId="503EA7C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AD313B" w:rsidRPr="004C38CD">
              <w:rPr>
                <w:sz w:val="22"/>
                <w:szCs w:val="22"/>
              </w:rPr>
              <w:t>P = 0.31</w:t>
            </w:r>
            <w:r w:rsidR="00F87542" w:rsidRPr="004C38CD">
              <w:rPr>
                <w:sz w:val="22"/>
                <w:szCs w:val="22"/>
              </w:rPr>
              <w:t>26</w:t>
            </w:r>
          </w:p>
          <w:p w14:paraId="03DAFA7A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02C7DFA2" w14:textId="782310B8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E2F1</w:t>
            </w:r>
          </w:p>
          <w:p w14:paraId="48DAFE00" w14:textId="0F5CD280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EF39CC" w:rsidRPr="004C38CD">
              <w:rPr>
                <w:sz w:val="22"/>
                <w:szCs w:val="22"/>
              </w:rPr>
              <w:t>P = 0.077</w:t>
            </w:r>
            <w:r w:rsidR="00912AF4" w:rsidRPr="004C38CD">
              <w:rPr>
                <w:sz w:val="22"/>
                <w:szCs w:val="22"/>
              </w:rPr>
              <w:t>5</w:t>
            </w:r>
          </w:p>
          <w:p w14:paraId="144F3007" w14:textId="75542077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2199D" w:rsidRPr="004C38CD">
              <w:rPr>
                <w:sz w:val="22"/>
                <w:szCs w:val="22"/>
              </w:rPr>
              <w:t>P = 0.027</w:t>
            </w:r>
          </w:p>
          <w:p w14:paraId="3CF247D9" w14:textId="4F58F8EF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145534" w:rsidRPr="004C38CD">
              <w:rPr>
                <w:sz w:val="22"/>
                <w:szCs w:val="22"/>
              </w:rPr>
              <w:t xml:space="preserve"> P = 0.13</w:t>
            </w:r>
            <w:r w:rsidR="000973E4" w:rsidRPr="004C38CD">
              <w:rPr>
                <w:sz w:val="22"/>
                <w:szCs w:val="22"/>
              </w:rPr>
              <w:t>37</w:t>
            </w:r>
          </w:p>
          <w:p w14:paraId="35BB185D" w14:textId="359FEF6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662B64" w:rsidRPr="004C38CD">
              <w:rPr>
                <w:sz w:val="22"/>
                <w:szCs w:val="22"/>
              </w:rPr>
              <w:t>P = 0.030</w:t>
            </w:r>
            <w:r w:rsidR="00DD433D" w:rsidRPr="004C38CD">
              <w:rPr>
                <w:sz w:val="22"/>
                <w:szCs w:val="22"/>
              </w:rPr>
              <w:t>4</w:t>
            </w:r>
          </w:p>
          <w:p w14:paraId="68612D55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40078370" w14:textId="0626BBC7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ycE2</w:t>
            </w:r>
          </w:p>
          <w:p w14:paraId="7B4A29CA" w14:textId="36F0080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EF39CC" w:rsidRPr="004C38CD">
              <w:rPr>
                <w:sz w:val="22"/>
                <w:szCs w:val="22"/>
              </w:rPr>
              <w:t>P = 0.023</w:t>
            </w:r>
            <w:r w:rsidR="004872CB" w:rsidRPr="004C38CD">
              <w:rPr>
                <w:sz w:val="22"/>
                <w:szCs w:val="22"/>
              </w:rPr>
              <w:t>2</w:t>
            </w:r>
          </w:p>
          <w:p w14:paraId="67321CDF" w14:textId="4AD23578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1D6F69" w:rsidRPr="004C38CD">
              <w:rPr>
                <w:sz w:val="22"/>
                <w:szCs w:val="22"/>
              </w:rPr>
              <w:t>P = 0.0093</w:t>
            </w:r>
          </w:p>
          <w:p w14:paraId="088A85D6" w14:textId="53B441B9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145534" w:rsidRPr="004C38CD">
              <w:rPr>
                <w:sz w:val="22"/>
                <w:szCs w:val="22"/>
              </w:rPr>
              <w:t xml:space="preserve"> P = 0.</w:t>
            </w:r>
            <w:r w:rsidR="002D7E78" w:rsidRPr="004C38CD">
              <w:rPr>
                <w:sz w:val="22"/>
                <w:szCs w:val="22"/>
              </w:rPr>
              <w:t>1843</w:t>
            </w:r>
          </w:p>
          <w:p w14:paraId="453D08A8" w14:textId="32F964E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662B64" w:rsidRPr="004C38CD">
              <w:rPr>
                <w:sz w:val="22"/>
                <w:szCs w:val="22"/>
              </w:rPr>
              <w:t>P = 0.02</w:t>
            </w:r>
            <w:r w:rsidR="00CB564D" w:rsidRPr="004C38CD">
              <w:rPr>
                <w:sz w:val="22"/>
                <w:szCs w:val="22"/>
              </w:rPr>
              <w:t>69</w:t>
            </w:r>
          </w:p>
          <w:p w14:paraId="44776563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208C4E62" w14:textId="04B594F2" w:rsidR="004E5D74" w:rsidRPr="004C38CD" w:rsidRDefault="00EF39CC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MCM2</w:t>
            </w:r>
          </w:p>
          <w:p w14:paraId="1C27EFF7" w14:textId="7364002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7C019D" w:rsidRPr="004C38CD">
              <w:rPr>
                <w:sz w:val="22"/>
                <w:szCs w:val="22"/>
              </w:rPr>
              <w:t>P = 0.034</w:t>
            </w:r>
            <w:r w:rsidR="00796611" w:rsidRPr="004C38CD">
              <w:rPr>
                <w:sz w:val="22"/>
                <w:szCs w:val="22"/>
              </w:rPr>
              <w:t>2</w:t>
            </w:r>
          </w:p>
          <w:p w14:paraId="432D90F3" w14:textId="54DF4959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151687" w:rsidRPr="004C38CD">
              <w:rPr>
                <w:sz w:val="22"/>
                <w:szCs w:val="22"/>
              </w:rPr>
              <w:t>P = 0.0065</w:t>
            </w:r>
          </w:p>
          <w:p w14:paraId="461E9949" w14:textId="185091ED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AD313B" w:rsidRPr="004C38CD">
              <w:rPr>
                <w:sz w:val="22"/>
                <w:szCs w:val="22"/>
              </w:rPr>
              <w:t xml:space="preserve">  P = 0.1</w:t>
            </w:r>
            <w:r w:rsidR="00E8303F" w:rsidRPr="004C38CD">
              <w:rPr>
                <w:sz w:val="22"/>
                <w:szCs w:val="22"/>
              </w:rPr>
              <w:t>368</w:t>
            </w:r>
          </w:p>
          <w:p w14:paraId="317903B8" w14:textId="77777777" w:rsidR="004E5D74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</w:t>
            </w:r>
            <w:r w:rsidR="00195DCF" w:rsidRPr="004C38CD">
              <w:rPr>
                <w:sz w:val="22"/>
                <w:szCs w:val="22"/>
              </w:rPr>
              <w:t xml:space="preserve"> P = 0.03</w:t>
            </w:r>
            <w:r w:rsidR="001F74D9" w:rsidRPr="004C38CD">
              <w:rPr>
                <w:sz w:val="22"/>
                <w:szCs w:val="22"/>
              </w:rPr>
              <w:t>38</w:t>
            </w:r>
          </w:p>
          <w:p w14:paraId="6291DF58" w14:textId="77777777" w:rsidR="00957AB9" w:rsidRDefault="00957AB9" w:rsidP="004E5D74">
            <w:pPr>
              <w:rPr>
                <w:sz w:val="22"/>
                <w:szCs w:val="22"/>
              </w:rPr>
            </w:pPr>
          </w:p>
          <w:p w14:paraId="113212E1" w14:textId="77777777" w:rsidR="00957AB9" w:rsidRPr="004C38CD" w:rsidRDefault="00957AB9" w:rsidP="00957AB9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CNA</w:t>
            </w:r>
          </w:p>
          <w:p w14:paraId="490B0865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8hr: P = 0.6896</w:t>
            </w:r>
          </w:p>
          <w:p w14:paraId="474DEF8B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12hr: P = 0.3447</w:t>
            </w:r>
          </w:p>
          <w:p w14:paraId="13EB9412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 P = 0.1117</w:t>
            </w:r>
          </w:p>
          <w:p w14:paraId="4F9C3195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 0.0054</w:t>
            </w:r>
          </w:p>
          <w:p w14:paraId="36270010" w14:textId="77777777" w:rsidR="00957AB9" w:rsidRPr="004C38CD" w:rsidRDefault="00957AB9" w:rsidP="00957AB9">
            <w:pPr>
              <w:rPr>
                <w:sz w:val="22"/>
                <w:szCs w:val="22"/>
              </w:rPr>
            </w:pPr>
          </w:p>
          <w:p w14:paraId="7CD374A2" w14:textId="396B20AB" w:rsidR="00957AB9" w:rsidRPr="004C38CD" w:rsidRDefault="00957AB9" w:rsidP="004E5D74">
            <w:pPr>
              <w:rPr>
                <w:sz w:val="22"/>
                <w:szCs w:val="22"/>
              </w:rPr>
            </w:pPr>
          </w:p>
        </w:tc>
        <w:tc>
          <w:tcPr>
            <w:tcW w:w="3505" w:type="dxa"/>
            <w:vAlign w:val="center"/>
          </w:tcPr>
          <w:p w14:paraId="561EB426" w14:textId="6FEE5FC5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lastRenderedPageBreak/>
              <w:t>Rb</w:t>
            </w:r>
          </w:p>
          <w:p w14:paraId="72F1FF73" w14:textId="0E2CD9B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A9145B" w:rsidRPr="004C38CD">
              <w:rPr>
                <w:sz w:val="22"/>
                <w:szCs w:val="22"/>
              </w:rPr>
              <w:t xml:space="preserve">F = 1.98, P = </w:t>
            </w:r>
            <w:proofErr w:type="gramStart"/>
            <w:r w:rsidR="00A9145B" w:rsidRPr="004C38CD">
              <w:rPr>
                <w:sz w:val="22"/>
                <w:szCs w:val="22"/>
              </w:rPr>
              <w:t>0.67</w:t>
            </w:r>
            <w:r w:rsidR="0000465C" w:rsidRPr="004C38CD">
              <w:rPr>
                <w:sz w:val="22"/>
                <w:szCs w:val="22"/>
              </w:rPr>
              <w:t>12</w:t>
            </w:r>
            <w:r w:rsidR="00A9145B" w:rsidRPr="004C38CD">
              <w:rPr>
                <w:sz w:val="22"/>
                <w:szCs w:val="22"/>
              </w:rPr>
              <w:t>;</w:t>
            </w:r>
            <w:proofErr w:type="gramEnd"/>
            <w:r w:rsidR="00A9145B" w:rsidRPr="004C38CD">
              <w:rPr>
                <w:sz w:val="22"/>
                <w:szCs w:val="22"/>
              </w:rPr>
              <w:t xml:space="preserve"> </w:t>
            </w:r>
          </w:p>
          <w:p w14:paraId="43B900AA" w14:textId="6DD5B60F" w:rsidR="00A9145B" w:rsidRPr="004C38CD" w:rsidRDefault="00A9145B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15</w:t>
            </w:r>
            <w:r w:rsidR="0000465C" w:rsidRPr="004C38CD">
              <w:rPr>
                <w:sz w:val="22"/>
                <w:szCs w:val="22"/>
              </w:rPr>
              <w:t>2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8409B1" w:rsidRPr="004C38CD">
              <w:rPr>
                <w:sz w:val="22"/>
                <w:szCs w:val="22"/>
              </w:rPr>
              <w:t>-0.1985</w:t>
            </w:r>
            <w:r w:rsidR="00A20558" w:rsidRPr="004C38CD">
              <w:rPr>
                <w:sz w:val="22"/>
                <w:szCs w:val="22"/>
              </w:rPr>
              <w:t>,</w:t>
            </w:r>
            <w:r w:rsidR="008409B1" w:rsidRPr="004C38CD">
              <w:rPr>
                <w:sz w:val="22"/>
                <w:szCs w:val="22"/>
              </w:rPr>
              <w:t xml:space="preserve"> 0.02516</w:t>
            </w:r>
            <w:r w:rsidRPr="004C38CD">
              <w:rPr>
                <w:sz w:val="22"/>
                <w:szCs w:val="22"/>
              </w:rPr>
              <w:t>]</w:t>
            </w:r>
          </w:p>
          <w:p w14:paraId="48E1E353" w14:textId="48901D0A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2199D" w:rsidRPr="004C38CD">
              <w:rPr>
                <w:sz w:val="22"/>
                <w:szCs w:val="22"/>
              </w:rPr>
              <w:t>F = 5.2</w:t>
            </w:r>
            <w:r w:rsidR="007F2FB6" w:rsidRPr="004C38CD">
              <w:rPr>
                <w:sz w:val="22"/>
                <w:szCs w:val="22"/>
              </w:rPr>
              <w:t>86</w:t>
            </w:r>
            <w:r w:rsidR="0002199D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02199D" w:rsidRPr="004C38CD">
              <w:rPr>
                <w:sz w:val="22"/>
                <w:szCs w:val="22"/>
              </w:rPr>
              <w:t>0.3</w:t>
            </w:r>
            <w:r w:rsidR="007F2FB6" w:rsidRPr="004C38CD">
              <w:rPr>
                <w:sz w:val="22"/>
                <w:szCs w:val="22"/>
              </w:rPr>
              <w:t>18</w:t>
            </w:r>
            <w:r w:rsidR="0002199D" w:rsidRPr="004C38CD">
              <w:rPr>
                <w:sz w:val="22"/>
                <w:szCs w:val="22"/>
              </w:rPr>
              <w:t>2;</w:t>
            </w:r>
            <w:proofErr w:type="gramEnd"/>
            <w:r w:rsidR="0002199D" w:rsidRPr="004C38CD">
              <w:rPr>
                <w:sz w:val="22"/>
                <w:szCs w:val="22"/>
              </w:rPr>
              <w:t xml:space="preserve"> </w:t>
            </w:r>
          </w:p>
          <w:p w14:paraId="4951363D" w14:textId="3AB65689" w:rsidR="0002199D" w:rsidRPr="004C38CD" w:rsidRDefault="0002199D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7</w:t>
            </w:r>
            <w:r w:rsidR="007F2FB6" w:rsidRPr="004C38CD">
              <w:rPr>
                <w:sz w:val="22"/>
                <w:szCs w:val="22"/>
              </w:rPr>
              <w:t>35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00465C" w:rsidRPr="004C38CD">
              <w:rPr>
                <w:sz w:val="22"/>
                <w:szCs w:val="22"/>
              </w:rPr>
              <w:t>-0.3224</w:t>
            </w:r>
            <w:r w:rsidR="00A20558" w:rsidRPr="004C38CD">
              <w:rPr>
                <w:sz w:val="22"/>
                <w:szCs w:val="22"/>
              </w:rPr>
              <w:t>,</w:t>
            </w:r>
            <w:r w:rsidR="0000465C" w:rsidRPr="004C38CD">
              <w:rPr>
                <w:sz w:val="22"/>
                <w:szCs w:val="22"/>
              </w:rPr>
              <w:t xml:space="preserve"> 0.002421</w:t>
            </w:r>
            <w:r w:rsidRPr="004C38CD">
              <w:rPr>
                <w:sz w:val="22"/>
                <w:szCs w:val="22"/>
              </w:rPr>
              <w:t>]</w:t>
            </w:r>
          </w:p>
          <w:p w14:paraId="1CDACD6F" w14:textId="3ADC0BE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EA6069" w:rsidRPr="004C38CD">
              <w:rPr>
                <w:sz w:val="22"/>
                <w:szCs w:val="22"/>
              </w:rPr>
              <w:t xml:space="preserve"> F = 2.1</w:t>
            </w:r>
            <w:r w:rsidR="00F87542" w:rsidRPr="004C38CD">
              <w:rPr>
                <w:sz w:val="22"/>
                <w:szCs w:val="22"/>
              </w:rPr>
              <w:t>47</w:t>
            </w:r>
            <w:r w:rsidR="00EA6069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EA6069" w:rsidRPr="004C38CD">
              <w:rPr>
                <w:sz w:val="22"/>
                <w:szCs w:val="22"/>
              </w:rPr>
              <w:t>0.6</w:t>
            </w:r>
            <w:r w:rsidR="00F87542" w:rsidRPr="004C38CD">
              <w:rPr>
                <w:sz w:val="22"/>
                <w:szCs w:val="22"/>
              </w:rPr>
              <w:t>356</w:t>
            </w:r>
            <w:r w:rsidR="00662B64" w:rsidRPr="004C38CD">
              <w:rPr>
                <w:sz w:val="22"/>
                <w:szCs w:val="22"/>
              </w:rPr>
              <w:t>;</w:t>
            </w:r>
            <w:proofErr w:type="gramEnd"/>
          </w:p>
          <w:p w14:paraId="3F8270C9" w14:textId="00228DA1" w:rsidR="00EA6069" w:rsidRPr="004C38CD" w:rsidRDefault="00EA6069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1.31</w:t>
            </w:r>
            <w:r w:rsidR="00F87542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7F2FB6" w:rsidRPr="004C38CD">
              <w:rPr>
                <w:sz w:val="22"/>
                <w:szCs w:val="22"/>
              </w:rPr>
              <w:t>-0.3840</w:t>
            </w:r>
            <w:r w:rsidR="00A20558" w:rsidRPr="004C38CD">
              <w:rPr>
                <w:sz w:val="22"/>
                <w:szCs w:val="22"/>
              </w:rPr>
              <w:t>,</w:t>
            </w:r>
            <w:r w:rsidR="007F2FB6" w:rsidRPr="004C38CD">
              <w:rPr>
                <w:sz w:val="22"/>
                <w:szCs w:val="22"/>
              </w:rPr>
              <w:t xml:space="preserve"> 0.1373</w:t>
            </w:r>
            <w:r w:rsidRPr="004C38CD">
              <w:rPr>
                <w:sz w:val="22"/>
                <w:szCs w:val="22"/>
              </w:rPr>
              <w:t>]</w:t>
            </w:r>
          </w:p>
          <w:p w14:paraId="1107CC7B" w14:textId="39760E80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AD313B" w:rsidRPr="004C38CD">
              <w:rPr>
                <w:sz w:val="22"/>
                <w:szCs w:val="22"/>
              </w:rPr>
              <w:t xml:space="preserve">F = 13.67, P = </w:t>
            </w:r>
            <w:proofErr w:type="gramStart"/>
            <w:r w:rsidR="00AD313B" w:rsidRPr="004C38CD">
              <w:rPr>
                <w:sz w:val="22"/>
                <w:szCs w:val="22"/>
              </w:rPr>
              <w:t>0.1</w:t>
            </w:r>
            <w:r w:rsidR="00F87542" w:rsidRPr="004C38CD">
              <w:rPr>
                <w:sz w:val="22"/>
                <w:szCs w:val="22"/>
              </w:rPr>
              <w:t>363</w:t>
            </w:r>
            <w:r w:rsidR="00662B64" w:rsidRPr="004C38CD">
              <w:rPr>
                <w:sz w:val="22"/>
                <w:szCs w:val="22"/>
              </w:rPr>
              <w:t>;</w:t>
            </w:r>
            <w:proofErr w:type="gramEnd"/>
          </w:p>
          <w:p w14:paraId="438E79D3" w14:textId="56A33EA7" w:rsidR="00AD313B" w:rsidRPr="004C38CD" w:rsidRDefault="00AD313B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1.15</w:t>
            </w:r>
            <w:r w:rsidR="00F87542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F87542" w:rsidRPr="004C38CD">
              <w:rPr>
                <w:sz w:val="22"/>
                <w:szCs w:val="22"/>
              </w:rPr>
              <w:t>-0.3291</w:t>
            </w:r>
            <w:r w:rsidR="00A20558" w:rsidRPr="004C38CD">
              <w:rPr>
                <w:sz w:val="22"/>
                <w:szCs w:val="22"/>
              </w:rPr>
              <w:t xml:space="preserve">, </w:t>
            </w:r>
            <w:r w:rsidR="00F87542" w:rsidRPr="004C38CD">
              <w:rPr>
                <w:sz w:val="22"/>
                <w:szCs w:val="22"/>
              </w:rPr>
              <w:t>0.1358</w:t>
            </w:r>
            <w:r w:rsidRPr="004C38CD">
              <w:rPr>
                <w:sz w:val="22"/>
                <w:szCs w:val="22"/>
              </w:rPr>
              <w:t>]</w:t>
            </w:r>
          </w:p>
          <w:p w14:paraId="733C4427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6A0F7238" w14:textId="2C22889B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E2F1</w:t>
            </w:r>
          </w:p>
          <w:p w14:paraId="6D9DB777" w14:textId="54BACA5B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EF39CC" w:rsidRPr="004C38CD">
              <w:rPr>
                <w:sz w:val="22"/>
                <w:szCs w:val="22"/>
              </w:rPr>
              <w:t xml:space="preserve">F = </w:t>
            </w:r>
            <w:r w:rsidR="00912AF4" w:rsidRPr="004C38CD">
              <w:rPr>
                <w:sz w:val="22"/>
                <w:szCs w:val="22"/>
              </w:rPr>
              <w:t>1.333</w:t>
            </w:r>
            <w:r w:rsidR="00EF39CC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EF39CC" w:rsidRPr="004C38CD">
              <w:rPr>
                <w:sz w:val="22"/>
                <w:szCs w:val="22"/>
              </w:rPr>
              <w:t>0.8</w:t>
            </w:r>
            <w:r w:rsidR="00912AF4" w:rsidRPr="004C38CD">
              <w:rPr>
                <w:sz w:val="22"/>
                <w:szCs w:val="22"/>
              </w:rPr>
              <w:t>571</w:t>
            </w:r>
            <w:r w:rsidR="00EF39CC" w:rsidRPr="004C38CD">
              <w:rPr>
                <w:sz w:val="22"/>
                <w:szCs w:val="22"/>
              </w:rPr>
              <w:t>;</w:t>
            </w:r>
            <w:proofErr w:type="gramEnd"/>
            <w:r w:rsidR="00EF39CC" w:rsidRPr="004C38CD">
              <w:rPr>
                <w:sz w:val="22"/>
                <w:szCs w:val="22"/>
              </w:rPr>
              <w:t xml:space="preserve"> </w:t>
            </w:r>
          </w:p>
          <w:p w14:paraId="3D32848D" w14:textId="10FCCB5A" w:rsidR="00EF39CC" w:rsidRPr="004C38CD" w:rsidRDefault="00EF39CC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36</w:t>
            </w:r>
            <w:r w:rsidR="00912AF4" w:rsidRPr="004C38CD">
              <w:rPr>
                <w:sz w:val="22"/>
                <w:szCs w:val="22"/>
              </w:rPr>
              <w:t>2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912AF4" w:rsidRPr="004C38CD">
              <w:rPr>
                <w:sz w:val="22"/>
                <w:szCs w:val="22"/>
              </w:rPr>
              <w:t>-0.01461</w:t>
            </w:r>
            <w:r w:rsidR="00A20558" w:rsidRPr="004C38CD">
              <w:rPr>
                <w:sz w:val="22"/>
                <w:szCs w:val="22"/>
              </w:rPr>
              <w:t>,</w:t>
            </w:r>
            <w:r w:rsidR="00912AF4" w:rsidRPr="004C38CD">
              <w:rPr>
                <w:sz w:val="22"/>
                <w:szCs w:val="22"/>
              </w:rPr>
              <w:t xml:space="preserve"> 0.1813</w:t>
            </w:r>
            <w:r w:rsidRPr="004C38CD">
              <w:rPr>
                <w:sz w:val="22"/>
                <w:szCs w:val="22"/>
              </w:rPr>
              <w:t>]</w:t>
            </w:r>
          </w:p>
          <w:p w14:paraId="234A2FDA" w14:textId="13E468E4" w:rsidR="00662B6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</w:t>
            </w:r>
            <w:r w:rsidR="00EF39CC" w:rsidRPr="004C38CD">
              <w:rPr>
                <w:sz w:val="22"/>
                <w:szCs w:val="22"/>
              </w:rPr>
              <w:t>2</w:t>
            </w:r>
            <w:r w:rsidRPr="004C38CD">
              <w:rPr>
                <w:sz w:val="22"/>
                <w:szCs w:val="22"/>
              </w:rPr>
              <w:t xml:space="preserve">hr: </w:t>
            </w:r>
            <w:r w:rsidR="0002199D" w:rsidRPr="004C38CD">
              <w:rPr>
                <w:sz w:val="22"/>
                <w:szCs w:val="22"/>
              </w:rPr>
              <w:t xml:space="preserve">F = </w:t>
            </w:r>
            <w:r w:rsidR="00805B4F" w:rsidRPr="004C38CD">
              <w:rPr>
                <w:sz w:val="22"/>
                <w:szCs w:val="22"/>
              </w:rPr>
              <w:t>8.048</w:t>
            </w:r>
            <w:r w:rsidR="0002199D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02199D" w:rsidRPr="004C38CD">
              <w:rPr>
                <w:sz w:val="22"/>
                <w:szCs w:val="22"/>
              </w:rPr>
              <w:t>0.22</w:t>
            </w:r>
            <w:r w:rsidR="00805B4F" w:rsidRPr="004C38CD">
              <w:rPr>
                <w:sz w:val="22"/>
                <w:szCs w:val="22"/>
              </w:rPr>
              <w:t>11;</w:t>
            </w:r>
            <w:proofErr w:type="gramEnd"/>
            <w:r w:rsidR="0002199D" w:rsidRPr="004C38CD">
              <w:rPr>
                <w:sz w:val="22"/>
                <w:szCs w:val="22"/>
              </w:rPr>
              <w:t xml:space="preserve"> </w:t>
            </w:r>
          </w:p>
          <w:p w14:paraId="56944A5D" w14:textId="4D033A74" w:rsidR="004E5D74" w:rsidRPr="004C38CD" w:rsidRDefault="0002199D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3.41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</w:t>
            </w:r>
            <w:r w:rsidR="00145534" w:rsidRPr="004C38CD">
              <w:rPr>
                <w:sz w:val="22"/>
                <w:szCs w:val="22"/>
              </w:rPr>
              <w:t xml:space="preserve">, </w:t>
            </w:r>
            <w:r w:rsidRPr="004C38CD">
              <w:rPr>
                <w:sz w:val="22"/>
                <w:szCs w:val="22"/>
              </w:rPr>
              <w:t>95% CI = [</w:t>
            </w:r>
            <w:r w:rsidR="00805B4F" w:rsidRPr="004C38CD">
              <w:rPr>
                <w:sz w:val="22"/>
                <w:szCs w:val="22"/>
              </w:rPr>
              <w:t>0.02910</w:t>
            </w:r>
            <w:r w:rsidR="00A20558" w:rsidRPr="004C38CD">
              <w:rPr>
                <w:sz w:val="22"/>
                <w:szCs w:val="22"/>
              </w:rPr>
              <w:t>,</w:t>
            </w:r>
            <w:r w:rsidR="00805B4F" w:rsidRPr="004C38CD">
              <w:rPr>
                <w:sz w:val="22"/>
                <w:szCs w:val="22"/>
              </w:rPr>
              <w:t xml:space="preserve"> 0.2842</w:t>
            </w:r>
            <w:r w:rsidR="001D6F69" w:rsidRPr="004C38CD">
              <w:rPr>
                <w:sz w:val="22"/>
                <w:szCs w:val="22"/>
              </w:rPr>
              <w:t>]</w:t>
            </w:r>
          </w:p>
          <w:p w14:paraId="624832A1" w14:textId="7E7985DD" w:rsidR="00145534" w:rsidRPr="004C38CD" w:rsidRDefault="004E5D74" w:rsidP="0014553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1D6F69" w:rsidRPr="004C38CD">
              <w:rPr>
                <w:sz w:val="22"/>
                <w:szCs w:val="22"/>
              </w:rPr>
              <w:t xml:space="preserve"> </w:t>
            </w:r>
            <w:r w:rsidR="00145534" w:rsidRPr="004C38CD">
              <w:rPr>
                <w:sz w:val="22"/>
                <w:szCs w:val="22"/>
              </w:rPr>
              <w:t>F = 5.69</w:t>
            </w:r>
            <w:r w:rsidR="000973E4" w:rsidRPr="004C38CD">
              <w:rPr>
                <w:sz w:val="22"/>
                <w:szCs w:val="22"/>
              </w:rPr>
              <w:t>4</w:t>
            </w:r>
            <w:r w:rsidR="0014553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145534" w:rsidRPr="004C38CD">
              <w:rPr>
                <w:sz w:val="22"/>
                <w:szCs w:val="22"/>
              </w:rPr>
              <w:t>0.</w:t>
            </w:r>
            <w:r w:rsidR="000973E4" w:rsidRPr="004C38CD">
              <w:rPr>
                <w:sz w:val="22"/>
                <w:szCs w:val="22"/>
              </w:rPr>
              <w:t>2988</w:t>
            </w:r>
            <w:r w:rsidR="00145534" w:rsidRPr="004C38CD">
              <w:rPr>
                <w:sz w:val="22"/>
                <w:szCs w:val="22"/>
              </w:rPr>
              <w:t>;</w:t>
            </w:r>
            <w:proofErr w:type="gramEnd"/>
            <w:r w:rsidR="00145534" w:rsidRPr="004C38CD">
              <w:rPr>
                <w:sz w:val="22"/>
                <w:szCs w:val="22"/>
              </w:rPr>
              <w:t xml:space="preserve"> </w:t>
            </w:r>
          </w:p>
          <w:p w14:paraId="6B202D9C" w14:textId="3BE33612" w:rsidR="00145534" w:rsidRPr="004C38CD" w:rsidRDefault="00145534" w:rsidP="0014553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1.8</w:t>
            </w:r>
            <w:r w:rsidR="001D6217" w:rsidRPr="004C38CD">
              <w:rPr>
                <w:sz w:val="22"/>
                <w:szCs w:val="22"/>
              </w:rPr>
              <w:t>77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0973E4" w:rsidRPr="004C38CD">
              <w:rPr>
                <w:sz w:val="22"/>
                <w:szCs w:val="22"/>
              </w:rPr>
              <w:t>-0.05428</w:t>
            </w:r>
            <w:r w:rsidR="00A20558" w:rsidRPr="004C38CD">
              <w:rPr>
                <w:sz w:val="22"/>
                <w:szCs w:val="22"/>
              </w:rPr>
              <w:t>,</w:t>
            </w:r>
            <w:r w:rsidR="000973E4" w:rsidRPr="004C38CD">
              <w:rPr>
                <w:sz w:val="22"/>
                <w:szCs w:val="22"/>
              </w:rPr>
              <w:t xml:space="preserve"> 0.2809</w:t>
            </w:r>
            <w:r w:rsidRPr="004C38CD">
              <w:rPr>
                <w:sz w:val="22"/>
                <w:szCs w:val="22"/>
              </w:rPr>
              <w:t>]</w:t>
            </w:r>
          </w:p>
          <w:p w14:paraId="1938E5A0" w14:textId="60A8AC3D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662B64" w:rsidRPr="004C38CD">
              <w:rPr>
                <w:sz w:val="22"/>
                <w:szCs w:val="22"/>
              </w:rPr>
              <w:t>F = 2.05</w:t>
            </w:r>
            <w:r w:rsidR="00556556" w:rsidRPr="004C38CD">
              <w:rPr>
                <w:sz w:val="22"/>
                <w:szCs w:val="22"/>
              </w:rPr>
              <w:t>3</w:t>
            </w:r>
            <w:r w:rsidR="00662B6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662B64" w:rsidRPr="004C38CD">
              <w:rPr>
                <w:sz w:val="22"/>
                <w:szCs w:val="22"/>
              </w:rPr>
              <w:t>0.6</w:t>
            </w:r>
            <w:r w:rsidR="00556556" w:rsidRPr="004C38CD">
              <w:rPr>
                <w:sz w:val="22"/>
                <w:szCs w:val="22"/>
              </w:rPr>
              <w:t>552</w:t>
            </w:r>
            <w:r w:rsidR="00662B64" w:rsidRPr="004C38CD">
              <w:rPr>
                <w:sz w:val="22"/>
                <w:szCs w:val="22"/>
              </w:rPr>
              <w:t>;</w:t>
            </w:r>
            <w:proofErr w:type="gramEnd"/>
            <w:r w:rsidR="00662B64" w:rsidRPr="004C38CD">
              <w:rPr>
                <w:sz w:val="22"/>
                <w:szCs w:val="22"/>
              </w:rPr>
              <w:t xml:space="preserve"> </w:t>
            </w:r>
          </w:p>
          <w:p w14:paraId="611237E8" w14:textId="61A636FE" w:rsidR="00662B64" w:rsidRPr="004C38CD" w:rsidRDefault="00662B6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t = 3.28</w:t>
            </w:r>
            <w:r w:rsidR="00556556" w:rsidRPr="004C38CD">
              <w:rPr>
                <w:sz w:val="22"/>
                <w:szCs w:val="22"/>
              </w:rPr>
              <w:t>3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DD433D" w:rsidRPr="004C38CD">
              <w:rPr>
                <w:sz w:val="22"/>
                <w:szCs w:val="22"/>
              </w:rPr>
              <w:t>0.01285</w:t>
            </w:r>
            <w:r w:rsidR="00A20558" w:rsidRPr="004C38CD">
              <w:rPr>
                <w:sz w:val="22"/>
                <w:szCs w:val="22"/>
              </w:rPr>
              <w:t>,</w:t>
            </w:r>
            <w:r w:rsidR="00DD433D" w:rsidRPr="004C38CD">
              <w:rPr>
                <w:sz w:val="22"/>
                <w:szCs w:val="22"/>
              </w:rPr>
              <w:t xml:space="preserve"> 0.1538</w:t>
            </w:r>
            <w:r w:rsidRPr="004C38CD">
              <w:rPr>
                <w:sz w:val="22"/>
                <w:szCs w:val="22"/>
              </w:rPr>
              <w:t>]</w:t>
            </w:r>
          </w:p>
          <w:p w14:paraId="36CDF920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16DB1DD7" w14:textId="50D5E899" w:rsidR="004E5D74" w:rsidRPr="004C38CD" w:rsidRDefault="004E5D74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ycE2</w:t>
            </w:r>
          </w:p>
          <w:p w14:paraId="6F147315" w14:textId="4253BBF9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EF39CC" w:rsidRPr="004C38CD">
              <w:rPr>
                <w:sz w:val="22"/>
                <w:szCs w:val="22"/>
              </w:rPr>
              <w:t xml:space="preserve">F = 4, P = </w:t>
            </w:r>
            <w:proofErr w:type="gramStart"/>
            <w:r w:rsidR="00EF39CC" w:rsidRPr="004C38CD">
              <w:rPr>
                <w:sz w:val="22"/>
                <w:szCs w:val="22"/>
              </w:rPr>
              <w:t>0.4</w:t>
            </w:r>
            <w:r w:rsidR="00662B64" w:rsidRPr="004C38CD">
              <w:rPr>
                <w:sz w:val="22"/>
                <w:szCs w:val="22"/>
              </w:rPr>
              <w:t>;</w:t>
            </w:r>
            <w:proofErr w:type="gramEnd"/>
            <w:r w:rsidR="00662B64" w:rsidRPr="004C38CD">
              <w:rPr>
                <w:sz w:val="22"/>
                <w:szCs w:val="22"/>
              </w:rPr>
              <w:t xml:space="preserve"> </w:t>
            </w:r>
          </w:p>
          <w:p w14:paraId="5B5FAFB1" w14:textId="291FB846" w:rsidR="00EF39CC" w:rsidRPr="004C38CD" w:rsidRDefault="00EF39CC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5</w:t>
            </w:r>
            <w:r w:rsidR="004872CB" w:rsidRPr="004C38CD">
              <w:rPr>
                <w:sz w:val="22"/>
                <w:szCs w:val="22"/>
              </w:rPr>
              <w:t>7</w:t>
            </w:r>
            <w:r w:rsidRPr="004C38CD">
              <w:rPr>
                <w:sz w:val="22"/>
                <w:szCs w:val="22"/>
              </w:rPr>
              <w:t xml:space="preserve">8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4872CB" w:rsidRPr="004C38CD">
              <w:rPr>
                <w:sz w:val="22"/>
                <w:szCs w:val="22"/>
              </w:rPr>
              <w:t>0.005972</w:t>
            </w:r>
            <w:r w:rsidR="00A20558" w:rsidRPr="004C38CD">
              <w:rPr>
                <w:sz w:val="22"/>
                <w:szCs w:val="22"/>
              </w:rPr>
              <w:t>,</w:t>
            </w:r>
            <w:r w:rsidR="004872CB" w:rsidRPr="004C38CD">
              <w:rPr>
                <w:sz w:val="22"/>
                <w:szCs w:val="22"/>
              </w:rPr>
              <w:t xml:space="preserve"> 0.04736</w:t>
            </w:r>
            <w:r w:rsidRPr="004C38CD">
              <w:rPr>
                <w:sz w:val="22"/>
                <w:szCs w:val="22"/>
              </w:rPr>
              <w:t>]</w:t>
            </w:r>
          </w:p>
          <w:p w14:paraId="6367E834" w14:textId="63AD463B" w:rsidR="00151687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151687" w:rsidRPr="004C38CD">
              <w:rPr>
                <w:sz w:val="22"/>
                <w:szCs w:val="22"/>
              </w:rPr>
              <w:t xml:space="preserve">F = </w:t>
            </w:r>
            <w:r w:rsidR="00317A50" w:rsidRPr="004C38CD">
              <w:rPr>
                <w:sz w:val="22"/>
                <w:szCs w:val="22"/>
              </w:rPr>
              <w:t>1.564</w:t>
            </w:r>
            <w:r w:rsidR="00151687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151687" w:rsidRPr="004C38CD">
              <w:rPr>
                <w:sz w:val="22"/>
                <w:szCs w:val="22"/>
              </w:rPr>
              <w:t>0.</w:t>
            </w:r>
            <w:r w:rsidR="00317A50" w:rsidRPr="004C38CD">
              <w:rPr>
                <w:sz w:val="22"/>
                <w:szCs w:val="22"/>
              </w:rPr>
              <w:t>78</w:t>
            </w:r>
            <w:r w:rsidR="00145534" w:rsidRPr="004C38CD">
              <w:rPr>
                <w:sz w:val="22"/>
                <w:szCs w:val="22"/>
              </w:rPr>
              <w:t>;</w:t>
            </w:r>
            <w:proofErr w:type="gramEnd"/>
            <w:r w:rsidR="00145534" w:rsidRPr="004C38CD">
              <w:rPr>
                <w:sz w:val="22"/>
                <w:szCs w:val="22"/>
              </w:rPr>
              <w:t xml:space="preserve"> </w:t>
            </w:r>
          </w:p>
          <w:p w14:paraId="2F92D163" w14:textId="03201892" w:rsidR="00145534" w:rsidRPr="004C38CD" w:rsidRDefault="0014553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4.7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317A50" w:rsidRPr="004C38CD">
              <w:rPr>
                <w:sz w:val="22"/>
                <w:szCs w:val="22"/>
              </w:rPr>
              <w:t>0.06412</w:t>
            </w:r>
            <w:r w:rsidR="00A20558" w:rsidRPr="004C38CD">
              <w:rPr>
                <w:sz w:val="22"/>
                <w:szCs w:val="22"/>
              </w:rPr>
              <w:t xml:space="preserve">, </w:t>
            </w:r>
            <w:r w:rsidR="00317A50" w:rsidRPr="004C38CD">
              <w:rPr>
                <w:sz w:val="22"/>
                <w:szCs w:val="22"/>
              </w:rPr>
              <w:t>0.2492</w:t>
            </w:r>
            <w:r w:rsidRPr="004C38CD">
              <w:rPr>
                <w:sz w:val="22"/>
                <w:szCs w:val="22"/>
              </w:rPr>
              <w:t>]</w:t>
            </w:r>
          </w:p>
          <w:p w14:paraId="6DA0D132" w14:textId="1BBADD81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145534" w:rsidRPr="004C38CD">
              <w:rPr>
                <w:sz w:val="22"/>
                <w:szCs w:val="22"/>
              </w:rPr>
              <w:t xml:space="preserve"> F = </w:t>
            </w:r>
            <w:r w:rsidR="008C1C01" w:rsidRPr="004C38CD">
              <w:rPr>
                <w:sz w:val="22"/>
                <w:szCs w:val="22"/>
              </w:rPr>
              <w:t>57</w:t>
            </w:r>
            <w:r w:rsidR="0014553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145534" w:rsidRPr="004C38CD">
              <w:rPr>
                <w:sz w:val="22"/>
                <w:szCs w:val="22"/>
              </w:rPr>
              <w:t>0.034</w:t>
            </w:r>
            <w:r w:rsidR="008C1C01" w:rsidRPr="004C38CD">
              <w:rPr>
                <w:sz w:val="22"/>
                <w:szCs w:val="22"/>
              </w:rPr>
              <w:t>5</w:t>
            </w:r>
            <w:r w:rsidR="00662B64" w:rsidRPr="004C38CD">
              <w:rPr>
                <w:sz w:val="22"/>
                <w:szCs w:val="22"/>
              </w:rPr>
              <w:t>;</w:t>
            </w:r>
            <w:proofErr w:type="gramEnd"/>
            <w:r w:rsidR="00662B64" w:rsidRPr="004C38CD">
              <w:rPr>
                <w:sz w:val="22"/>
                <w:szCs w:val="22"/>
              </w:rPr>
              <w:t xml:space="preserve"> </w:t>
            </w:r>
          </w:p>
          <w:p w14:paraId="7B53E303" w14:textId="429F41E3" w:rsidR="00145534" w:rsidRPr="004C38CD" w:rsidRDefault="0014553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1.60</w:t>
            </w:r>
            <w:r w:rsidR="008C1C01" w:rsidRPr="004C38CD">
              <w:rPr>
                <w:sz w:val="22"/>
                <w:szCs w:val="22"/>
              </w:rPr>
              <w:t>2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8C1C01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>, 95% CI = [</w:t>
            </w:r>
            <w:r w:rsidR="002D7E78" w:rsidRPr="004C38CD">
              <w:rPr>
                <w:sz w:val="22"/>
                <w:szCs w:val="22"/>
              </w:rPr>
              <w:t>-0.1075</w:t>
            </w:r>
            <w:r w:rsidR="00A20558" w:rsidRPr="004C38CD">
              <w:rPr>
                <w:sz w:val="22"/>
                <w:szCs w:val="22"/>
              </w:rPr>
              <w:t>,</w:t>
            </w:r>
            <w:r w:rsidR="002D7E78" w:rsidRPr="004C38CD">
              <w:rPr>
                <w:sz w:val="22"/>
                <w:szCs w:val="22"/>
              </w:rPr>
              <w:t xml:space="preserve"> 0.4008</w:t>
            </w:r>
            <w:r w:rsidRPr="004C38CD">
              <w:rPr>
                <w:sz w:val="22"/>
                <w:szCs w:val="22"/>
              </w:rPr>
              <w:t>]</w:t>
            </w:r>
          </w:p>
          <w:p w14:paraId="4D866645" w14:textId="232BA8B4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662B64" w:rsidRPr="004C38CD">
              <w:rPr>
                <w:sz w:val="22"/>
                <w:szCs w:val="22"/>
              </w:rPr>
              <w:t xml:space="preserve">F = </w:t>
            </w:r>
            <w:r w:rsidR="00CB564D" w:rsidRPr="004C38CD">
              <w:rPr>
                <w:sz w:val="22"/>
                <w:szCs w:val="22"/>
              </w:rPr>
              <w:t>28.43</w:t>
            </w:r>
            <w:r w:rsidR="00662B6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662B64" w:rsidRPr="004C38CD">
              <w:rPr>
                <w:sz w:val="22"/>
                <w:szCs w:val="22"/>
              </w:rPr>
              <w:t>0.068;</w:t>
            </w:r>
            <w:proofErr w:type="gramEnd"/>
            <w:r w:rsidR="00662B64" w:rsidRPr="004C38CD">
              <w:rPr>
                <w:sz w:val="22"/>
                <w:szCs w:val="22"/>
              </w:rPr>
              <w:t xml:space="preserve"> </w:t>
            </w:r>
          </w:p>
          <w:p w14:paraId="08745216" w14:textId="3E0AE13A" w:rsidR="00662B64" w:rsidRPr="004C38CD" w:rsidRDefault="00662B6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41</w:t>
            </w:r>
            <w:r w:rsidR="00CB564D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CB564D" w:rsidRPr="004C38CD">
              <w:rPr>
                <w:sz w:val="22"/>
                <w:szCs w:val="22"/>
              </w:rPr>
              <w:t>0.03050</w:t>
            </w:r>
            <w:r w:rsidR="00A20558" w:rsidRPr="004C38CD">
              <w:rPr>
                <w:sz w:val="22"/>
                <w:szCs w:val="22"/>
              </w:rPr>
              <w:t>,</w:t>
            </w:r>
            <w:r w:rsidR="00CB564D" w:rsidRPr="004C38CD">
              <w:rPr>
                <w:sz w:val="22"/>
                <w:szCs w:val="22"/>
              </w:rPr>
              <w:t xml:space="preserve"> 0.2962</w:t>
            </w:r>
            <w:r w:rsidRPr="004C38CD">
              <w:rPr>
                <w:sz w:val="22"/>
                <w:szCs w:val="22"/>
              </w:rPr>
              <w:t>]</w:t>
            </w:r>
          </w:p>
          <w:p w14:paraId="380E4FB1" w14:textId="77777777" w:rsidR="004E5D74" w:rsidRPr="004C38CD" w:rsidRDefault="004E5D74" w:rsidP="004E5D74">
            <w:pPr>
              <w:rPr>
                <w:sz w:val="22"/>
                <w:szCs w:val="22"/>
              </w:rPr>
            </w:pPr>
          </w:p>
          <w:p w14:paraId="2241FCF5" w14:textId="429F9CBF" w:rsidR="004E5D74" w:rsidRPr="004C38CD" w:rsidRDefault="00EF39CC" w:rsidP="004E5D74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MCM2</w:t>
            </w:r>
          </w:p>
          <w:p w14:paraId="5891FAF9" w14:textId="378052AD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7C019D" w:rsidRPr="004C38CD">
              <w:rPr>
                <w:sz w:val="22"/>
                <w:szCs w:val="22"/>
              </w:rPr>
              <w:t xml:space="preserve">F = </w:t>
            </w:r>
            <w:r w:rsidR="00796611" w:rsidRPr="004C38CD">
              <w:rPr>
                <w:sz w:val="22"/>
                <w:szCs w:val="22"/>
              </w:rPr>
              <w:t>1.12</w:t>
            </w:r>
            <w:r w:rsidR="007C019D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7C019D" w:rsidRPr="004C38CD">
              <w:rPr>
                <w:sz w:val="22"/>
                <w:szCs w:val="22"/>
              </w:rPr>
              <w:t>0.94</w:t>
            </w:r>
            <w:r w:rsidR="00796611" w:rsidRPr="004C38CD">
              <w:rPr>
                <w:sz w:val="22"/>
                <w:szCs w:val="22"/>
              </w:rPr>
              <w:t>34</w:t>
            </w:r>
            <w:r w:rsidR="007C019D" w:rsidRPr="004C38CD">
              <w:rPr>
                <w:sz w:val="22"/>
                <w:szCs w:val="22"/>
              </w:rPr>
              <w:t>;</w:t>
            </w:r>
            <w:proofErr w:type="gramEnd"/>
            <w:r w:rsidR="007C019D" w:rsidRPr="004C38CD">
              <w:rPr>
                <w:sz w:val="22"/>
                <w:szCs w:val="22"/>
              </w:rPr>
              <w:t xml:space="preserve"> </w:t>
            </w:r>
          </w:p>
          <w:p w14:paraId="3BEA8CE7" w14:textId="4EEB6EBD" w:rsidR="007C019D" w:rsidRPr="004C38CD" w:rsidRDefault="007C019D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159,</w:t>
            </w:r>
            <w:r w:rsidR="00EA2D39" w:rsidRPr="004C38CD">
              <w:rPr>
                <w:sz w:val="22"/>
                <w:szCs w:val="22"/>
              </w:rPr>
              <w:t xml:space="preserve"> </w:t>
            </w:r>
            <w:proofErr w:type="spellStart"/>
            <w:r w:rsidR="00EA2D39" w:rsidRPr="004C38CD">
              <w:rPr>
                <w:sz w:val="22"/>
                <w:szCs w:val="22"/>
              </w:rPr>
              <w:t>df</w:t>
            </w:r>
            <w:proofErr w:type="spellEnd"/>
            <w:r w:rsidR="00EA2D39" w:rsidRPr="004C38CD">
              <w:rPr>
                <w:sz w:val="22"/>
                <w:szCs w:val="22"/>
              </w:rPr>
              <w:t xml:space="preserve"> = 4,</w:t>
            </w:r>
            <w:r w:rsidRPr="004C38CD">
              <w:rPr>
                <w:sz w:val="22"/>
                <w:szCs w:val="22"/>
              </w:rPr>
              <w:t xml:space="preserve"> 95% CI = [</w:t>
            </w:r>
            <w:r w:rsidR="00796611" w:rsidRPr="004C38CD">
              <w:rPr>
                <w:sz w:val="22"/>
                <w:szCs w:val="22"/>
              </w:rPr>
              <w:t>0.009291</w:t>
            </w:r>
            <w:r w:rsidR="00A20558" w:rsidRPr="004C38CD">
              <w:rPr>
                <w:sz w:val="22"/>
                <w:szCs w:val="22"/>
              </w:rPr>
              <w:t>,</w:t>
            </w:r>
            <w:r w:rsidR="00796611" w:rsidRPr="004C38CD">
              <w:rPr>
                <w:sz w:val="22"/>
                <w:szCs w:val="22"/>
              </w:rPr>
              <w:t xml:space="preserve"> 0.1440</w:t>
            </w:r>
            <w:r w:rsidRPr="004C38CD">
              <w:rPr>
                <w:sz w:val="22"/>
                <w:szCs w:val="22"/>
              </w:rPr>
              <w:t>]</w:t>
            </w:r>
          </w:p>
          <w:p w14:paraId="73561698" w14:textId="171D3A2F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151687" w:rsidRPr="004C38CD">
              <w:rPr>
                <w:sz w:val="22"/>
                <w:szCs w:val="22"/>
              </w:rPr>
              <w:t xml:space="preserve">F = </w:t>
            </w:r>
            <w:r w:rsidR="00EA2D39" w:rsidRPr="004C38CD">
              <w:rPr>
                <w:sz w:val="22"/>
                <w:szCs w:val="22"/>
              </w:rPr>
              <w:t>11.38</w:t>
            </w:r>
            <w:r w:rsidR="00151687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151687" w:rsidRPr="004C38CD">
              <w:rPr>
                <w:sz w:val="22"/>
                <w:szCs w:val="22"/>
              </w:rPr>
              <w:t>0.16</w:t>
            </w:r>
            <w:r w:rsidR="00EA2D39" w:rsidRPr="004C38CD">
              <w:rPr>
                <w:sz w:val="22"/>
                <w:szCs w:val="22"/>
              </w:rPr>
              <w:t>15</w:t>
            </w:r>
            <w:r w:rsidR="00151687" w:rsidRPr="004C38CD">
              <w:rPr>
                <w:sz w:val="22"/>
                <w:szCs w:val="22"/>
              </w:rPr>
              <w:t>;</w:t>
            </w:r>
            <w:proofErr w:type="gramEnd"/>
            <w:r w:rsidR="00151687" w:rsidRPr="004C38CD">
              <w:rPr>
                <w:sz w:val="22"/>
                <w:szCs w:val="22"/>
              </w:rPr>
              <w:t xml:space="preserve"> </w:t>
            </w:r>
          </w:p>
          <w:p w14:paraId="5C4EB4B7" w14:textId="3040BD66" w:rsidR="00151687" w:rsidRPr="004C38CD" w:rsidRDefault="00151687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5.20</w:t>
            </w:r>
            <w:r w:rsidR="00EA2D39" w:rsidRPr="004C38CD">
              <w:rPr>
                <w:sz w:val="22"/>
                <w:szCs w:val="22"/>
              </w:rPr>
              <w:t>2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</w:t>
            </w:r>
            <w:r w:rsidR="00AD313B" w:rsidRPr="004C38CD">
              <w:rPr>
                <w:sz w:val="22"/>
                <w:szCs w:val="22"/>
              </w:rPr>
              <w:t>, 95% CI =</w:t>
            </w:r>
            <w:r w:rsidR="00662B64" w:rsidRPr="004C38CD">
              <w:rPr>
                <w:sz w:val="22"/>
                <w:szCs w:val="22"/>
              </w:rPr>
              <w:t xml:space="preserve"> </w:t>
            </w:r>
            <w:r w:rsidR="00AD313B" w:rsidRPr="004C38CD">
              <w:rPr>
                <w:sz w:val="22"/>
                <w:szCs w:val="22"/>
              </w:rPr>
              <w:t>[</w:t>
            </w:r>
            <w:r w:rsidR="00EA2D39" w:rsidRPr="004C38CD">
              <w:rPr>
                <w:sz w:val="22"/>
                <w:szCs w:val="22"/>
              </w:rPr>
              <w:t>0.1026</w:t>
            </w:r>
            <w:r w:rsidR="00A20558" w:rsidRPr="004C38CD">
              <w:rPr>
                <w:sz w:val="22"/>
                <w:szCs w:val="22"/>
              </w:rPr>
              <w:t>,</w:t>
            </w:r>
            <w:r w:rsidR="00EA2D39" w:rsidRPr="004C38CD">
              <w:rPr>
                <w:sz w:val="22"/>
                <w:szCs w:val="22"/>
              </w:rPr>
              <w:t xml:space="preserve"> 0.3374</w:t>
            </w:r>
            <w:r w:rsidR="00AD313B" w:rsidRPr="004C38CD">
              <w:rPr>
                <w:sz w:val="22"/>
                <w:szCs w:val="22"/>
              </w:rPr>
              <w:t>]</w:t>
            </w:r>
          </w:p>
          <w:p w14:paraId="48ADB3E3" w14:textId="0A35585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4hr:</w:t>
            </w:r>
            <w:r w:rsidR="00AD313B" w:rsidRPr="004C38CD">
              <w:rPr>
                <w:sz w:val="22"/>
                <w:szCs w:val="22"/>
              </w:rPr>
              <w:t xml:space="preserve"> F = </w:t>
            </w:r>
            <w:r w:rsidR="00E8303F" w:rsidRPr="004C38CD">
              <w:rPr>
                <w:sz w:val="22"/>
                <w:szCs w:val="22"/>
              </w:rPr>
              <w:t>1.373</w:t>
            </w:r>
            <w:r w:rsidR="00AD313B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AD313B" w:rsidRPr="004C38CD">
              <w:rPr>
                <w:sz w:val="22"/>
                <w:szCs w:val="22"/>
              </w:rPr>
              <w:t>0.84</w:t>
            </w:r>
            <w:r w:rsidR="00FB7D7D" w:rsidRPr="004C38CD">
              <w:rPr>
                <w:sz w:val="22"/>
                <w:szCs w:val="22"/>
              </w:rPr>
              <w:t>28</w:t>
            </w:r>
            <w:r w:rsidR="00AD313B" w:rsidRPr="004C38CD">
              <w:rPr>
                <w:sz w:val="22"/>
                <w:szCs w:val="22"/>
              </w:rPr>
              <w:t>;</w:t>
            </w:r>
            <w:proofErr w:type="gramEnd"/>
            <w:r w:rsidR="00AD313B" w:rsidRPr="004C38CD">
              <w:rPr>
                <w:sz w:val="22"/>
                <w:szCs w:val="22"/>
              </w:rPr>
              <w:t xml:space="preserve"> </w:t>
            </w:r>
          </w:p>
          <w:p w14:paraId="12EFBB49" w14:textId="46D05EA8" w:rsidR="00AD313B" w:rsidRPr="004C38CD" w:rsidRDefault="00AD313B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1.8</w:t>
            </w:r>
            <w:r w:rsidR="00E8303F" w:rsidRPr="004C38CD">
              <w:rPr>
                <w:sz w:val="22"/>
                <w:szCs w:val="22"/>
              </w:rPr>
              <w:t>58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E8303F" w:rsidRPr="004C38CD">
              <w:rPr>
                <w:sz w:val="22"/>
                <w:szCs w:val="22"/>
              </w:rPr>
              <w:t>-0.08738</w:t>
            </w:r>
            <w:r w:rsidR="00A20558" w:rsidRPr="004C38CD">
              <w:rPr>
                <w:sz w:val="22"/>
                <w:szCs w:val="22"/>
              </w:rPr>
              <w:t>,</w:t>
            </w:r>
            <w:r w:rsidR="00E8303F" w:rsidRPr="004C38CD">
              <w:rPr>
                <w:sz w:val="22"/>
                <w:szCs w:val="22"/>
              </w:rPr>
              <w:t xml:space="preserve"> 0.4407</w:t>
            </w:r>
            <w:r w:rsidRPr="004C38CD">
              <w:rPr>
                <w:sz w:val="22"/>
                <w:szCs w:val="22"/>
              </w:rPr>
              <w:t>]</w:t>
            </w:r>
          </w:p>
          <w:p w14:paraId="4F4EC780" w14:textId="390AE7F0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</w:t>
            </w:r>
            <w:r w:rsidR="00195DCF" w:rsidRPr="004C38CD">
              <w:rPr>
                <w:sz w:val="22"/>
                <w:szCs w:val="22"/>
              </w:rPr>
              <w:t xml:space="preserve"> F = </w:t>
            </w:r>
            <w:r w:rsidR="001F74D9" w:rsidRPr="004C38CD">
              <w:rPr>
                <w:sz w:val="22"/>
                <w:szCs w:val="22"/>
              </w:rPr>
              <w:t>6.687</w:t>
            </w:r>
            <w:r w:rsidR="00195DCF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195DCF" w:rsidRPr="004C38CD">
              <w:rPr>
                <w:sz w:val="22"/>
                <w:szCs w:val="22"/>
              </w:rPr>
              <w:t>0.26</w:t>
            </w:r>
            <w:r w:rsidR="001F74D9" w:rsidRPr="004C38CD">
              <w:rPr>
                <w:sz w:val="22"/>
                <w:szCs w:val="22"/>
              </w:rPr>
              <w:t>02</w:t>
            </w:r>
            <w:r w:rsidR="00195DCF" w:rsidRPr="004C38CD">
              <w:rPr>
                <w:sz w:val="22"/>
                <w:szCs w:val="22"/>
              </w:rPr>
              <w:t>;</w:t>
            </w:r>
            <w:proofErr w:type="gramEnd"/>
            <w:r w:rsidR="00195DCF" w:rsidRPr="004C38CD">
              <w:rPr>
                <w:sz w:val="22"/>
                <w:szCs w:val="22"/>
              </w:rPr>
              <w:t xml:space="preserve"> </w:t>
            </w:r>
          </w:p>
          <w:p w14:paraId="689F2545" w14:textId="77777777" w:rsidR="00195DCF" w:rsidRDefault="00195DCF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17</w:t>
            </w:r>
            <w:r w:rsidR="001F74D9" w:rsidRPr="004C38CD">
              <w:rPr>
                <w:sz w:val="22"/>
                <w:szCs w:val="22"/>
              </w:rPr>
              <w:t>3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</w:t>
            </w:r>
            <w:r w:rsidR="001F74D9" w:rsidRPr="004C38CD">
              <w:rPr>
                <w:sz w:val="22"/>
                <w:szCs w:val="22"/>
              </w:rPr>
              <w:t>0.02997</w:t>
            </w:r>
            <w:r w:rsidR="00A20558" w:rsidRPr="004C38CD">
              <w:rPr>
                <w:sz w:val="22"/>
                <w:szCs w:val="22"/>
              </w:rPr>
              <w:t>,</w:t>
            </w:r>
            <w:r w:rsidR="001F74D9" w:rsidRPr="004C38CD">
              <w:rPr>
                <w:sz w:val="22"/>
                <w:szCs w:val="22"/>
              </w:rPr>
              <w:t xml:space="preserve"> 0.4500</w:t>
            </w:r>
            <w:r w:rsidRPr="004C38CD">
              <w:rPr>
                <w:sz w:val="22"/>
                <w:szCs w:val="22"/>
              </w:rPr>
              <w:t>]</w:t>
            </w:r>
          </w:p>
          <w:p w14:paraId="235443B2" w14:textId="77777777" w:rsidR="00957AB9" w:rsidRDefault="00957AB9" w:rsidP="004E5D74">
            <w:pPr>
              <w:rPr>
                <w:sz w:val="22"/>
                <w:szCs w:val="22"/>
              </w:rPr>
            </w:pPr>
          </w:p>
          <w:p w14:paraId="72B5C320" w14:textId="77777777" w:rsidR="00957AB9" w:rsidRPr="004C38CD" w:rsidRDefault="00957AB9" w:rsidP="00957AB9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CNA</w:t>
            </w:r>
          </w:p>
          <w:p w14:paraId="420B9D0F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F = 4, P = </w:t>
            </w:r>
            <w:proofErr w:type="gramStart"/>
            <w:r w:rsidRPr="004C38CD">
              <w:rPr>
                <w:sz w:val="22"/>
                <w:szCs w:val="22"/>
              </w:rPr>
              <w:t>0.4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52951ACB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0.4297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-0.1092, 0.1492]</w:t>
            </w:r>
          </w:p>
          <w:p w14:paraId="3D31CF7D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F = 2.598, P = </w:t>
            </w:r>
            <w:proofErr w:type="gramStart"/>
            <w:r w:rsidRPr="004C38CD">
              <w:rPr>
                <w:sz w:val="22"/>
                <w:szCs w:val="22"/>
              </w:rPr>
              <w:t>0.5559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3AF1BDE9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1.071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-0.1062, 0.2396]</w:t>
            </w:r>
          </w:p>
          <w:p w14:paraId="670F62C4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F = 5.123, P = </w:t>
            </w:r>
            <w:proofErr w:type="gramStart"/>
            <w:r w:rsidRPr="004C38CD">
              <w:rPr>
                <w:sz w:val="22"/>
                <w:szCs w:val="22"/>
              </w:rPr>
              <w:t>0.3266;</w:t>
            </w:r>
            <w:proofErr w:type="gramEnd"/>
          </w:p>
          <w:p w14:paraId="544CF236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2.034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-0.04623, 0.2996]</w:t>
            </w:r>
          </w:p>
          <w:p w14:paraId="26F4E8DF" w14:textId="77777777" w:rsidR="00957AB9" w:rsidRPr="004C38CD" w:rsidRDefault="00957AB9" w:rsidP="00957AB9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F = 3.571, P = </w:t>
            </w:r>
            <w:proofErr w:type="gramStart"/>
            <w:r w:rsidRPr="004C38CD">
              <w:rPr>
                <w:sz w:val="22"/>
                <w:szCs w:val="22"/>
              </w:rPr>
              <w:t>0.4375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0265E989" w14:textId="4788560F" w:rsidR="00957AB9" w:rsidRPr="004C38CD" w:rsidRDefault="00957AB9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5.48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95% CI = [0.05098, 0.1557]</w:t>
            </w:r>
          </w:p>
        </w:tc>
      </w:tr>
      <w:tr w:rsidR="004C38CD" w:rsidRPr="004C38CD" w14:paraId="47E628BC" w14:textId="1ABCE2DF" w:rsidTr="00A21BC8">
        <w:tc>
          <w:tcPr>
            <w:tcW w:w="1149" w:type="dxa"/>
            <w:vAlign w:val="center"/>
          </w:tcPr>
          <w:p w14:paraId="4D7BFF29" w14:textId="4F145B62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5b</w:t>
            </w:r>
          </w:p>
        </w:tc>
        <w:tc>
          <w:tcPr>
            <w:tcW w:w="1456" w:type="dxa"/>
            <w:vAlign w:val="center"/>
          </w:tcPr>
          <w:p w14:paraId="28F8A362" w14:textId="70A3B72A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51BC3248" w14:textId="29259EF4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DMSO:  </w:t>
            </w:r>
            <w:r w:rsidR="00E06CE6" w:rsidRPr="004C38CD">
              <w:rPr>
                <w:sz w:val="22"/>
                <w:szCs w:val="22"/>
              </w:rPr>
              <w:t>P = 0.0003</w:t>
            </w:r>
          </w:p>
          <w:p w14:paraId="4DBCB9FA" w14:textId="04C7C35D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CDK4/6i: </w:t>
            </w:r>
            <w:r w:rsidR="00E06CE6" w:rsidRPr="004C38CD">
              <w:rPr>
                <w:sz w:val="22"/>
                <w:szCs w:val="22"/>
              </w:rPr>
              <w:t>P = 0.046</w:t>
            </w:r>
          </w:p>
          <w:p w14:paraId="65A0B81F" w14:textId="66D91118" w:rsidR="004E5D74" w:rsidRPr="004C38CD" w:rsidRDefault="004E5D74" w:rsidP="004E5D74">
            <w:pPr>
              <w:rPr>
                <w:sz w:val="22"/>
                <w:szCs w:val="22"/>
              </w:rPr>
            </w:pPr>
          </w:p>
        </w:tc>
        <w:tc>
          <w:tcPr>
            <w:tcW w:w="3505" w:type="dxa"/>
          </w:tcPr>
          <w:p w14:paraId="654F2E27" w14:textId="484B6F6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DMSO: </w:t>
            </w:r>
            <w:r w:rsidR="00A17ADB" w:rsidRPr="004C38CD">
              <w:rPr>
                <w:sz w:val="22"/>
                <w:szCs w:val="22"/>
              </w:rPr>
              <w:t>F = 3.04</w:t>
            </w:r>
            <w:r w:rsidR="003D17CC" w:rsidRPr="004C38CD">
              <w:rPr>
                <w:sz w:val="22"/>
                <w:szCs w:val="22"/>
              </w:rPr>
              <w:t>4</w:t>
            </w:r>
            <w:r w:rsidR="00A17ADB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A17ADB" w:rsidRPr="004C38CD">
              <w:rPr>
                <w:sz w:val="22"/>
                <w:szCs w:val="22"/>
              </w:rPr>
              <w:t>0.49</w:t>
            </w:r>
            <w:r w:rsidR="003D17CC" w:rsidRPr="004C38CD">
              <w:rPr>
                <w:sz w:val="22"/>
                <w:szCs w:val="22"/>
              </w:rPr>
              <w:t>45</w:t>
            </w:r>
            <w:r w:rsidR="00E06CE6" w:rsidRPr="004C38CD">
              <w:rPr>
                <w:sz w:val="22"/>
                <w:szCs w:val="22"/>
              </w:rPr>
              <w:t>;</w:t>
            </w:r>
            <w:proofErr w:type="gramEnd"/>
            <w:r w:rsidR="00E06CE6" w:rsidRPr="004C38CD">
              <w:rPr>
                <w:sz w:val="22"/>
                <w:szCs w:val="22"/>
              </w:rPr>
              <w:t xml:space="preserve"> </w:t>
            </w:r>
          </w:p>
          <w:p w14:paraId="78BCC78A" w14:textId="774932C1" w:rsidR="00A17ADB" w:rsidRPr="004C38CD" w:rsidRDefault="00A17ADB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</w:t>
            </w:r>
            <w:r w:rsidR="00E06CE6" w:rsidRPr="004C38CD">
              <w:rPr>
                <w:sz w:val="22"/>
                <w:szCs w:val="22"/>
              </w:rPr>
              <w:t xml:space="preserve"> = 11.36, df = 4, 95% CI = [</w:t>
            </w:r>
            <w:r w:rsidR="003D17CC" w:rsidRPr="004C38CD">
              <w:rPr>
                <w:sz w:val="22"/>
                <w:szCs w:val="22"/>
              </w:rPr>
              <w:t>20.26</w:t>
            </w:r>
            <w:r w:rsidR="00A20558" w:rsidRPr="004C38CD">
              <w:rPr>
                <w:sz w:val="22"/>
                <w:szCs w:val="22"/>
              </w:rPr>
              <w:t>,</w:t>
            </w:r>
            <w:r w:rsidR="003D17CC" w:rsidRPr="004C38CD">
              <w:rPr>
                <w:sz w:val="22"/>
                <w:szCs w:val="22"/>
              </w:rPr>
              <w:t xml:space="preserve"> 33.37</w:t>
            </w:r>
            <w:r w:rsidR="00E06CE6" w:rsidRPr="004C38CD">
              <w:rPr>
                <w:sz w:val="22"/>
                <w:szCs w:val="22"/>
              </w:rPr>
              <w:t>]</w:t>
            </w:r>
          </w:p>
          <w:p w14:paraId="0D846453" w14:textId="3D45FA9F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CDK4/6i:</w:t>
            </w:r>
            <w:r w:rsidR="00E06CE6" w:rsidRPr="004C38CD">
              <w:rPr>
                <w:sz w:val="22"/>
                <w:szCs w:val="22"/>
              </w:rPr>
              <w:t xml:space="preserve"> F = </w:t>
            </w:r>
            <w:r w:rsidR="006302EB" w:rsidRPr="004C38CD">
              <w:rPr>
                <w:sz w:val="22"/>
                <w:szCs w:val="22"/>
              </w:rPr>
              <w:t>67.37</w:t>
            </w:r>
            <w:r w:rsidR="00E06CE6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E06CE6" w:rsidRPr="004C38CD">
              <w:rPr>
                <w:sz w:val="22"/>
                <w:szCs w:val="22"/>
              </w:rPr>
              <w:t>0.029</w:t>
            </w:r>
            <w:r w:rsidR="006302EB" w:rsidRPr="004C38CD">
              <w:rPr>
                <w:sz w:val="22"/>
                <w:szCs w:val="22"/>
              </w:rPr>
              <w:t>3</w:t>
            </w:r>
            <w:r w:rsidR="00E06CE6" w:rsidRPr="004C38CD">
              <w:rPr>
                <w:sz w:val="22"/>
                <w:szCs w:val="22"/>
              </w:rPr>
              <w:t>;</w:t>
            </w:r>
            <w:proofErr w:type="gramEnd"/>
            <w:r w:rsidR="00E06CE6" w:rsidRPr="004C38CD">
              <w:rPr>
                <w:sz w:val="22"/>
                <w:szCs w:val="22"/>
              </w:rPr>
              <w:t xml:space="preserve"> </w:t>
            </w:r>
          </w:p>
          <w:p w14:paraId="5B583E08" w14:textId="4190F5AB" w:rsidR="00E06CE6" w:rsidRPr="004C38CD" w:rsidRDefault="00E06CE6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4.3</w:t>
            </w:r>
            <w:r w:rsidR="006302EB" w:rsidRPr="004C38CD">
              <w:rPr>
                <w:sz w:val="22"/>
                <w:szCs w:val="22"/>
              </w:rPr>
              <w:t>5</w:t>
            </w:r>
            <w:r w:rsidRPr="004C38CD">
              <w:rPr>
                <w:sz w:val="22"/>
                <w:szCs w:val="22"/>
              </w:rPr>
              <w:t xml:space="preserve">6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6302EB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>, 95% CI = [</w:t>
            </w:r>
            <w:r w:rsidR="006302EB" w:rsidRPr="004C38CD">
              <w:rPr>
                <w:sz w:val="22"/>
                <w:szCs w:val="22"/>
              </w:rPr>
              <w:t>6.829</w:t>
            </w:r>
            <w:r w:rsidR="00A20558" w:rsidRPr="004C38CD">
              <w:rPr>
                <w:sz w:val="22"/>
                <w:szCs w:val="22"/>
              </w:rPr>
              <w:t>,</w:t>
            </w:r>
            <w:r w:rsidR="006302EB" w:rsidRPr="004C38CD">
              <w:rPr>
                <w:sz w:val="22"/>
                <w:szCs w:val="22"/>
              </w:rPr>
              <w:t xml:space="preserve"> 30.83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22780002" w14:textId="6350B283" w:rsidTr="00A21BC8">
        <w:tc>
          <w:tcPr>
            <w:tcW w:w="1149" w:type="dxa"/>
            <w:vAlign w:val="center"/>
          </w:tcPr>
          <w:p w14:paraId="1136DB37" w14:textId="6529A707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5d</w:t>
            </w:r>
          </w:p>
        </w:tc>
        <w:tc>
          <w:tcPr>
            <w:tcW w:w="1456" w:type="dxa"/>
            <w:vAlign w:val="center"/>
          </w:tcPr>
          <w:p w14:paraId="00847FF0" w14:textId="4F418AD8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6BEB2FF9" w14:textId="1A3A65F0" w:rsidR="004E5D74" w:rsidRPr="004C38CD" w:rsidRDefault="002C1AC0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Palbo + </w:t>
            </w:r>
            <w:r w:rsidR="004925AB" w:rsidRPr="004C38CD">
              <w:rPr>
                <w:sz w:val="22"/>
                <w:szCs w:val="22"/>
              </w:rPr>
              <w:t>DMSO</w:t>
            </w:r>
            <w:r w:rsidR="004E5D74" w:rsidRPr="004C38CD">
              <w:rPr>
                <w:sz w:val="22"/>
                <w:szCs w:val="22"/>
              </w:rPr>
              <w:t>: P = 0.</w:t>
            </w:r>
            <w:r w:rsidR="00DF5072">
              <w:rPr>
                <w:sz w:val="22"/>
                <w:szCs w:val="22"/>
              </w:rPr>
              <w:t>580</w:t>
            </w:r>
          </w:p>
          <w:p w14:paraId="762CBB14" w14:textId="465E6119" w:rsidR="004E5D74" w:rsidRPr="004C38CD" w:rsidRDefault="002C1AC0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TMP</w:t>
            </w:r>
            <w:r w:rsidR="004E5D74" w:rsidRPr="004C38CD">
              <w:rPr>
                <w:sz w:val="22"/>
                <w:szCs w:val="22"/>
              </w:rPr>
              <w:t xml:space="preserve">: P </w:t>
            </w:r>
            <w:r w:rsidR="00A30A98">
              <w:rPr>
                <w:sz w:val="22"/>
                <w:szCs w:val="22"/>
              </w:rPr>
              <w:t>=</w:t>
            </w:r>
            <w:r w:rsidR="004E5D74" w:rsidRPr="004C38CD">
              <w:rPr>
                <w:sz w:val="22"/>
                <w:szCs w:val="22"/>
              </w:rPr>
              <w:t xml:space="preserve"> 0.</w:t>
            </w:r>
            <w:r w:rsidR="00A626C2" w:rsidRPr="004C38CD">
              <w:rPr>
                <w:sz w:val="22"/>
                <w:szCs w:val="22"/>
              </w:rPr>
              <w:t>00</w:t>
            </w:r>
            <w:r w:rsidR="00A30A98">
              <w:rPr>
                <w:sz w:val="22"/>
                <w:szCs w:val="22"/>
              </w:rPr>
              <w:t>66</w:t>
            </w:r>
            <w:r w:rsidR="004E5D74" w:rsidRPr="004C38CD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05" w:type="dxa"/>
          </w:tcPr>
          <w:p w14:paraId="4C24A569" w14:textId="4CDB9C92" w:rsidR="004E5D74" w:rsidRPr="004C38CD" w:rsidRDefault="002C1AC0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DMSO</w:t>
            </w:r>
            <w:r w:rsidR="004E5D74" w:rsidRPr="004C38CD">
              <w:rPr>
                <w:sz w:val="22"/>
                <w:szCs w:val="22"/>
              </w:rPr>
              <w:t xml:space="preserve">: F = </w:t>
            </w:r>
            <w:r w:rsidR="00DF5072">
              <w:rPr>
                <w:sz w:val="22"/>
                <w:szCs w:val="22"/>
              </w:rPr>
              <w:t>3.916</w:t>
            </w:r>
            <w:r w:rsidR="004E5D7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4E5D74" w:rsidRPr="004C38CD">
              <w:rPr>
                <w:sz w:val="22"/>
                <w:szCs w:val="22"/>
              </w:rPr>
              <w:t>0.</w:t>
            </w:r>
            <w:r w:rsidR="00DF5072">
              <w:rPr>
                <w:sz w:val="22"/>
                <w:szCs w:val="22"/>
              </w:rPr>
              <w:t>2917</w:t>
            </w:r>
            <w:r w:rsidR="004E5D74" w:rsidRPr="004C38CD">
              <w:rPr>
                <w:sz w:val="22"/>
                <w:szCs w:val="22"/>
              </w:rPr>
              <w:t>;</w:t>
            </w:r>
            <w:proofErr w:type="gramEnd"/>
            <w:r w:rsidR="004E5D74" w:rsidRPr="004C38CD">
              <w:rPr>
                <w:sz w:val="22"/>
                <w:szCs w:val="22"/>
              </w:rPr>
              <w:t xml:space="preserve"> </w:t>
            </w:r>
          </w:p>
          <w:p w14:paraId="11A3340F" w14:textId="51810067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</w:t>
            </w:r>
            <w:r w:rsidR="00DF5072">
              <w:rPr>
                <w:sz w:val="22"/>
                <w:szCs w:val="22"/>
              </w:rPr>
              <w:t>0.5848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6, 95%, 95% CI = [</w:t>
            </w:r>
            <w:r w:rsidR="00DF5072" w:rsidRPr="00DF5072">
              <w:rPr>
                <w:sz w:val="22"/>
                <w:szCs w:val="22"/>
              </w:rPr>
              <w:t>-22.84</w:t>
            </w:r>
            <w:r w:rsidR="00DF5072">
              <w:rPr>
                <w:sz w:val="22"/>
                <w:szCs w:val="22"/>
              </w:rPr>
              <w:t>,</w:t>
            </w:r>
            <w:r w:rsidR="00DF5072" w:rsidRPr="00DF5072">
              <w:rPr>
                <w:sz w:val="22"/>
                <w:szCs w:val="22"/>
              </w:rPr>
              <w:t xml:space="preserve"> 14.03</w:t>
            </w:r>
            <w:r w:rsidRPr="004C38CD">
              <w:rPr>
                <w:sz w:val="22"/>
                <w:szCs w:val="22"/>
              </w:rPr>
              <w:t>]</w:t>
            </w:r>
          </w:p>
          <w:p w14:paraId="66D005D9" w14:textId="4C241AF1" w:rsidR="004E5D74" w:rsidRPr="004C38CD" w:rsidRDefault="002C1AC0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TMP</w:t>
            </w:r>
            <w:r w:rsidR="004E5D74" w:rsidRPr="004C38CD">
              <w:rPr>
                <w:sz w:val="22"/>
                <w:szCs w:val="22"/>
              </w:rPr>
              <w:t xml:space="preserve">: F = </w:t>
            </w:r>
            <w:r w:rsidR="00181A86">
              <w:rPr>
                <w:sz w:val="22"/>
                <w:szCs w:val="22"/>
              </w:rPr>
              <w:t>266.5</w:t>
            </w:r>
            <w:r w:rsidR="004E5D74"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="00A30A98">
              <w:rPr>
                <w:sz w:val="22"/>
                <w:szCs w:val="22"/>
              </w:rPr>
              <w:t>0.0008</w:t>
            </w:r>
            <w:r w:rsidR="004E5D74" w:rsidRPr="004C38CD">
              <w:rPr>
                <w:sz w:val="22"/>
                <w:szCs w:val="22"/>
              </w:rPr>
              <w:t>;</w:t>
            </w:r>
            <w:proofErr w:type="gramEnd"/>
            <w:r w:rsidR="004E5D74" w:rsidRPr="004C38CD">
              <w:rPr>
                <w:sz w:val="22"/>
                <w:szCs w:val="22"/>
              </w:rPr>
              <w:t xml:space="preserve"> </w:t>
            </w:r>
          </w:p>
          <w:p w14:paraId="29DD443A" w14:textId="772F47B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</w:t>
            </w:r>
            <w:r w:rsidR="00A30A98">
              <w:rPr>
                <w:sz w:val="22"/>
                <w:szCs w:val="22"/>
              </w:rPr>
              <w:t>4.062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A626C2" w:rsidRPr="004C38CD">
              <w:rPr>
                <w:sz w:val="22"/>
                <w:szCs w:val="22"/>
              </w:rPr>
              <w:t>6</w:t>
            </w:r>
            <w:r w:rsidRPr="004C38CD">
              <w:rPr>
                <w:sz w:val="22"/>
                <w:szCs w:val="22"/>
              </w:rPr>
              <w:t>, 95% CI = [</w:t>
            </w:r>
            <w:r w:rsidR="00A30A98" w:rsidRPr="00A30A98">
              <w:rPr>
                <w:sz w:val="22"/>
                <w:szCs w:val="22"/>
              </w:rPr>
              <w:t>-61.11</w:t>
            </w:r>
            <w:r w:rsidR="00A30A98">
              <w:rPr>
                <w:sz w:val="22"/>
                <w:szCs w:val="22"/>
              </w:rPr>
              <w:t>,</w:t>
            </w:r>
            <w:r w:rsidR="00A30A98" w:rsidRPr="00A30A98">
              <w:rPr>
                <w:sz w:val="22"/>
                <w:szCs w:val="22"/>
              </w:rPr>
              <w:t xml:space="preserve"> -15.16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3C126D85" w14:textId="288F297B" w:rsidTr="00A21BC8">
        <w:tc>
          <w:tcPr>
            <w:tcW w:w="1149" w:type="dxa"/>
            <w:vAlign w:val="center"/>
          </w:tcPr>
          <w:p w14:paraId="340CAB6A" w14:textId="4354D5B8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5f</w:t>
            </w:r>
          </w:p>
        </w:tc>
        <w:tc>
          <w:tcPr>
            <w:tcW w:w="1456" w:type="dxa"/>
            <w:vAlign w:val="center"/>
          </w:tcPr>
          <w:p w14:paraId="6518CFF5" w14:textId="085AB4E0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4B26C5D1" w14:textId="54CF4F8B" w:rsidR="00650B04" w:rsidRPr="00650B04" w:rsidRDefault="00650B04" w:rsidP="00860996">
            <w:pPr>
              <w:rPr>
                <w:b/>
                <w:bCs/>
                <w:sz w:val="22"/>
                <w:szCs w:val="22"/>
              </w:rPr>
            </w:pPr>
            <w:r w:rsidRPr="00650B04">
              <w:rPr>
                <w:b/>
                <w:bCs/>
                <w:sz w:val="22"/>
                <w:szCs w:val="22"/>
              </w:rPr>
              <w:t>Condition#</w:t>
            </w:r>
          </w:p>
          <w:p w14:paraId="55705420" w14:textId="21AED4CF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 vs 2: P = 0.5393</w:t>
            </w:r>
          </w:p>
          <w:p w14:paraId="3BA46882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 vs 3: P = 0.0036</w:t>
            </w:r>
          </w:p>
          <w:p w14:paraId="79CDBD57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 vs 4: P = 0.0004</w:t>
            </w:r>
          </w:p>
          <w:p w14:paraId="0EF4D097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 vs 5: P &lt; 0.0001</w:t>
            </w:r>
            <w:r w:rsidRPr="004C38CD">
              <w:rPr>
                <w:sz w:val="22"/>
                <w:szCs w:val="22"/>
              </w:rPr>
              <w:br/>
              <w:t>2 vs 3: P = 0.0391</w:t>
            </w:r>
          </w:p>
          <w:p w14:paraId="4BA43AA3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 vs 4: P = 0.0036</w:t>
            </w:r>
          </w:p>
          <w:p w14:paraId="6786F1FD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 vs 5: P = 0.0002</w:t>
            </w:r>
          </w:p>
          <w:p w14:paraId="3B434C9B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 vs 4: P = 0.5393</w:t>
            </w:r>
          </w:p>
          <w:p w14:paraId="0ABF4D1D" w14:textId="77777777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 vs 5: P = 0.0250</w:t>
            </w:r>
          </w:p>
          <w:p w14:paraId="03EECAAA" w14:textId="5C04D1A2" w:rsidR="00B74909" w:rsidRPr="004C38CD" w:rsidRDefault="00B74909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4 vs 5: P = 0.2701</w:t>
            </w:r>
          </w:p>
        </w:tc>
        <w:tc>
          <w:tcPr>
            <w:tcW w:w="3505" w:type="dxa"/>
          </w:tcPr>
          <w:p w14:paraId="11C08B9B" w14:textId="55AC243B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 vs 2: 95% CI = </w:t>
            </w:r>
            <w:r w:rsidR="0019476F" w:rsidRPr="004C38CD">
              <w:rPr>
                <w:sz w:val="22"/>
                <w:szCs w:val="22"/>
              </w:rPr>
              <w:t>[-11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3.965]</w:t>
            </w:r>
          </w:p>
          <w:p w14:paraId="22B8704F" w14:textId="61A19899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 vs 3: </w:t>
            </w:r>
            <w:r w:rsidR="0019476F" w:rsidRPr="004C38CD">
              <w:rPr>
                <w:sz w:val="22"/>
                <w:szCs w:val="22"/>
              </w:rPr>
              <w:t>95% CI = [-19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4.035]</w:t>
            </w:r>
          </w:p>
          <w:p w14:paraId="18B9469E" w14:textId="2819F1BB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 vs 4: </w:t>
            </w:r>
            <w:r w:rsidR="0019476F" w:rsidRPr="004C38CD">
              <w:rPr>
                <w:sz w:val="22"/>
                <w:szCs w:val="22"/>
              </w:rPr>
              <w:t>95% CI = [-22.97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7.701]</w:t>
            </w:r>
          </w:p>
          <w:p w14:paraId="16D6CC8E" w14:textId="429C23C3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 vs 5: </w:t>
            </w:r>
            <w:r w:rsidR="0019476F" w:rsidRPr="004C38CD">
              <w:rPr>
                <w:sz w:val="22"/>
                <w:szCs w:val="22"/>
              </w:rPr>
              <w:t>95% CI = [-27.97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12.70]</w:t>
            </w:r>
            <w:r w:rsidRPr="004C38CD">
              <w:rPr>
                <w:sz w:val="22"/>
                <w:szCs w:val="22"/>
              </w:rPr>
              <w:br/>
              <w:t xml:space="preserve">2 vs 3: </w:t>
            </w:r>
            <w:r w:rsidR="0019476F" w:rsidRPr="004C38CD">
              <w:rPr>
                <w:sz w:val="22"/>
                <w:szCs w:val="22"/>
              </w:rPr>
              <w:t>95% CI = [-15.63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0.3680]</w:t>
            </w:r>
          </w:p>
          <w:p w14:paraId="49721D0E" w14:textId="6952F551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 vs 4: </w:t>
            </w:r>
            <w:r w:rsidR="0019476F" w:rsidRPr="004C38CD">
              <w:rPr>
                <w:sz w:val="22"/>
                <w:szCs w:val="22"/>
              </w:rPr>
              <w:t>95% CI = [-19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4.035]</w:t>
            </w:r>
          </w:p>
          <w:p w14:paraId="39D18824" w14:textId="69F7CC1B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 vs 5: </w:t>
            </w:r>
            <w:r w:rsidR="0019476F" w:rsidRPr="004C38CD">
              <w:rPr>
                <w:sz w:val="22"/>
                <w:szCs w:val="22"/>
              </w:rPr>
              <w:t>95% CI = [-24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9.035]</w:t>
            </w:r>
          </w:p>
          <w:p w14:paraId="36608FB1" w14:textId="50CA516B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 vs 4: </w:t>
            </w:r>
            <w:r w:rsidR="0019476F" w:rsidRPr="004C38CD">
              <w:rPr>
                <w:sz w:val="22"/>
                <w:szCs w:val="22"/>
              </w:rPr>
              <w:t>95% CI = [-11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3.965]</w:t>
            </w:r>
          </w:p>
          <w:p w14:paraId="31753F23" w14:textId="7904145B" w:rsidR="00B74909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 vs 5: </w:t>
            </w:r>
            <w:r w:rsidR="0019476F" w:rsidRPr="004C38CD">
              <w:rPr>
                <w:sz w:val="22"/>
                <w:szCs w:val="22"/>
              </w:rPr>
              <w:t>95% CI = [-16.30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-1.035]</w:t>
            </w:r>
          </w:p>
          <w:p w14:paraId="1737274E" w14:textId="5A91CB39" w:rsidR="004E5D74" w:rsidRPr="004C38CD" w:rsidRDefault="00B74909" w:rsidP="00B74909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4 vs 5: </w:t>
            </w:r>
            <w:r w:rsidR="0019476F" w:rsidRPr="004C38CD">
              <w:rPr>
                <w:sz w:val="22"/>
                <w:szCs w:val="22"/>
              </w:rPr>
              <w:t>95% CI = [-12.63</w:t>
            </w:r>
            <w:r w:rsidR="00A20558" w:rsidRPr="004C38CD">
              <w:rPr>
                <w:sz w:val="22"/>
                <w:szCs w:val="22"/>
              </w:rPr>
              <w:t>,</w:t>
            </w:r>
            <w:r w:rsidR="0019476F" w:rsidRPr="004C38CD">
              <w:rPr>
                <w:sz w:val="22"/>
                <w:szCs w:val="22"/>
              </w:rPr>
              <w:t xml:space="preserve"> 2.632]</w:t>
            </w:r>
          </w:p>
        </w:tc>
      </w:tr>
      <w:tr w:rsidR="004C38CD" w:rsidRPr="004C38CD" w14:paraId="2EF944CC" w14:textId="77777777" w:rsidTr="00A21BC8">
        <w:tc>
          <w:tcPr>
            <w:tcW w:w="1149" w:type="dxa"/>
            <w:vAlign w:val="center"/>
          </w:tcPr>
          <w:p w14:paraId="43E05795" w14:textId="232F5A3F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5g</w:t>
            </w:r>
          </w:p>
        </w:tc>
        <w:tc>
          <w:tcPr>
            <w:tcW w:w="1456" w:type="dxa"/>
            <w:vAlign w:val="center"/>
          </w:tcPr>
          <w:p w14:paraId="108CC79F" w14:textId="1AD9BA50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7B580D61" w14:textId="6C181430" w:rsidR="00295599" w:rsidRPr="004C38CD" w:rsidRDefault="00295599" w:rsidP="00860996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NCS (ng/ml)</w:t>
            </w:r>
          </w:p>
          <w:p w14:paraId="154E3B7D" w14:textId="11D03398" w:rsidR="004E5D74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50: P = 0.0716</w:t>
            </w:r>
          </w:p>
          <w:p w14:paraId="7CB3C890" w14:textId="397801DE" w:rsidR="00C462EA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100: P = 0.0066</w:t>
            </w:r>
          </w:p>
          <w:p w14:paraId="667CBAF3" w14:textId="4BEC69CE" w:rsidR="00C462EA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200: P = 0.0014</w:t>
            </w:r>
          </w:p>
          <w:p w14:paraId="44D26AF2" w14:textId="47A3DA9A" w:rsidR="00C462EA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50 vs 100: P = 0.3528</w:t>
            </w:r>
          </w:p>
          <w:p w14:paraId="0F836CAE" w14:textId="74062CD2" w:rsidR="00C462EA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50 vs 200: P = 0.0595</w:t>
            </w:r>
          </w:p>
          <w:p w14:paraId="03D2E619" w14:textId="2BF25D31" w:rsidR="00C462EA" w:rsidRPr="004C38CD" w:rsidRDefault="00C462EA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00 vs 200: P = 0.5820</w:t>
            </w:r>
          </w:p>
        </w:tc>
        <w:tc>
          <w:tcPr>
            <w:tcW w:w="3505" w:type="dxa"/>
          </w:tcPr>
          <w:p w14:paraId="03B95D12" w14:textId="079CAC85" w:rsidR="00C462EA" w:rsidRPr="004C38CD" w:rsidRDefault="00C462EA" w:rsidP="00C462EA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50: 95% CI = [-1.294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1.29]</w:t>
            </w:r>
          </w:p>
          <w:p w14:paraId="79343AED" w14:textId="496329F7" w:rsidR="00C462EA" w:rsidRPr="004C38CD" w:rsidRDefault="00C462EA" w:rsidP="00C462EA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100: 95% CI = [7.706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40.29]</w:t>
            </w:r>
          </w:p>
          <w:p w14:paraId="63C5898F" w14:textId="5039552C" w:rsidR="00C462EA" w:rsidRPr="004C38CD" w:rsidRDefault="00C462EA" w:rsidP="00C462EA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vs 200: 95% CI = [14.37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46.96]</w:t>
            </w:r>
          </w:p>
          <w:p w14:paraId="75A1F6C9" w14:textId="562BDF24" w:rsidR="00C462EA" w:rsidRPr="004C38CD" w:rsidRDefault="00C462EA" w:rsidP="00C462EA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50 vs 100: 95% CI = [-7.294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25.29]</w:t>
            </w:r>
            <w:r w:rsidRPr="004C38CD">
              <w:rPr>
                <w:sz w:val="22"/>
                <w:szCs w:val="22"/>
              </w:rPr>
              <w:br/>
              <w:t>50 vs 200: 95% CI = [-0.6273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1.96]</w:t>
            </w:r>
          </w:p>
          <w:p w14:paraId="4CD1FD8F" w14:textId="13812164" w:rsidR="004E5D74" w:rsidRPr="004C38CD" w:rsidRDefault="00C462EA" w:rsidP="00C462EA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00 vs 200: 95% CI = [-9.627</w:t>
            </w:r>
            <w:r w:rsidR="00A20558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22.96]</w:t>
            </w:r>
          </w:p>
        </w:tc>
      </w:tr>
      <w:tr w:rsidR="004C38CD" w:rsidRPr="004C38CD" w14:paraId="114A7212" w14:textId="77777777" w:rsidTr="00A21BC8">
        <w:tc>
          <w:tcPr>
            <w:tcW w:w="1149" w:type="dxa"/>
            <w:vAlign w:val="center"/>
          </w:tcPr>
          <w:p w14:paraId="70C9A65E" w14:textId="7728BBD3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5h</w:t>
            </w:r>
          </w:p>
        </w:tc>
        <w:tc>
          <w:tcPr>
            <w:tcW w:w="1456" w:type="dxa"/>
            <w:vAlign w:val="center"/>
          </w:tcPr>
          <w:p w14:paraId="03006A33" w14:textId="70BA89A8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622FAE07" w14:textId="302F2753" w:rsidR="004E5D74" w:rsidRPr="004C38CD" w:rsidRDefault="004E5D74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 ng/ml NCS: P = 0.04</w:t>
            </w:r>
            <w:r w:rsidR="00652A8C" w:rsidRPr="004C38CD">
              <w:rPr>
                <w:sz w:val="22"/>
                <w:szCs w:val="22"/>
              </w:rPr>
              <w:t>18</w:t>
            </w:r>
          </w:p>
          <w:p w14:paraId="71EC423F" w14:textId="2FCA63A7" w:rsidR="004E5D74" w:rsidRPr="004C38CD" w:rsidRDefault="004E5D74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50 ng/ml NCS: P = 0.0</w:t>
            </w:r>
            <w:r w:rsidR="00FB1467" w:rsidRPr="004C38CD">
              <w:rPr>
                <w:sz w:val="22"/>
                <w:szCs w:val="22"/>
              </w:rPr>
              <w:t>530</w:t>
            </w:r>
          </w:p>
          <w:p w14:paraId="22F15F51" w14:textId="0A33E394" w:rsidR="004E5D74" w:rsidRPr="004C38CD" w:rsidRDefault="004E5D74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100 ng/ml NCS: P = 0.0</w:t>
            </w:r>
            <w:r w:rsidR="00A817A2" w:rsidRPr="004C38CD">
              <w:rPr>
                <w:sz w:val="22"/>
                <w:szCs w:val="22"/>
              </w:rPr>
              <w:t>183</w:t>
            </w:r>
          </w:p>
          <w:p w14:paraId="41F6D85B" w14:textId="61C37B26" w:rsidR="004E5D74" w:rsidRPr="004C38CD" w:rsidRDefault="004E5D74" w:rsidP="00860996">
            <w:pPr>
              <w:rPr>
                <w:sz w:val="22"/>
                <w:szCs w:val="22"/>
                <w:lang w:eastAsia="zh-CN"/>
              </w:rPr>
            </w:pPr>
            <w:r w:rsidRPr="004C38CD">
              <w:rPr>
                <w:sz w:val="22"/>
                <w:szCs w:val="22"/>
              </w:rPr>
              <w:t>2000 ng/ml NCS: P = 0.007</w:t>
            </w:r>
            <w:r w:rsidR="00B17E2A" w:rsidRPr="004C38CD">
              <w:rPr>
                <w:sz w:val="22"/>
                <w:szCs w:val="22"/>
              </w:rPr>
              <w:t>7</w:t>
            </w:r>
          </w:p>
        </w:tc>
        <w:tc>
          <w:tcPr>
            <w:tcW w:w="3505" w:type="dxa"/>
          </w:tcPr>
          <w:p w14:paraId="588DA9C5" w14:textId="36AC3C4A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0 ng/ml NCS: F = </w:t>
            </w:r>
            <w:r w:rsidR="00652A8C" w:rsidRPr="004C38CD">
              <w:rPr>
                <w:sz w:val="22"/>
                <w:szCs w:val="22"/>
              </w:rPr>
              <w:t>1.781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64</w:t>
            </w:r>
            <w:r w:rsidR="00652A8C" w:rsidRPr="004C38CD">
              <w:rPr>
                <w:sz w:val="22"/>
                <w:szCs w:val="22"/>
              </w:rPr>
              <w:t>70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5994CF6D" w14:textId="0F669EB1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5</w:t>
            </w:r>
            <w:r w:rsidR="00652A8C" w:rsidRPr="004C38CD">
              <w:rPr>
                <w:sz w:val="22"/>
                <w:szCs w:val="22"/>
              </w:rPr>
              <w:t>79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6, 95% CI = [</w:t>
            </w:r>
            <w:r w:rsidR="00652A8C" w:rsidRPr="004C38CD">
              <w:rPr>
                <w:sz w:val="22"/>
                <w:szCs w:val="22"/>
              </w:rPr>
              <w:t>0.2949</w:t>
            </w:r>
            <w:r w:rsidR="00A20558" w:rsidRPr="004C38CD">
              <w:rPr>
                <w:sz w:val="22"/>
                <w:szCs w:val="22"/>
              </w:rPr>
              <w:t>,</w:t>
            </w:r>
            <w:r w:rsidR="00652A8C" w:rsidRPr="004C38CD">
              <w:rPr>
                <w:sz w:val="22"/>
                <w:szCs w:val="22"/>
              </w:rPr>
              <w:t xml:space="preserve"> 11.25</w:t>
            </w:r>
            <w:r w:rsidRPr="004C38CD">
              <w:rPr>
                <w:sz w:val="22"/>
                <w:szCs w:val="22"/>
              </w:rPr>
              <w:t>]</w:t>
            </w:r>
          </w:p>
          <w:p w14:paraId="4B2BB4EA" w14:textId="66385A2D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50 ng/ml NCS: F = </w:t>
            </w:r>
            <w:r w:rsidR="00FB1467" w:rsidRPr="004C38CD">
              <w:rPr>
                <w:sz w:val="22"/>
                <w:szCs w:val="22"/>
              </w:rPr>
              <w:t>17.41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042</w:t>
            </w:r>
            <w:r w:rsidR="00FB1467" w:rsidRPr="004C38CD">
              <w:rPr>
                <w:sz w:val="22"/>
                <w:szCs w:val="22"/>
              </w:rPr>
              <w:t>3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3C9416C8" w14:textId="03C03D2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40</w:t>
            </w:r>
            <w:r w:rsidR="00FB1467" w:rsidRPr="004C38CD">
              <w:rPr>
                <w:sz w:val="22"/>
                <w:szCs w:val="22"/>
              </w:rPr>
              <w:t>4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FB1467" w:rsidRPr="004C38CD">
              <w:rPr>
                <w:sz w:val="22"/>
                <w:szCs w:val="22"/>
              </w:rPr>
              <w:t>6</w:t>
            </w:r>
            <w:r w:rsidRPr="004C38CD">
              <w:rPr>
                <w:sz w:val="22"/>
                <w:szCs w:val="22"/>
              </w:rPr>
              <w:t>, 95% CI = [</w:t>
            </w:r>
            <w:r w:rsidR="00FB1467" w:rsidRPr="004C38CD">
              <w:rPr>
                <w:sz w:val="22"/>
                <w:szCs w:val="22"/>
              </w:rPr>
              <w:t>-0.03920</w:t>
            </w:r>
            <w:r w:rsidR="00A20558" w:rsidRPr="004C38CD">
              <w:rPr>
                <w:sz w:val="22"/>
                <w:szCs w:val="22"/>
              </w:rPr>
              <w:t>,</w:t>
            </w:r>
            <w:r w:rsidR="00FB1467" w:rsidRPr="004C38CD">
              <w:rPr>
                <w:sz w:val="22"/>
                <w:szCs w:val="22"/>
              </w:rPr>
              <w:t xml:space="preserve"> 4.409</w:t>
            </w:r>
            <w:r w:rsidRPr="004C38CD">
              <w:rPr>
                <w:sz w:val="22"/>
                <w:szCs w:val="22"/>
              </w:rPr>
              <w:t>]</w:t>
            </w:r>
          </w:p>
          <w:p w14:paraId="28DE2672" w14:textId="698F1CE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00 ng/ml NCS: F = </w:t>
            </w:r>
            <w:r w:rsidR="00A817A2" w:rsidRPr="004C38CD">
              <w:rPr>
                <w:sz w:val="22"/>
                <w:szCs w:val="22"/>
              </w:rPr>
              <w:t>23.81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027</w:t>
            </w:r>
            <w:r w:rsidR="00A817A2" w:rsidRPr="004C38CD">
              <w:rPr>
                <w:sz w:val="22"/>
                <w:szCs w:val="22"/>
              </w:rPr>
              <w:t>1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5F3DAF19" w14:textId="62BC5B8E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21</w:t>
            </w:r>
            <w:r w:rsidR="00A817A2" w:rsidRPr="004C38CD">
              <w:rPr>
                <w:sz w:val="22"/>
                <w:szCs w:val="22"/>
              </w:rPr>
              <w:t>3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</w:t>
            </w:r>
            <w:r w:rsidR="00A817A2" w:rsidRPr="004C38CD">
              <w:rPr>
                <w:sz w:val="22"/>
                <w:szCs w:val="22"/>
              </w:rPr>
              <w:t>6</w:t>
            </w:r>
            <w:r w:rsidRPr="004C38CD">
              <w:rPr>
                <w:sz w:val="22"/>
                <w:szCs w:val="22"/>
              </w:rPr>
              <w:t>, 95% CI = [</w:t>
            </w:r>
            <w:r w:rsidR="00A817A2" w:rsidRPr="004C38CD">
              <w:rPr>
                <w:sz w:val="22"/>
                <w:szCs w:val="22"/>
              </w:rPr>
              <w:t>0.6519</w:t>
            </w:r>
            <w:r w:rsidR="00A20558" w:rsidRPr="004C38CD">
              <w:rPr>
                <w:sz w:val="22"/>
                <w:szCs w:val="22"/>
              </w:rPr>
              <w:t>,</w:t>
            </w:r>
            <w:r w:rsidR="00A817A2" w:rsidRPr="004C38CD">
              <w:rPr>
                <w:sz w:val="22"/>
                <w:szCs w:val="22"/>
              </w:rPr>
              <w:t xml:space="preserve"> 4.818</w:t>
            </w:r>
            <w:r w:rsidRPr="004C38CD">
              <w:rPr>
                <w:sz w:val="22"/>
                <w:szCs w:val="22"/>
              </w:rPr>
              <w:t>]</w:t>
            </w:r>
          </w:p>
          <w:p w14:paraId="493AAF07" w14:textId="32762614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200 ng/ml NCS: F = 1.8</w:t>
            </w:r>
            <w:r w:rsidR="00B17E2A" w:rsidRPr="004C38CD">
              <w:rPr>
                <w:sz w:val="22"/>
                <w:szCs w:val="22"/>
              </w:rPr>
              <w:t>07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6</w:t>
            </w:r>
            <w:r w:rsidR="00B17E2A" w:rsidRPr="004C38CD">
              <w:rPr>
                <w:sz w:val="22"/>
                <w:szCs w:val="22"/>
              </w:rPr>
              <w:t>39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23403B96" w14:textId="48CD7F4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9</w:t>
            </w:r>
            <w:r w:rsidR="00B17E2A" w:rsidRPr="004C38CD">
              <w:rPr>
                <w:sz w:val="22"/>
                <w:szCs w:val="22"/>
              </w:rPr>
              <w:t>29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6, 95% CI = [</w:t>
            </w:r>
            <w:r w:rsidR="00B17E2A" w:rsidRPr="004C38CD">
              <w:rPr>
                <w:sz w:val="22"/>
                <w:szCs w:val="22"/>
              </w:rPr>
              <w:t>1.076</w:t>
            </w:r>
            <w:r w:rsidR="00A20558" w:rsidRPr="004C38CD">
              <w:rPr>
                <w:sz w:val="22"/>
                <w:szCs w:val="22"/>
              </w:rPr>
              <w:t>,</w:t>
            </w:r>
            <w:r w:rsidR="00B17E2A" w:rsidRPr="004C38CD">
              <w:rPr>
                <w:sz w:val="22"/>
                <w:szCs w:val="22"/>
              </w:rPr>
              <w:t xml:space="preserve"> 4.629</w:t>
            </w:r>
            <w:r w:rsidRPr="004C38CD">
              <w:rPr>
                <w:sz w:val="22"/>
                <w:szCs w:val="22"/>
              </w:rPr>
              <w:t>]</w:t>
            </w:r>
          </w:p>
          <w:p w14:paraId="35D6ECE2" w14:textId="6D75A041" w:rsidR="004E5D74" w:rsidRPr="004C38CD" w:rsidRDefault="004E5D74" w:rsidP="004E5D74">
            <w:pPr>
              <w:rPr>
                <w:sz w:val="22"/>
                <w:szCs w:val="22"/>
              </w:rPr>
            </w:pPr>
          </w:p>
        </w:tc>
      </w:tr>
      <w:tr w:rsidR="004C38CD" w:rsidRPr="004C38CD" w14:paraId="6EA7D4ED" w14:textId="2185CE64" w:rsidTr="00A21BC8">
        <w:tc>
          <w:tcPr>
            <w:tcW w:w="1149" w:type="dxa"/>
            <w:vAlign w:val="center"/>
          </w:tcPr>
          <w:p w14:paraId="00A2575D" w14:textId="44EB616F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6d</w:t>
            </w:r>
          </w:p>
        </w:tc>
        <w:tc>
          <w:tcPr>
            <w:tcW w:w="1456" w:type="dxa"/>
            <w:vAlign w:val="center"/>
          </w:tcPr>
          <w:p w14:paraId="6EFE31AC" w14:textId="530124FE" w:rsidR="004E5D74" w:rsidRPr="004C38CD" w:rsidRDefault="004E5D74" w:rsidP="004E5D74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47779E96" w14:textId="7A39758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H358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 0.022</w:t>
            </w:r>
          </w:p>
          <w:p w14:paraId="0E546CD1" w14:textId="1197739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H1373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6</w:t>
            </w:r>
            <w:r w:rsidR="00462012" w:rsidRPr="004C38CD">
              <w:rPr>
                <w:sz w:val="22"/>
                <w:szCs w:val="22"/>
              </w:rPr>
              <w:t>39</w:t>
            </w:r>
          </w:p>
          <w:p w14:paraId="2A95BC30" w14:textId="7DA7B9A5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WM983B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02</w:t>
            </w:r>
            <w:r w:rsidR="00C31D10" w:rsidRPr="004C38CD">
              <w:rPr>
                <w:sz w:val="22"/>
                <w:szCs w:val="22"/>
              </w:rPr>
              <w:t>4</w:t>
            </w:r>
          </w:p>
          <w:p w14:paraId="4526D979" w14:textId="4A2E123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WM989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Pr="004C38CD">
              <w:t xml:space="preserve"> </w:t>
            </w:r>
            <w:r w:rsidRPr="004C38CD">
              <w:rPr>
                <w:sz w:val="22"/>
                <w:szCs w:val="22"/>
              </w:rPr>
              <w:t>0.0005</w:t>
            </w:r>
          </w:p>
          <w:p w14:paraId="798553A5" w14:textId="297AC98F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P41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12</w:t>
            </w:r>
            <w:r w:rsidR="00822BF8" w:rsidRPr="004C38CD">
              <w:rPr>
                <w:sz w:val="22"/>
                <w:szCs w:val="22"/>
              </w:rPr>
              <w:t>4</w:t>
            </w:r>
          </w:p>
          <w:p w14:paraId="28C477BE" w14:textId="384F7D1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P46: P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="0089488F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43</w:t>
            </w:r>
          </w:p>
        </w:tc>
        <w:tc>
          <w:tcPr>
            <w:tcW w:w="3505" w:type="dxa"/>
          </w:tcPr>
          <w:p w14:paraId="0B73D552" w14:textId="2C25619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H358: F = </w:t>
            </w:r>
            <w:r w:rsidR="009D43F6" w:rsidRPr="004C38CD">
              <w:rPr>
                <w:sz w:val="22"/>
                <w:szCs w:val="22"/>
              </w:rPr>
              <w:t>1.456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81</w:t>
            </w:r>
            <w:r w:rsidR="009D43F6" w:rsidRPr="004C38CD">
              <w:rPr>
                <w:sz w:val="22"/>
                <w:szCs w:val="22"/>
              </w:rPr>
              <w:t>42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022A85AA" w14:textId="1B02D8BB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3.6</w:t>
            </w:r>
            <w:r w:rsidR="009D43F6" w:rsidRPr="004C38CD">
              <w:rPr>
                <w:sz w:val="22"/>
                <w:szCs w:val="22"/>
              </w:rPr>
              <w:t>37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1E93B79D" w14:textId="1439214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9D43F6" w:rsidRPr="004C38CD">
              <w:rPr>
                <w:sz w:val="22"/>
                <w:szCs w:val="22"/>
              </w:rPr>
              <w:t>-2.622</w:t>
            </w:r>
            <w:r w:rsidR="00A20558" w:rsidRPr="004C38CD">
              <w:rPr>
                <w:sz w:val="22"/>
                <w:szCs w:val="22"/>
              </w:rPr>
              <w:t>,</w:t>
            </w:r>
            <w:r w:rsidR="009D43F6" w:rsidRPr="004C38CD">
              <w:rPr>
                <w:sz w:val="22"/>
                <w:szCs w:val="22"/>
              </w:rPr>
              <w:t xml:space="preserve"> -0.3517</w:t>
            </w:r>
            <w:r w:rsidRPr="004C38CD">
              <w:rPr>
                <w:sz w:val="22"/>
                <w:szCs w:val="22"/>
              </w:rPr>
              <w:t>]</w:t>
            </w:r>
          </w:p>
          <w:p w14:paraId="5068F9BE" w14:textId="28FB629C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H1373: F = </w:t>
            </w:r>
            <w:r w:rsidR="00462012" w:rsidRPr="004C38CD">
              <w:rPr>
                <w:sz w:val="22"/>
                <w:szCs w:val="22"/>
              </w:rPr>
              <w:t>8.939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20</w:t>
            </w:r>
            <w:r w:rsidR="00462012" w:rsidRPr="004C38CD">
              <w:rPr>
                <w:sz w:val="22"/>
                <w:szCs w:val="22"/>
              </w:rPr>
              <w:t>12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23F7C3F9" w14:textId="65C496D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54</w:t>
            </w:r>
            <w:r w:rsidR="00462012" w:rsidRPr="004C38CD">
              <w:rPr>
                <w:sz w:val="22"/>
                <w:szCs w:val="22"/>
              </w:rPr>
              <w:t>1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2A952161" w14:textId="35AE67EE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462012" w:rsidRPr="004C38CD">
              <w:rPr>
                <w:sz w:val="22"/>
                <w:szCs w:val="22"/>
              </w:rPr>
              <w:t>-1.556</w:t>
            </w:r>
            <w:r w:rsidR="00A20558" w:rsidRPr="004C38CD">
              <w:rPr>
                <w:sz w:val="22"/>
                <w:szCs w:val="22"/>
              </w:rPr>
              <w:t>,</w:t>
            </w:r>
            <w:r w:rsidR="00462012" w:rsidRPr="004C38CD">
              <w:rPr>
                <w:sz w:val="22"/>
                <w:szCs w:val="22"/>
              </w:rPr>
              <w:t xml:space="preserve"> 0.06893</w:t>
            </w:r>
            <w:r w:rsidRPr="004C38CD">
              <w:rPr>
                <w:sz w:val="22"/>
                <w:szCs w:val="22"/>
              </w:rPr>
              <w:t>]</w:t>
            </w:r>
          </w:p>
          <w:p w14:paraId="15E00D47" w14:textId="2B22CA8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 xml:space="preserve">WM983B: F = </w:t>
            </w:r>
            <w:r w:rsidR="00C31D10" w:rsidRPr="004C38CD">
              <w:rPr>
                <w:sz w:val="22"/>
                <w:szCs w:val="22"/>
              </w:rPr>
              <w:t>5.438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31</w:t>
            </w:r>
            <w:r w:rsidR="00C31D10" w:rsidRPr="004C38CD">
              <w:rPr>
                <w:sz w:val="22"/>
                <w:szCs w:val="22"/>
              </w:rPr>
              <w:t>06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7325FB4D" w14:textId="5C52D726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6.</w:t>
            </w:r>
            <w:r w:rsidR="00C31D10" w:rsidRPr="004C38CD">
              <w:rPr>
                <w:sz w:val="22"/>
                <w:szCs w:val="22"/>
              </w:rPr>
              <w:t>795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37587301" w14:textId="6E110840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C31D10" w:rsidRPr="004C38CD">
              <w:rPr>
                <w:sz w:val="22"/>
                <w:szCs w:val="22"/>
              </w:rPr>
              <w:t>-4.240</w:t>
            </w:r>
            <w:r w:rsidR="00A20558" w:rsidRPr="004C38CD">
              <w:rPr>
                <w:sz w:val="22"/>
                <w:szCs w:val="22"/>
              </w:rPr>
              <w:t>,</w:t>
            </w:r>
            <w:r w:rsidR="00C31D10" w:rsidRPr="004C38CD">
              <w:rPr>
                <w:sz w:val="22"/>
                <w:szCs w:val="22"/>
              </w:rPr>
              <w:t xml:space="preserve"> -1.780</w:t>
            </w:r>
            <w:r w:rsidRPr="004C38CD">
              <w:rPr>
                <w:sz w:val="22"/>
                <w:szCs w:val="22"/>
              </w:rPr>
              <w:t>]</w:t>
            </w:r>
          </w:p>
          <w:p w14:paraId="67750001" w14:textId="50619D12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WM989: F = 1.28</w:t>
            </w:r>
            <w:r w:rsidR="004C5E47" w:rsidRPr="004C38CD">
              <w:rPr>
                <w:sz w:val="22"/>
                <w:szCs w:val="22"/>
              </w:rPr>
              <w:t>3</w:t>
            </w:r>
            <w:r w:rsidRPr="004C38CD">
              <w:rPr>
                <w:sz w:val="22"/>
                <w:szCs w:val="22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</w:rPr>
              <w:t>0.8</w:t>
            </w:r>
            <w:r w:rsidR="004C5E47" w:rsidRPr="004C38CD">
              <w:rPr>
                <w:sz w:val="22"/>
                <w:szCs w:val="22"/>
              </w:rPr>
              <w:t>761</w:t>
            </w:r>
            <w:r w:rsidRPr="004C38CD">
              <w:rPr>
                <w:sz w:val="22"/>
                <w:szCs w:val="22"/>
              </w:rPr>
              <w:t>;</w:t>
            </w:r>
            <w:proofErr w:type="gramEnd"/>
          </w:p>
          <w:p w14:paraId="13269CA1" w14:textId="497DA93B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10.31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25F7FB9F" w14:textId="3EC00808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4C5E47" w:rsidRPr="004C38CD">
              <w:rPr>
                <w:sz w:val="22"/>
                <w:szCs w:val="22"/>
              </w:rPr>
              <w:t>-4.709</w:t>
            </w:r>
            <w:r w:rsidR="00A20558" w:rsidRPr="004C38CD">
              <w:rPr>
                <w:sz w:val="22"/>
                <w:szCs w:val="22"/>
              </w:rPr>
              <w:t>,</w:t>
            </w:r>
            <w:r w:rsidR="004C5E47" w:rsidRPr="004C38CD">
              <w:rPr>
                <w:sz w:val="22"/>
                <w:szCs w:val="22"/>
              </w:rPr>
              <w:t xml:space="preserve"> -2.711</w:t>
            </w:r>
            <w:r w:rsidRPr="004C38CD">
              <w:rPr>
                <w:sz w:val="22"/>
                <w:szCs w:val="22"/>
              </w:rPr>
              <w:t>]</w:t>
            </w:r>
          </w:p>
          <w:p w14:paraId="2C671E8C" w14:textId="4E53C408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MP41: F = </w:t>
            </w:r>
            <w:r w:rsidR="00822BF8" w:rsidRPr="004C38CD">
              <w:rPr>
                <w:sz w:val="22"/>
                <w:szCs w:val="22"/>
              </w:rPr>
              <w:t>15.87</w:t>
            </w:r>
            <w:r w:rsidRPr="004C38CD">
              <w:rPr>
                <w:sz w:val="22"/>
                <w:szCs w:val="22"/>
              </w:rPr>
              <w:t>, P = 0.1</w:t>
            </w:r>
            <w:r w:rsidR="00822BF8" w:rsidRPr="004C38CD">
              <w:rPr>
                <w:sz w:val="22"/>
                <w:szCs w:val="22"/>
              </w:rPr>
              <w:t>185</w:t>
            </w:r>
          </w:p>
          <w:p w14:paraId="4B539671" w14:textId="3ED94467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4.33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71C8FE96" w14:textId="07ABB5B5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822BF8" w:rsidRPr="004C38CD">
              <w:rPr>
                <w:sz w:val="22"/>
                <w:szCs w:val="22"/>
              </w:rPr>
              <w:t>-2.112</w:t>
            </w:r>
            <w:r w:rsidR="00A20558" w:rsidRPr="004C38CD">
              <w:rPr>
                <w:sz w:val="22"/>
                <w:szCs w:val="22"/>
              </w:rPr>
              <w:t>,</w:t>
            </w:r>
            <w:r w:rsidR="00822BF8" w:rsidRPr="004C38CD">
              <w:rPr>
                <w:sz w:val="22"/>
                <w:szCs w:val="22"/>
              </w:rPr>
              <w:t xml:space="preserve"> -0.4616</w:t>
            </w:r>
            <w:r w:rsidRPr="004C38CD">
              <w:rPr>
                <w:sz w:val="22"/>
                <w:szCs w:val="22"/>
              </w:rPr>
              <w:t>]</w:t>
            </w:r>
          </w:p>
          <w:p w14:paraId="23485B4A" w14:textId="6AEBC779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P46:</w:t>
            </w:r>
            <w:r w:rsidRPr="004C38CD">
              <w:t xml:space="preserve"> </w:t>
            </w:r>
            <w:r w:rsidRPr="004C38CD">
              <w:rPr>
                <w:sz w:val="22"/>
                <w:szCs w:val="22"/>
              </w:rPr>
              <w:t xml:space="preserve">F = </w:t>
            </w:r>
            <w:r w:rsidR="007830F1" w:rsidRPr="004C38CD">
              <w:rPr>
                <w:sz w:val="22"/>
                <w:szCs w:val="22"/>
              </w:rPr>
              <w:t>1.116</w:t>
            </w:r>
            <w:r w:rsidRPr="004C38CD">
              <w:rPr>
                <w:sz w:val="22"/>
                <w:szCs w:val="22"/>
              </w:rPr>
              <w:t>, P = 0.9</w:t>
            </w:r>
            <w:r w:rsidR="007830F1" w:rsidRPr="004C38CD">
              <w:rPr>
                <w:sz w:val="22"/>
                <w:szCs w:val="22"/>
              </w:rPr>
              <w:t>452</w:t>
            </w:r>
          </w:p>
          <w:p w14:paraId="6469EBA2" w14:textId="40A5B283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t = 2.91</w:t>
            </w:r>
            <w:r w:rsidR="007830F1" w:rsidRPr="004C38CD">
              <w:rPr>
                <w:sz w:val="22"/>
                <w:szCs w:val="22"/>
              </w:rPr>
              <w:t>5</w:t>
            </w:r>
            <w:r w:rsidRPr="004C38CD">
              <w:rPr>
                <w:sz w:val="22"/>
                <w:szCs w:val="22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</w:t>
            </w:r>
          </w:p>
          <w:p w14:paraId="254B8F79" w14:textId="3A56AA51" w:rsidR="004E5D74" w:rsidRPr="004C38CD" w:rsidRDefault="004E5D74" w:rsidP="004E5D74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</w:t>
            </w:r>
            <w:r w:rsidR="007830F1" w:rsidRPr="004C38CD">
              <w:rPr>
                <w:sz w:val="22"/>
                <w:szCs w:val="22"/>
              </w:rPr>
              <w:t>-2.812</w:t>
            </w:r>
            <w:r w:rsidR="00A20558" w:rsidRPr="004C38CD">
              <w:rPr>
                <w:sz w:val="22"/>
                <w:szCs w:val="22"/>
              </w:rPr>
              <w:t>,</w:t>
            </w:r>
            <w:r w:rsidR="007830F1" w:rsidRPr="004C38CD">
              <w:rPr>
                <w:sz w:val="22"/>
                <w:szCs w:val="22"/>
              </w:rPr>
              <w:t xml:space="preserve"> -0.06838</w:t>
            </w:r>
            <w:r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40A92DA4" w14:textId="5ECBD0D3" w:rsidTr="00A21BC8">
        <w:tc>
          <w:tcPr>
            <w:tcW w:w="1149" w:type="dxa"/>
            <w:vAlign w:val="center"/>
          </w:tcPr>
          <w:p w14:paraId="7571FC31" w14:textId="3E8DF625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6f</w:t>
            </w:r>
          </w:p>
        </w:tc>
        <w:tc>
          <w:tcPr>
            <w:tcW w:w="1456" w:type="dxa"/>
            <w:vAlign w:val="center"/>
          </w:tcPr>
          <w:p w14:paraId="30E4DCA9" w14:textId="0E4D8B82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5B54D2C7" w14:textId="7E68BF28" w:rsidR="005B24CB" w:rsidRPr="004C38CD" w:rsidRDefault="005B24CB" w:rsidP="00860996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H1373</w:t>
            </w:r>
          </w:p>
          <w:p w14:paraId="5438D986" w14:textId="46DE7FAC" w:rsidR="005B24CB" w:rsidRPr="004C38CD" w:rsidRDefault="0006104C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5B24CB" w:rsidRPr="004C38CD">
              <w:rPr>
                <w:sz w:val="22"/>
                <w:szCs w:val="22"/>
              </w:rPr>
              <w:t xml:space="preserve">: P </w:t>
            </w:r>
            <w:r w:rsidR="00B679BA" w:rsidRPr="004C38CD">
              <w:rPr>
                <w:sz w:val="22"/>
                <w:szCs w:val="22"/>
              </w:rPr>
              <w:t>&lt;0.0001</w:t>
            </w:r>
          </w:p>
          <w:p w14:paraId="23FDC82B" w14:textId="23C3B5E9" w:rsidR="005B24CB" w:rsidRPr="004C38CD" w:rsidRDefault="0006104C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</w:t>
            </w:r>
            <w:r w:rsidR="008010E8" w:rsidRPr="004C38CD">
              <w:rPr>
                <w:sz w:val="22"/>
                <w:szCs w:val="22"/>
              </w:rPr>
              <w:t>tion-specific drug</w:t>
            </w:r>
            <w:r w:rsidR="005B24CB" w:rsidRPr="004C38CD">
              <w:rPr>
                <w:sz w:val="22"/>
                <w:szCs w:val="22"/>
              </w:rPr>
              <w:t xml:space="preserve">: P = </w:t>
            </w:r>
            <w:r w:rsidR="00B679BA" w:rsidRPr="004C38CD">
              <w:rPr>
                <w:sz w:val="22"/>
                <w:szCs w:val="22"/>
              </w:rPr>
              <w:t>0.0002</w:t>
            </w:r>
          </w:p>
          <w:p w14:paraId="59F4CEF8" w14:textId="1A495D39" w:rsidR="005B24CB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5B24CB" w:rsidRPr="004C38CD">
              <w:rPr>
                <w:sz w:val="22"/>
                <w:szCs w:val="22"/>
              </w:rPr>
              <w:t xml:space="preserve">: P </w:t>
            </w:r>
            <w:r w:rsidR="00B679BA" w:rsidRPr="004C38CD">
              <w:rPr>
                <w:sz w:val="22"/>
                <w:szCs w:val="22"/>
              </w:rPr>
              <w:t>&lt;0.0001</w:t>
            </w:r>
          </w:p>
          <w:p w14:paraId="1FB4E686" w14:textId="01D70CFF" w:rsidR="005B24CB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5B24CB" w:rsidRPr="004C38CD">
              <w:rPr>
                <w:sz w:val="22"/>
                <w:szCs w:val="22"/>
              </w:rPr>
              <w:t xml:space="preserve">: P = </w:t>
            </w:r>
            <w:r w:rsidR="00B679BA" w:rsidRPr="004C38CD">
              <w:rPr>
                <w:sz w:val="22"/>
                <w:szCs w:val="22"/>
              </w:rPr>
              <w:t>0.0101</w:t>
            </w:r>
          </w:p>
          <w:p w14:paraId="79FC61C4" w14:textId="64A959F6" w:rsidR="005B24CB" w:rsidRPr="004C38CD" w:rsidRDefault="002F0EFE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rug</w:t>
            </w:r>
            <w:r w:rsidR="005B24CB" w:rsidRPr="004C38CD">
              <w:rPr>
                <w:sz w:val="22"/>
                <w:szCs w:val="22"/>
              </w:rPr>
              <w:t xml:space="preserve">: P </w:t>
            </w:r>
            <w:r w:rsidR="00B679BA" w:rsidRPr="004C38CD">
              <w:rPr>
                <w:sz w:val="22"/>
                <w:szCs w:val="22"/>
              </w:rPr>
              <w:t>&lt;0.0001</w:t>
            </w:r>
          </w:p>
          <w:p w14:paraId="3C45F6E3" w14:textId="5D7D5978" w:rsidR="005B24CB" w:rsidRPr="004C38CD" w:rsidRDefault="00802EE1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5B24CB" w:rsidRPr="004C38CD">
              <w:rPr>
                <w:sz w:val="22"/>
                <w:szCs w:val="22"/>
              </w:rPr>
              <w:t xml:space="preserve">: P </w:t>
            </w:r>
            <w:r w:rsidR="00B679BA" w:rsidRPr="004C38CD">
              <w:rPr>
                <w:sz w:val="22"/>
                <w:szCs w:val="22"/>
              </w:rPr>
              <w:t>&lt;0.0001</w:t>
            </w:r>
          </w:p>
          <w:p w14:paraId="39DDB1F4" w14:textId="77777777" w:rsidR="00B679BA" w:rsidRPr="004C38CD" w:rsidRDefault="00B679BA" w:rsidP="00860996">
            <w:pPr>
              <w:rPr>
                <w:sz w:val="22"/>
                <w:szCs w:val="22"/>
              </w:rPr>
            </w:pPr>
          </w:p>
          <w:p w14:paraId="0900BE14" w14:textId="3C3C1D5F" w:rsidR="00B679BA" w:rsidRPr="004C38CD" w:rsidRDefault="00B679BA" w:rsidP="00860996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WM989</w:t>
            </w:r>
          </w:p>
          <w:p w14:paraId="7C88AFF9" w14:textId="60AC30AB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B679BA" w:rsidRPr="004C38CD">
              <w:rPr>
                <w:sz w:val="22"/>
                <w:szCs w:val="22"/>
              </w:rPr>
              <w:t xml:space="preserve">: P </w:t>
            </w:r>
            <w:r w:rsidR="0006104C" w:rsidRPr="004C38CD">
              <w:rPr>
                <w:sz w:val="22"/>
                <w:szCs w:val="22"/>
              </w:rPr>
              <w:t>&lt;0.0001</w:t>
            </w:r>
          </w:p>
          <w:p w14:paraId="22D3D1D4" w14:textId="33FD4AD3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tion-specific drug</w:t>
            </w:r>
            <w:r w:rsidR="00B679BA" w:rsidRPr="004C38CD">
              <w:rPr>
                <w:sz w:val="22"/>
                <w:szCs w:val="22"/>
              </w:rPr>
              <w:t xml:space="preserve">: P </w:t>
            </w:r>
            <w:r w:rsidR="0006104C" w:rsidRPr="004C38CD">
              <w:rPr>
                <w:sz w:val="22"/>
                <w:szCs w:val="22"/>
              </w:rPr>
              <w:t>&lt;0.0001</w:t>
            </w:r>
          </w:p>
          <w:p w14:paraId="33257AEC" w14:textId="50BDDAAF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B679BA" w:rsidRPr="004C38CD">
              <w:rPr>
                <w:sz w:val="22"/>
                <w:szCs w:val="22"/>
              </w:rPr>
              <w:t xml:space="preserve">: P </w:t>
            </w:r>
            <w:r w:rsidR="0006104C" w:rsidRPr="004C38CD">
              <w:rPr>
                <w:sz w:val="22"/>
                <w:szCs w:val="22"/>
              </w:rPr>
              <w:t>&lt;0.0001</w:t>
            </w:r>
          </w:p>
          <w:p w14:paraId="3FE97F75" w14:textId="0ED2D2B8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06104C" w:rsidRPr="004C38CD">
              <w:rPr>
                <w:sz w:val="22"/>
                <w:szCs w:val="22"/>
              </w:rPr>
              <w:t>0.1121</w:t>
            </w:r>
          </w:p>
          <w:p w14:paraId="7BCB8F88" w14:textId="79B10465" w:rsidR="00B679BA" w:rsidRPr="004C38CD" w:rsidRDefault="002F0EFE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06104C" w:rsidRPr="004C38CD">
              <w:rPr>
                <w:sz w:val="22"/>
                <w:szCs w:val="22"/>
              </w:rPr>
              <w:t>0.1160</w:t>
            </w:r>
          </w:p>
          <w:p w14:paraId="28B60D9E" w14:textId="5FCB0A35" w:rsidR="00B679BA" w:rsidRPr="004C38CD" w:rsidRDefault="00802EE1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06104C" w:rsidRPr="004C38CD">
              <w:rPr>
                <w:sz w:val="22"/>
                <w:szCs w:val="22"/>
              </w:rPr>
              <w:t>0.0035</w:t>
            </w:r>
          </w:p>
          <w:p w14:paraId="71D1F9A7" w14:textId="77777777" w:rsidR="00B679BA" w:rsidRPr="004C38CD" w:rsidRDefault="00B679BA" w:rsidP="00860996">
            <w:pPr>
              <w:rPr>
                <w:sz w:val="22"/>
                <w:szCs w:val="22"/>
              </w:rPr>
            </w:pPr>
          </w:p>
          <w:p w14:paraId="1F637222" w14:textId="3041D5D7" w:rsidR="00B679BA" w:rsidRPr="004C38CD" w:rsidRDefault="00B679BA" w:rsidP="00860996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MP41</w:t>
            </w:r>
          </w:p>
          <w:p w14:paraId="451E3C92" w14:textId="680025D7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B679BA" w:rsidRPr="004C38CD">
              <w:rPr>
                <w:sz w:val="22"/>
                <w:szCs w:val="22"/>
              </w:rPr>
              <w:t xml:space="preserve">: P </w:t>
            </w:r>
            <w:r w:rsidR="00852F6B" w:rsidRPr="004C38CD">
              <w:rPr>
                <w:sz w:val="22"/>
                <w:szCs w:val="22"/>
              </w:rPr>
              <w:t>&lt;0.0001</w:t>
            </w:r>
          </w:p>
          <w:p w14:paraId="34068C0D" w14:textId="372C47F2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tion-specific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852F6B" w:rsidRPr="004C38CD">
              <w:rPr>
                <w:sz w:val="22"/>
                <w:szCs w:val="22"/>
              </w:rPr>
              <w:t>0.0096</w:t>
            </w:r>
          </w:p>
          <w:p w14:paraId="7A378E7C" w14:textId="4E8D3F75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B679BA" w:rsidRPr="004C38CD">
              <w:rPr>
                <w:sz w:val="22"/>
                <w:szCs w:val="22"/>
              </w:rPr>
              <w:t xml:space="preserve">: P </w:t>
            </w:r>
            <w:r w:rsidR="00852F6B" w:rsidRPr="004C38CD">
              <w:rPr>
                <w:sz w:val="22"/>
                <w:szCs w:val="22"/>
              </w:rPr>
              <w:t>&lt;0.0001</w:t>
            </w:r>
          </w:p>
          <w:p w14:paraId="40621AFD" w14:textId="45E89FC5" w:rsidR="00B679BA" w:rsidRPr="004C38CD" w:rsidRDefault="008010E8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852F6B" w:rsidRPr="004C38CD">
              <w:rPr>
                <w:sz w:val="22"/>
                <w:szCs w:val="22"/>
              </w:rPr>
              <w:t>0.0006</w:t>
            </w:r>
          </w:p>
          <w:p w14:paraId="0EB24424" w14:textId="588B6A04" w:rsidR="00B679BA" w:rsidRPr="004C38CD" w:rsidRDefault="002F0EFE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852F6B" w:rsidRPr="004C38CD">
              <w:rPr>
                <w:sz w:val="22"/>
                <w:szCs w:val="22"/>
              </w:rPr>
              <w:t>0.5601</w:t>
            </w:r>
          </w:p>
          <w:p w14:paraId="56F218C8" w14:textId="321BC00D" w:rsidR="00B679BA" w:rsidRPr="004C38CD" w:rsidRDefault="00802EE1" w:rsidP="00860996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B679BA" w:rsidRPr="004C38CD">
              <w:rPr>
                <w:sz w:val="22"/>
                <w:szCs w:val="22"/>
              </w:rPr>
              <w:t xml:space="preserve">: P = </w:t>
            </w:r>
            <w:r w:rsidR="00852F6B" w:rsidRPr="004C38CD">
              <w:rPr>
                <w:sz w:val="22"/>
                <w:szCs w:val="22"/>
              </w:rPr>
              <w:t>0.0002</w:t>
            </w:r>
          </w:p>
        </w:tc>
        <w:tc>
          <w:tcPr>
            <w:tcW w:w="3505" w:type="dxa"/>
          </w:tcPr>
          <w:p w14:paraId="52BA3CA4" w14:textId="75CCC02E" w:rsidR="005B24CB" w:rsidRPr="004C38CD" w:rsidRDefault="005B24CB" w:rsidP="00A20558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H1373</w:t>
            </w:r>
          </w:p>
          <w:p w14:paraId="3D09D769" w14:textId="096D3D09" w:rsidR="005B24CB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20.74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35.58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3D9999AE" w14:textId="16386249" w:rsidR="005B24CB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tion-specific drug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10.61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25.44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48A98D70" w14:textId="24EDB912" w:rsidR="005B24CB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44.84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59.67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2BA3EABD" w14:textId="4282DD6A" w:rsidR="005B24CB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-17.55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-2.720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4A712176" w14:textId="7229EFB1" w:rsidR="005B24CB" w:rsidRPr="004C38CD" w:rsidRDefault="002F0EFE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rug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16.68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31.51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1A68C091" w14:textId="3B756D03" w:rsidR="005B24CB" w:rsidRPr="004C38CD" w:rsidRDefault="00802EE1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5B24CB" w:rsidRPr="004C38CD">
              <w:rPr>
                <w:sz w:val="22"/>
                <w:szCs w:val="22"/>
              </w:rPr>
              <w:t>: 95% CI = [</w:t>
            </w:r>
            <w:r w:rsidR="00B679BA" w:rsidRPr="004C38CD">
              <w:rPr>
                <w:sz w:val="22"/>
                <w:szCs w:val="22"/>
              </w:rPr>
              <w:t>26.81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41.65</w:t>
            </w:r>
            <w:r w:rsidR="005B24CB" w:rsidRPr="004C38CD">
              <w:rPr>
                <w:sz w:val="22"/>
                <w:szCs w:val="22"/>
              </w:rPr>
              <w:t>]</w:t>
            </w:r>
          </w:p>
          <w:p w14:paraId="653D9BF5" w14:textId="77777777" w:rsidR="00B679BA" w:rsidRPr="004C38CD" w:rsidRDefault="00B679BA" w:rsidP="00A20558">
            <w:pPr>
              <w:rPr>
                <w:sz w:val="22"/>
                <w:szCs w:val="22"/>
              </w:rPr>
            </w:pPr>
          </w:p>
          <w:p w14:paraId="0794FD38" w14:textId="2436FAAE" w:rsidR="00B679BA" w:rsidRPr="004C38CD" w:rsidRDefault="00B679BA" w:rsidP="00A20558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WM989</w:t>
            </w:r>
          </w:p>
          <w:p w14:paraId="79C30071" w14:textId="1D267F8E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B679BA" w:rsidRPr="004C38CD">
              <w:rPr>
                <w:sz w:val="22"/>
                <w:szCs w:val="22"/>
              </w:rPr>
              <w:t xml:space="preserve">: 95% CI = </w:t>
            </w:r>
            <w:r w:rsidR="0009368C" w:rsidRPr="004C38CD">
              <w:rPr>
                <w:sz w:val="22"/>
                <w:szCs w:val="22"/>
              </w:rPr>
              <w:t>[47.32</w:t>
            </w:r>
            <w:r w:rsidR="00A20558" w:rsidRPr="004C38CD">
              <w:rPr>
                <w:sz w:val="22"/>
                <w:szCs w:val="22"/>
              </w:rPr>
              <w:t>,</w:t>
            </w:r>
            <w:r w:rsidR="0009368C" w:rsidRPr="004C38CD">
              <w:rPr>
                <w:sz w:val="22"/>
                <w:szCs w:val="22"/>
              </w:rPr>
              <w:t xml:space="preserve"> 70.12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48F4EA9B" w14:textId="15B98E8B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tion-specific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09368C" w:rsidRPr="004C38CD">
              <w:rPr>
                <w:sz w:val="22"/>
                <w:szCs w:val="22"/>
              </w:rPr>
              <w:t>37.96</w:t>
            </w:r>
            <w:r w:rsidR="00A20558" w:rsidRPr="004C38CD">
              <w:rPr>
                <w:sz w:val="22"/>
                <w:szCs w:val="22"/>
              </w:rPr>
              <w:t>,</w:t>
            </w:r>
            <w:r w:rsidR="0009368C" w:rsidRPr="004C38CD">
              <w:rPr>
                <w:sz w:val="22"/>
                <w:szCs w:val="22"/>
              </w:rPr>
              <w:t xml:space="preserve"> 60.76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76D92A60" w14:textId="6EE80B84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09368C" w:rsidRPr="004C38CD">
              <w:rPr>
                <w:sz w:val="22"/>
                <w:szCs w:val="22"/>
              </w:rPr>
              <w:t>56.60</w:t>
            </w:r>
            <w:r w:rsidR="00A20558" w:rsidRPr="004C38CD">
              <w:rPr>
                <w:sz w:val="22"/>
                <w:szCs w:val="22"/>
              </w:rPr>
              <w:t>,</w:t>
            </w:r>
            <w:r w:rsidR="0009368C" w:rsidRPr="004C38CD">
              <w:rPr>
                <w:sz w:val="22"/>
                <w:szCs w:val="22"/>
              </w:rPr>
              <w:t xml:space="preserve"> 79.40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043B9E90" w14:textId="69046901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BC13E6" w:rsidRPr="004C38CD">
              <w:rPr>
                <w:sz w:val="22"/>
                <w:szCs w:val="22"/>
              </w:rPr>
              <w:t>-20.76</w:t>
            </w:r>
            <w:r w:rsidR="00A20558" w:rsidRPr="004C38CD">
              <w:rPr>
                <w:sz w:val="22"/>
                <w:szCs w:val="22"/>
              </w:rPr>
              <w:t>,</w:t>
            </w:r>
            <w:r w:rsidR="00BC13E6" w:rsidRPr="004C38CD">
              <w:rPr>
                <w:sz w:val="22"/>
                <w:szCs w:val="22"/>
              </w:rPr>
              <w:t xml:space="preserve"> 2.037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7E3EAD2F" w14:textId="6B589B95" w:rsidR="00B679BA" w:rsidRPr="004C38CD" w:rsidRDefault="002F0EFE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BC13E6" w:rsidRPr="004C38CD">
              <w:rPr>
                <w:sz w:val="22"/>
                <w:szCs w:val="22"/>
              </w:rPr>
              <w:t>-2.124</w:t>
            </w:r>
            <w:r w:rsidR="00A20558" w:rsidRPr="004C38CD">
              <w:rPr>
                <w:sz w:val="22"/>
                <w:szCs w:val="22"/>
              </w:rPr>
              <w:t>,</w:t>
            </w:r>
            <w:r w:rsidR="00BC13E6" w:rsidRPr="004C38CD">
              <w:rPr>
                <w:sz w:val="22"/>
                <w:szCs w:val="22"/>
              </w:rPr>
              <w:t xml:space="preserve"> 20.68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1FA6AE03" w14:textId="0DBB21CE" w:rsidR="00B679BA" w:rsidRPr="004C38CD" w:rsidRDefault="00802EE1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BC13E6" w:rsidRPr="004C38CD">
              <w:rPr>
                <w:sz w:val="22"/>
                <w:szCs w:val="22"/>
              </w:rPr>
              <w:t>7.239</w:t>
            </w:r>
            <w:r w:rsidR="00A20558" w:rsidRPr="004C38CD">
              <w:rPr>
                <w:sz w:val="22"/>
                <w:szCs w:val="22"/>
              </w:rPr>
              <w:t>,</w:t>
            </w:r>
            <w:r w:rsidR="00BC13E6" w:rsidRPr="004C38CD">
              <w:rPr>
                <w:sz w:val="22"/>
                <w:szCs w:val="22"/>
              </w:rPr>
              <w:t xml:space="preserve"> 30.04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1FF594EA" w14:textId="77777777" w:rsidR="00B679BA" w:rsidRPr="004C38CD" w:rsidRDefault="00B679BA" w:rsidP="00A20558">
            <w:pPr>
              <w:rPr>
                <w:sz w:val="22"/>
                <w:szCs w:val="22"/>
              </w:rPr>
            </w:pPr>
          </w:p>
          <w:p w14:paraId="2B5E9DC4" w14:textId="4976BDCE" w:rsidR="00B679BA" w:rsidRPr="004C38CD" w:rsidRDefault="00B679BA" w:rsidP="00A20558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MP41</w:t>
            </w:r>
          </w:p>
          <w:p w14:paraId="67D729FD" w14:textId="7F27EA23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852F6B" w:rsidRPr="004C38CD">
              <w:rPr>
                <w:sz w:val="22"/>
                <w:szCs w:val="22"/>
              </w:rPr>
              <w:t>27.44</w:t>
            </w:r>
            <w:r w:rsidR="00A20558" w:rsidRPr="004C38CD">
              <w:rPr>
                <w:sz w:val="22"/>
                <w:szCs w:val="22"/>
              </w:rPr>
              <w:t>,</w:t>
            </w:r>
            <w:r w:rsidR="00852F6B" w:rsidRPr="004C38CD">
              <w:rPr>
                <w:sz w:val="22"/>
                <w:szCs w:val="22"/>
              </w:rPr>
              <w:t xml:space="preserve"> 49.11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4472BB2E" w14:textId="09F22AFD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mutation-specific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852F6B" w:rsidRPr="004C38CD">
              <w:rPr>
                <w:sz w:val="22"/>
                <w:szCs w:val="22"/>
              </w:rPr>
              <w:t>4.101</w:t>
            </w:r>
            <w:r w:rsidR="00A20558" w:rsidRPr="004C38CD">
              <w:rPr>
                <w:sz w:val="22"/>
                <w:szCs w:val="22"/>
              </w:rPr>
              <w:t>,</w:t>
            </w:r>
            <w:r w:rsidR="00852F6B" w:rsidRPr="004C38CD">
              <w:rPr>
                <w:sz w:val="22"/>
                <w:szCs w:val="22"/>
              </w:rPr>
              <w:t xml:space="preserve"> 25.77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0083BF9D" w14:textId="6BA46525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DMSO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D97658" w:rsidRPr="004C38CD">
              <w:rPr>
                <w:sz w:val="22"/>
                <w:szCs w:val="22"/>
              </w:rPr>
              <w:t>32.01</w:t>
            </w:r>
            <w:r w:rsidR="00A20558" w:rsidRPr="004C38CD">
              <w:rPr>
                <w:sz w:val="22"/>
                <w:szCs w:val="22"/>
              </w:rPr>
              <w:t>,</w:t>
            </w:r>
            <w:r w:rsidR="00D97658" w:rsidRPr="004C38CD">
              <w:rPr>
                <w:sz w:val="22"/>
                <w:szCs w:val="22"/>
              </w:rPr>
              <w:t xml:space="preserve"> 53.67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595A8CBA" w14:textId="6F36B6F7" w:rsidR="00B679BA" w:rsidRPr="004C38CD" w:rsidRDefault="008010E8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albo + mutation-specific drug</w:t>
            </w:r>
            <w:r w:rsidR="00B679BA" w:rsidRPr="004C38CD">
              <w:rPr>
                <w:sz w:val="22"/>
                <w:szCs w:val="22"/>
              </w:rPr>
              <w:t>: 95% CI = [-</w:t>
            </w:r>
            <w:r w:rsidR="00D97658" w:rsidRPr="004C38CD">
              <w:rPr>
                <w:sz w:val="22"/>
                <w:szCs w:val="22"/>
              </w:rPr>
              <w:t>34</w:t>
            </w:r>
            <w:r w:rsidR="00B679BA" w:rsidRPr="004C38CD">
              <w:rPr>
                <w:sz w:val="22"/>
                <w:szCs w:val="22"/>
              </w:rPr>
              <w:t>.1</w:t>
            </w:r>
            <w:r w:rsidR="00D97658" w:rsidRPr="004C38CD">
              <w:rPr>
                <w:sz w:val="22"/>
                <w:szCs w:val="22"/>
              </w:rPr>
              <w:t>7</w:t>
            </w:r>
            <w:r w:rsidR="00A20558" w:rsidRPr="004C38CD">
              <w:rPr>
                <w:sz w:val="22"/>
                <w:szCs w:val="22"/>
              </w:rPr>
              <w:t>,</w:t>
            </w:r>
            <w:r w:rsidR="00B679BA" w:rsidRPr="004C38CD">
              <w:rPr>
                <w:sz w:val="22"/>
                <w:szCs w:val="22"/>
              </w:rPr>
              <w:t xml:space="preserve"> -</w:t>
            </w:r>
            <w:r w:rsidR="00D97658" w:rsidRPr="004C38CD">
              <w:rPr>
                <w:sz w:val="22"/>
                <w:szCs w:val="22"/>
              </w:rPr>
              <w:t>1</w:t>
            </w:r>
            <w:r w:rsidR="00B679BA" w:rsidRPr="004C38CD">
              <w:rPr>
                <w:sz w:val="22"/>
                <w:szCs w:val="22"/>
              </w:rPr>
              <w:t>2.</w:t>
            </w:r>
            <w:r w:rsidR="00D97658" w:rsidRPr="004C38CD">
              <w:rPr>
                <w:sz w:val="22"/>
                <w:szCs w:val="22"/>
              </w:rPr>
              <w:t>51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01D5993C" w14:textId="65F8E3FC" w:rsidR="00B679BA" w:rsidRPr="004C38CD" w:rsidRDefault="002F0EFE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Palbo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D97658" w:rsidRPr="004C38CD">
              <w:rPr>
                <w:sz w:val="22"/>
                <w:szCs w:val="22"/>
              </w:rPr>
              <w:t>-6.265</w:t>
            </w:r>
            <w:r w:rsidR="00A20558" w:rsidRPr="004C38CD">
              <w:rPr>
                <w:sz w:val="22"/>
                <w:szCs w:val="22"/>
              </w:rPr>
              <w:t>,</w:t>
            </w:r>
            <w:r w:rsidR="00D97658" w:rsidRPr="004C38CD">
              <w:rPr>
                <w:sz w:val="22"/>
                <w:szCs w:val="22"/>
              </w:rPr>
              <w:t xml:space="preserve"> 15.40</w:t>
            </w:r>
            <w:r w:rsidR="00B679BA" w:rsidRPr="004C38CD">
              <w:rPr>
                <w:sz w:val="22"/>
                <w:szCs w:val="22"/>
              </w:rPr>
              <w:t>]</w:t>
            </w:r>
          </w:p>
          <w:p w14:paraId="4C170D83" w14:textId="2FE46813" w:rsidR="00B679BA" w:rsidRPr="004C38CD" w:rsidRDefault="00802EE1" w:rsidP="00A20558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Mutation-specific drug vs Palbo + drug</w:t>
            </w:r>
            <w:r w:rsidR="00B679BA" w:rsidRPr="004C38CD">
              <w:rPr>
                <w:sz w:val="22"/>
                <w:szCs w:val="22"/>
              </w:rPr>
              <w:t>: 95% CI = [</w:t>
            </w:r>
            <w:r w:rsidR="00D97658" w:rsidRPr="004C38CD">
              <w:rPr>
                <w:sz w:val="22"/>
                <w:szCs w:val="22"/>
              </w:rPr>
              <w:t>17.07</w:t>
            </w:r>
            <w:r w:rsidR="00A20558" w:rsidRPr="004C38CD">
              <w:rPr>
                <w:sz w:val="22"/>
                <w:szCs w:val="22"/>
              </w:rPr>
              <w:t>,</w:t>
            </w:r>
            <w:r w:rsidR="00D97658" w:rsidRPr="004C38CD">
              <w:rPr>
                <w:sz w:val="22"/>
                <w:szCs w:val="22"/>
              </w:rPr>
              <w:t xml:space="preserve"> 38.74</w:t>
            </w:r>
            <w:r w:rsidR="00B679BA" w:rsidRPr="004C38CD">
              <w:rPr>
                <w:sz w:val="22"/>
                <w:szCs w:val="22"/>
              </w:rPr>
              <w:t>]</w:t>
            </w:r>
          </w:p>
        </w:tc>
      </w:tr>
      <w:tr w:rsidR="004C38CD" w:rsidRPr="004C38CD" w14:paraId="2D4AC51F" w14:textId="2B6E32C8" w:rsidTr="00A21BC8">
        <w:tc>
          <w:tcPr>
            <w:tcW w:w="1149" w:type="dxa"/>
            <w:vAlign w:val="center"/>
          </w:tcPr>
          <w:p w14:paraId="2937B5CA" w14:textId="5269D95D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7a</w:t>
            </w:r>
          </w:p>
        </w:tc>
        <w:tc>
          <w:tcPr>
            <w:tcW w:w="1456" w:type="dxa"/>
            <w:vAlign w:val="center"/>
          </w:tcPr>
          <w:p w14:paraId="5945E05F" w14:textId="1C49EA6E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 and One-way ANOVA with Tukey’s post hoc analysis</w:t>
            </w:r>
          </w:p>
        </w:tc>
        <w:tc>
          <w:tcPr>
            <w:tcW w:w="3240" w:type="dxa"/>
            <w:vAlign w:val="center"/>
          </w:tcPr>
          <w:p w14:paraId="59865AB7" w14:textId="77777777" w:rsidR="005B24CB" w:rsidRPr="004C38CD" w:rsidRDefault="005B24CB" w:rsidP="00276F7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LB-985</w:t>
            </w:r>
          </w:p>
          <w:p w14:paraId="1521270C" w14:textId="074A37A3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3day: P = 0.0004</w:t>
            </w:r>
          </w:p>
          <w:p w14:paraId="1ED2CACD" w14:textId="2D055EB3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P &lt;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001</w:t>
            </w:r>
          </w:p>
          <w:p w14:paraId="173CEF03" w14:textId="6C444BE0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day vs 6day: P = 0.0291</w:t>
            </w:r>
          </w:p>
          <w:p w14:paraId="0650534A" w14:textId="77777777" w:rsidR="00276F73" w:rsidRPr="004C38CD" w:rsidRDefault="00276F73" w:rsidP="00276F73">
            <w:pPr>
              <w:rPr>
                <w:sz w:val="22"/>
                <w:szCs w:val="22"/>
              </w:rPr>
            </w:pPr>
          </w:p>
          <w:p w14:paraId="5B166396" w14:textId="77777777" w:rsidR="005B24CB" w:rsidRPr="004C38CD" w:rsidRDefault="005B24CB" w:rsidP="00276F7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C-12</w:t>
            </w:r>
          </w:p>
          <w:p w14:paraId="22C3577F" w14:textId="3AB92336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1day: P = 0.0004</w:t>
            </w:r>
          </w:p>
          <w:p w14:paraId="2C382F65" w14:textId="77777777" w:rsidR="00276F73" w:rsidRPr="004C38CD" w:rsidRDefault="00276F73" w:rsidP="00276F73">
            <w:pPr>
              <w:rPr>
                <w:sz w:val="22"/>
                <w:szCs w:val="22"/>
              </w:rPr>
            </w:pPr>
          </w:p>
          <w:p w14:paraId="6A574885" w14:textId="77777777" w:rsidR="005B24CB" w:rsidRPr="004C38CD" w:rsidRDefault="005B24CB" w:rsidP="00276F7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OP-9</w:t>
            </w:r>
          </w:p>
          <w:p w14:paraId="0F972E92" w14:textId="3D7E3007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0day: P &lt;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 xml:space="preserve">0.0001 </w:t>
            </w:r>
          </w:p>
          <w:p w14:paraId="35E25CB9" w14:textId="1BFD0E4A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3day: P &lt;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 xml:space="preserve">0.0001 </w:t>
            </w:r>
          </w:p>
          <w:p w14:paraId="480BFC33" w14:textId="5619F94F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6day: P &lt;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 xml:space="preserve">0.0001 </w:t>
            </w:r>
          </w:p>
          <w:p w14:paraId="0ED705F3" w14:textId="4FD466EE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0day vs 3day: P = 0.9147 </w:t>
            </w:r>
          </w:p>
          <w:p w14:paraId="6A0BF173" w14:textId="67C17EC2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P = 0.9228</w:t>
            </w:r>
          </w:p>
          <w:p w14:paraId="68BD7C1E" w14:textId="6BA31F08" w:rsidR="005B24CB" w:rsidRPr="004C38CD" w:rsidRDefault="005B24CB" w:rsidP="00276F7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day vs 6day: P &gt;0.9999 </w:t>
            </w:r>
          </w:p>
        </w:tc>
        <w:tc>
          <w:tcPr>
            <w:tcW w:w="3505" w:type="dxa"/>
          </w:tcPr>
          <w:p w14:paraId="7F5016A2" w14:textId="31580927" w:rsidR="005B24CB" w:rsidRPr="004C38CD" w:rsidRDefault="005B24CB" w:rsidP="00063C45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LB-985</w:t>
            </w:r>
          </w:p>
          <w:p w14:paraId="4BB83E93" w14:textId="6D40650A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3day: 95% CI = [21.83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48.05]</w:t>
            </w:r>
          </w:p>
          <w:p w14:paraId="76455FAC" w14:textId="424060F0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95% CI = [36.86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63.08]</w:t>
            </w:r>
          </w:p>
          <w:p w14:paraId="6DE88F79" w14:textId="68323495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day vs 6day: 95% CI = [1.922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28.14]</w:t>
            </w:r>
          </w:p>
          <w:p w14:paraId="3A73FEE1" w14:textId="77777777" w:rsidR="00063C45" w:rsidRPr="004C38CD" w:rsidRDefault="00063C45" w:rsidP="00063C45">
            <w:pPr>
              <w:rPr>
                <w:sz w:val="22"/>
                <w:szCs w:val="22"/>
              </w:rPr>
            </w:pPr>
          </w:p>
          <w:p w14:paraId="2B059BAC" w14:textId="5D610423" w:rsidR="005B24CB" w:rsidRPr="004C38CD" w:rsidRDefault="005B24CB" w:rsidP="00063C45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PC-12</w:t>
            </w:r>
          </w:p>
          <w:p w14:paraId="306381FB" w14:textId="241AFAC6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1day: F = 1.3, P = 0.8694</w:t>
            </w:r>
          </w:p>
          <w:p w14:paraId="747E3620" w14:textId="58556C96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10.70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 </w:t>
            </w:r>
          </w:p>
          <w:p w14:paraId="4804F1C2" w14:textId="29F5A615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 = [-25.06 to -14.74]</w:t>
            </w:r>
          </w:p>
          <w:p w14:paraId="5BF32530" w14:textId="77777777" w:rsidR="00063C45" w:rsidRPr="004C38CD" w:rsidRDefault="00063C45" w:rsidP="00063C45">
            <w:pPr>
              <w:rPr>
                <w:sz w:val="22"/>
                <w:szCs w:val="22"/>
              </w:rPr>
            </w:pPr>
          </w:p>
          <w:p w14:paraId="0564E345" w14:textId="2ECB4AE5" w:rsidR="005B24CB" w:rsidRPr="004C38CD" w:rsidRDefault="005B24CB" w:rsidP="00063C45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OP-9</w:t>
            </w:r>
          </w:p>
          <w:p w14:paraId="0C59BA3B" w14:textId="5C8CFC38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0day: 95% CI = [23.19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8.13]</w:t>
            </w:r>
          </w:p>
          <w:p w14:paraId="694A2633" w14:textId="6101B91C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3day: 95% CI = [24.69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9.64]</w:t>
            </w:r>
          </w:p>
          <w:p w14:paraId="5CA85847" w14:textId="73261185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6day: 95% CI = [24.63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9.58]</w:t>
            </w:r>
          </w:p>
          <w:p w14:paraId="414F8F42" w14:textId="0B65B472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3day: 95% CI = [-5.970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8.976]</w:t>
            </w:r>
          </w:p>
          <w:p w14:paraId="17336AB7" w14:textId="3407A8AB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95% CI = [-6.026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8.920] </w:t>
            </w:r>
          </w:p>
          <w:p w14:paraId="3D9EF47A" w14:textId="03D112B6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day vs 6day: 95% CI = [-7.530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7.416]</w:t>
            </w:r>
          </w:p>
        </w:tc>
      </w:tr>
      <w:tr w:rsidR="004C38CD" w:rsidRPr="004C38CD" w14:paraId="7078B1EF" w14:textId="1615D3A6" w:rsidTr="00A21BC8">
        <w:tc>
          <w:tcPr>
            <w:tcW w:w="1149" w:type="dxa"/>
            <w:vAlign w:val="center"/>
          </w:tcPr>
          <w:p w14:paraId="13B7ABDF" w14:textId="667E4E3C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7b</w:t>
            </w:r>
          </w:p>
        </w:tc>
        <w:tc>
          <w:tcPr>
            <w:tcW w:w="1456" w:type="dxa"/>
            <w:vAlign w:val="center"/>
          </w:tcPr>
          <w:p w14:paraId="08494176" w14:textId="36384401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D610F39" w14:textId="5C78A920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=</w:t>
            </w:r>
            <w:r w:rsidR="00276F73" w:rsidRPr="004C38CD">
              <w:rPr>
                <w:sz w:val="22"/>
                <w:szCs w:val="22"/>
              </w:rPr>
              <w:t xml:space="preserve"> </w:t>
            </w:r>
            <w:r w:rsidRPr="004C38CD">
              <w:rPr>
                <w:sz w:val="22"/>
                <w:szCs w:val="22"/>
              </w:rPr>
              <w:t>0.0069</w:t>
            </w:r>
          </w:p>
        </w:tc>
        <w:tc>
          <w:tcPr>
            <w:tcW w:w="3505" w:type="dxa"/>
          </w:tcPr>
          <w:p w14:paraId="7A2E076F" w14:textId="27C48BC0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F = 32.50, P = </w:t>
            </w:r>
            <w:proofErr w:type="gramStart"/>
            <w:r w:rsidRPr="004C38CD">
              <w:rPr>
                <w:sz w:val="22"/>
                <w:szCs w:val="22"/>
              </w:rPr>
              <w:t>0.0597;</w:t>
            </w:r>
            <w:proofErr w:type="gramEnd"/>
            <w:r w:rsidRPr="004C38CD">
              <w:rPr>
                <w:sz w:val="22"/>
                <w:szCs w:val="22"/>
              </w:rPr>
              <w:t xml:space="preserve"> </w:t>
            </w:r>
          </w:p>
          <w:p w14:paraId="70D5578F" w14:textId="559B82EF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 = 5.116, </w:t>
            </w:r>
            <w:proofErr w:type="spellStart"/>
            <w:r w:rsidRPr="004C38CD">
              <w:rPr>
                <w:sz w:val="22"/>
                <w:szCs w:val="22"/>
              </w:rPr>
              <w:t>df</w:t>
            </w:r>
            <w:proofErr w:type="spellEnd"/>
            <w:r w:rsidRPr="004C38CD">
              <w:rPr>
                <w:sz w:val="22"/>
                <w:szCs w:val="22"/>
              </w:rPr>
              <w:t xml:space="preserve"> = 4,</w:t>
            </w:r>
          </w:p>
          <w:p w14:paraId="5E654D49" w14:textId="2FAE48C7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95% CI= [16.11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54.33]</w:t>
            </w:r>
          </w:p>
        </w:tc>
      </w:tr>
      <w:tr w:rsidR="004C38CD" w:rsidRPr="004C38CD" w14:paraId="22010D21" w14:textId="6F52DC62" w:rsidTr="00A21BC8">
        <w:tc>
          <w:tcPr>
            <w:tcW w:w="1149" w:type="dxa"/>
            <w:vAlign w:val="center"/>
          </w:tcPr>
          <w:p w14:paraId="1611A18B" w14:textId="413AD6EC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7c</w:t>
            </w:r>
          </w:p>
        </w:tc>
        <w:tc>
          <w:tcPr>
            <w:tcW w:w="1456" w:type="dxa"/>
            <w:vAlign w:val="center"/>
          </w:tcPr>
          <w:p w14:paraId="3D6F16F5" w14:textId="2C4630EB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007BF8BE" w14:textId="15A6C1A6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0day: P = 0.9942</w:t>
            </w:r>
          </w:p>
          <w:p w14:paraId="3131F782" w14:textId="20F3DF6E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3day: P = 0.0244</w:t>
            </w:r>
          </w:p>
          <w:p w14:paraId="25A99DE5" w14:textId="42136A2C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6day: P = 0.0009</w:t>
            </w:r>
          </w:p>
          <w:p w14:paraId="529526A2" w14:textId="131245D7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3day: P = 0.0344</w:t>
            </w:r>
          </w:p>
          <w:p w14:paraId="5D3D7169" w14:textId="66139E54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P = 0.0012</w:t>
            </w:r>
          </w:p>
          <w:p w14:paraId="69D07717" w14:textId="143552D6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day vs 6day: P = 0.0992</w:t>
            </w:r>
          </w:p>
        </w:tc>
        <w:tc>
          <w:tcPr>
            <w:tcW w:w="3505" w:type="dxa"/>
          </w:tcPr>
          <w:p w14:paraId="61C68978" w14:textId="228EC8B9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0day: 95% CI = [-37.84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32.39]</w:t>
            </w:r>
          </w:p>
          <w:p w14:paraId="18949DCF" w14:textId="3FFCC894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3day: 95% CI = [-75.89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-5.659]</w:t>
            </w:r>
          </w:p>
          <w:p w14:paraId="1876C02E" w14:textId="3E4807A5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Pre vs 6day: 95% CI = [-105.7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-35.45]</w:t>
            </w:r>
          </w:p>
          <w:p w14:paraId="1EB75E1C" w14:textId="596CC40A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3day: 95% CI = [-73.16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-2.933]</w:t>
            </w:r>
          </w:p>
          <w:p w14:paraId="7BA210E4" w14:textId="5428B8A4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0day vs 6day: 95% CI = [-103.0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-32.72]</w:t>
            </w:r>
          </w:p>
          <w:p w14:paraId="58DD86E6" w14:textId="70947879" w:rsidR="005B24CB" w:rsidRPr="004C38CD" w:rsidRDefault="005B24CB" w:rsidP="00063C45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day vs 6day: 95% CI = [-64.90</w:t>
            </w:r>
            <w:r w:rsidR="00063C45" w:rsidRPr="004C38CD">
              <w:rPr>
                <w:sz w:val="22"/>
                <w:szCs w:val="22"/>
              </w:rPr>
              <w:t>,</w:t>
            </w:r>
            <w:r w:rsidRPr="004C38CD">
              <w:rPr>
                <w:sz w:val="22"/>
                <w:szCs w:val="22"/>
              </w:rPr>
              <w:t xml:space="preserve"> 5.324]</w:t>
            </w:r>
          </w:p>
        </w:tc>
      </w:tr>
      <w:tr w:rsidR="004C38CD" w:rsidRPr="004C38CD" w14:paraId="7CABE2C6" w14:textId="458D0397" w:rsidTr="00A21BC8">
        <w:tc>
          <w:tcPr>
            <w:tcW w:w="1149" w:type="dxa"/>
            <w:vAlign w:val="center"/>
          </w:tcPr>
          <w:p w14:paraId="75B76C7F" w14:textId="581ACBA3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7e</w:t>
            </w:r>
          </w:p>
        </w:tc>
        <w:tc>
          <w:tcPr>
            <w:tcW w:w="1456" w:type="dxa"/>
            <w:vAlign w:val="center"/>
          </w:tcPr>
          <w:p w14:paraId="18CA4C5C" w14:textId="720100C2" w:rsidR="005B24CB" w:rsidRPr="004C38CD" w:rsidRDefault="005B24CB" w:rsidP="005B24CB">
            <w:pPr>
              <w:jc w:val="center"/>
              <w:rPr>
                <w:b/>
                <w:bCs/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</w:t>
            </w:r>
            <w:r w:rsidRPr="004C38CD">
              <w:rPr>
                <w:sz w:val="22"/>
                <w:szCs w:val="22"/>
              </w:rPr>
              <w:lastRenderedPageBreak/>
              <w:t xml:space="preserve">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23E02197" w14:textId="4180F469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P = 0.0020</w:t>
            </w:r>
          </w:p>
        </w:tc>
        <w:tc>
          <w:tcPr>
            <w:tcW w:w="3505" w:type="dxa"/>
          </w:tcPr>
          <w:p w14:paraId="1D574FC0" w14:textId="3CC783DA" w:rsidR="005B24CB" w:rsidRPr="004C38CD" w:rsidRDefault="005B24CB" w:rsidP="00063C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F = 1.658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7525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0068116" w14:textId="40939274" w:rsidR="005B24CB" w:rsidRPr="004C38CD" w:rsidRDefault="005B24CB" w:rsidP="00063C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7.164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</w:t>
            </w:r>
          </w:p>
          <w:p w14:paraId="4DCF901F" w14:textId="1C0BDA7E" w:rsidR="005B24CB" w:rsidRPr="004C38CD" w:rsidRDefault="005B24CB" w:rsidP="00063C45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95% CI= [6.051</w:t>
            </w:r>
            <w:r w:rsidR="00063C45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13.71]</w:t>
            </w:r>
          </w:p>
        </w:tc>
      </w:tr>
      <w:tr w:rsidR="004C38CD" w:rsidRPr="004C38CD" w14:paraId="5DFDFD4B" w14:textId="2ED8CE0E" w:rsidTr="00A21BC8">
        <w:tc>
          <w:tcPr>
            <w:tcW w:w="1149" w:type="dxa"/>
            <w:vAlign w:val="center"/>
          </w:tcPr>
          <w:p w14:paraId="3A437B41" w14:textId="05C2DC86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1c</w:t>
            </w:r>
          </w:p>
        </w:tc>
        <w:tc>
          <w:tcPr>
            <w:tcW w:w="1456" w:type="dxa"/>
            <w:vAlign w:val="center"/>
          </w:tcPr>
          <w:p w14:paraId="49DC46E7" w14:textId="183F457E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362D77FC" w14:textId="77777777" w:rsidR="001E02B5" w:rsidRPr="004C38CD" w:rsidRDefault="005B24CB" w:rsidP="005B24CB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7C2A283D" w14:textId="3AB900D8" w:rsidR="005B24CB" w:rsidRPr="004C38CD" w:rsidRDefault="001E02B5" w:rsidP="005B24CB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</w:t>
            </w:r>
            <w:r w:rsidR="005B24CB" w:rsidRPr="004C38CD">
              <w:rPr>
                <w:sz w:val="22"/>
                <w:szCs w:val="22"/>
                <w:lang w:eastAsia="en-GB"/>
              </w:rPr>
              <w:t xml:space="preserve"> P = </w:t>
            </w:r>
            <w:r w:rsidR="00742FC5" w:rsidRPr="004C38CD">
              <w:rPr>
                <w:sz w:val="22"/>
                <w:szCs w:val="22"/>
                <w:lang w:eastAsia="en-GB"/>
              </w:rPr>
              <w:t>0.0165</w:t>
            </w:r>
          </w:p>
          <w:p w14:paraId="3CCB1B62" w14:textId="77777777" w:rsidR="00742FC5" w:rsidRPr="004C38CD" w:rsidRDefault="00742FC5" w:rsidP="005B24CB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2E91CB32" w14:textId="60A16C87" w:rsidR="00742FC5" w:rsidRPr="004C38CD" w:rsidRDefault="00742FC5" w:rsidP="00742FC5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2A2CF836" w14:textId="114DBFCC" w:rsidR="00742FC5" w:rsidRPr="004C38CD" w:rsidRDefault="00742FC5" w:rsidP="00742FC5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P = </w:t>
            </w:r>
            <w:r w:rsidR="00E56708" w:rsidRPr="004C38CD">
              <w:rPr>
                <w:sz w:val="22"/>
                <w:szCs w:val="22"/>
                <w:lang w:eastAsia="en-GB"/>
              </w:rPr>
              <w:t>0.0073</w:t>
            </w:r>
          </w:p>
          <w:p w14:paraId="7F84F5AF" w14:textId="77777777" w:rsidR="00742FC5" w:rsidRPr="004C38CD" w:rsidRDefault="00742FC5" w:rsidP="00742FC5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40C2C3DC" w14:textId="607FA4E1" w:rsidR="00742FC5" w:rsidRPr="004C38CD" w:rsidRDefault="00742FC5" w:rsidP="00742FC5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0AE09AD4" w14:textId="5008A4DA" w:rsidR="00742FC5" w:rsidRPr="004C38CD" w:rsidRDefault="00742FC5" w:rsidP="00742FC5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P = </w:t>
            </w:r>
            <w:r w:rsidR="0044490F" w:rsidRPr="004C38CD">
              <w:rPr>
                <w:sz w:val="22"/>
                <w:szCs w:val="22"/>
                <w:lang w:eastAsia="en-GB"/>
              </w:rPr>
              <w:t>0.0057</w:t>
            </w:r>
          </w:p>
          <w:p w14:paraId="2298E10A" w14:textId="082EA908" w:rsidR="005B24CB" w:rsidRPr="004C38CD" w:rsidRDefault="005B24CB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5E1A0B0A" w14:textId="77777777" w:rsidR="00742FC5" w:rsidRPr="004C38CD" w:rsidRDefault="00742FC5" w:rsidP="00742FC5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7F1E8658" w14:textId="069DD861" w:rsidR="00742FC5" w:rsidRPr="004C38CD" w:rsidRDefault="00742FC5" w:rsidP="00742FC5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 F = Infi</w:t>
            </w:r>
            <w:r w:rsidR="006D2AFD" w:rsidRPr="004C38CD">
              <w:rPr>
                <w:sz w:val="22"/>
                <w:szCs w:val="22"/>
                <w:lang w:eastAsia="en-GB"/>
              </w:rPr>
              <w:t>nity</w:t>
            </w:r>
            <w:r w:rsidRPr="004C38CD">
              <w:rPr>
                <w:sz w:val="22"/>
                <w:szCs w:val="22"/>
                <w:lang w:eastAsia="en-GB"/>
              </w:rPr>
              <w:t xml:space="preserve">, P </w:t>
            </w:r>
            <w:r w:rsidR="009F4AD1" w:rsidRPr="004C38CD">
              <w:rPr>
                <w:sz w:val="22"/>
                <w:szCs w:val="22"/>
                <w:lang w:eastAsia="en-GB"/>
              </w:rPr>
              <w:t xml:space="preserve">&lt; </w:t>
            </w:r>
            <w:proofErr w:type="gramStart"/>
            <w:r w:rsidR="009F4AD1" w:rsidRPr="004C38CD">
              <w:rPr>
                <w:sz w:val="22"/>
                <w:szCs w:val="22"/>
                <w:lang w:eastAsia="en-GB"/>
              </w:rPr>
              <w:t>0.0001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3379980" w14:textId="62110BC7" w:rsidR="00742FC5" w:rsidRPr="004C38CD" w:rsidRDefault="00742FC5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6D2AFD" w:rsidRPr="004C38CD">
              <w:rPr>
                <w:sz w:val="22"/>
                <w:szCs w:val="22"/>
                <w:lang w:eastAsia="en-GB"/>
              </w:rPr>
              <w:t>3.970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6D2AFD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9F4AD1" w:rsidRPr="004C38CD">
              <w:rPr>
                <w:sz w:val="22"/>
                <w:szCs w:val="22"/>
                <w:lang w:eastAsia="en-GB"/>
              </w:rPr>
              <w:t>-0.4283</w:t>
            </w:r>
            <w:r w:rsidR="006501E0" w:rsidRPr="004C38CD">
              <w:rPr>
                <w:sz w:val="22"/>
                <w:szCs w:val="22"/>
                <w:lang w:eastAsia="en-GB"/>
              </w:rPr>
              <w:t>,</w:t>
            </w:r>
            <w:r w:rsidR="009F4AD1" w:rsidRPr="004C38CD">
              <w:rPr>
                <w:sz w:val="22"/>
                <w:szCs w:val="22"/>
                <w:lang w:eastAsia="en-GB"/>
              </w:rPr>
              <w:t xml:space="preserve"> -0.07576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6708B65D" w14:textId="77777777" w:rsidR="00742FC5" w:rsidRPr="004C38CD" w:rsidRDefault="00742FC5" w:rsidP="00742FC5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5448F915" w14:textId="77777777" w:rsidR="00742FC5" w:rsidRPr="004C38CD" w:rsidRDefault="00742FC5" w:rsidP="00742FC5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049EF0BB" w14:textId="77777777" w:rsidR="009F4AD1" w:rsidRPr="004C38CD" w:rsidRDefault="009F4AD1" w:rsidP="009F4AD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28FCB592" w14:textId="1A139816" w:rsidR="006D2AFD" w:rsidRPr="004C38CD" w:rsidRDefault="009F4AD1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D7293E" w:rsidRPr="004C38CD">
              <w:rPr>
                <w:sz w:val="22"/>
                <w:szCs w:val="22"/>
                <w:lang w:eastAsia="en-GB"/>
              </w:rPr>
              <w:t>5.041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D7293E" w:rsidRPr="004C38CD">
              <w:rPr>
                <w:sz w:val="22"/>
                <w:szCs w:val="22"/>
                <w:lang w:eastAsia="en-GB"/>
              </w:rPr>
              <w:t>-0.5502</w:t>
            </w:r>
            <w:r w:rsidR="006501E0" w:rsidRPr="004C38CD">
              <w:rPr>
                <w:sz w:val="22"/>
                <w:szCs w:val="22"/>
                <w:lang w:eastAsia="en-GB"/>
              </w:rPr>
              <w:t>,</w:t>
            </w:r>
            <w:r w:rsidR="00D7293E" w:rsidRPr="004C38CD">
              <w:rPr>
                <w:sz w:val="22"/>
                <w:szCs w:val="22"/>
                <w:lang w:eastAsia="en-GB"/>
              </w:rPr>
              <w:t xml:space="preserve"> -0.1594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62C6C954" w14:textId="77777777" w:rsidR="00742FC5" w:rsidRPr="004C38CD" w:rsidRDefault="00742FC5" w:rsidP="00742FC5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7F268ADB" w14:textId="77777777" w:rsidR="00742FC5" w:rsidRPr="004C38CD" w:rsidRDefault="00742FC5" w:rsidP="00742FC5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12590767" w14:textId="77777777" w:rsidR="009F4AD1" w:rsidRPr="004C38CD" w:rsidRDefault="009F4AD1" w:rsidP="009F4AD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4E65ABED" w14:textId="27E72DD4" w:rsidR="005B24CB" w:rsidRPr="004C38CD" w:rsidRDefault="009F4AD1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6F15D9" w:rsidRPr="004C38CD">
              <w:rPr>
                <w:sz w:val="22"/>
                <w:szCs w:val="22"/>
                <w:lang w:eastAsia="en-GB"/>
              </w:rPr>
              <w:t>5.38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44490F" w:rsidRPr="004C38CD">
              <w:rPr>
                <w:sz w:val="22"/>
                <w:szCs w:val="22"/>
                <w:lang w:eastAsia="en-GB"/>
              </w:rPr>
              <w:t>-0.5552</w:t>
            </w:r>
            <w:r w:rsidR="006501E0" w:rsidRPr="004C38CD">
              <w:rPr>
                <w:sz w:val="22"/>
                <w:szCs w:val="22"/>
                <w:lang w:eastAsia="en-GB"/>
              </w:rPr>
              <w:t>,</w:t>
            </w:r>
            <w:r w:rsidR="0044490F" w:rsidRPr="004C38CD">
              <w:rPr>
                <w:sz w:val="22"/>
                <w:szCs w:val="22"/>
                <w:lang w:eastAsia="en-GB"/>
              </w:rPr>
              <w:t xml:space="preserve"> -0.1776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</w:tc>
      </w:tr>
      <w:tr w:rsidR="004C38CD" w:rsidRPr="004C38CD" w14:paraId="18453D8A" w14:textId="2D818FD2" w:rsidTr="00A21BC8">
        <w:tc>
          <w:tcPr>
            <w:tcW w:w="1149" w:type="dxa"/>
            <w:vAlign w:val="center"/>
          </w:tcPr>
          <w:p w14:paraId="48578A5F" w14:textId="39A12C13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1d</w:t>
            </w:r>
          </w:p>
        </w:tc>
        <w:tc>
          <w:tcPr>
            <w:tcW w:w="1456" w:type="dxa"/>
            <w:vAlign w:val="center"/>
          </w:tcPr>
          <w:p w14:paraId="61643859" w14:textId="63EC2D26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40ABBF54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17D7D1EF" w14:textId="2C8D1D19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 P = 0</w:t>
            </w:r>
            <w:r w:rsidR="00F20884" w:rsidRPr="004C38CD">
              <w:rPr>
                <w:sz w:val="22"/>
                <w:szCs w:val="22"/>
                <w:lang w:eastAsia="en-GB"/>
              </w:rPr>
              <w:t>.6769</w:t>
            </w:r>
          </w:p>
          <w:p w14:paraId="10817CFC" w14:textId="77777777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52A47D07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0B5D5933" w14:textId="505FE5BF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Rb: P = 0.0</w:t>
            </w:r>
            <w:r w:rsidR="002C6D57" w:rsidRPr="004C38CD">
              <w:rPr>
                <w:sz w:val="22"/>
                <w:szCs w:val="22"/>
                <w:lang w:eastAsia="en-GB"/>
              </w:rPr>
              <w:t>164</w:t>
            </w:r>
          </w:p>
          <w:p w14:paraId="2400C10C" w14:textId="77777777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4BFAA779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69F7BD0C" w14:textId="78C69C2C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P </w:t>
            </w:r>
            <w:r w:rsidR="00632D6E" w:rsidRPr="004C38CD">
              <w:rPr>
                <w:sz w:val="22"/>
                <w:szCs w:val="22"/>
                <w:lang w:eastAsia="en-GB"/>
              </w:rPr>
              <w:t>&lt; 0.0001</w:t>
            </w:r>
          </w:p>
          <w:p w14:paraId="5CD2A65E" w14:textId="19B23236" w:rsidR="005B24CB" w:rsidRPr="004C38CD" w:rsidRDefault="005B24CB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558DB4B9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385B03A3" w14:textId="77777777" w:rsidR="00461511" w:rsidRPr="004C38CD" w:rsidRDefault="00461511" w:rsidP="0046151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FECA079" w14:textId="2B537819" w:rsidR="00461511" w:rsidRPr="004C38CD" w:rsidRDefault="00461511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F20884" w:rsidRPr="004C38CD">
              <w:rPr>
                <w:sz w:val="22"/>
                <w:szCs w:val="22"/>
                <w:lang w:eastAsia="en-GB"/>
              </w:rPr>
              <w:t>0.4487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F20884" w:rsidRPr="004C38CD">
              <w:rPr>
                <w:sz w:val="22"/>
                <w:szCs w:val="22"/>
                <w:lang w:eastAsia="en-GB"/>
              </w:rPr>
              <w:t>-0.3191</w:t>
            </w:r>
            <w:r w:rsidR="006501E0" w:rsidRPr="004C38CD">
              <w:rPr>
                <w:sz w:val="22"/>
                <w:szCs w:val="22"/>
                <w:lang w:eastAsia="en-GB"/>
              </w:rPr>
              <w:t>,</w:t>
            </w:r>
            <w:r w:rsidR="00F20884" w:rsidRPr="004C38CD">
              <w:rPr>
                <w:sz w:val="22"/>
                <w:szCs w:val="22"/>
                <w:lang w:eastAsia="en-GB"/>
              </w:rPr>
              <w:t xml:space="preserve"> 0.2303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73D51101" w14:textId="77777777" w:rsidR="00461511" w:rsidRPr="004C38CD" w:rsidRDefault="00461511" w:rsidP="00461511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4FFA4567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4F456BF1" w14:textId="77777777" w:rsidR="00461511" w:rsidRPr="004C38CD" w:rsidRDefault="00461511" w:rsidP="0046151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54AC921" w14:textId="0FE64212" w:rsidR="00461511" w:rsidRPr="004C38CD" w:rsidRDefault="00461511" w:rsidP="0046151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2C6D57" w:rsidRPr="004C38CD">
              <w:rPr>
                <w:sz w:val="22"/>
                <w:szCs w:val="22"/>
                <w:lang w:eastAsia="en-GB"/>
              </w:rPr>
              <w:t>3.977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2C6D57" w:rsidRPr="004C38CD">
              <w:rPr>
                <w:sz w:val="22"/>
                <w:szCs w:val="22"/>
                <w:lang w:eastAsia="en-GB"/>
              </w:rPr>
              <w:t>-0.2895</w:t>
            </w:r>
            <w:r w:rsidR="006501E0" w:rsidRPr="004C38CD">
              <w:rPr>
                <w:sz w:val="22"/>
                <w:szCs w:val="22"/>
                <w:lang w:eastAsia="en-GB"/>
              </w:rPr>
              <w:t>,</w:t>
            </w:r>
            <w:r w:rsidR="002C6D57" w:rsidRPr="004C38CD">
              <w:rPr>
                <w:sz w:val="22"/>
                <w:szCs w:val="22"/>
                <w:lang w:eastAsia="en-GB"/>
              </w:rPr>
              <w:t xml:space="preserve"> -0.05145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6A21B781" w14:textId="77777777" w:rsidR="00461511" w:rsidRPr="004C38CD" w:rsidRDefault="00461511" w:rsidP="00461511">
            <w:pPr>
              <w:pStyle w:val="ListParagraph"/>
              <w:ind w:left="0"/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2A89B219" w14:textId="77777777" w:rsidR="00461511" w:rsidRPr="004C38CD" w:rsidRDefault="00461511" w:rsidP="00461511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Rb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E773445" w14:textId="7FE55B3B" w:rsidR="005B24CB" w:rsidRPr="004C38CD" w:rsidRDefault="00461511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632D6E" w:rsidRPr="004C38CD">
              <w:rPr>
                <w:sz w:val="22"/>
                <w:szCs w:val="22"/>
                <w:lang w:eastAsia="en-GB"/>
              </w:rPr>
              <w:t>31.35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632D6E" w:rsidRPr="004C38CD">
              <w:rPr>
                <w:sz w:val="22"/>
                <w:szCs w:val="22"/>
                <w:lang w:eastAsia="en-GB"/>
              </w:rPr>
              <w:t>-0.4822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="00632D6E" w:rsidRPr="004C38CD">
              <w:rPr>
                <w:sz w:val="22"/>
                <w:szCs w:val="22"/>
                <w:lang w:eastAsia="en-GB"/>
              </w:rPr>
              <w:t xml:space="preserve"> -0.4037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</w:tc>
      </w:tr>
      <w:tr w:rsidR="004C38CD" w:rsidRPr="004C38CD" w14:paraId="5CC654CE" w14:textId="1E1D11C3" w:rsidTr="00A21BC8">
        <w:tc>
          <w:tcPr>
            <w:tcW w:w="1149" w:type="dxa"/>
            <w:vAlign w:val="center"/>
          </w:tcPr>
          <w:p w14:paraId="44B7EECB" w14:textId="56F3ED9A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1e</w:t>
            </w:r>
          </w:p>
        </w:tc>
        <w:tc>
          <w:tcPr>
            <w:tcW w:w="1456" w:type="dxa"/>
            <w:vAlign w:val="center"/>
          </w:tcPr>
          <w:p w14:paraId="5F50BD88" w14:textId="17D8AC59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3783F7CD" w14:textId="6C0C3779" w:rsidR="005B24CB" w:rsidRPr="004C38CD" w:rsidRDefault="002D0B3A" w:rsidP="003B0A2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 = 0.0</w:t>
            </w:r>
            <w:r w:rsidR="001660D6" w:rsidRPr="004C38CD">
              <w:rPr>
                <w:sz w:val="22"/>
                <w:szCs w:val="22"/>
                <w:lang w:eastAsia="en-GB"/>
              </w:rPr>
              <w:t>017</w:t>
            </w:r>
          </w:p>
        </w:tc>
        <w:tc>
          <w:tcPr>
            <w:tcW w:w="3505" w:type="dxa"/>
          </w:tcPr>
          <w:p w14:paraId="3942E0E2" w14:textId="2F87B318" w:rsidR="002D0B3A" w:rsidRPr="004C38CD" w:rsidRDefault="002D0B3A" w:rsidP="002D0B3A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C3F1F62" w14:textId="4C6817E3" w:rsidR="005B24CB" w:rsidRPr="004C38CD" w:rsidRDefault="002D0B3A" w:rsidP="003B0A2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1660D6" w:rsidRPr="004C38CD">
              <w:rPr>
                <w:sz w:val="22"/>
                <w:szCs w:val="22"/>
                <w:lang w:eastAsia="en-GB"/>
              </w:rPr>
              <w:t>7.538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1660D6" w:rsidRPr="004C38CD">
              <w:rPr>
                <w:sz w:val="22"/>
                <w:szCs w:val="22"/>
                <w:lang w:eastAsia="en-GB"/>
              </w:rPr>
              <w:t>-0.4907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="001660D6" w:rsidRPr="004C38CD">
              <w:rPr>
                <w:sz w:val="22"/>
                <w:szCs w:val="22"/>
                <w:lang w:eastAsia="en-GB"/>
              </w:rPr>
              <w:t xml:space="preserve"> -0.2265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</w:tc>
      </w:tr>
      <w:tr w:rsidR="004C38CD" w:rsidRPr="004C38CD" w14:paraId="722FC147" w14:textId="7CA3DF9E" w:rsidTr="00A21BC8">
        <w:tc>
          <w:tcPr>
            <w:tcW w:w="1149" w:type="dxa"/>
            <w:vAlign w:val="center"/>
          </w:tcPr>
          <w:p w14:paraId="1028BDEA" w14:textId="5264958B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1f</w:t>
            </w:r>
          </w:p>
        </w:tc>
        <w:tc>
          <w:tcPr>
            <w:tcW w:w="1456" w:type="dxa"/>
            <w:vAlign w:val="center"/>
          </w:tcPr>
          <w:p w14:paraId="060A6AB7" w14:textId="54FB28E8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58ACA481" w14:textId="2C1FF730" w:rsidR="005B24CB" w:rsidRPr="004C38CD" w:rsidRDefault="005B24CB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 = 0.0</w:t>
            </w:r>
            <w:r w:rsidR="001F7DCF" w:rsidRPr="004C38CD">
              <w:rPr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3505" w:type="dxa"/>
          </w:tcPr>
          <w:p w14:paraId="7F192B86" w14:textId="329B5348" w:rsidR="005B24CB" w:rsidRPr="004C38CD" w:rsidRDefault="005B24CB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1F7DCF" w:rsidRPr="004C38CD">
              <w:rPr>
                <w:sz w:val="22"/>
                <w:szCs w:val="22"/>
                <w:lang w:eastAsia="en-GB"/>
              </w:rPr>
              <w:t>Infinity</w:t>
            </w:r>
            <w:r w:rsidRPr="004C38CD">
              <w:rPr>
                <w:sz w:val="22"/>
                <w:szCs w:val="22"/>
                <w:lang w:eastAsia="en-GB"/>
              </w:rPr>
              <w:t xml:space="preserve">, P &lt; </w:t>
            </w:r>
            <w:proofErr w:type="gramStart"/>
            <w:r w:rsidR="001F7DCF" w:rsidRPr="004C38CD">
              <w:rPr>
                <w:sz w:val="22"/>
                <w:szCs w:val="22"/>
                <w:lang w:eastAsia="en-GB"/>
              </w:rPr>
              <w:t>0.0001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5C6BB9E" w14:textId="6FF07532" w:rsidR="005B24CB" w:rsidRPr="004C38CD" w:rsidRDefault="005B24CB" w:rsidP="00A024D2">
            <w:pPr>
              <w:rPr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t = 3.2</w:t>
            </w:r>
            <w:r w:rsidR="00D925A7" w:rsidRPr="004C38CD">
              <w:rPr>
                <w:sz w:val="22"/>
                <w:szCs w:val="22"/>
                <w:lang w:eastAsia="en-GB"/>
              </w:rPr>
              <w:t>2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2, 95% CI = [</w:t>
            </w:r>
            <w:r w:rsidR="001F7DCF" w:rsidRPr="004C38CD">
              <w:rPr>
                <w:sz w:val="22"/>
                <w:szCs w:val="22"/>
                <w:lang w:eastAsia="en-GB"/>
              </w:rPr>
              <w:t>-0.3009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="001F7DCF" w:rsidRPr="004C38CD">
              <w:rPr>
                <w:sz w:val="22"/>
                <w:szCs w:val="22"/>
                <w:lang w:eastAsia="en-GB"/>
              </w:rPr>
              <w:t xml:space="preserve"> -0.02270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592D1F8A" w14:textId="241862C2" w:rsidTr="00A21BC8">
        <w:tc>
          <w:tcPr>
            <w:tcW w:w="1149" w:type="dxa"/>
            <w:vAlign w:val="center"/>
          </w:tcPr>
          <w:p w14:paraId="117F1D89" w14:textId="1574BD0D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2f</w:t>
            </w:r>
          </w:p>
        </w:tc>
        <w:tc>
          <w:tcPr>
            <w:tcW w:w="1456" w:type="dxa"/>
            <w:vAlign w:val="center"/>
          </w:tcPr>
          <w:p w14:paraId="549CBEA0" w14:textId="4332EEDE" w:rsidR="005B24CB" w:rsidRPr="004C38CD" w:rsidRDefault="005B24CB" w:rsidP="005B24CB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3E66278F" w14:textId="60D23A0F" w:rsidR="00851EB0" w:rsidRPr="004C38CD" w:rsidRDefault="00851EB0" w:rsidP="00A024D2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16CA6137" w14:textId="734C65F1" w:rsidR="005B24CB" w:rsidRPr="004C38CD" w:rsidRDefault="00980A92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 vs CI:</w:t>
            </w:r>
            <w:r w:rsidR="00851EB0" w:rsidRPr="004C38CD">
              <w:rPr>
                <w:sz w:val="22"/>
                <w:szCs w:val="22"/>
                <w:lang w:eastAsia="en-GB"/>
              </w:rPr>
              <w:t xml:space="preserve"> P = 0.0003</w:t>
            </w:r>
          </w:p>
          <w:p w14:paraId="1A4E4120" w14:textId="63ECD2B9" w:rsidR="00980A92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 vs mitogen removal: P &lt; 0.0001 </w:t>
            </w:r>
          </w:p>
          <w:p w14:paraId="1DAE8C81" w14:textId="3DB6D4BC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I vs mitogen removal: P = 0.0359</w:t>
            </w:r>
          </w:p>
          <w:p w14:paraId="592BEE8F" w14:textId="77777777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</w:p>
          <w:p w14:paraId="056BB686" w14:textId="6DFD4C35" w:rsidR="00851EB0" w:rsidRPr="004C38CD" w:rsidRDefault="00851EB0" w:rsidP="00A024D2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1045EC9A" w14:textId="56E7E308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 vs CI: P = </w:t>
            </w:r>
            <w:r w:rsidR="00A024D2" w:rsidRPr="004C38CD">
              <w:rPr>
                <w:sz w:val="22"/>
                <w:szCs w:val="22"/>
                <w:lang w:eastAsia="en-GB"/>
              </w:rPr>
              <w:t>0.0008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5929314" w14:textId="20A884DA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 vs mitogen removal: P = </w:t>
            </w:r>
            <w:r w:rsidR="00A024D2" w:rsidRPr="004C38CD">
              <w:rPr>
                <w:sz w:val="22"/>
                <w:szCs w:val="22"/>
                <w:lang w:eastAsia="en-GB"/>
              </w:rPr>
              <w:t>0.0005</w:t>
            </w:r>
          </w:p>
          <w:p w14:paraId="1C49E043" w14:textId="388F41C9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CI vs mitogen removal: P =</w:t>
            </w:r>
            <w:r w:rsidR="00A024D2" w:rsidRPr="004C38CD">
              <w:rPr>
                <w:sz w:val="22"/>
                <w:szCs w:val="22"/>
                <w:lang w:eastAsia="en-GB"/>
              </w:rPr>
              <w:t xml:space="preserve"> 0.7029</w:t>
            </w:r>
          </w:p>
        </w:tc>
        <w:tc>
          <w:tcPr>
            <w:tcW w:w="3505" w:type="dxa"/>
          </w:tcPr>
          <w:p w14:paraId="4E2CB3C2" w14:textId="77777777" w:rsidR="00851EB0" w:rsidRPr="004C38CD" w:rsidRDefault="00851EB0" w:rsidP="00A024D2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MCF-10A</w:t>
            </w:r>
          </w:p>
          <w:p w14:paraId="23F9054D" w14:textId="2E76AD0A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 vs CI: 95% CI = [1.177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2.463]</w:t>
            </w:r>
          </w:p>
          <w:p w14:paraId="234D1D10" w14:textId="39C03CAB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 vs mitogen removal: 95% CI = [1.877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3.163] </w:t>
            </w:r>
          </w:p>
          <w:p w14:paraId="6060AA3B" w14:textId="73DFD17A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I vs mitogen removal: 95% CI = [0.05688</w:t>
            </w:r>
            <w:r w:rsidR="004F77E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1.343] </w:t>
            </w:r>
          </w:p>
          <w:p w14:paraId="776F74D8" w14:textId="77777777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</w:p>
          <w:p w14:paraId="09E27364" w14:textId="77777777" w:rsidR="00851EB0" w:rsidRPr="004C38CD" w:rsidRDefault="00851EB0" w:rsidP="00A024D2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4F716C9D" w14:textId="4406C8F7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 vs CI: 95% CI = [</w:t>
            </w:r>
            <w:r w:rsidR="00A024D2" w:rsidRPr="004C38CD">
              <w:rPr>
                <w:sz w:val="22"/>
                <w:szCs w:val="22"/>
                <w:lang w:eastAsia="en-GB"/>
              </w:rPr>
              <w:t>1.054</w:t>
            </w:r>
            <w:r w:rsidR="008032B0" w:rsidRPr="004C38CD">
              <w:rPr>
                <w:sz w:val="22"/>
                <w:szCs w:val="22"/>
                <w:lang w:eastAsia="en-GB"/>
              </w:rPr>
              <w:t>,</w:t>
            </w:r>
            <w:r w:rsidR="00A024D2" w:rsidRPr="004C38CD">
              <w:rPr>
                <w:sz w:val="22"/>
                <w:szCs w:val="22"/>
                <w:lang w:eastAsia="en-GB"/>
              </w:rPr>
              <w:t xml:space="preserve"> 2.593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4D60A018" w14:textId="08844722" w:rsidR="00851EB0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Control vs mitogen removal: 95% CI = [</w:t>
            </w:r>
            <w:r w:rsidR="00A024D2" w:rsidRPr="004C38CD">
              <w:rPr>
                <w:sz w:val="22"/>
                <w:szCs w:val="22"/>
                <w:lang w:eastAsia="en-GB"/>
              </w:rPr>
              <w:t>1.261</w:t>
            </w:r>
            <w:r w:rsidR="008032B0" w:rsidRPr="004C38CD">
              <w:rPr>
                <w:sz w:val="22"/>
                <w:szCs w:val="22"/>
                <w:lang w:eastAsia="en-GB"/>
              </w:rPr>
              <w:t>,</w:t>
            </w:r>
            <w:r w:rsidR="00A024D2" w:rsidRPr="004C38CD">
              <w:rPr>
                <w:sz w:val="22"/>
                <w:szCs w:val="22"/>
                <w:lang w:eastAsia="en-GB"/>
              </w:rPr>
              <w:t xml:space="preserve"> 2.799</w:t>
            </w:r>
            <w:r w:rsidRPr="004C38CD">
              <w:rPr>
                <w:sz w:val="22"/>
                <w:szCs w:val="22"/>
                <w:lang w:eastAsia="en-GB"/>
              </w:rPr>
              <w:t xml:space="preserve">] </w:t>
            </w:r>
          </w:p>
          <w:p w14:paraId="56917575" w14:textId="67792443" w:rsidR="005B24CB" w:rsidRPr="004C38CD" w:rsidRDefault="00851EB0" w:rsidP="00A024D2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I vs mitogen removal: 95% CI = [</w:t>
            </w:r>
            <w:r w:rsidR="00A024D2" w:rsidRPr="004C38CD">
              <w:rPr>
                <w:sz w:val="22"/>
                <w:szCs w:val="22"/>
                <w:lang w:eastAsia="en-GB"/>
              </w:rPr>
              <w:t>-0.5625</w:t>
            </w:r>
            <w:r w:rsidR="008032B0" w:rsidRPr="004C38CD">
              <w:rPr>
                <w:sz w:val="22"/>
                <w:szCs w:val="22"/>
                <w:lang w:eastAsia="en-GB"/>
              </w:rPr>
              <w:t>,</w:t>
            </w:r>
            <w:r w:rsidR="00A024D2" w:rsidRPr="004C38CD">
              <w:rPr>
                <w:sz w:val="22"/>
                <w:szCs w:val="22"/>
                <w:lang w:eastAsia="en-GB"/>
              </w:rPr>
              <w:t xml:space="preserve"> 0.9758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134C7B91" w14:textId="2553E033" w:rsidTr="00A21BC8">
        <w:tc>
          <w:tcPr>
            <w:tcW w:w="1149" w:type="dxa"/>
            <w:vAlign w:val="center"/>
          </w:tcPr>
          <w:p w14:paraId="683C16D0" w14:textId="6291B5E5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3a</w:t>
            </w:r>
          </w:p>
        </w:tc>
        <w:tc>
          <w:tcPr>
            <w:tcW w:w="1456" w:type="dxa"/>
            <w:vAlign w:val="center"/>
          </w:tcPr>
          <w:p w14:paraId="64440E7D" w14:textId="0ADA2D92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52B6316F" w14:textId="1C9D91C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329342D5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= 0.0011 </w:t>
            </w:r>
          </w:p>
          <w:p w14:paraId="5677A5E4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= 0.0001</w:t>
            </w:r>
          </w:p>
          <w:p w14:paraId="472404BA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= 0.0002</w:t>
            </w:r>
          </w:p>
          <w:p w14:paraId="4BD638CC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68AA98B2" w14:textId="7B0A195F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73B0C58B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= 0.0019 </w:t>
            </w:r>
          </w:p>
          <w:p w14:paraId="5F976060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= 0.0163</w:t>
            </w:r>
          </w:p>
          <w:p w14:paraId="4D593EE1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= 0.0244</w:t>
            </w:r>
          </w:p>
          <w:p w14:paraId="73CE2F2D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161D9FB7" w14:textId="05254163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0984E13D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&lt; 0.0001 </w:t>
            </w:r>
          </w:p>
          <w:p w14:paraId="49C185A6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&lt; 0.0001</w:t>
            </w:r>
          </w:p>
          <w:p w14:paraId="20311CC1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&lt; 0.0001</w:t>
            </w:r>
          </w:p>
          <w:p w14:paraId="21ECC4F4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39856C15" w14:textId="4D773E7D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4E903386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D1589FA" w14:textId="0ABB0E9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8.409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5185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2611]</w:t>
            </w:r>
          </w:p>
          <w:p w14:paraId="0E5AFDB0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3C2EF73" w14:textId="2BBDE605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4.84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6250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4279]</w:t>
            </w:r>
          </w:p>
          <w:p w14:paraId="7868F68D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DC76F03" w14:textId="17ABB59B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2.86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6544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4220]</w:t>
            </w:r>
          </w:p>
          <w:p w14:paraId="16FAC698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23465DC5" w14:textId="69585943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D880C9B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47587F6F" w14:textId="311A6F3A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7.279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8647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3872]</w:t>
            </w:r>
          </w:p>
          <w:p w14:paraId="291D9919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F870A67" w14:textId="07A60026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3.987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8271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1480]</w:t>
            </w:r>
          </w:p>
          <w:p w14:paraId="2AA705B5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492C6FF" w14:textId="39542143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3.520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466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1118]</w:t>
            </w:r>
          </w:p>
          <w:p w14:paraId="6DE90119" w14:textId="77777777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6C895AF3" w14:textId="43ACB9F5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C73021A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132499F5" w14:textId="166DF5F9" w:rsidR="009A55A3" w:rsidRPr="004C38CD" w:rsidRDefault="009A55A3" w:rsidP="009A55A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25.82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404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7577]</w:t>
            </w:r>
          </w:p>
          <w:p w14:paraId="7E32FEE0" w14:textId="77777777" w:rsidR="009A55A3" w:rsidRPr="004C38CD" w:rsidRDefault="009A55A3" w:rsidP="009A55A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568E465" w14:textId="7ED30D2E" w:rsidR="009A55A3" w:rsidRPr="004C38CD" w:rsidRDefault="009A55A3" w:rsidP="008D1ABB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27.73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5051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4132]</w:t>
            </w:r>
          </w:p>
          <w:p w14:paraId="240EA47A" w14:textId="77777777" w:rsidR="009A55A3" w:rsidRPr="004C38CD" w:rsidRDefault="009A55A3" w:rsidP="008D1ABB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1DCCBE13" w14:textId="7E059AF0" w:rsidR="009A55A3" w:rsidRPr="004C38CD" w:rsidRDefault="009A55A3" w:rsidP="008D1ABB">
            <w:pPr>
              <w:rPr>
                <w:sz w:val="22"/>
                <w:szCs w:val="22"/>
                <w:highlight w:val="yellow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39.23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8607</w:t>
            </w:r>
            <w:r w:rsidR="008D1AB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7470]</w:t>
            </w:r>
          </w:p>
        </w:tc>
      </w:tr>
      <w:tr w:rsidR="004C38CD" w:rsidRPr="004C38CD" w14:paraId="5A4BEDCA" w14:textId="52A4A58F" w:rsidTr="00A21BC8">
        <w:tc>
          <w:tcPr>
            <w:tcW w:w="1149" w:type="dxa"/>
            <w:vAlign w:val="center"/>
          </w:tcPr>
          <w:p w14:paraId="39C0041C" w14:textId="42E3CC2C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3b</w:t>
            </w:r>
          </w:p>
        </w:tc>
        <w:tc>
          <w:tcPr>
            <w:tcW w:w="1456" w:type="dxa"/>
            <w:vAlign w:val="center"/>
          </w:tcPr>
          <w:p w14:paraId="166A8050" w14:textId="425D206D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A42C704" w14:textId="5A4CA8C2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6ED9D00C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&lt; 0.0001 </w:t>
            </w:r>
          </w:p>
          <w:p w14:paraId="350F5645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= 0.0167</w:t>
            </w:r>
          </w:p>
          <w:p w14:paraId="286D5CED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&lt; 0.0001</w:t>
            </w:r>
          </w:p>
          <w:p w14:paraId="0692AAFF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50A27577" w14:textId="51B568DE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0381498D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&lt; 0.0001 </w:t>
            </w:r>
          </w:p>
          <w:p w14:paraId="11EF483E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= 0.0004</w:t>
            </w:r>
          </w:p>
          <w:p w14:paraId="23B337D6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&lt; 0.0001</w:t>
            </w:r>
          </w:p>
          <w:p w14:paraId="2D71C0E5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614F89DB" w14:textId="441FFE08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</w:p>
          <w:p w14:paraId="43688E85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&lt; 0.0001 </w:t>
            </w:r>
          </w:p>
          <w:p w14:paraId="1D30649A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= 0.0015</w:t>
            </w:r>
          </w:p>
          <w:p w14:paraId="64902B14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>cycE2: P &lt; 0.0001</w:t>
            </w:r>
          </w:p>
          <w:p w14:paraId="0EC9443F" w14:textId="55BCA38E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6D89A33A" w14:textId="164971EA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MCF-10A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447DAEF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3A6EE32" w14:textId="75F98E9A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6.97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6513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4681]</w:t>
            </w:r>
          </w:p>
          <w:p w14:paraId="160CD92C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5F41AC5" w14:textId="22D266CB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3.959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3926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06892]</w:t>
            </w:r>
          </w:p>
          <w:p w14:paraId="00B3AA5F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79BB7D6" w14:textId="28AE574E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24.43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8312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6616]</w:t>
            </w:r>
          </w:p>
          <w:p w14:paraId="7BE83E7E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156BD60E" w14:textId="0B6C6F0F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4FFA0E3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DCC2172" w14:textId="233BB333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 xml:space="preserve">t = 44.95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7857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6943]</w:t>
            </w:r>
          </w:p>
          <w:p w14:paraId="5B2BEB5A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EF0CCD6" w14:textId="445E8ECE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0.65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5872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3444]</w:t>
            </w:r>
          </w:p>
          <w:p w14:paraId="36EF1239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C9ADE71" w14:textId="67DC03F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28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947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9526]</w:t>
            </w:r>
          </w:p>
          <w:p w14:paraId="2C543E56" w14:textId="7777777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</w:p>
          <w:p w14:paraId="673682A9" w14:textId="5C90476B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HS68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13F6BBB" w14:textId="77777777" w:rsidR="00B47137" w:rsidRPr="004C38CD" w:rsidRDefault="00B47137" w:rsidP="00B47137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914B2B5" w14:textId="1B67C6AD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47.83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047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8054]</w:t>
            </w:r>
          </w:p>
          <w:p w14:paraId="5A18B86C" w14:textId="77777777" w:rsidR="00B47137" w:rsidRPr="004C38CD" w:rsidRDefault="00B47137" w:rsidP="00B47137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167EBF1" w14:textId="1366AB57" w:rsidR="00B47137" w:rsidRPr="004C38CD" w:rsidRDefault="00B47137" w:rsidP="00B47137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7.720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5389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2538]</w:t>
            </w:r>
          </w:p>
          <w:p w14:paraId="0AD334D3" w14:textId="77777777" w:rsidR="00B47137" w:rsidRPr="004C38CD" w:rsidRDefault="00B47137" w:rsidP="00B47137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117043CE" w14:textId="628C60B6" w:rsidR="009A55A3" w:rsidRPr="004C38CD" w:rsidRDefault="00B47137" w:rsidP="00B47137">
            <w:pPr>
              <w:rPr>
                <w:sz w:val="22"/>
                <w:szCs w:val="22"/>
                <w:highlight w:val="yellow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19.7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90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9456]</w:t>
            </w:r>
          </w:p>
        </w:tc>
      </w:tr>
      <w:tr w:rsidR="004C38CD" w:rsidRPr="004C38CD" w14:paraId="18F0D00C" w14:textId="1AE5FC0C" w:rsidTr="00A21BC8">
        <w:tc>
          <w:tcPr>
            <w:tcW w:w="1149" w:type="dxa"/>
            <w:vAlign w:val="center"/>
          </w:tcPr>
          <w:p w14:paraId="361DF928" w14:textId="3709088E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3c</w:t>
            </w:r>
          </w:p>
        </w:tc>
        <w:tc>
          <w:tcPr>
            <w:tcW w:w="1456" w:type="dxa"/>
            <w:vAlign w:val="center"/>
          </w:tcPr>
          <w:p w14:paraId="36EC4E58" w14:textId="2B9A658C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12218283" w14:textId="00611483" w:rsidR="003F6C36" w:rsidRPr="004C38CD" w:rsidRDefault="003F6C36" w:rsidP="003F6C36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2A98A8D8" w14:textId="77777777" w:rsidR="003F6C36" w:rsidRPr="004C38CD" w:rsidRDefault="003F6C36" w:rsidP="003F6C36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P &lt; 0.0001  </w:t>
            </w:r>
          </w:p>
          <w:p w14:paraId="3D92245C" w14:textId="77777777" w:rsidR="003F6C36" w:rsidRPr="004C38CD" w:rsidRDefault="003F6C36" w:rsidP="003F6C36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1: P &lt; 0.0001</w:t>
            </w:r>
          </w:p>
          <w:p w14:paraId="2A89B89C" w14:textId="77777777" w:rsidR="003F6C36" w:rsidRPr="004C38CD" w:rsidRDefault="003F6C36" w:rsidP="003F6C36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ycE2: P &lt; 0.0001</w:t>
            </w:r>
          </w:p>
          <w:p w14:paraId="22866581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447BC7FF" w14:textId="094BBE7B" w:rsidR="003B0A23" w:rsidRPr="004C38CD" w:rsidRDefault="003B0A23" w:rsidP="003B0A2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5BB462F8" w14:textId="77777777" w:rsidR="003B0A23" w:rsidRPr="004C38CD" w:rsidRDefault="003B0A23" w:rsidP="003B0A2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E2F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32459C10" w14:textId="154A3412" w:rsidR="003B0A23" w:rsidRPr="004C38CD" w:rsidRDefault="003B0A23" w:rsidP="003B0A2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562.6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624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9530]</w:t>
            </w:r>
          </w:p>
          <w:p w14:paraId="3380CEBB" w14:textId="77777777" w:rsidR="003B0A23" w:rsidRPr="004C38CD" w:rsidRDefault="003B0A23" w:rsidP="003B0A2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1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F87A942" w14:textId="03455A94" w:rsidR="003B0A23" w:rsidRPr="004C38CD" w:rsidRDefault="003B0A23" w:rsidP="003B0A2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27.55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8504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6947]</w:t>
            </w:r>
          </w:p>
          <w:p w14:paraId="42753433" w14:textId="77777777" w:rsidR="003B0A23" w:rsidRPr="004C38CD" w:rsidRDefault="003B0A23" w:rsidP="003B0A23">
            <w:pPr>
              <w:jc w:val="both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ycE2: F = Infinity, P &lt;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001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25605FAC" w14:textId="0FF93899" w:rsidR="003B0A23" w:rsidRPr="004C38CD" w:rsidRDefault="003B0A23" w:rsidP="003B0A23">
            <w:pPr>
              <w:pStyle w:val="ListParagraph"/>
              <w:ind w:left="0"/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257.6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-0.962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-0.9420]</w:t>
            </w:r>
          </w:p>
          <w:p w14:paraId="04031368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highlight w:val="yellow"/>
                <w:lang w:eastAsia="en-GB"/>
              </w:rPr>
            </w:pPr>
          </w:p>
        </w:tc>
      </w:tr>
      <w:tr w:rsidR="004C38CD" w:rsidRPr="004C38CD" w14:paraId="20EEE63F" w14:textId="050C355B" w:rsidTr="00A21BC8">
        <w:tc>
          <w:tcPr>
            <w:tcW w:w="1149" w:type="dxa"/>
            <w:vAlign w:val="center"/>
          </w:tcPr>
          <w:p w14:paraId="2E2C8888" w14:textId="4F36B06A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4b</w:t>
            </w:r>
          </w:p>
        </w:tc>
        <w:tc>
          <w:tcPr>
            <w:tcW w:w="1456" w:type="dxa"/>
            <w:vAlign w:val="center"/>
          </w:tcPr>
          <w:p w14:paraId="7D7E9F32" w14:textId="79C243FF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00F38E7F" w14:textId="3D14D373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4CB5467A" w14:textId="14940E26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-: P = 0.00</w:t>
            </w:r>
            <w:r w:rsidR="002B3F32">
              <w:rPr>
                <w:sz w:val="22"/>
                <w:szCs w:val="22"/>
                <w:lang w:eastAsia="en-GB"/>
              </w:rPr>
              <w:t>31</w:t>
            </w:r>
          </w:p>
          <w:p w14:paraId="572FF821" w14:textId="316E155B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+: P = 0.1</w:t>
            </w:r>
            <w:r w:rsidR="00126997">
              <w:rPr>
                <w:sz w:val="22"/>
                <w:szCs w:val="22"/>
                <w:lang w:eastAsia="en-GB"/>
              </w:rPr>
              <w:t>296</w:t>
            </w:r>
          </w:p>
          <w:p w14:paraId="7CB7BFFA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09AB6887" w14:textId="6300A53D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0FD5BB05" w14:textId="1705682B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-: P = 0.0</w:t>
            </w:r>
            <w:r w:rsidR="00636A06">
              <w:rPr>
                <w:sz w:val="22"/>
                <w:szCs w:val="22"/>
                <w:lang w:eastAsia="en-GB"/>
              </w:rPr>
              <w:t>018</w:t>
            </w:r>
          </w:p>
          <w:p w14:paraId="1574563B" w14:textId="4CC8F2B1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+: P = 0.</w:t>
            </w:r>
            <w:r w:rsidR="00DE3B1A">
              <w:rPr>
                <w:sz w:val="22"/>
                <w:szCs w:val="22"/>
                <w:lang w:eastAsia="en-GB"/>
              </w:rPr>
              <w:t>0</w:t>
            </w:r>
            <w:r w:rsidR="00D91B8C" w:rsidRPr="004C38CD">
              <w:rPr>
                <w:sz w:val="22"/>
                <w:szCs w:val="22"/>
                <w:lang w:eastAsia="en-GB"/>
              </w:rPr>
              <w:t>37</w:t>
            </w:r>
            <w:r w:rsidR="00DE3B1A">
              <w:rPr>
                <w:sz w:val="22"/>
                <w:szCs w:val="22"/>
                <w:lang w:eastAsia="en-GB"/>
              </w:rPr>
              <w:t>7</w:t>
            </w:r>
          </w:p>
          <w:p w14:paraId="7DAE408A" w14:textId="342ED745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7917F295" w14:textId="48AFECC0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3D88279C" w14:textId="294C7558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-: t = </w:t>
            </w:r>
            <w:r w:rsidR="00126997">
              <w:rPr>
                <w:sz w:val="22"/>
                <w:szCs w:val="22"/>
                <w:lang w:eastAsia="en-GB"/>
              </w:rPr>
              <w:t>17.86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126997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126997" w:rsidRPr="00126997">
              <w:rPr>
                <w:sz w:val="22"/>
                <w:szCs w:val="22"/>
                <w:lang w:eastAsia="en-GB"/>
              </w:rPr>
              <w:t>-51.71</w:t>
            </w:r>
            <w:r w:rsidR="00126997">
              <w:rPr>
                <w:sz w:val="22"/>
                <w:szCs w:val="22"/>
                <w:lang w:eastAsia="en-GB"/>
              </w:rPr>
              <w:t>,</w:t>
            </w:r>
            <w:r w:rsidR="00126997" w:rsidRPr="00126997">
              <w:rPr>
                <w:sz w:val="22"/>
                <w:szCs w:val="22"/>
                <w:lang w:eastAsia="en-GB"/>
              </w:rPr>
              <w:t xml:space="preserve"> -31.63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25535BB4" w14:textId="68A5F4E5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+: t = </w:t>
            </w:r>
            <w:r w:rsidR="00126997">
              <w:rPr>
                <w:sz w:val="22"/>
                <w:szCs w:val="22"/>
                <w:lang w:eastAsia="en-GB"/>
              </w:rPr>
              <w:t>2</w:t>
            </w:r>
            <w:r w:rsidR="0007293C" w:rsidRPr="004C38CD">
              <w:rPr>
                <w:sz w:val="22"/>
                <w:szCs w:val="22"/>
                <w:lang w:eastAsia="en-GB"/>
              </w:rPr>
              <w:t>.5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126997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07293C" w:rsidRPr="004C38CD">
              <w:rPr>
                <w:sz w:val="22"/>
                <w:szCs w:val="22"/>
                <w:lang w:eastAsia="en-GB"/>
              </w:rPr>
              <w:t>-4.5</w:t>
            </w:r>
            <w:r w:rsidR="00126997">
              <w:rPr>
                <w:sz w:val="22"/>
                <w:szCs w:val="22"/>
                <w:lang w:eastAsia="en-GB"/>
              </w:rPr>
              <w:t>35</w:t>
            </w:r>
            <w:r w:rsidR="005A5F86" w:rsidRPr="004C38CD">
              <w:rPr>
                <w:sz w:val="22"/>
                <w:szCs w:val="22"/>
                <w:lang w:eastAsia="en-GB"/>
              </w:rPr>
              <w:t>,</w:t>
            </w:r>
            <w:r w:rsidR="0007293C" w:rsidRPr="004C38CD">
              <w:rPr>
                <w:sz w:val="22"/>
                <w:szCs w:val="22"/>
                <w:lang w:eastAsia="en-GB"/>
              </w:rPr>
              <w:t xml:space="preserve"> 1.2</w:t>
            </w:r>
            <w:r w:rsidR="00126997">
              <w:rPr>
                <w:sz w:val="22"/>
                <w:szCs w:val="22"/>
                <w:lang w:eastAsia="en-GB"/>
              </w:rPr>
              <w:t>02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29D47DF2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57F0810F" w14:textId="27C1964E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40940C9E" w14:textId="30CA880A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-: t = </w:t>
            </w:r>
            <w:r w:rsidR="00636A06">
              <w:rPr>
                <w:sz w:val="22"/>
                <w:szCs w:val="22"/>
                <w:lang w:eastAsia="en-GB"/>
              </w:rPr>
              <w:t>23.38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126997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636A06" w:rsidRPr="00636A06">
              <w:rPr>
                <w:sz w:val="22"/>
                <w:szCs w:val="22"/>
                <w:lang w:eastAsia="en-GB"/>
              </w:rPr>
              <w:t>-31.97</w:t>
            </w:r>
            <w:r w:rsidR="00636A06">
              <w:rPr>
                <w:sz w:val="22"/>
                <w:szCs w:val="22"/>
                <w:lang w:eastAsia="en-GB"/>
              </w:rPr>
              <w:t>,</w:t>
            </w:r>
            <w:r w:rsidR="00636A06" w:rsidRPr="00636A06">
              <w:rPr>
                <w:sz w:val="22"/>
                <w:szCs w:val="22"/>
                <w:lang w:eastAsia="en-GB"/>
              </w:rPr>
              <w:t xml:space="preserve"> -22.03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0AB4E005" w14:textId="5DA2DBDC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+:</w:t>
            </w:r>
            <w:r w:rsidR="002B3F32">
              <w:rPr>
                <w:sz w:val="22"/>
                <w:szCs w:val="22"/>
                <w:lang w:eastAsia="en-GB"/>
              </w:rPr>
              <w:t xml:space="preserve"> </w:t>
            </w: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DE3B1A">
              <w:rPr>
                <w:sz w:val="22"/>
                <w:szCs w:val="22"/>
                <w:lang w:eastAsia="en-GB"/>
              </w:rPr>
              <w:t>5.0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126997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DE3B1A" w:rsidRPr="00DE3B1A">
              <w:rPr>
                <w:sz w:val="22"/>
                <w:szCs w:val="22"/>
                <w:lang w:eastAsia="en-GB"/>
              </w:rPr>
              <w:t>-3.101</w:t>
            </w:r>
            <w:r w:rsidR="00DE3B1A">
              <w:rPr>
                <w:sz w:val="22"/>
                <w:szCs w:val="22"/>
                <w:lang w:eastAsia="en-GB"/>
              </w:rPr>
              <w:t>,</w:t>
            </w:r>
            <w:r w:rsidR="00DE3B1A" w:rsidRPr="00DE3B1A">
              <w:rPr>
                <w:sz w:val="22"/>
                <w:szCs w:val="22"/>
                <w:lang w:eastAsia="en-GB"/>
              </w:rPr>
              <w:t xml:space="preserve"> -0.2324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40679CDB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4C38CD" w:rsidRPr="004C38CD" w14:paraId="0A8E10EC" w14:textId="61F94B42" w:rsidTr="00A21BC8">
        <w:tc>
          <w:tcPr>
            <w:tcW w:w="1149" w:type="dxa"/>
            <w:vAlign w:val="center"/>
          </w:tcPr>
          <w:p w14:paraId="627AF142" w14:textId="1FD5639B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4f</w:t>
            </w:r>
          </w:p>
        </w:tc>
        <w:tc>
          <w:tcPr>
            <w:tcW w:w="1456" w:type="dxa"/>
            <w:vAlign w:val="center"/>
          </w:tcPr>
          <w:p w14:paraId="21866019" w14:textId="43786CEC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2991709D" w14:textId="2E3A3BF7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F-10A</w:t>
            </w:r>
          </w:p>
          <w:p w14:paraId="4B9A0B2E" w14:textId="33C8DB9D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-: P = 0.</w:t>
            </w:r>
            <w:r w:rsidR="00F069D5">
              <w:rPr>
                <w:sz w:val="22"/>
                <w:szCs w:val="22"/>
                <w:lang w:eastAsia="en-GB"/>
              </w:rPr>
              <w:t>0</w:t>
            </w:r>
            <w:r w:rsidR="003F6B4E">
              <w:rPr>
                <w:sz w:val="22"/>
                <w:szCs w:val="22"/>
                <w:lang w:eastAsia="en-GB"/>
              </w:rPr>
              <w:t>039</w:t>
            </w:r>
          </w:p>
          <w:p w14:paraId="6FABBCDF" w14:textId="1EED60E0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+: P = 0.</w:t>
            </w:r>
            <w:r w:rsidR="00187507">
              <w:rPr>
                <w:sz w:val="22"/>
                <w:szCs w:val="22"/>
                <w:lang w:eastAsia="en-GB"/>
              </w:rPr>
              <w:t>4226</w:t>
            </w:r>
          </w:p>
          <w:p w14:paraId="2A79BD0F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1B56C0A4" w14:textId="1BAE8BB3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6A292566" w14:textId="12B752D6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-: P = </w:t>
            </w:r>
            <w:r w:rsidR="00E91B2B" w:rsidRPr="004C38CD">
              <w:rPr>
                <w:sz w:val="22"/>
                <w:szCs w:val="22"/>
                <w:lang w:eastAsia="en-GB"/>
              </w:rPr>
              <w:t>0.</w:t>
            </w:r>
            <w:r w:rsidR="00E91B2B">
              <w:rPr>
                <w:sz w:val="22"/>
                <w:szCs w:val="22"/>
                <w:lang w:eastAsia="en-GB"/>
              </w:rPr>
              <w:t>0187</w:t>
            </w:r>
          </w:p>
          <w:p w14:paraId="478CA161" w14:textId="1FE56032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+: P = </w:t>
            </w:r>
            <w:r w:rsidR="0085760D" w:rsidRPr="004C38CD">
              <w:rPr>
                <w:sz w:val="22"/>
                <w:szCs w:val="22"/>
                <w:lang w:eastAsia="en-GB"/>
              </w:rPr>
              <w:t>0.</w:t>
            </w:r>
            <w:r w:rsidR="00FD0DDF">
              <w:rPr>
                <w:sz w:val="22"/>
                <w:szCs w:val="22"/>
                <w:lang w:eastAsia="en-GB"/>
              </w:rPr>
              <w:t>4226</w:t>
            </w:r>
          </w:p>
          <w:p w14:paraId="3B2160DF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3505" w:type="dxa"/>
          </w:tcPr>
          <w:p w14:paraId="5802D264" w14:textId="32E08E23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MCF-10A</w:t>
            </w:r>
          </w:p>
          <w:p w14:paraId="7F4E3777" w14:textId="035A0EE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i-: t = </w:t>
            </w:r>
            <w:r w:rsidR="003F6B4E">
              <w:rPr>
                <w:sz w:val="22"/>
                <w:szCs w:val="22"/>
                <w:lang w:eastAsia="en-GB"/>
              </w:rPr>
              <w:t>16.0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C206A5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3F6B4E" w:rsidRPr="003F6B4E">
              <w:rPr>
                <w:sz w:val="22"/>
                <w:szCs w:val="22"/>
                <w:lang w:eastAsia="en-GB"/>
              </w:rPr>
              <w:t>3.899</w:t>
            </w:r>
            <w:r w:rsidR="003F6B4E">
              <w:rPr>
                <w:sz w:val="22"/>
                <w:szCs w:val="22"/>
                <w:lang w:eastAsia="en-GB"/>
              </w:rPr>
              <w:t>,</w:t>
            </w:r>
            <w:r w:rsidR="003F6B4E" w:rsidRPr="003F6B4E">
              <w:rPr>
                <w:sz w:val="22"/>
                <w:szCs w:val="22"/>
                <w:lang w:eastAsia="en-GB"/>
              </w:rPr>
              <w:t xml:space="preserve"> 6.768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76B2DB12" w14:textId="078BC911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i+:</w:t>
            </w:r>
            <w:r w:rsidR="00ED0906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3F6B4E"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3F6B4E">
              <w:rPr>
                <w:sz w:val="22"/>
                <w:szCs w:val="22"/>
                <w:lang w:eastAsia="en-GB"/>
              </w:rPr>
              <w:t>1.0</w:t>
            </w:r>
            <w:r w:rsidR="003F6B4E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3F6B4E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3F6B4E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3F6B4E">
              <w:rPr>
                <w:sz w:val="22"/>
                <w:szCs w:val="22"/>
                <w:lang w:eastAsia="en-GB"/>
              </w:rPr>
              <w:t>2</w:t>
            </w:r>
            <w:r w:rsidR="003F6B4E" w:rsidRPr="004C38CD">
              <w:rPr>
                <w:sz w:val="22"/>
                <w:szCs w:val="22"/>
                <w:lang w:eastAsia="en-GB"/>
              </w:rPr>
              <w:t>, 95% CI = [</w:t>
            </w:r>
            <w:r w:rsidR="003F6B4E" w:rsidRPr="00FD0DDF">
              <w:rPr>
                <w:sz w:val="22"/>
                <w:szCs w:val="22"/>
                <w:lang w:eastAsia="en-GB"/>
              </w:rPr>
              <w:t>-1.768</w:t>
            </w:r>
            <w:r w:rsidR="003F6B4E">
              <w:rPr>
                <w:sz w:val="22"/>
                <w:szCs w:val="22"/>
                <w:lang w:eastAsia="en-GB"/>
              </w:rPr>
              <w:t>,</w:t>
            </w:r>
            <w:r w:rsidR="003F6B4E" w:rsidRPr="00FD0DDF">
              <w:rPr>
                <w:sz w:val="22"/>
                <w:szCs w:val="22"/>
                <w:lang w:eastAsia="en-GB"/>
              </w:rPr>
              <w:t xml:space="preserve"> 1.101</w:t>
            </w:r>
            <w:r w:rsidR="003F6B4E" w:rsidRPr="004C38CD">
              <w:rPr>
                <w:sz w:val="22"/>
                <w:szCs w:val="22"/>
                <w:lang w:eastAsia="en-GB"/>
              </w:rPr>
              <w:t>]</w:t>
            </w:r>
          </w:p>
          <w:p w14:paraId="468B31B5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64FEC372" w14:textId="3F75FD3D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PE1</w:t>
            </w:r>
          </w:p>
          <w:p w14:paraId="465752CF" w14:textId="6FF80FDC" w:rsidR="009A55A3" w:rsidRPr="004C38CD" w:rsidRDefault="00853C14" w:rsidP="00853C14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lastRenderedPageBreak/>
              <w:t xml:space="preserve">CDK4/6i-: </w:t>
            </w:r>
            <w:r w:rsidR="00E91B2B"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E91B2B">
              <w:rPr>
                <w:sz w:val="22"/>
                <w:szCs w:val="22"/>
                <w:lang w:eastAsia="en-GB"/>
              </w:rPr>
              <w:t>7.208</w:t>
            </w:r>
            <w:r w:rsidR="00E91B2B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E91B2B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E91B2B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E91B2B">
              <w:rPr>
                <w:sz w:val="22"/>
                <w:szCs w:val="22"/>
                <w:lang w:eastAsia="en-GB"/>
              </w:rPr>
              <w:t>2</w:t>
            </w:r>
            <w:r w:rsidR="00E91B2B" w:rsidRPr="004C38CD">
              <w:rPr>
                <w:sz w:val="22"/>
                <w:szCs w:val="22"/>
                <w:lang w:eastAsia="en-GB"/>
              </w:rPr>
              <w:t>, 95% CI = [</w:t>
            </w:r>
            <w:r w:rsidR="00E91B2B" w:rsidRPr="00C206A5">
              <w:rPr>
                <w:sz w:val="22"/>
                <w:szCs w:val="22"/>
                <w:lang w:eastAsia="en-GB"/>
              </w:rPr>
              <w:t>7.927</w:t>
            </w:r>
            <w:r w:rsidR="00E91B2B">
              <w:rPr>
                <w:sz w:val="22"/>
                <w:szCs w:val="22"/>
                <w:lang w:eastAsia="en-GB"/>
              </w:rPr>
              <w:t>,</w:t>
            </w:r>
            <w:r w:rsidR="00E91B2B" w:rsidRPr="00C206A5">
              <w:rPr>
                <w:sz w:val="22"/>
                <w:szCs w:val="22"/>
                <w:lang w:eastAsia="en-GB"/>
              </w:rPr>
              <w:t xml:space="preserve"> 31.41</w:t>
            </w:r>
            <w:r w:rsidR="00E91B2B" w:rsidRPr="004C38CD">
              <w:rPr>
                <w:sz w:val="22"/>
                <w:szCs w:val="22"/>
                <w:lang w:eastAsia="en-GB"/>
              </w:rPr>
              <w:t>]</w:t>
            </w:r>
            <w:r w:rsidR="00E91B2B">
              <w:rPr>
                <w:sz w:val="22"/>
                <w:szCs w:val="22"/>
                <w:lang w:eastAsia="en-GB"/>
              </w:rPr>
              <w:br/>
            </w:r>
            <w:r w:rsidRPr="004C38CD">
              <w:rPr>
                <w:sz w:val="22"/>
                <w:szCs w:val="22"/>
                <w:lang w:eastAsia="en-GB"/>
              </w:rPr>
              <w:t xml:space="preserve">CDK4/6i+: t = </w:t>
            </w:r>
            <w:r w:rsidR="00FD0DDF">
              <w:rPr>
                <w:sz w:val="22"/>
                <w:szCs w:val="22"/>
                <w:lang w:eastAsia="en-GB"/>
              </w:rPr>
              <w:t>1.0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FD0DDF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FD0DDF" w:rsidRPr="00FD0DDF">
              <w:rPr>
                <w:sz w:val="22"/>
                <w:szCs w:val="22"/>
                <w:lang w:eastAsia="en-GB"/>
              </w:rPr>
              <w:t>-1.768</w:t>
            </w:r>
            <w:r w:rsidR="00FD0DDF">
              <w:rPr>
                <w:sz w:val="22"/>
                <w:szCs w:val="22"/>
                <w:lang w:eastAsia="en-GB"/>
              </w:rPr>
              <w:t>,</w:t>
            </w:r>
            <w:r w:rsidR="00FD0DDF" w:rsidRPr="00FD0DDF">
              <w:rPr>
                <w:sz w:val="22"/>
                <w:szCs w:val="22"/>
                <w:lang w:eastAsia="en-GB"/>
              </w:rPr>
              <w:t xml:space="preserve"> 1.101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33C90AAE" w14:textId="77777777" w:rsidR="009A55A3" w:rsidRPr="004C38CD" w:rsidRDefault="009A55A3" w:rsidP="009A55A3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</w:tr>
      <w:tr w:rsidR="004C38CD" w:rsidRPr="004C38CD" w14:paraId="6DAECBBE" w14:textId="42AB77AC" w:rsidTr="00A21BC8">
        <w:tc>
          <w:tcPr>
            <w:tcW w:w="1149" w:type="dxa"/>
            <w:vAlign w:val="center"/>
          </w:tcPr>
          <w:p w14:paraId="04545287" w14:textId="3C30FD35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5f</w:t>
            </w:r>
          </w:p>
        </w:tc>
        <w:tc>
          <w:tcPr>
            <w:tcW w:w="1456" w:type="dxa"/>
            <w:vAlign w:val="center"/>
          </w:tcPr>
          <w:p w14:paraId="31EEA5B7" w14:textId="22E7DB17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4D8C4996" w14:textId="5ACA65C3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P = </w:t>
            </w:r>
            <w:r w:rsidR="00894949" w:rsidRPr="004C38CD">
              <w:rPr>
                <w:sz w:val="22"/>
                <w:szCs w:val="22"/>
                <w:lang w:val="en-GB"/>
              </w:rPr>
              <w:t>0.3739</w:t>
            </w:r>
          </w:p>
          <w:p w14:paraId="19EFD92F" w14:textId="5F4731CC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P = </w:t>
            </w:r>
            <w:r w:rsidR="009F112B" w:rsidRPr="004C38CD">
              <w:rPr>
                <w:sz w:val="22"/>
                <w:szCs w:val="22"/>
                <w:lang w:val="en-GB"/>
              </w:rPr>
              <w:t>0.0059</w:t>
            </w:r>
          </w:p>
          <w:p w14:paraId="216BA3D0" w14:textId="42F6FBFC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P = </w:t>
            </w:r>
            <w:r w:rsidR="006177AE" w:rsidRPr="004C38CD">
              <w:rPr>
                <w:sz w:val="22"/>
                <w:szCs w:val="22"/>
                <w:lang w:val="en-GB"/>
              </w:rPr>
              <w:t>0.0006</w:t>
            </w:r>
          </w:p>
          <w:p w14:paraId="39781DD5" w14:textId="3633E58A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P </w:t>
            </w:r>
            <w:r w:rsidR="00A67B25" w:rsidRPr="004C38CD">
              <w:rPr>
                <w:sz w:val="22"/>
                <w:szCs w:val="22"/>
                <w:lang w:val="en-GB"/>
              </w:rPr>
              <w:t>&lt; 0.0001</w:t>
            </w:r>
          </w:p>
          <w:p w14:paraId="501D41DB" w14:textId="54F1DA6F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P = </w:t>
            </w:r>
            <w:r w:rsidR="00B95694" w:rsidRPr="004C38CD">
              <w:rPr>
                <w:sz w:val="22"/>
                <w:szCs w:val="22"/>
                <w:lang w:val="en-GB"/>
              </w:rPr>
              <w:t>0.0023</w:t>
            </w:r>
          </w:p>
          <w:p w14:paraId="2B581873" w14:textId="37F86209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8hr: P = </w:t>
            </w:r>
            <w:r w:rsidR="00D20AEE" w:rsidRPr="004C38CD">
              <w:rPr>
                <w:sz w:val="22"/>
                <w:szCs w:val="22"/>
                <w:lang w:val="en-GB"/>
              </w:rPr>
              <w:t>0.0003</w:t>
            </w:r>
          </w:p>
        </w:tc>
        <w:tc>
          <w:tcPr>
            <w:tcW w:w="3505" w:type="dxa"/>
          </w:tcPr>
          <w:p w14:paraId="11E522C6" w14:textId="21E8C58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="002B1F0F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FB7953" w:rsidRPr="004C38CD">
              <w:rPr>
                <w:sz w:val="22"/>
                <w:szCs w:val="22"/>
                <w:lang w:eastAsia="en-GB"/>
              </w:rPr>
              <w:t>1.333</w:t>
            </w:r>
            <w:r w:rsidR="002B1F0F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FB7953" w:rsidRPr="004C38CD">
              <w:rPr>
                <w:sz w:val="22"/>
                <w:szCs w:val="22"/>
                <w:lang w:eastAsia="en-GB"/>
              </w:rPr>
              <w:t>0.8571</w:t>
            </w:r>
            <w:r w:rsidR="002B1F0F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2B1F0F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FB7953" w:rsidRPr="004C38CD">
              <w:rPr>
                <w:sz w:val="22"/>
                <w:szCs w:val="22"/>
                <w:lang w:eastAsia="en-GB"/>
              </w:rPr>
              <w:t>1.0</w:t>
            </w:r>
            <w:r w:rsidR="002B1F0F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2B1F0F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2B1F0F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B4C9E" w:rsidRPr="004C38CD">
              <w:rPr>
                <w:sz w:val="22"/>
                <w:szCs w:val="22"/>
                <w:lang w:eastAsia="en-GB"/>
              </w:rPr>
              <w:t>4</w:t>
            </w:r>
            <w:r w:rsidR="002B1F0F" w:rsidRPr="004C38CD">
              <w:rPr>
                <w:sz w:val="22"/>
                <w:szCs w:val="22"/>
                <w:lang w:eastAsia="en-GB"/>
              </w:rPr>
              <w:t>, 95% CI = [</w:t>
            </w:r>
            <w:r w:rsidR="00894949" w:rsidRPr="004C38CD">
              <w:rPr>
                <w:sz w:val="22"/>
                <w:szCs w:val="22"/>
                <w:lang w:eastAsia="en-GB"/>
              </w:rPr>
              <w:t>-0.0414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894949" w:rsidRPr="004C38CD">
              <w:rPr>
                <w:sz w:val="22"/>
                <w:szCs w:val="22"/>
                <w:lang w:eastAsia="en-GB"/>
              </w:rPr>
              <w:t xml:space="preserve"> 0.08812</w:t>
            </w:r>
            <w:r w:rsidR="002B1F0F" w:rsidRPr="004C38CD">
              <w:rPr>
                <w:sz w:val="22"/>
                <w:szCs w:val="22"/>
                <w:lang w:eastAsia="en-GB"/>
              </w:rPr>
              <w:t>]</w:t>
            </w:r>
          </w:p>
          <w:p w14:paraId="1E73B85C" w14:textId="543916F2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="0079605F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894949" w:rsidRPr="004C38CD">
              <w:rPr>
                <w:sz w:val="22"/>
                <w:szCs w:val="22"/>
                <w:lang w:eastAsia="en-GB"/>
              </w:rPr>
              <w:t>5.186</w:t>
            </w:r>
            <w:r w:rsidR="0079605F" w:rsidRPr="004C38CD">
              <w:rPr>
                <w:sz w:val="22"/>
                <w:szCs w:val="22"/>
                <w:lang w:eastAsia="en-GB"/>
              </w:rPr>
              <w:t>, P = 0.</w:t>
            </w:r>
            <w:r w:rsidR="00894949" w:rsidRPr="004C38CD">
              <w:rPr>
                <w:sz w:val="22"/>
                <w:szCs w:val="22"/>
                <w:lang w:eastAsia="en-GB"/>
              </w:rPr>
              <w:t>3233</w:t>
            </w:r>
            <w:r w:rsidR="0079605F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79605F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894949" w:rsidRPr="004C38CD">
              <w:rPr>
                <w:sz w:val="22"/>
                <w:szCs w:val="22"/>
                <w:lang w:eastAsia="en-GB"/>
              </w:rPr>
              <w:t>5.334</w:t>
            </w:r>
            <w:r w:rsidR="0079605F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79605F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79605F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B4C9E" w:rsidRPr="004C38CD">
              <w:rPr>
                <w:sz w:val="22"/>
                <w:szCs w:val="22"/>
                <w:lang w:eastAsia="en-GB"/>
              </w:rPr>
              <w:t>4</w:t>
            </w:r>
            <w:r w:rsidR="0079605F" w:rsidRPr="004C38CD">
              <w:rPr>
                <w:sz w:val="22"/>
                <w:szCs w:val="22"/>
                <w:lang w:eastAsia="en-GB"/>
              </w:rPr>
              <w:t>, 95% CI = [</w:t>
            </w:r>
            <w:r w:rsidR="009F112B" w:rsidRPr="004C38CD">
              <w:rPr>
                <w:sz w:val="22"/>
                <w:szCs w:val="22"/>
                <w:lang w:eastAsia="en-GB"/>
              </w:rPr>
              <w:t>0.1391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9F112B" w:rsidRPr="004C38CD">
              <w:rPr>
                <w:sz w:val="22"/>
                <w:szCs w:val="22"/>
                <w:lang w:eastAsia="en-GB"/>
              </w:rPr>
              <w:t xml:space="preserve"> 0.4409</w:t>
            </w:r>
            <w:r w:rsidR="0079605F" w:rsidRPr="004C38CD">
              <w:rPr>
                <w:sz w:val="22"/>
                <w:szCs w:val="22"/>
                <w:lang w:eastAsia="en-GB"/>
              </w:rPr>
              <w:t>]</w:t>
            </w:r>
          </w:p>
          <w:p w14:paraId="58745E43" w14:textId="7562982A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="00AF2E27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6177AE" w:rsidRPr="004C38CD">
              <w:rPr>
                <w:sz w:val="22"/>
                <w:szCs w:val="22"/>
                <w:lang w:eastAsia="en-GB"/>
              </w:rPr>
              <w:t>2.279</w:t>
            </w:r>
            <w:r w:rsidR="00AF2E27" w:rsidRPr="004C38CD">
              <w:rPr>
                <w:sz w:val="22"/>
                <w:szCs w:val="22"/>
                <w:lang w:eastAsia="en-GB"/>
              </w:rPr>
              <w:t>, P = 0.</w:t>
            </w:r>
            <w:r w:rsidR="006177AE" w:rsidRPr="004C38CD">
              <w:rPr>
                <w:sz w:val="22"/>
                <w:szCs w:val="22"/>
                <w:lang w:eastAsia="en-GB"/>
              </w:rPr>
              <w:t>61</w:t>
            </w:r>
            <w:r w:rsidR="00AF2E27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AF2E27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021ADB" w:rsidRPr="004C38CD">
              <w:rPr>
                <w:sz w:val="22"/>
                <w:szCs w:val="22"/>
                <w:lang w:eastAsia="en-GB"/>
              </w:rPr>
              <w:t>9.97</w:t>
            </w:r>
            <w:r w:rsidR="00AF2E27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AF2E27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AF2E27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B4C9E" w:rsidRPr="004C38CD">
              <w:rPr>
                <w:sz w:val="22"/>
                <w:szCs w:val="22"/>
                <w:lang w:eastAsia="en-GB"/>
              </w:rPr>
              <w:t>4</w:t>
            </w:r>
            <w:r w:rsidR="00AF2E27" w:rsidRPr="004C38CD">
              <w:rPr>
                <w:sz w:val="22"/>
                <w:szCs w:val="22"/>
                <w:lang w:eastAsia="en-GB"/>
              </w:rPr>
              <w:t>, 95% CI = [</w:t>
            </w:r>
            <w:r w:rsidR="006177AE" w:rsidRPr="004C38CD">
              <w:rPr>
                <w:sz w:val="22"/>
                <w:szCs w:val="22"/>
                <w:lang w:eastAsia="en-GB"/>
              </w:rPr>
              <w:t>0.3391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6177AE" w:rsidRPr="004C38CD">
              <w:rPr>
                <w:sz w:val="22"/>
                <w:szCs w:val="22"/>
                <w:lang w:eastAsia="en-GB"/>
              </w:rPr>
              <w:t xml:space="preserve"> 0.6009</w:t>
            </w:r>
            <w:r w:rsidR="00AF2E27" w:rsidRPr="004C38CD">
              <w:rPr>
                <w:sz w:val="22"/>
                <w:szCs w:val="22"/>
                <w:lang w:eastAsia="en-GB"/>
              </w:rPr>
              <w:t>]</w:t>
            </w:r>
          </w:p>
          <w:p w14:paraId="03511D11" w14:textId="27ADFC9A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="00ED320F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4B4C9E" w:rsidRPr="004C38CD">
              <w:rPr>
                <w:sz w:val="22"/>
                <w:szCs w:val="22"/>
                <w:lang w:eastAsia="en-GB"/>
              </w:rPr>
              <w:t>1.099</w:t>
            </w:r>
            <w:r w:rsidR="00ED320F" w:rsidRPr="004C38CD">
              <w:rPr>
                <w:sz w:val="22"/>
                <w:szCs w:val="22"/>
                <w:lang w:eastAsia="en-GB"/>
              </w:rPr>
              <w:t>, P = 0.</w:t>
            </w:r>
            <w:r w:rsidR="006177AE" w:rsidRPr="004C38CD">
              <w:rPr>
                <w:sz w:val="22"/>
                <w:szCs w:val="22"/>
                <w:lang w:eastAsia="en-GB"/>
              </w:rPr>
              <w:t>9528</w:t>
            </w:r>
            <w:r w:rsidR="00ED320F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ED320F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B4C9E" w:rsidRPr="004C38CD">
              <w:rPr>
                <w:sz w:val="22"/>
                <w:szCs w:val="22"/>
                <w:lang w:eastAsia="en-GB"/>
              </w:rPr>
              <w:t>19.20</w:t>
            </w:r>
            <w:r w:rsidR="00ED320F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ED320F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ED320F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B4C9E" w:rsidRPr="004C38CD">
              <w:rPr>
                <w:sz w:val="22"/>
                <w:szCs w:val="22"/>
                <w:lang w:eastAsia="en-GB"/>
              </w:rPr>
              <w:t>4</w:t>
            </w:r>
            <w:r w:rsidR="00ED320F" w:rsidRPr="004C38CD">
              <w:rPr>
                <w:sz w:val="22"/>
                <w:szCs w:val="22"/>
                <w:lang w:eastAsia="en-GB"/>
              </w:rPr>
              <w:t>, 95% CI = [</w:t>
            </w:r>
            <w:r w:rsidR="004B4C9E" w:rsidRPr="004C38CD">
              <w:rPr>
                <w:sz w:val="22"/>
                <w:szCs w:val="22"/>
                <w:lang w:eastAsia="en-GB"/>
              </w:rPr>
              <w:t>0.872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4B4C9E" w:rsidRPr="004C38CD">
              <w:rPr>
                <w:sz w:val="22"/>
                <w:szCs w:val="22"/>
                <w:lang w:eastAsia="en-GB"/>
              </w:rPr>
              <w:t xml:space="preserve"> 1.167</w:t>
            </w:r>
            <w:r w:rsidR="00ED320F" w:rsidRPr="004C38CD">
              <w:rPr>
                <w:sz w:val="22"/>
                <w:szCs w:val="22"/>
                <w:lang w:eastAsia="en-GB"/>
              </w:rPr>
              <w:t>]</w:t>
            </w:r>
          </w:p>
          <w:p w14:paraId="59D4B7CB" w14:textId="6A6ECCCD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="00AF4470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A67B25" w:rsidRPr="004C38CD">
              <w:rPr>
                <w:sz w:val="22"/>
                <w:szCs w:val="22"/>
                <w:lang w:eastAsia="en-GB"/>
              </w:rPr>
              <w:t>3.430</w:t>
            </w:r>
            <w:r w:rsidR="00AF4470" w:rsidRPr="004C38CD">
              <w:rPr>
                <w:sz w:val="22"/>
                <w:szCs w:val="22"/>
                <w:lang w:eastAsia="en-GB"/>
              </w:rPr>
              <w:t>, P = 0.4</w:t>
            </w:r>
            <w:r w:rsidR="00A67B25" w:rsidRPr="004C38CD">
              <w:rPr>
                <w:sz w:val="22"/>
                <w:szCs w:val="22"/>
                <w:lang w:eastAsia="en-GB"/>
              </w:rPr>
              <w:t>514</w:t>
            </w:r>
            <w:r w:rsidR="00AF4470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AF4470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95694" w:rsidRPr="004C38CD">
              <w:rPr>
                <w:sz w:val="22"/>
                <w:szCs w:val="22"/>
                <w:lang w:eastAsia="en-GB"/>
              </w:rPr>
              <w:t>6.941</w:t>
            </w:r>
            <w:r w:rsidR="00AF4470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AF4470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AF4470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B95694" w:rsidRPr="004C38CD">
              <w:rPr>
                <w:sz w:val="22"/>
                <w:szCs w:val="22"/>
                <w:lang w:eastAsia="en-GB"/>
              </w:rPr>
              <w:t>4</w:t>
            </w:r>
            <w:r w:rsidR="00AF4470" w:rsidRPr="004C38CD">
              <w:rPr>
                <w:sz w:val="22"/>
                <w:szCs w:val="22"/>
                <w:lang w:eastAsia="en-GB"/>
              </w:rPr>
              <w:t>, 95% CI = [</w:t>
            </w:r>
            <w:r w:rsidR="00B95694" w:rsidRPr="004C38CD">
              <w:rPr>
                <w:sz w:val="22"/>
                <w:szCs w:val="22"/>
                <w:lang w:eastAsia="en-GB"/>
              </w:rPr>
              <w:t>0.6740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B95694" w:rsidRPr="004C38CD">
              <w:rPr>
                <w:sz w:val="22"/>
                <w:szCs w:val="22"/>
                <w:lang w:eastAsia="en-GB"/>
              </w:rPr>
              <w:t xml:space="preserve"> 1.573</w:t>
            </w:r>
            <w:r w:rsidR="00AF4470" w:rsidRPr="004C38CD">
              <w:rPr>
                <w:sz w:val="22"/>
                <w:szCs w:val="22"/>
                <w:lang w:eastAsia="en-GB"/>
              </w:rPr>
              <w:t>]</w:t>
            </w:r>
          </w:p>
          <w:p w14:paraId="471ADFBE" w14:textId="085A6961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8hr: </w:t>
            </w:r>
            <w:r w:rsidR="00DC67DC" w:rsidRPr="004C38CD">
              <w:rPr>
                <w:sz w:val="22"/>
                <w:szCs w:val="22"/>
                <w:lang w:eastAsia="en-GB"/>
              </w:rPr>
              <w:t>F = 2</w:t>
            </w:r>
            <w:r w:rsidR="00A84A9C" w:rsidRPr="004C38CD">
              <w:rPr>
                <w:sz w:val="22"/>
                <w:szCs w:val="22"/>
                <w:lang w:eastAsia="en-GB"/>
              </w:rPr>
              <w:t>.223</w:t>
            </w:r>
            <w:r w:rsidR="00DC67DC" w:rsidRPr="004C38CD">
              <w:rPr>
                <w:sz w:val="22"/>
                <w:szCs w:val="22"/>
                <w:lang w:eastAsia="en-GB"/>
              </w:rPr>
              <w:t>, P = 0.</w:t>
            </w:r>
            <w:r w:rsidR="00A84A9C" w:rsidRPr="004C38CD">
              <w:rPr>
                <w:sz w:val="22"/>
                <w:szCs w:val="22"/>
                <w:lang w:eastAsia="en-GB"/>
              </w:rPr>
              <w:t>6206</w:t>
            </w:r>
            <w:r w:rsidR="00DC67D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DC67D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84A9C" w:rsidRPr="004C38CD">
              <w:rPr>
                <w:sz w:val="22"/>
                <w:szCs w:val="22"/>
                <w:lang w:eastAsia="en-GB"/>
              </w:rPr>
              <w:t>11</w:t>
            </w:r>
            <w:r w:rsidR="00DC67DC" w:rsidRPr="004C38CD">
              <w:rPr>
                <w:sz w:val="22"/>
                <w:szCs w:val="22"/>
                <w:lang w:eastAsia="en-GB"/>
              </w:rPr>
              <w:t>.</w:t>
            </w:r>
            <w:r w:rsidR="00A84A9C" w:rsidRPr="004C38CD">
              <w:rPr>
                <w:sz w:val="22"/>
                <w:szCs w:val="22"/>
                <w:lang w:eastAsia="en-GB"/>
              </w:rPr>
              <w:t>78</w:t>
            </w:r>
            <w:r w:rsidR="00DC67D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DC67D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DC67DC"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A84A9C" w:rsidRPr="004C38CD">
              <w:rPr>
                <w:sz w:val="22"/>
                <w:szCs w:val="22"/>
                <w:lang w:eastAsia="en-GB"/>
              </w:rPr>
              <w:t>4</w:t>
            </w:r>
            <w:r w:rsidR="00DC67DC" w:rsidRPr="004C38CD">
              <w:rPr>
                <w:sz w:val="22"/>
                <w:szCs w:val="22"/>
                <w:lang w:eastAsia="en-GB"/>
              </w:rPr>
              <w:t>, 95% CI = [</w:t>
            </w:r>
            <w:r w:rsidR="00A84A9C" w:rsidRPr="004C38CD">
              <w:rPr>
                <w:sz w:val="22"/>
                <w:szCs w:val="22"/>
                <w:lang w:eastAsia="en-GB"/>
              </w:rPr>
              <w:t>0.9351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A84A9C" w:rsidRPr="004C38CD">
              <w:rPr>
                <w:sz w:val="22"/>
                <w:szCs w:val="22"/>
                <w:lang w:eastAsia="en-GB"/>
              </w:rPr>
              <w:t xml:space="preserve"> 1.512</w:t>
            </w:r>
            <w:r w:rsidR="00DC67DC"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5B992D32" w14:textId="6D066931" w:rsidTr="00A21BC8">
        <w:tc>
          <w:tcPr>
            <w:tcW w:w="1149" w:type="dxa"/>
            <w:vAlign w:val="center"/>
          </w:tcPr>
          <w:p w14:paraId="1C16205C" w14:textId="08A3F1E4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5g</w:t>
            </w:r>
          </w:p>
        </w:tc>
        <w:tc>
          <w:tcPr>
            <w:tcW w:w="1456" w:type="dxa"/>
            <w:vAlign w:val="center"/>
          </w:tcPr>
          <w:p w14:paraId="17E41FD3" w14:textId="33CCC551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035AB1D5" w14:textId="22444850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P = </w:t>
            </w:r>
            <w:r w:rsidR="003C4C1F" w:rsidRPr="004C38CD">
              <w:rPr>
                <w:sz w:val="22"/>
                <w:szCs w:val="22"/>
                <w:lang w:val="en-GB"/>
              </w:rPr>
              <w:t>0.5982</w:t>
            </w:r>
          </w:p>
          <w:p w14:paraId="4964E82F" w14:textId="3D414985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P = </w:t>
            </w:r>
            <w:r w:rsidR="00AA1245" w:rsidRPr="004C38CD">
              <w:rPr>
                <w:sz w:val="22"/>
                <w:szCs w:val="22"/>
                <w:lang w:val="en-GB"/>
              </w:rPr>
              <w:t>0.0723</w:t>
            </w:r>
          </w:p>
          <w:p w14:paraId="3F2C2891" w14:textId="1B80EC87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P = </w:t>
            </w:r>
            <w:r w:rsidR="004D437C" w:rsidRPr="004C38CD">
              <w:rPr>
                <w:sz w:val="22"/>
                <w:szCs w:val="22"/>
                <w:lang w:val="en-GB"/>
              </w:rPr>
              <w:t>0.0944</w:t>
            </w:r>
          </w:p>
          <w:p w14:paraId="1C1D262F" w14:textId="5059F46A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P = </w:t>
            </w:r>
            <w:r w:rsidR="004B522E" w:rsidRPr="004C38CD">
              <w:rPr>
                <w:sz w:val="22"/>
                <w:szCs w:val="22"/>
                <w:lang w:val="en-GB"/>
              </w:rPr>
              <w:t>0.0437</w:t>
            </w:r>
          </w:p>
          <w:p w14:paraId="254E94F2" w14:textId="62CB903B" w:rsidR="009A55A3" w:rsidRPr="004C38CD" w:rsidRDefault="009A55A3" w:rsidP="009A55A3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P = </w:t>
            </w:r>
            <w:r w:rsidR="00E46245" w:rsidRPr="004C38CD">
              <w:rPr>
                <w:sz w:val="22"/>
                <w:szCs w:val="22"/>
                <w:lang w:val="en-GB"/>
              </w:rPr>
              <w:t>0.0274</w:t>
            </w:r>
          </w:p>
          <w:p w14:paraId="25A5902F" w14:textId="1D7371A2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val="en-GB"/>
              </w:rPr>
              <w:t>48hr: P =</w:t>
            </w:r>
            <w:r w:rsidR="00D722DA" w:rsidRPr="004C38CD">
              <w:rPr>
                <w:sz w:val="22"/>
                <w:szCs w:val="22"/>
                <w:lang w:val="en-GB"/>
              </w:rPr>
              <w:t xml:space="preserve"> 0.0016</w:t>
            </w:r>
          </w:p>
        </w:tc>
        <w:tc>
          <w:tcPr>
            <w:tcW w:w="3505" w:type="dxa"/>
          </w:tcPr>
          <w:p w14:paraId="1974738E" w14:textId="22A1F03C" w:rsidR="003C4C1F" w:rsidRPr="004C38CD" w:rsidRDefault="003C4C1F" w:rsidP="003C4C1F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hr: </w:t>
            </w:r>
            <w:r w:rsidRPr="004C38CD">
              <w:rPr>
                <w:sz w:val="22"/>
                <w:szCs w:val="22"/>
                <w:lang w:eastAsia="en-GB"/>
              </w:rPr>
              <w:t xml:space="preserve">F = 1.333, P = </w:t>
            </w:r>
            <w:r w:rsidR="00AA1245" w:rsidRPr="004C38CD">
              <w:rPr>
                <w:sz w:val="22"/>
                <w:szCs w:val="22"/>
                <w:lang w:eastAsia="en-GB"/>
              </w:rPr>
              <w:t>0.6726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A1245" w:rsidRPr="004C38CD">
              <w:rPr>
                <w:sz w:val="22"/>
                <w:szCs w:val="22"/>
                <w:lang w:eastAsia="en-GB"/>
              </w:rPr>
              <w:t>1.973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AA1245" w:rsidRPr="004C38CD">
              <w:rPr>
                <w:sz w:val="22"/>
                <w:szCs w:val="22"/>
                <w:lang w:eastAsia="en-GB"/>
              </w:rPr>
              <w:t>-3.48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AA1245" w:rsidRPr="004C38CD">
              <w:rPr>
                <w:sz w:val="22"/>
                <w:szCs w:val="22"/>
                <w:lang w:eastAsia="en-GB"/>
              </w:rPr>
              <w:t xml:space="preserve"> 5.291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2381D64B" w14:textId="7C710B1F" w:rsidR="003C4C1F" w:rsidRPr="004C38CD" w:rsidRDefault="003C4C1F" w:rsidP="003C4C1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8hr: </w:t>
            </w: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AA1245" w:rsidRPr="004C38CD">
              <w:rPr>
                <w:sz w:val="22"/>
                <w:szCs w:val="22"/>
                <w:lang w:eastAsia="en-GB"/>
              </w:rPr>
              <w:t>4.110</w:t>
            </w:r>
            <w:r w:rsidRPr="004C38CD">
              <w:rPr>
                <w:sz w:val="22"/>
                <w:szCs w:val="22"/>
                <w:lang w:eastAsia="en-GB"/>
              </w:rPr>
              <w:t>, P = 0.3</w:t>
            </w:r>
            <w:r w:rsidR="00AA1245" w:rsidRPr="004C38CD">
              <w:rPr>
                <w:sz w:val="22"/>
                <w:szCs w:val="22"/>
                <w:lang w:eastAsia="en-GB"/>
              </w:rPr>
              <w:t>914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A1245" w:rsidRPr="004C38CD">
              <w:rPr>
                <w:sz w:val="22"/>
                <w:szCs w:val="22"/>
                <w:lang w:eastAsia="en-GB"/>
              </w:rPr>
              <w:t>2.426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AA1245" w:rsidRPr="004C38CD">
              <w:rPr>
                <w:sz w:val="22"/>
                <w:szCs w:val="22"/>
                <w:lang w:eastAsia="en-GB"/>
              </w:rPr>
              <w:t>-0.5049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AA1245" w:rsidRPr="004C38CD">
              <w:rPr>
                <w:sz w:val="22"/>
                <w:szCs w:val="22"/>
                <w:lang w:eastAsia="en-GB"/>
              </w:rPr>
              <w:t xml:space="preserve"> 7.505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4706CE91" w14:textId="6B9335AC" w:rsidR="003C4C1F" w:rsidRPr="004C38CD" w:rsidRDefault="003C4C1F" w:rsidP="003C4C1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12hr: </w:t>
            </w: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4D437C" w:rsidRPr="004C38CD">
              <w:rPr>
                <w:sz w:val="22"/>
                <w:szCs w:val="22"/>
                <w:lang w:eastAsia="en-GB"/>
              </w:rPr>
              <w:t>16.76</w:t>
            </w:r>
            <w:r w:rsidRPr="004C38CD">
              <w:rPr>
                <w:sz w:val="22"/>
                <w:szCs w:val="22"/>
                <w:lang w:eastAsia="en-GB"/>
              </w:rPr>
              <w:t>, P = 0.</w:t>
            </w:r>
            <w:r w:rsidR="004D437C" w:rsidRPr="004C38CD">
              <w:rPr>
                <w:sz w:val="22"/>
                <w:szCs w:val="22"/>
                <w:lang w:eastAsia="en-GB"/>
              </w:rPr>
              <w:t>1126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B522E" w:rsidRPr="004C38CD">
              <w:rPr>
                <w:sz w:val="22"/>
                <w:szCs w:val="22"/>
                <w:lang w:eastAsia="en-GB"/>
              </w:rPr>
              <w:t>2.183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4D437C" w:rsidRPr="004C38CD">
              <w:rPr>
                <w:sz w:val="22"/>
                <w:szCs w:val="22"/>
                <w:lang w:eastAsia="en-GB"/>
              </w:rPr>
              <w:t>-0.3277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4D437C" w:rsidRPr="004C38CD">
              <w:rPr>
                <w:sz w:val="22"/>
                <w:szCs w:val="22"/>
                <w:lang w:eastAsia="en-GB"/>
              </w:rPr>
              <w:t xml:space="preserve"> 2.741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6B2F69EA" w14:textId="64E1901A" w:rsidR="003C4C1F" w:rsidRPr="004C38CD" w:rsidRDefault="003C4C1F" w:rsidP="003C4C1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24hr: </w:t>
            </w: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4B522E" w:rsidRPr="004C38CD">
              <w:rPr>
                <w:sz w:val="22"/>
                <w:szCs w:val="22"/>
                <w:lang w:eastAsia="en-GB"/>
              </w:rPr>
              <w:t>68.81</w:t>
            </w:r>
            <w:r w:rsidRPr="004C38CD">
              <w:rPr>
                <w:sz w:val="22"/>
                <w:szCs w:val="22"/>
                <w:lang w:eastAsia="en-GB"/>
              </w:rPr>
              <w:t>, P = 0.</w:t>
            </w:r>
            <w:r w:rsidR="004B522E" w:rsidRPr="004C38CD">
              <w:rPr>
                <w:sz w:val="22"/>
                <w:szCs w:val="22"/>
                <w:lang w:eastAsia="en-GB"/>
              </w:rPr>
              <w:t>0286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B522E" w:rsidRPr="004C38CD">
              <w:rPr>
                <w:sz w:val="22"/>
                <w:szCs w:val="22"/>
                <w:lang w:eastAsia="en-GB"/>
              </w:rPr>
              <w:t>2.90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4B522E" w:rsidRPr="004C38CD">
              <w:rPr>
                <w:sz w:val="22"/>
                <w:szCs w:val="22"/>
                <w:lang w:eastAsia="en-GB"/>
              </w:rPr>
              <w:t>0.2024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4B522E" w:rsidRPr="004C38CD">
              <w:rPr>
                <w:sz w:val="22"/>
                <w:szCs w:val="22"/>
                <w:lang w:eastAsia="en-GB"/>
              </w:rPr>
              <w:t xml:space="preserve"> 8.658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14FF1CAA" w14:textId="18EE5553" w:rsidR="003C4C1F" w:rsidRPr="004C38CD" w:rsidRDefault="003C4C1F" w:rsidP="003C4C1F">
            <w:pPr>
              <w:rPr>
                <w:sz w:val="22"/>
                <w:szCs w:val="22"/>
                <w:lang w:val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36hr: </w:t>
            </w: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E46245" w:rsidRPr="004C38CD">
              <w:rPr>
                <w:sz w:val="22"/>
                <w:szCs w:val="22"/>
                <w:lang w:eastAsia="en-GB"/>
              </w:rPr>
              <w:t>174.7</w:t>
            </w:r>
            <w:r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E46245" w:rsidRPr="004C38CD">
              <w:rPr>
                <w:sz w:val="22"/>
                <w:szCs w:val="22"/>
                <w:lang w:eastAsia="en-GB"/>
              </w:rPr>
              <w:t>0114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E46245" w:rsidRPr="004C38CD">
              <w:rPr>
                <w:sz w:val="22"/>
                <w:szCs w:val="22"/>
                <w:lang w:eastAsia="en-GB"/>
              </w:rPr>
              <w:t>3.393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E46245" w:rsidRPr="004C38CD">
              <w:rPr>
                <w:sz w:val="22"/>
                <w:szCs w:val="22"/>
                <w:lang w:eastAsia="en-GB"/>
              </w:rPr>
              <w:t>1.186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E46245" w:rsidRPr="004C38CD">
              <w:rPr>
                <w:sz w:val="22"/>
                <w:szCs w:val="22"/>
                <w:lang w:eastAsia="en-GB"/>
              </w:rPr>
              <w:t xml:space="preserve"> 11.85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29FE6F98" w14:textId="21E73FD3" w:rsidR="009A55A3" w:rsidRPr="004C38CD" w:rsidRDefault="003C4C1F" w:rsidP="003C4C1F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val="en-GB"/>
              </w:rPr>
              <w:t xml:space="preserve">48hr: </w:t>
            </w:r>
            <w:r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D722DA" w:rsidRPr="004C38CD">
              <w:rPr>
                <w:sz w:val="22"/>
                <w:szCs w:val="22"/>
                <w:lang w:eastAsia="en-GB"/>
              </w:rPr>
              <w:t>231.2</w:t>
            </w:r>
            <w:r w:rsidRPr="004C38CD">
              <w:rPr>
                <w:sz w:val="22"/>
                <w:szCs w:val="22"/>
                <w:lang w:eastAsia="en-GB"/>
              </w:rPr>
              <w:t>, P = 0.</w:t>
            </w:r>
            <w:r w:rsidR="00D722DA" w:rsidRPr="004C38CD">
              <w:rPr>
                <w:sz w:val="22"/>
                <w:szCs w:val="22"/>
                <w:lang w:eastAsia="en-GB"/>
              </w:rPr>
              <w:t>0086</w:t>
            </w:r>
            <w:r w:rsidRPr="004C38CD">
              <w:rPr>
                <w:sz w:val="22"/>
                <w:szCs w:val="22"/>
                <w:lang w:eastAsia="en-GB"/>
              </w:rPr>
              <w:t xml:space="preserve">; 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D722DA" w:rsidRPr="004C38CD">
              <w:rPr>
                <w:sz w:val="22"/>
                <w:szCs w:val="22"/>
                <w:lang w:eastAsia="en-GB"/>
              </w:rPr>
              <w:t>7.637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D722DA" w:rsidRPr="004C38CD">
              <w:rPr>
                <w:sz w:val="22"/>
                <w:szCs w:val="22"/>
                <w:lang w:eastAsia="en-GB"/>
              </w:rPr>
              <w:t>2.578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D722DA" w:rsidRPr="004C38CD">
              <w:rPr>
                <w:sz w:val="22"/>
                <w:szCs w:val="22"/>
                <w:lang w:eastAsia="en-GB"/>
              </w:rPr>
              <w:t xml:space="preserve"> 5.522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608727AB" w14:textId="210BD830" w:rsidTr="00A21BC8">
        <w:tc>
          <w:tcPr>
            <w:tcW w:w="1149" w:type="dxa"/>
            <w:vAlign w:val="center"/>
          </w:tcPr>
          <w:p w14:paraId="643C00BA" w14:textId="098640F8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5i</w:t>
            </w:r>
          </w:p>
        </w:tc>
        <w:tc>
          <w:tcPr>
            <w:tcW w:w="1456" w:type="dxa"/>
            <w:vAlign w:val="center"/>
          </w:tcPr>
          <w:p w14:paraId="6CF4DE46" w14:textId="51BA8499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034EB67D" w14:textId="19D047EB" w:rsidR="009A55A3" w:rsidRPr="004C38CD" w:rsidRDefault="009A55A3" w:rsidP="009A55A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cycA2</w:t>
            </w:r>
          </w:p>
          <w:p w14:paraId="3D0B65C0" w14:textId="05A30D80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810B20" w:rsidRPr="004C38CD">
              <w:rPr>
                <w:sz w:val="22"/>
                <w:szCs w:val="22"/>
              </w:rPr>
              <w:t>0.9</w:t>
            </w:r>
            <w:r w:rsidR="00DB525A">
              <w:rPr>
                <w:sz w:val="22"/>
                <w:szCs w:val="22"/>
              </w:rPr>
              <w:t>791</w:t>
            </w:r>
          </w:p>
          <w:p w14:paraId="794B4F3D" w14:textId="0659534D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</w:t>
            </w:r>
            <w:r w:rsidR="00BD5169">
              <w:rPr>
                <w:sz w:val="22"/>
                <w:szCs w:val="22"/>
              </w:rPr>
              <w:t>&gt;</w:t>
            </w:r>
            <w:r w:rsidRPr="004C38CD">
              <w:rPr>
                <w:sz w:val="22"/>
                <w:szCs w:val="22"/>
              </w:rPr>
              <w:t xml:space="preserve"> </w:t>
            </w:r>
            <w:r w:rsidR="00077F34" w:rsidRPr="004C38CD">
              <w:rPr>
                <w:sz w:val="22"/>
                <w:szCs w:val="22"/>
              </w:rPr>
              <w:t>0.</w:t>
            </w:r>
            <w:r w:rsidR="00BD5169">
              <w:rPr>
                <w:sz w:val="22"/>
                <w:szCs w:val="22"/>
              </w:rPr>
              <w:t>9999</w:t>
            </w:r>
          </w:p>
          <w:p w14:paraId="592BC4DB" w14:textId="0C431D9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B37B5C" w:rsidRPr="004C38CD">
              <w:rPr>
                <w:sz w:val="22"/>
                <w:szCs w:val="22"/>
              </w:rPr>
              <w:t>0.0</w:t>
            </w:r>
            <w:r w:rsidR="000447CD">
              <w:rPr>
                <w:sz w:val="22"/>
                <w:szCs w:val="22"/>
              </w:rPr>
              <w:t>535</w:t>
            </w:r>
          </w:p>
          <w:p w14:paraId="7F2BDC66" w14:textId="3F0633D1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P = </w:t>
            </w:r>
            <w:r w:rsidR="0079180B" w:rsidRPr="0079180B">
              <w:rPr>
                <w:sz w:val="22"/>
                <w:szCs w:val="22"/>
              </w:rPr>
              <w:t>0.0446</w:t>
            </w:r>
          </w:p>
          <w:p w14:paraId="3A7F7536" w14:textId="77777777" w:rsidR="009A55A3" w:rsidRPr="004C38CD" w:rsidRDefault="009A55A3" w:rsidP="009A55A3">
            <w:pPr>
              <w:rPr>
                <w:sz w:val="22"/>
                <w:szCs w:val="22"/>
              </w:rPr>
            </w:pPr>
          </w:p>
          <w:p w14:paraId="5FEE046F" w14:textId="6663B266" w:rsidR="009A55A3" w:rsidRPr="004C38CD" w:rsidRDefault="009A55A3" w:rsidP="009A55A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Ki67</w:t>
            </w:r>
          </w:p>
          <w:p w14:paraId="265A140D" w14:textId="0E377C8E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D255A9" w:rsidRPr="00D255A9">
              <w:rPr>
                <w:sz w:val="22"/>
                <w:szCs w:val="22"/>
              </w:rPr>
              <w:t>0.8577</w:t>
            </w:r>
          </w:p>
          <w:p w14:paraId="68C00000" w14:textId="1870F3CD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 xml:space="preserve">12hr: P = </w:t>
            </w:r>
            <w:r w:rsidR="00F721CB" w:rsidRPr="00F721CB">
              <w:rPr>
                <w:sz w:val="22"/>
                <w:szCs w:val="22"/>
              </w:rPr>
              <w:t>0.3837</w:t>
            </w:r>
          </w:p>
          <w:p w14:paraId="28CCF291" w14:textId="52FD9BE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7A4125" w:rsidRPr="007A4125">
              <w:rPr>
                <w:sz w:val="22"/>
                <w:szCs w:val="22"/>
              </w:rPr>
              <w:t>0.1939</w:t>
            </w:r>
          </w:p>
          <w:p w14:paraId="09000331" w14:textId="2DE6829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P = </w:t>
            </w:r>
            <w:r w:rsidR="00CD5F3C" w:rsidRPr="00CD5F3C">
              <w:rPr>
                <w:sz w:val="22"/>
                <w:szCs w:val="22"/>
              </w:rPr>
              <w:t>0.0305</w:t>
            </w:r>
          </w:p>
        </w:tc>
        <w:tc>
          <w:tcPr>
            <w:tcW w:w="3505" w:type="dxa"/>
          </w:tcPr>
          <w:p w14:paraId="58AC3968" w14:textId="19BFDD75" w:rsidR="009A55A3" w:rsidRPr="004C38CD" w:rsidRDefault="009A55A3" w:rsidP="009A55A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lastRenderedPageBreak/>
              <w:t>cycA2</w:t>
            </w:r>
          </w:p>
          <w:p w14:paraId="62231F99" w14:textId="230203F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CF001C" w:rsidRPr="004C38CD">
              <w:rPr>
                <w:sz w:val="22"/>
                <w:szCs w:val="22"/>
                <w:lang w:eastAsia="en-GB"/>
              </w:rPr>
              <w:t>F = 1.</w:t>
            </w:r>
            <w:r w:rsidR="00DB525A">
              <w:rPr>
                <w:sz w:val="22"/>
                <w:szCs w:val="22"/>
                <w:lang w:eastAsia="en-GB"/>
              </w:rPr>
              <w:t>442</w:t>
            </w:r>
            <w:r w:rsidR="00CF001C" w:rsidRPr="004C38CD">
              <w:rPr>
                <w:sz w:val="22"/>
                <w:szCs w:val="22"/>
                <w:lang w:eastAsia="en-GB"/>
              </w:rPr>
              <w:t>, P = 0.</w:t>
            </w:r>
            <w:r w:rsidR="00DB525A">
              <w:rPr>
                <w:sz w:val="22"/>
                <w:szCs w:val="22"/>
                <w:lang w:eastAsia="en-GB"/>
              </w:rPr>
              <w:t>819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077F34" w:rsidRPr="004C38CD">
              <w:rPr>
                <w:sz w:val="22"/>
                <w:szCs w:val="22"/>
                <w:lang w:eastAsia="en-GB"/>
              </w:rPr>
              <w:t>0.0</w:t>
            </w:r>
            <w:r w:rsidR="00DB525A">
              <w:rPr>
                <w:sz w:val="22"/>
                <w:szCs w:val="22"/>
                <w:lang w:eastAsia="en-GB"/>
              </w:rPr>
              <w:t>2</w:t>
            </w:r>
            <w:r w:rsidR="00BD5169">
              <w:rPr>
                <w:sz w:val="22"/>
                <w:szCs w:val="22"/>
                <w:lang w:eastAsia="en-GB"/>
              </w:rPr>
              <w:t>793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DB525A" w:rsidRPr="00DB525A">
              <w:rPr>
                <w:sz w:val="22"/>
                <w:szCs w:val="22"/>
                <w:lang w:eastAsia="en-GB"/>
              </w:rPr>
              <w:t>-0.3347</w:t>
            </w:r>
            <w:r w:rsidR="00BD5169">
              <w:rPr>
                <w:sz w:val="22"/>
                <w:szCs w:val="22"/>
                <w:lang w:eastAsia="en-GB"/>
              </w:rPr>
              <w:t>,</w:t>
            </w:r>
            <w:r w:rsidR="00DB525A" w:rsidRPr="00DB525A">
              <w:rPr>
                <w:sz w:val="22"/>
                <w:szCs w:val="22"/>
                <w:lang w:eastAsia="en-GB"/>
              </w:rPr>
              <w:t xml:space="preserve"> 0.3280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78802218" w14:textId="0D0E1E6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0447CD">
              <w:rPr>
                <w:sz w:val="22"/>
                <w:szCs w:val="22"/>
                <w:lang w:eastAsia="en-GB"/>
              </w:rPr>
              <w:t>2.333</w:t>
            </w:r>
            <w:r w:rsidR="00CF001C" w:rsidRPr="004C38CD">
              <w:rPr>
                <w:sz w:val="22"/>
                <w:szCs w:val="22"/>
                <w:lang w:eastAsia="en-GB"/>
              </w:rPr>
              <w:t>, P = 0.</w:t>
            </w:r>
            <w:r w:rsidR="00B37B5C" w:rsidRPr="004C38CD">
              <w:rPr>
                <w:sz w:val="22"/>
                <w:szCs w:val="22"/>
                <w:lang w:eastAsia="en-GB"/>
              </w:rPr>
              <w:t>6</w:t>
            </w:r>
            <w:r w:rsidR="00BD5169">
              <w:rPr>
                <w:sz w:val="22"/>
                <w:szCs w:val="22"/>
                <w:lang w:eastAsia="en-GB"/>
              </w:rPr>
              <w:t>0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37B5C" w:rsidRPr="004C38CD">
              <w:rPr>
                <w:sz w:val="22"/>
                <w:szCs w:val="22"/>
                <w:lang w:eastAsia="en-GB"/>
              </w:rPr>
              <w:t>0.</w:t>
            </w:r>
            <w:r w:rsidR="000447CD">
              <w:rPr>
                <w:sz w:val="22"/>
                <w:szCs w:val="22"/>
                <w:lang w:eastAsia="en-GB"/>
              </w:rPr>
              <w:t>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BD5169" w:rsidRPr="00BD5169">
              <w:rPr>
                <w:sz w:val="22"/>
                <w:szCs w:val="22"/>
                <w:lang w:eastAsia="en-GB"/>
              </w:rPr>
              <w:t>-0.1341</w:t>
            </w:r>
            <w:r w:rsidR="00BD5169">
              <w:rPr>
                <w:sz w:val="22"/>
                <w:szCs w:val="22"/>
                <w:lang w:eastAsia="en-GB"/>
              </w:rPr>
              <w:t>,</w:t>
            </w:r>
            <w:r w:rsidR="00BD5169" w:rsidRPr="00BD5169">
              <w:rPr>
                <w:sz w:val="22"/>
                <w:szCs w:val="22"/>
                <w:lang w:eastAsia="en-GB"/>
              </w:rPr>
              <w:t xml:space="preserve"> 0.1341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66A8FA0A" w14:textId="450A937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 xml:space="preserve">24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0447CD">
              <w:rPr>
                <w:sz w:val="22"/>
                <w:szCs w:val="22"/>
                <w:lang w:eastAsia="en-GB"/>
              </w:rPr>
              <w:t>3.211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0447CD" w:rsidRPr="000447CD">
              <w:rPr>
                <w:sz w:val="22"/>
                <w:szCs w:val="22"/>
                <w:lang w:eastAsia="en-GB"/>
              </w:rPr>
              <w:t>0.475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79180B">
              <w:rPr>
                <w:sz w:val="22"/>
                <w:szCs w:val="22"/>
                <w:lang w:eastAsia="en-GB"/>
              </w:rPr>
              <w:t>2.711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0447CD" w:rsidRPr="000447CD">
              <w:rPr>
                <w:sz w:val="22"/>
                <w:szCs w:val="22"/>
                <w:lang w:eastAsia="en-GB"/>
              </w:rPr>
              <w:t>-0.003375</w:t>
            </w:r>
            <w:r w:rsidR="000447CD">
              <w:rPr>
                <w:sz w:val="22"/>
                <w:szCs w:val="22"/>
                <w:lang w:eastAsia="en-GB"/>
              </w:rPr>
              <w:t>,</w:t>
            </w:r>
            <w:r w:rsidR="000447CD" w:rsidRPr="000447CD">
              <w:rPr>
                <w:sz w:val="22"/>
                <w:szCs w:val="22"/>
                <w:lang w:eastAsia="en-GB"/>
              </w:rPr>
              <w:t xml:space="preserve"> 0.2834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7B8D2D44" w14:textId="5C07D1C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79180B">
              <w:rPr>
                <w:sz w:val="22"/>
                <w:szCs w:val="22"/>
                <w:lang w:eastAsia="en-GB"/>
              </w:rPr>
              <w:t>91.0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79180B" w:rsidRPr="0079180B">
              <w:rPr>
                <w:sz w:val="22"/>
                <w:szCs w:val="22"/>
                <w:lang w:eastAsia="en-GB"/>
              </w:rPr>
              <w:t>0.0217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79180B">
              <w:rPr>
                <w:sz w:val="22"/>
                <w:szCs w:val="22"/>
                <w:lang w:eastAsia="en-GB"/>
              </w:rPr>
              <w:t>2.889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79180B" w:rsidRPr="0079180B">
              <w:rPr>
                <w:sz w:val="22"/>
                <w:szCs w:val="22"/>
                <w:lang w:eastAsia="en-GB"/>
              </w:rPr>
              <w:t>0.006247</w:t>
            </w:r>
            <w:r w:rsidR="0079180B">
              <w:rPr>
                <w:sz w:val="22"/>
                <w:szCs w:val="22"/>
                <w:lang w:eastAsia="en-GB"/>
              </w:rPr>
              <w:t>,</w:t>
            </w:r>
            <w:r w:rsidR="0079180B" w:rsidRPr="0079180B">
              <w:rPr>
                <w:sz w:val="22"/>
                <w:szCs w:val="22"/>
                <w:lang w:eastAsia="en-GB"/>
              </w:rPr>
              <w:t>0.3138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720E8F86" w14:textId="77777777" w:rsidR="009A55A3" w:rsidRPr="004C38CD" w:rsidRDefault="009A55A3" w:rsidP="009A55A3">
            <w:pPr>
              <w:rPr>
                <w:sz w:val="22"/>
                <w:szCs w:val="22"/>
              </w:rPr>
            </w:pPr>
          </w:p>
          <w:p w14:paraId="33A4F168" w14:textId="249F6109" w:rsidR="009A55A3" w:rsidRPr="004C38CD" w:rsidRDefault="009A55A3" w:rsidP="009A55A3">
            <w:pPr>
              <w:rPr>
                <w:b/>
                <w:bCs/>
                <w:sz w:val="22"/>
                <w:szCs w:val="22"/>
              </w:rPr>
            </w:pPr>
            <w:r w:rsidRPr="004C38CD">
              <w:rPr>
                <w:b/>
                <w:bCs/>
                <w:sz w:val="22"/>
                <w:szCs w:val="22"/>
              </w:rPr>
              <w:t>Ki67</w:t>
            </w:r>
          </w:p>
          <w:p w14:paraId="59CDE1A5" w14:textId="63D6D2C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D255A9">
              <w:rPr>
                <w:sz w:val="22"/>
                <w:szCs w:val="22"/>
                <w:lang w:eastAsia="en-GB"/>
              </w:rPr>
              <w:t>1.165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0A1774" w:rsidRPr="004C38CD">
              <w:rPr>
                <w:sz w:val="22"/>
                <w:szCs w:val="22"/>
                <w:lang w:eastAsia="en-GB"/>
              </w:rPr>
              <w:t>0.</w:t>
            </w:r>
            <w:r w:rsidR="00D255A9">
              <w:rPr>
                <w:sz w:val="22"/>
                <w:szCs w:val="22"/>
                <w:lang w:eastAsia="en-GB"/>
              </w:rPr>
              <w:t>9239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4286E">
              <w:rPr>
                <w:sz w:val="22"/>
                <w:szCs w:val="22"/>
                <w:lang w:eastAsia="en-GB"/>
              </w:rPr>
              <w:t>0.1912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D255A9" w:rsidRPr="00D255A9">
              <w:rPr>
                <w:sz w:val="22"/>
                <w:szCs w:val="22"/>
                <w:lang w:eastAsia="en-GB"/>
              </w:rPr>
              <w:t>-0.3621</w:t>
            </w:r>
            <w:r w:rsidR="00F721CB">
              <w:rPr>
                <w:sz w:val="22"/>
                <w:szCs w:val="22"/>
                <w:lang w:eastAsia="en-GB"/>
              </w:rPr>
              <w:t>,</w:t>
            </w:r>
            <w:r w:rsidR="00D255A9" w:rsidRPr="00D255A9">
              <w:rPr>
                <w:sz w:val="22"/>
                <w:szCs w:val="22"/>
                <w:lang w:eastAsia="en-GB"/>
              </w:rPr>
              <w:t xml:space="preserve"> 0.3154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4A565FFE" w14:textId="0856F99F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F721CB">
              <w:rPr>
                <w:sz w:val="22"/>
                <w:szCs w:val="22"/>
                <w:lang w:eastAsia="en-GB"/>
              </w:rPr>
              <w:t>2.526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F721CB" w:rsidRPr="00F721CB">
              <w:rPr>
                <w:sz w:val="22"/>
                <w:szCs w:val="22"/>
                <w:lang w:eastAsia="en-GB"/>
              </w:rPr>
              <w:t>0.5672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7F57CF" w:rsidRPr="004C38CD">
              <w:rPr>
                <w:sz w:val="22"/>
                <w:szCs w:val="22"/>
                <w:lang w:eastAsia="en-GB"/>
              </w:rPr>
              <w:t>0.</w:t>
            </w:r>
            <w:r w:rsidR="00F721CB">
              <w:rPr>
                <w:sz w:val="22"/>
                <w:szCs w:val="22"/>
                <w:lang w:eastAsia="en-GB"/>
              </w:rPr>
              <w:t>9774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F721CB" w:rsidRPr="00F721CB">
              <w:rPr>
                <w:sz w:val="22"/>
                <w:szCs w:val="22"/>
                <w:lang w:eastAsia="en-GB"/>
              </w:rPr>
              <w:t>-0.1024</w:t>
            </w:r>
            <w:r w:rsidR="00F721CB">
              <w:rPr>
                <w:sz w:val="22"/>
                <w:szCs w:val="22"/>
                <w:lang w:eastAsia="en-GB"/>
              </w:rPr>
              <w:t>,</w:t>
            </w:r>
            <w:r w:rsidR="00F721CB" w:rsidRPr="00F721CB">
              <w:rPr>
                <w:sz w:val="22"/>
                <w:szCs w:val="22"/>
                <w:lang w:eastAsia="en-GB"/>
              </w:rPr>
              <w:t xml:space="preserve"> 0.04909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6EAD6013" w14:textId="0426E86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CD5F3C">
              <w:rPr>
                <w:sz w:val="22"/>
                <w:szCs w:val="22"/>
                <w:lang w:eastAsia="en-GB"/>
              </w:rPr>
              <w:t>1.829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7A4125" w:rsidRPr="007A4125">
              <w:rPr>
                <w:sz w:val="22"/>
                <w:szCs w:val="22"/>
                <w:lang w:eastAsia="en-GB"/>
              </w:rPr>
              <w:t>0.7069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>t = 1.</w:t>
            </w:r>
            <w:r w:rsidR="00CD5F3C">
              <w:rPr>
                <w:sz w:val="22"/>
                <w:szCs w:val="22"/>
                <w:lang w:eastAsia="en-GB"/>
              </w:rPr>
              <w:t>559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7A4125" w:rsidRPr="007A4125">
              <w:rPr>
                <w:sz w:val="22"/>
                <w:szCs w:val="22"/>
                <w:lang w:eastAsia="en-GB"/>
              </w:rPr>
              <w:t>-0.09626</w:t>
            </w:r>
            <w:r w:rsidR="007A4125">
              <w:rPr>
                <w:sz w:val="22"/>
                <w:szCs w:val="22"/>
                <w:lang w:eastAsia="en-GB"/>
              </w:rPr>
              <w:t>,</w:t>
            </w:r>
            <w:r w:rsidR="007A4125" w:rsidRPr="007A4125">
              <w:rPr>
                <w:sz w:val="22"/>
                <w:szCs w:val="22"/>
                <w:lang w:eastAsia="en-GB"/>
              </w:rPr>
              <w:t xml:space="preserve"> 0.3429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  <w:p w14:paraId="5E71653B" w14:textId="2A12895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F = </w:t>
            </w:r>
            <w:r w:rsidR="00CD5F3C">
              <w:rPr>
                <w:sz w:val="22"/>
                <w:szCs w:val="22"/>
                <w:lang w:eastAsia="en-GB"/>
              </w:rPr>
              <w:t>163.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CD5F3C" w:rsidRPr="00CD5F3C">
              <w:rPr>
                <w:sz w:val="22"/>
                <w:szCs w:val="22"/>
                <w:lang w:eastAsia="en-GB"/>
              </w:rPr>
              <w:t>0.0122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CF001C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733E06">
              <w:rPr>
                <w:sz w:val="22"/>
                <w:szCs w:val="22"/>
                <w:lang w:eastAsia="en-GB"/>
              </w:rPr>
              <w:t>3.280</w:t>
            </w:r>
            <w:r w:rsidR="00CF001C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CF001C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CF001C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CD5F3C" w:rsidRPr="00CD5F3C">
              <w:rPr>
                <w:sz w:val="22"/>
                <w:szCs w:val="22"/>
                <w:lang w:eastAsia="en-GB"/>
              </w:rPr>
              <w:t>0.02148</w:t>
            </w:r>
            <w:r w:rsidR="00CD5F3C">
              <w:rPr>
                <w:sz w:val="22"/>
                <w:szCs w:val="22"/>
                <w:lang w:eastAsia="en-GB"/>
              </w:rPr>
              <w:t>,</w:t>
            </w:r>
            <w:r w:rsidR="00CD5F3C" w:rsidRPr="00CD5F3C">
              <w:rPr>
                <w:sz w:val="22"/>
                <w:szCs w:val="22"/>
                <w:lang w:eastAsia="en-GB"/>
              </w:rPr>
              <w:t xml:space="preserve"> 0.2585</w:t>
            </w:r>
            <w:r w:rsidR="00CF001C"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177C0F17" w14:textId="3F456053" w:rsidTr="00A21BC8">
        <w:tc>
          <w:tcPr>
            <w:tcW w:w="1149" w:type="dxa"/>
            <w:vAlign w:val="center"/>
          </w:tcPr>
          <w:p w14:paraId="11094536" w14:textId="04ABE083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5j</w:t>
            </w:r>
          </w:p>
        </w:tc>
        <w:tc>
          <w:tcPr>
            <w:tcW w:w="1456" w:type="dxa"/>
            <w:vAlign w:val="center"/>
          </w:tcPr>
          <w:p w14:paraId="2BB0D44D" w14:textId="7B7DC90E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3AD6A20" w14:textId="10E3D9E8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Rb</w:t>
            </w:r>
          </w:p>
          <w:p w14:paraId="25BA5C1C" w14:textId="401E4A9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1E7012" w:rsidRPr="001E7012">
              <w:rPr>
                <w:sz w:val="22"/>
                <w:szCs w:val="22"/>
              </w:rPr>
              <w:t>0.0317</w:t>
            </w:r>
          </w:p>
          <w:p w14:paraId="796C7310" w14:textId="42C2D8BB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CD1D38" w:rsidRPr="00CD1D38">
              <w:rPr>
                <w:sz w:val="22"/>
                <w:szCs w:val="22"/>
              </w:rPr>
              <w:t>0.3598</w:t>
            </w:r>
          </w:p>
          <w:p w14:paraId="5087254C" w14:textId="7FA9021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745DBB" w:rsidRPr="00745DBB">
              <w:rPr>
                <w:sz w:val="22"/>
                <w:szCs w:val="22"/>
              </w:rPr>
              <w:t>0.0614</w:t>
            </w:r>
          </w:p>
          <w:p w14:paraId="1D23A786" w14:textId="7823F66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67521B" w:rsidRPr="004C38CD">
              <w:rPr>
                <w:sz w:val="22"/>
                <w:szCs w:val="22"/>
              </w:rPr>
              <w:t xml:space="preserve"> </w:t>
            </w:r>
            <w:r w:rsidR="005F4389" w:rsidRPr="005F4389">
              <w:rPr>
                <w:sz w:val="22"/>
                <w:szCs w:val="22"/>
              </w:rPr>
              <w:t>0.3760</w:t>
            </w:r>
          </w:p>
          <w:p w14:paraId="7A93F7F1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3BFEA7FC" w14:textId="1616D5AB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E2F1</w:t>
            </w:r>
          </w:p>
          <w:p w14:paraId="71F2BDDF" w14:textId="1CDE117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A64AC5" w:rsidRPr="00A64AC5">
              <w:rPr>
                <w:sz w:val="22"/>
                <w:szCs w:val="22"/>
              </w:rPr>
              <w:t>0.9889</w:t>
            </w:r>
          </w:p>
          <w:p w14:paraId="086B0A2D" w14:textId="668FF47B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6F10EE" w:rsidRPr="006F10EE">
              <w:rPr>
                <w:sz w:val="22"/>
                <w:szCs w:val="22"/>
              </w:rPr>
              <w:t>0.0550</w:t>
            </w:r>
          </w:p>
          <w:p w14:paraId="0D72250F" w14:textId="70EAB84A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3E3C7C" w:rsidRPr="003E3C7C">
              <w:rPr>
                <w:sz w:val="22"/>
                <w:szCs w:val="22"/>
              </w:rPr>
              <w:t>0.0111</w:t>
            </w:r>
          </w:p>
          <w:p w14:paraId="07AF7A48" w14:textId="5A1C92BF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C4237E" w:rsidRPr="004C38CD">
              <w:t xml:space="preserve"> </w:t>
            </w:r>
            <w:r w:rsidR="00B74416" w:rsidRPr="00B74416">
              <w:rPr>
                <w:sz w:val="22"/>
                <w:szCs w:val="22"/>
              </w:rPr>
              <w:t>0.4139</w:t>
            </w:r>
          </w:p>
          <w:p w14:paraId="6A5D856E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55A092E7" w14:textId="0544254D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cycE2</w:t>
            </w:r>
          </w:p>
          <w:p w14:paraId="34A25B94" w14:textId="6561D436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8D3CDA" w:rsidRPr="008D3CDA">
              <w:rPr>
                <w:sz w:val="22"/>
                <w:szCs w:val="22"/>
              </w:rPr>
              <w:t>0.8933</w:t>
            </w:r>
          </w:p>
          <w:p w14:paraId="53A01E65" w14:textId="6E26B10A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436A31" w:rsidRPr="00436A31">
              <w:rPr>
                <w:sz w:val="22"/>
                <w:szCs w:val="22"/>
              </w:rPr>
              <w:t>0.0437</w:t>
            </w:r>
          </w:p>
          <w:p w14:paraId="40BAFC88" w14:textId="5A36708A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0A45D8" w:rsidRPr="000A45D8">
              <w:rPr>
                <w:sz w:val="22"/>
                <w:szCs w:val="22"/>
              </w:rPr>
              <w:t>0.0282</w:t>
            </w:r>
          </w:p>
          <w:p w14:paraId="1D17C9B8" w14:textId="406CAD6F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FC216F" w:rsidRPr="004C38CD">
              <w:rPr>
                <w:sz w:val="22"/>
                <w:szCs w:val="22"/>
              </w:rPr>
              <w:t xml:space="preserve"> </w:t>
            </w:r>
            <w:r w:rsidR="00511886" w:rsidRPr="00511886">
              <w:rPr>
                <w:sz w:val="22"/>
                <w:szCs w:val="22"/>
              </w:rPr>
              <w:t>0.0585</w:t>
            </w:r>
          </w:p>
          <w:p w14:paraId="29569E9E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37E5D153" w14:textId="2257A95B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M2</w:t>
            </w:r>
          </w:p>
          <w:p w14:paraId="3BEA1D33" w14:textId="0AA85EDE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</w:t>
            </w:r>
            <w:r w:rsidR="00A63887">
              <w:rPr>
                <w:sz w:val="22"/>
                <w:szCs w:val="22"/>
              </w:rPr>
              <w:t>=</w:t>
            </w:r>
            <w:r w:rsidRPr="004C38CD">
              <w:rPr>
                <w:sz w:val="22"/>
                <w:szCs w:val="22"/>
              </w:rPr>
              <w:t xml:space="preserve"> </w:t>
            </w:r>
            <w:r w:rsidR="00A63887" w:rsidRPr="00A63887">
              <w:rPr>
                <w:sz w:val="22"/>
                <w:szCs w:val="22"/>
              </w:rPr>
              <w:t>0.8352</w:t>
            </w:r>
          </w:p>
          <w:p w14:paraId="1F6EFEC0" w14:textId="17DFA20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E84CDE" w:rsidRPr="00E84CDE">
              <w:rPr>
                <w:sz w:val="22"/>
                <w:szCs w:val="22"/>
              </w:rPr>
              <w:t>0.1049</w:t>
            </w:r>
          </w:p>
          <w:p w14:paraId="002FE1B2" w14:textId="62D8E537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24795A">
              <w:rPr>
                <w:sz w:val="22"/>
                <w:szCs w:val="22"/>
              </w:rPr>
              <w:t>0.0001</w:t>
            </w:r>
          </w:p>
          <w:p w14:paraId="2BC83D73" w14:textId="24006C91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811BF3" w:rsidRPr="004C38CD">
              <w:rPr>
                <w:sz w:val="22"/>
                <w:szCs w:val="22"/>
              </w:rPr>
              <w:t xml:space="preserve"> </w:t>
            </w:r>
            <w:r w:rsidR="00904E76" w:rsidRPr="00904E76">
              <w:rPr>
                <w:sz w:val="22"/>
                <w:szCs w:val="22"/>
              </w:rPr>
              <w:t>0.1058</w:t>
            </w:r>
          </w:p>
          <w:p w14:paraId="666F7364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7EF02ABC" w14:textId="16A523D6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PCNA</w:t>
            </w:r>
          </w:p>
          <w:p w14:paraId="2F8342E4" w14:textId="59A5136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</w:t>
            </w:r>
            <w:r w:rsidR="00B439AD" w:rsidRPr="004C38CD">
              <w:rPr>
                <w:sz w:val="22"/>
                <w:szCs w:val="22"/>
              </w:rPr>
              <w:t>&gt; 0.9999</w:t>
            </w:r>
          </w:p>
          <w:p w14:paraId="59AA02A3" w14:textId="06E9C64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E71D68" w:rsidRPr="00E71D68">
              <w:rPr>
                <w:sz w:val="22"/>
                <w:szCs w:val="22"/>
              </w:rPr>
              <w:t>0.0125</w:t>
            </w:r>
          </w:p>
          <w:p w14:paraId="6A3410F0" w14:textId="4FF7B68F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A44DB2" w:rsidRPr="00A44DB2">
              <w:rPr>
                <w:sz w:val="22"/>
                <w:szCs w:val="22"/>
              </w:rPr>
              <w:t>0.1012</w:t>
            </w:r>
          </w:p>
          <w:p w14:paraId="19FA39AC" w14:textId="26E9BE9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1009AA" w:rsidRPr="004C38CD">
              <w:rPr>
                <w:sz w:val="22"/>
                <w:szCs w:val="22"/>
              </w:rPr>
              <w:t xml:space="preserve"> </w:t>
            </w:r>
            <w:r w:rsidR="00E6108C" w:rsidRPr="00E6108C">
              <w:rPr>
                <w:sz w:val="22"/>
                <w:szCs w:val="22"/>
              </w:rPr>
              <w:t>0.0058</w:t>
            </w:r>
          </w:p>
          <w:p w14:paraId="4BC09BDC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03FB4C65" w14:textId="793B4C46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cycA2</w:t>
            </w:r>
          </w:p>
          <w:p w14:paraId="6D37A35B" w14:textId="60610F4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555084" w:rsidRPr="00555084">
              <w:rPr>
                <w:sz w:val="22"/>
                <w:szCs w:val="22"/>
              </w:rPr>
              <w:t>0.9877</w:t>
            </w:r>
          </w:p>
          <w:p w14:paraId="0A82C941" w14:textId="4B8B1B3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</w:t>
            </w:r>
            <w:r w:rsidR="00935880">
              <w:rPr>
                <w:sz w:val="22"/>
                <w:szCs w:val="22"/>
              </w:rPr>
              <w:t>=</w:t>
            </w:r>
            <w:r w:rsidR="00EA219B" w:rsidRPr="004C38CD">
              <w:rPr>
                <w:sz w:val="22"/>
                <w:szCs w:val="22"/>
              </w:rPr>
              <w:t xml:space="preserve"> </w:t>
            </w:r>
            <w:r w:rsidR="00935880" w:rsidRPr="00935880">
              <w:rPr>
                <w:sz w:val="22"/>
                <w:szCs w:val="22"/>
              </w:rPr>
              <w:t>0.6989</w:t>
            </w:r>
            <w:r w:rsidRPr="004C38CD">
              <w:rPr>
                <w:sz w:val="22"/>
                <w:szCs w:val="22"/>
              </w:rPr>
              <w:t xml:space="preserve"> </w:t>
            </w:r>
          </w:p>
          <w:p w14:paraId="566F8B5E" w14:textId="634C210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3B09D3" w:rsidRPr="003B09D3">
              <w:rPr>
                <w:sz w:val="22"/>
                <w:szCs w:val="22"/>
              </w:rPr>
              <w:t>0.0927</w:t>
            </w:r>
          </w:p>
          <w:p w14:paraId="1A7A9F22" w14:textId="2422C89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010EB2" w:rsidRPr="004C38CD">
              <w:rPr>
                <w:sz w:val="22"/>
                <w:szCs w:val="22"/>
              </w:rPr>
              <w:t xml:space="preserve"> </w:t>
            </w:r>
            <w:r w:rsidR="00B0788A" w:rsidRPr="00B0788A">
              <w:rPr>
                <w:sz w:val="22"/>
                <w:szCs w:val="22"/>
              </w:rPr>
              <w:t>0.0021</w:t>
            </w:r>
          </w:p>
          <w:p w14:paraId="2C3A7BA3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295965BA" w14:textId="6F63990B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Ki67</w:t>
            </w:r>
          </w:p>
          <w:p w14:paraId="65A06C5B" w14:textId="3E4115FB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P = </w:t>
            </w:r>
            <w:r w:rsidR="00E05E2D" w:rsidRPr="00E05E2D">
              <w:rPr>
                <w:sz w:val="22"/>
                <w:szCs w:val="22"/>
              </w:rPr>
              <w:t>0.2880</w:t>
            </w:r>
          </w:p>
          <w:p w14:paraId="5669CC74" w14:textId="679E107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P = </w:t>
            </w:r>
            <w:r w:rsidR="00416E41" w:rsidRPr="00416E41">
              <w:rPr>
                <w:sz w:val="22"/>
                <w:szCs w:val="22"/>
              </w:rPr>
              <w:t>0.7422</w:t>
            </w:r>
          </w:p>
          <w:p w14:paraId="33D55F79" w14:textId="17A79D96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P = </w:t>
            </w:r>
            <w:r w:rsidR="006F25EE" w:rsidRPr="006F25EE">
              <w:rPr>
                <w:sz w:val="22"/>
                <w:szCs w:val="22"/>
              </w:rPr>
              <w:t>0.2099</w:t>
            </w:r>
          </w:p>
          <w:p w14:paraId="39CD63D7" w14:textId="5F8B0D0D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</w:rPr>
              <w:t>36hr: P =</w:t>
            </w:r>
            <w:r w:rsidR="008764AE" w:rsidRPr="004C38CD">
              <w:rPr>
                <w:sz w:val="22"/>
                <w:szCs w:val="22"/>
              </w:rPr>
              <w:t xml:space="preserve"> </w:t>
            </w:r>
            <w:r w:rsidR="00607A26" w:rsidRPr="00607A26">
              <w:rPr>
                <w:sz w:val="22"/>
                <w:szCs w:val="22"/>
              </w:rPr>
              <w:t>0.0026</w:t>
            </w:r>
          </w:p>
        </w:tc>
        <w:tc>
          <w:tcPr>
            <w:tcW w:w="3505" w:type="dxa"/>
            <w:vAlign w:val="center"/>
          </w:tcPr>
          <w:p w14:paraId="63899A12" w14:textId="0507A223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lastRenderedPageBreak/>
              <w:t>Rb</w:t>
            </w:r>
          </w:p>
          <w:p w14:paraId="30E8983B" w14:textId="7A464D3A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2852A1" w:rsidRPr="004C38CD">
              <w:rPr>
                <w:sz w:val="22"/>
                <w:szCs w:val="22"/>
                <w:lang w:eastAsia="en-GB"/>
              </w:rPr>
              <w:t xml:space="preserve"> 1.</w:t>
            </w:r>
            <w:r w:rsidR="00D73B7F">
              <w:rPr>
                <w:sz w:val="22"/>
                <w:szCs w:val="22"/>
                <w:lang w:eastAsia="en-GB"/>
              </w:rPr>
              <w:t>467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2852A1" w:rsidRPr="004C38CD">
              <w:rPr>
                <w:sz w:val="22"/>
                <w:szCs w:val="22"/>
                <w:lang w:eastAsia="en-GB"/>
              </w:rPr>
              <w:t>0.</w:t>
            </w:r>
            <w:r w:rsidR="00D73B7F">
              <w:rPr>
                <w:sz w:val="22"/>
                <w:szCs w:val="22"/>
                <w:lang w:eastAsia="en-GB"/>
              </w:rPr>
              <w:t>810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D73B7F">
              <w:rPr>
                <w:sz w:val="22"/>
                <w:szCs w:val="22"/>
                <w:lang w:eastAsia="en-GB"/>
              </w:rPr>
              <w:t>3.23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D73B7F" w:rsidRPr="00D73B7F">
              <w:rPr>
                <w:sz w:val="22"/>
                <w:szCs w:val="22"/>
                <w:lang w:eastAsia="en-GB"/>
              </w:rPr>
              <w:t>-0.4767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D73B7F" w:rsidRPr="00D73B7F">
              <w:rPr>
                <w:sz w:val="22"/>
                <w:szCs w:val="22"/>
                <w:lang w:eastAsia="en-GB"/>
              </w:rPr>
              <w:t xml:space="preserve"> -0.03668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6624EB4B" w14:textId="05F3A9A0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8871D4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D1D38">
              <w:rPr>
                <w:sz w:val="22"/>
                <w:szCs w:val="22"/>
                <w:lang w:eastAsia="en-GB"/>
              </w:rPr>
              <w:t>20.5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CD1D38" w:rsidRPr="00CD1D38">
              <w:rPr>
                <w:sz w:val="22"/>
                <w:szCs w:val="22"/>
                <w:lang w:eastAsia="en-GB"/>
              </w:rPr>
              <w:t>0.0927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CD1D38">
              <w:rPr>
                <w:sz w:val="22"/>
                <w:szCs w:val="22"/>
                <w:lang w:eastAsia="en-GB"/>
              </w:rPr>
              <w:t>1.03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CD1D38" w:rsidRPr="00CD1D38">
              <w:rPr>
                <w:sz w:val="22"/>
                <w:szCs w:val="22"/>
                <w:lang w:eastAsia="en-GB"/>
              </w:rPr>
              <w:t>-0.5407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CD1D38" w:rsidRPr="00CD1D38">
              <w:rPr>
                <w:sz w:val="22"/>
                <w:szCs w:val="22"/>
                <w:lang w:eastAsia="en-GB"/>
              </w:rPr>
              <w:t xml:space="preserve"> 0.2474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3163909C" w14:textId="10506E96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8871D4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67521B" w:rsidRPr="004C38CD">
              <w:rPr>
                <w:sz w:val="22"/>
                <w:szCs w:val="22"/>
                <w:lang w:eastAsia="en-GB"/>
              </w:rPr>
              <w:t>2.</w:t>
            </w:r>
            <w:r w:rsidR="00745DBB">
              <w:rPr>
                <w:sz w:val="22"/>
                <w:szCs w:val="22"/>
                <w:lang w:eastAsia="en-GB"/>
              </w:rPr>
              <w:t>085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745DBB" w:rsidRPr="00745DBB">
              <w:rPr>
                <w:sz w:val="22"/>
                <w:szCs w:val="22"/>
                <w:lang w:eastAsia="en-GB"/>
              </w:rPr>
              <w:t>0.6482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745DBB">
              <w:rPr>
                <w:sz w:val="22"/>
                <w:szCs w:val="22"/>
                <w:lang w:eastAsia="en-GB"/>
              </w:rPr>
              <w:t>2.57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745DBB" w:rsidRPr="00745DBB">
              <w:rPr>
                <w:sz w:val="22"/>
                <w:szCs w:val="22"/>
                <w:lang w:eastAsia="en-GB"/>
              </w:rPr>
              <w:t>-0.3392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745DBB" w:rsidRPr="00745DBB">
              <w:rPr>
                <w:sz w:val="22"/>
                <w:szCs w:val="22"/>
                <w:lang w:eastAsia="en-GB"/>
              </w:rPr>
              <w:t xml:space="preserve"> 0.01251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53AF8DE2" w14:textId="72C729F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67521B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F4389">
              <w:rPr>
                <w:sz w:val="22"/>
                <w:szCs w:val="22"/>
                <w:lang w:eastAsia="en-GB"/>
              </w:rPr>
              <w:t>3.280</w:t>
            </w:r>
            <w:r w:rsidR="000F71F6" w:rsidRPr="004C38CD">
              <w:rPr>
                <w:sz w:val="22"/>
                <w:szCs w:val="22"/>
                <w:lang w:eastAsia="en-GB"/>
              </w:rPr>
              <w:t>, P =</w:t>
            </w:r>
            <w:r w:rsidR="0067521B" w:rsidRPr="004C38CD">
              <w:t xml:space="preserve"> </w:t>
            </w:r>
            <w:r w:rsidR="005F4389" w:rsidRPr="005F4389">
              <w:rPr>
                <w:sz w:val="22"/>
                <w:szCs w:val="22"/>
                <w:lang w:eastAsia="en-GB"/>
              </w:rPr>
              <w:t>0.467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5F4389">
              <w:rPr>
                <w:sz w:val="22"/>
                <w:szCs w:val="22"/>
                <w:lang w:eastAsia="en-GB"/>
              </w:rPr>
              <w:t>0.995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5F4389" w:rsidRPr="005F4389">
              <w:rPr>
                <w:sz w:val="22"/>
                <w:szCs w:val="22"/>
                <w:lang w:eastAsia="en-GB"/>
              </w:rPr>
              <w:t>-0.4422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5F4389" w:rsidRPr="005F4389">
              <w:rPr>
                <w:sz w:val="22"/>
                <w:szCs w:val="22"/>
                <w:lang w:eastAsia="en-GB"/>
              </w:rPr>
              <w:t xml:space="preserve"> 0.2088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10E2EF72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6D08A1CF" w14:textId="62AC3F5C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E2F1</w:t>
            </w:r>
          </w:p>
          <w:p w14:paraId="6B2043A7" w14:textId="2B65BD0D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705685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A64AC5">
              <w:rPr>
                <w:sz w:val="22"/>
                <w:szCs w:val="22"/>
                <w:lang w:eastAsia="en-GB"/>
              </w:rPr>
              <w:t>1.62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A64AC5" w:rsidRPr="00A64AC5">
              <w:rPr>
                <w:sz w:val="22"/>
                <w:szCs w:val="22"/>
                <w:lang w:eastAsia="en-GB"/>
              </w:rPr>
              <w:t>0.7615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64AC5">
              <w:rPr>
                <w:sz w:val="22"/>
                <w:szCs w:val="22"/>
                <w:lang w:eastAsia="en-GB"/>
              </w:rPr>
              <w:t>0.01484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A64AC5" w:rsidRPr="00A64AC5">
              <w:rPr>
                <w:sz w:val="22"/>
                <w:szCs w:val="22"/>
                <w:lang w:eastAsia="en-GB"/>
              </w:rPr>
              <w:t>-0.6270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A64AC5" w:rsidRPr="00A64AC5">
              <w:rPr>
                <w:sz w:val="22"/>
                <w:szCs w:val="22"/>
                <w:lang w:eastAsia="en-GB"/>
              </w:rPr>
              <w:t xml:space="preserve"> 0.6203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FD0484A" w14:textId="5083318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3824E5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6F10EE">
              <w:rPr>
                <w:sz w:val="22"/>
                <w:szCs w:val="22"/>
                <w:lang w:eastAsia="en-GB"/>
              </w:rPr>
              <w:t>3.464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3824E5" w:rsidRPr="004C38CD">
              <w:rPr>
                <w:sz w:val="22"/>
                <w:szCs w:val="22"/>
                <w:lang w:eastAsia="en-GB"/>
              </w:rPr>
              <w:t>0.</w:t>
            </w:r>
            <w:r w:rsidR="006F10EE">
              <w:rPr>
                <w:sz w:val="22"/>
                <w:szCs w:val="22"/>
                <w:lang w:eastAsia="en-GB"/>
              </w:rPr>
              <w:t>448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6F10EE">
              <w:rPr>
                <w:sz w:val="22"/>
                <w:szCs w:val="22"/>
                <w:lang w:eastAsia="en-GB"/>
              </w:rPr>
              <w:t>2.68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6F10EE" w:rsidRPr="006F10EE">
              <w:rPr>
                <w:sz w:val="22"/>
                <w:szCs w:val="22"/>
                <w:lang w:eastAsia="en-GB"/>
              </w:rPr>
              <w:t>-0.003472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6F10EE" w:rsidRPr="006F10EE">
              <w:rPr>
                <w:sz w:val="22"/>
                <w:szCs w:val="22"/>
                <w:lang w:eastAsia="en-GB"/>
              </w:rPr>
              <w:t xml:space="preserve"> 0.2035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04722B02" w14:textId="0801D494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A94BBA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3E3C7C">
              <w:rPr>
                <w:sz w:val="22"/>
                <w:szCs w:val="22"/>
                <w:lang w:eastAsia="en-GB"/>
              </w:rPr>
              <w:t>34.3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3E3C7C">
              <w:rPr>
                <w:sz w:val="22"/>
                <w:szCs w:val="22"/>
                <w:lang w:eastAsia="en-GB"/>
              </w:rPr>
              <w:t>0.056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3E3C7C">
              <w:rPr>
                <w:sz w:val="22"/>
                <w:szCs w:val="22"/>
                <w:lang w:eastAsia="en-GB"/>
              </w:rPr>
              <w:t>4.46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3E3C7C" w:rsidRPr="003E3C7C">
              <w:rPr>
                <w:sz w:val="22"/>
                <w:szCs w:val="22"/>
                <w:lang w:eastAsia="en-GB"/>
              </w:rPr>
              <w:t>0.05805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3E3C7C" w:rsidRPr="003E3C7C">
              <w:rPr>
                <w:sz w:val="22"/>
                <w:szCs w:val="22"/>
                <w:lang w:eastAsia="en-GB"/>
              </w:rPr>
              <w:t xml:space="preserve"> 0.2486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2AE8A353" w14:textId="7188DF4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84743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0397D">
              <w:rPr>
                <w:sz w:val="22"/>
                <w:szCs w:val="22"/>
                <w:lang w:eastAsia="en-GB"/>
              </w:rPr>
              <w:t>7.75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847430" w:rsidRPr="004C38CD">
              <w:rPr>
                <w:sz w:val="22"/>
                <w:szCs w:val="22"/>
                <w:lang w:eastAsia="en-GB"/>
              </w:rPr>
              <w:t>0.</w:t>
            </w:r>
            <w:r w:rsidR="00B74416">
              <w:rPr>
                <w:sz w:val="22"/>
                <w:szCs w:val="22"/>
                <w:lang w:eastAsia="en-GB"/>
              </w:rPr>
              <w:t>228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74416">
              <w:rPr>
                <w:sz w:val="22"/>
                <w:szCs w:val="22"/>
                <w:lang w:eastAsia="en-GB"/>
              </w:rPr>
              <w:t>0.910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B74416" w:rsidRPr="00B74416">
              <w:rPr>
                <w:sz w:val="22"/>
                <w:szCs w:val="22"/>
                <w:lang w:eastAsia="en-GB"/>
              </w:rPr>
              <w:t>-0.2048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B74416" w:rsidRPr="00B74416">
              <w:rPr>
                <w:sz w:val="22"/>
                <w:szCs w:val="22"/>
                <w:lang w:eastAsia="en-GB"/>
              </w:rPr>
              <w:t xml:space="preserve"> 0.4048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2E916C9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031BF54A" w14:textId="10E2AA4E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cycE2</w:t>
            </w:r>
          </w:p>
          <w:p w14:paraId="39CE7873" w14:textId="23FC4980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7F3156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6F4045">
              <w:rPr>
                <w:sz w:val="22"/>
                <w:szCs w:val="22"/>
                <w:lang w:eastAsia="en-GB"/>
              </w:rPr>
              <w:t>48.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7F3156" w:rsidRPr="004C38CD">
              <w:rPr>
                <w:sz w:val="22"/>
                <w:szCs w:val="22"/>
                <w:lang w:eastAsia="en-GB"/>
              </w:rPr>
              <w:t>0.</w:t>
            </w:r>
            <w:r w:rsidR="006F4045">
              <w:rPr>
                <w:sz w:val="22"/>
                <w:szCs w:val="22"/>
                <w:lang w:eastAsia="en-GB"/>
              </w:rPr>
              <w:t>0</w:t>
            </w:r>
            <w:r w:rsidR="007F3156" w:rsidRPr="004C38CD">
              <w:rPr>
                <w:sz w:val="22"/>
                <w:szCs w:val="22"/>
                <w:lang w:eastAsia="en-GB"/>
              </w:rPr>
              <w:t>40</w:t>
            </w:r>
            <w:r w:rsidR="006F4045">
              <w:rPr>
                <w:sz w:val="22"/>
                <w:szCs w:val="22"/>
                <w:lang w:eastAsia="en-GB"/>
              </w:rPr>
              <w:t>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6F4045">
              <w:rPr>
                <w:sz w:val="22"/>
                <w:szCs w:val="22"/>
                <w:lang w:eastAsia="en-GB"/>
              </w:rPr>
              <w:t>0.142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6F4045" w:rsidRPr="006F4045">
              <w:rPr>
                <w:sz w:val="22"/>
                <w:szCs w:val="22"/>
                <w:lang w:eastAsia="en-GB"/>
              </w:rPr>
              <w:t>-0.06145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6F4045" w:rsidRPr="006F4045">
              <w:rPr>
                <w:sz w:val="22"/>
                <w:szCs w:val="22"/>
                <w:lang w:eastAsia="en-GB"/>
              </w:rPr>
              <w:t xml:space="preserve"> 0.06812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0EFB0B0" w14:textId="2EFB8A6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CC10F2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436A31">
              <w:rPr>
                <w:sz w:val="22"/>
                <w:szCs w:val="22"/>
                <w:lang w:eastAsia="en-GB"/>
              </w:rPr>
              <w:t>3.25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436A31" w:rsidRPr="00436A31">
              <w:rPr>
                <w:sz w:val="22"/>
                <w:szCs w:val="22"/>
                <w:lang w:eastAsia="en-GB"/>
              </w:rPr>
              <w:t>0.470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36A31">
              <w:rPr>
                <w:sz w:val="22"/>
                <w:szCs w:val="22"/>
                <w:lang w:eastAsia="en-GB"/>
              </w:rPr>
              <w:t>2.91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436A31" w:rsidRPr="00436A31">
              <w:rPr>
                <w:sz w:val="22"/>
                <w:szCs w:val="22"/>
                <w:lang w:eastAsia="en-GB"/>
              </w:rPr>
              <w:t>0.001841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436A31" w:rsidRPr="00436A31">
              <w:rPr>
                <w:sz w:val="22"/>
                <w:szCs w:val="22"/>
                <w:lang w:eastAsia="en-GB"/>
              </w:rPr>
              <w:t xml:space="preserve"> 0.07816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65A32C5" w14:textId="266363A1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CE19FE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2753CD">
              <w:rPr>
                <w:sz w:val="22"/>
                <w:szCs w:val="22"/>
                <w:lang w:eastAsia="en-GB"/>
              </w:rPr>
              <w:t>Infinity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</w:t>
            </w:r>
            <w:r w:rsidR="000A45D8" w:rsidRPr="000A45D8">
              <w:rPr>
                <w:sz w:val="22"/>
                <w:szCs w:val="22"/>
                <w:lang w:eastAsia="en-GB"/>
              </w:rPr>
              <w:t>&lt;</w:t>
            </w:r>
            <w:r w:rsidR="000A45D8">
              <w:rPr>
                <w:sz w:val="22"/>
                <w:szCs w:val="22"/>
                <w:lang w:eastAsia="en-GB"/>
              </w:rPr>
              <w:t xml:space="preserve"> </w:t>
            </w:r>
            <w:r w:rsidR="000A45D8" w:rsidRPr="000A45D8">
              <w:rPr>
                <w:sz w:val="22"/>
                <w:szCs w:val="22"/>
                <w:lang w:eastAsia="en-GB"/>
              </w:rPr>
              <w:t>0.000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2753CD">
              <w:rPr>
                <w:sz w:val="22"/>
                <w:szCs w:val="22"/>
                <w:lang w:eastAsia="en-GB"/>
              </w:rPr>
              <w:t>3.36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0A45D8" w:rsidRPr="000A45D8">
              <w:rPr>
                <w:sz w:val="22"/>
                <w:szCs w:val="22"/>
                <w:lang w:eastAsia="en-GB"/>
              </w:rPr>
              <w:t>0.01220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0A45D8" w:rsidRPr="000A45D8">
              <w:rPr>
                <w:sz w:val="22"/>
                <w:szCs w:val="22"/>
                <w:lang w:eastAsia="en-GB"/>
              </w:rPr>
              <w:t xml:space="preserve"> 0.1278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0D5A7973" w14:textId="51EA188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FC216F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11886">
              <w:rPr>
                <w:sz w:val="22"/>
                <w:szCs w:val="22"/>
                <w:lang w:eastAsia="en-GB"/>
              </w:rPr>
              <w:t>3.88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FC216F" w:rsidRPr="004C38CD">
              <w:rPr>
                <w:sz w:val="22"/>
                <w:szCs w:val="22"/>
                <w:lang w:eastAsia="en-GB"/>
              </w:rPr>
              <w:t>0.</w:t>
            </w:r>
            <w:r w:rsidR="00C866BF">
              <w:rPr>
                <w:sz w:val="22"/>
                <w:szCs w:val="22"/>
                <w:lang w:eastAsia="en-GB"/>
              </w:rPr>
              <w:t>409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C866BF">
              <w:rPr>
                <w:sz w:val="22"/>
                <w:szCs w:val="22"/>
                <w:lang w:eastAsia="en-GB"/>
              </w:rPr>
              <w:t>2.62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C866BF" w:rsidRPr="00C866BF">
              <w:rPr>
                <w:sz w:val="22"/>
                <w:szCs w:val="22"/>
                <w:lang w:eastAsia="en-GB"/>
              </w:rPr>
              <w:t>-0.005556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C866BF" w:rsidRPr="00C866BF">
              <w:rPr>
                <w:sz w:val="22"/>
                <w:szCs w:val="22"/>
                <w:lang w:eastAsia="en-GB"/>
              </w:rPr>
              <w:t xml:space="preserve"> 0.1989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3B1E8E13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1E3D4EBD" w14:textId="2405E303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MCM2</w:t>
            </w:r>
          </w:p>
          <w:p w14:paraId="62F1E7FF" w14:textId="0BDE1921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751C62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D07577">
              <w:rPr>
                <w:sz w:val="22"/>
                <w:szCs w:val="22"/>
                <w:lang w:eastAsia="en-GB"/>
              </w:rPr>
              <w:t>1.46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D07577">
              <w:rPr>
                <w:sz w:val="22"/>
                <w:szCs w:val="22"/>
                <w:lang w:eastAsia="en-GB"/>
              </w:rPr>
              <w:t>0.8352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D07577">
              <w:rPr>
                <w:sz w:val="22"/>
                <w:szCs w:val="22"/>
                <w:lang w:eastAsia="en-GB"/>
              </w:rPr>
              <w:t>0.221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A63887" w:rsidRPr="00A63887">
              <w:rPr>
                <w:sz w:val="22"/>
                <w:szCs w:val="22"/>
                <w:lang w:eastAsia="en-GB"/>
              </w:rPr>
              <w:t>-0.2686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A63887" w:rsidRPr="00A63887">
              <w:rPr>
                <w:sz w:val="22"/>
                <w:szCs w:val="22"/>
                <w:lang w:eastAsia="en-GB"/>
              </w:rPr>
              <w:t xml:space="preserve"> 0.3153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755E1CD1" w14:textId="0088B126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554D2F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056BFD">
              <w:rPr>
                <w:sz w:val="22"/>
                <w:szCs w:val="22"/>
                <w:lang w:eastAsia="en-GB"/>
              </w:rPr>
              <w:t>1.865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E84CDE" w:rsidRPr="00E84CDE">
              <w:rPr>
                <w:sz w:val="22"/>
                <w:szCs w:val="22"/>
                <w:lang w:eastAsia="en-GB"/>
              </w:rPr>
              <w:t>0.698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056BFD">
              <w:rPr>
                <w:sz w:val="22"/>
                <w:szCs w:val="22"/>
                <w:lang w:eastAsia="en-GB"/>
              </w:rPr>
              <w:t>2.08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E84CDE" w:rsidRPr="00E84CDE">
              <w:rPr>
                <w:sz w:val="22"/>
                <w:szCs w:val="22"/>
                <w:lang w:eastAsia="en-GB"/>
              </w:rPr>
              <w:t>-0.05594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E84CDE" w:rsidRPr="00E84CDE">
              <w:rPr>
                <w:sz w:val="22"/>
                <w:szCs w:val="22"/>
                <w:lang w:eastAsia="en-GB"/>
              </w:rPr>
              <w:t xml:space="preserve"> 0.3959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36846F71" w14:textId="0E23A418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925D29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40869">
              <w:rPr>
                <w:sz w:val="22"/>
                <w:szCs w:val="22"/>
                <w:lang w:eastAsia="en-GB"/>
              </w:rPr>
              <w:t>5.57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925D29" w:rsidRPr="004C38CD">
              <w:rPr>
                <w:sz w:val="22"/>
                <w:szCs w:val="22"/>
                <w:lang w:eastAsia="en-GB"/>
              </w:rPr>
              <w:t>0.3</w:t>
            </w:r>
            <w:r w:rsidR="00540869">
              <w:rPr>
                <w:sz w:val="22"/>
                <w:szCs w:val="22"/>
                <w:lang w:eastAsia="en-GB"/>
              </w:rPr>
              <w:t>04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540869">
              <w:rPr>
                <w:sz w:val="22"/>
                <w:szCs w:val="22"/>
                <w:lang w:eastAsia="en-GB"/>
              </w:rPr>
              <w:t>14.3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24795A" w:rsidRPr="0024795A">
              <w:rPr>
                <w:sz w:val="22"/>
                <w:szCs w:val="22"/>
                <w:lang w:eastAsia="en-GB"/>
              </w:rPr>
              <w:t>0.2606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24795A" w:rsidRPr="0024795A">
              <w:rPr>
                <w:sz w:val="22"/>
                <w:szCs w:val="22"/>
                <w:lang w:eastAsia="en-GB"/>
              </w:rPr>
              <w:t xml:space="preserve"> 0.3861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11B42316" w14:textId="23C8E3B6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811BF3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8B4029">
              <w:rPr>
                <w:sz w:val="22"/>
                <w:szCs w:val="22"/>
                <w:lang w:eastAsia="en-GB"/>
              </w:rPr>
              <w:t>19.6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904E76" w:rsidRPr="00904E76">
              <w:rPr>
                <w:sz w:val="22"/>
                <w:szCs w:val="22"/>
                <w:lang w:eastAsia="en-GB"/>
              </w:rPr>
              <w:t>0.096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8B4029">
              <w:rPr>
                <w:sz w:val="22"/>
                <w:szCs w:val="22"/>
                <w:lang w:eastAsia="en-GB"/>
              </w:rPr>
              <w:t>2.08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904E76" w:rsidRPr="00904E76">
              <w:rPr>
                <w:sz w:val="22"/>
                <w:szCs w:val="22"/>
                <w:lang w:eastAsia="en-GB"/>
              </w:rPr>
              <w:t>-0.09126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904E76" w:rsidRPr="00904E76">
              <w:rPr>
                <w:sz w:val="22"/>
                <w:szCs w:val="22"/>
                <w:lang w:eastAsia="en-GB"/>
              </w:rPr>
              <w:t xml:space="preserve"> 0.6379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2C9CBD6B" w14:textId="77777777" w:rsidR="009A55A3" w:rsidRPr="004C38CD" w:rsidRDefault="009A55A3" w:rsidP="009A55A3">
            <w:pPr>
              <w:rPr>
                <w:sz w:val="22"/>
                <w:szCs w:val="22"/>
                <w:lang w:eastAsia="en-GB"/>
              </w:rPr>
            </w:pPr>
          </w:p>
          <w:p w14:paraId="141B8F29" w14:textId="65C0799A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PCNA</w:t>
            </w:r>
          </w:p>
          <w:p w14:paraId="46B2BF16" w14:textId="2DA6D0AE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0D0FCF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C541CC">
              <w:rPr>
                <w:sz w:val="22"/>
                <w:szCs w:val="22"/>
                <w:lang w:eastAsia="en-GB"/>
              </w:rPr>
              <w:t>109.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B439AD">
              <w:rPr>
                <w:sz w:val="22"/>
                <w:szCs w:val="22"/>
                <w:lang w:eastAsia="en-GB"/>
              </w:rPr>
              <w:t>0.018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439AD">
              <w:rPr>
                <w:sz w:val="22"/>
                <w:szCs w:val="22"/>
                <w:lang w:eastAsia="en-GB"/>
              </w:rPr>
              <w:t>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B439AD" w:rsidRPr="00B439AD">
              <w:rPr>
                <w:sz w:val="22"/>
                <w:szCs w:val="22"/>
                <w:lang w:eastAsia="en-GB"/>
              </w:rPr>
              <w:t>-0.1948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B439AD" w:rsidRPr="00B439AD">
              <w:rPr>
                <w:sz w:val="22"/>
                <w:szCs w:val="22"/>
                <w:lang w:eastAsia="en-GB"/>
              </w:rPr>
              <w:t xml:space="preserve"> 0.1948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52597C64" w14:textId="6D018361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31020C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4938A5">
              <w:rPr>
                <w:sz w:val="22"/>
                <w:szCs w:val="22"/>
                <w:lang w:eastAsia="en-GB"/>
              </w:rPr>
              <w:t>1.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B439AD">
              <w:rPr>
                <w:sz w:val="22"/>
                <w:szCs w:val="22"/>
                <w:lang w:eastAsia="en-GB"/>
              </w:rPr>
              <w:t>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938A5">
              <w:rPr>
                <w:sz w:val="22"/>
                <w:szCs w:val="22"/>
                <w:lang w:eastAsia="en-GB"/>
              </w:rPr>
              <w:t>4.315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E71D68" w:rsidRPr="00E71D68">
              <w:rPr>
                <w:sz w:val="22"/>
                <w:szCs w:val="22"/>
                <w:lang w:eastAsia="en-GB"/>
              </w:rPr>
              <w:t>0.02614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E71D68" w:rsidRPr="00E71D68">
              <w:rPr>
                <w:sz w:val="22"/>
                <w:szCs w:val="22"/>
                <w:lang w:eastAsia="en-GB"/>
              </w:rPr>
              <w:t xml:space="preserve"> 0.1205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E05FA85" w14:textId="770B9275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9C730D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BA3C0D">
              <w:rPr>
                <w:sz w:val="22"/>
                <w:szCs w:val="22"/>
                <w:lang w:eastAsia="en-GB"/>
              </w:rPr>
              <w:t>6.14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BA3C0D" w:rsidRPr="00BA3C0D">
              <w:rPr>
                <w:sz w:val="22"/>
                <w:szCs w:val="22"/>
                <w:lang w:eastAsia="en-GB"/>
              </w:rPr>
              <w:t>0.280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44DB2">
              <w:rPr>
                <w:sz w:val="22"/>
                <w:szCs w:val="22"/>
                <w:lang w:eastAsia="en-GB"/>
              </w:rPr>
              <w:t>2.12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A44DB2" w:rsidRPr="00A44DB2">
              <w:rPr>
                <w:sz w:val="22"/>
                <w:szCs w:val="22"/>
                <w:lang w:eastAsia="en-GB"/>
              </w:rPr>
              <w:t>-0.01544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A44DB2" w:rsidRPr="00A44DB2">
              <w:rPr>
                <w:sz w:val="22"/>
                <w:szCs w:val="22"/>
                <w:lang w:eastAsia="en-GB"/>
              </w:rPr>
              <w:t xml:space="preserve"> 0.1154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56689343" w14:textId="6AFC21C7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1009AA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E6108C">
              <w:rPr>
                <w:sz w:val="22"/>
                <w:szCs w:val="22"/>
                <w:lang w:eastAsia="en-GB"/>
              </w:rPr>
              <w:t>1.34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E6108C">
              <w:rPr>
                <w:sz w:val="22"/>
                <w:szCs w:val="22"/>
                <w:lang w:eastAsia="en-GB"/>
              </w:rPr>
              <w:t>0.852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E6108C">
              <w:rPr>
                <w:sz w:val="22"/>
                <w:szCs w:val="22"/>
                <w:lang w:eastAsia="en-GB"/>
              </w:rPr>
              <w:t>5.36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E6108C" w:rsidRPr="00E6108C">
              <w:rPr>
                <w:sz w:val="22"/>
                <w:szCs w:val="22"/>
                <w:lang w:eastAsia="en-GB"/>
              </w:rPr>
              <w:t>0.1191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E6108C" w:rsidRPr="00E6108C">
              <w:rPr>
                <w:sz w:val="22"/>
                <w:szCs w:val="22"/>
                <w:lang w:eastAsia="en-GB"/>
              </w:rPr>
              <w:t xml:space="preserve"> 0.3742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148FA52D" w14:textId="77777777" w:rsidR="000F71F6" w:rsidRPr="004C38CD" w:rsidRDefault="000F71F6" w:rsidP="009A55A3">
            <w:pPr>
              <w:rPr>
                <w:sz w:val="22"/>
                <w:szCs w:val="22"/>
                <w:lang w:eastAsia="en-GB"/>
              </w:rPr>
            </w:pPr>
          </w:p>
          <w:p w14:paraId="588DE4AD" w14:textId="6CBFC905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cycA2</w:t>
            </w:r>
          </w:p>
          <w:p w14:paraId="124F1058" w14:textId="17FC2F2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3446D6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555084">
              <w:rPr>
                <w:sz w:val="22"/>
                <w:szCs w:val="22"/>
                <w:lang w:eastAsia="en-GB"/>
              </w:rPr>
              <w:t>1.147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3446D6" w:rsidRPr="004C38CD">
              <w:rPr>
                <w:sz w:val="22"/>
                <w:szCs w:val="22"/>
                <w:lang w:eastAsia="en-GB"/>
              </w:rPr>
              <w:t>0.</w:t>
            </w:r>
            <w:r w:rsidR="00555084">
              <w:rPr>
                <w:sz w:val="22"/>
                <w:szCs w:val="22"/>
                <w:lang w:eastAsia="en-GB"/>
              </w:rPr>
              <w:t>931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555084">
              <w:rPr>
                <w:sz w:val="22"/>
                <w:szCs w:val="22"/>
                <w:lang w:eastAsia="en-GB"/>
              </w:rPr>
              <w:t>0.0164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555084" w:rsidRPr="00555084">
              <w:rPr>
                <w:sz w:val="22"/>
                <w:szCs w:val="22"/>
                <w:lang w:eastAsia="en-GB"/>
              </w:rPr>
              <w:t>-0.5605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555084" w:rsidRPr="00555084">
              <w:rPr>
                <w:sz w:val="22"/>
                <w:szCs w:val="22"/>
                <w:lang w:eastAsia="en-GB"/>
              </w:rPr>
              <w:t xml:space="preserve"> 0.5672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7E32ABB9" w14:textId="52BD016A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EA219B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B86D05">
              <w:rPr>
                <w:sz w:val="22"/>
                <w:szCs w:val="22"/>
                <w:lang w:eastAsia="en-GB"/>
              </w:rPr>
              <w:t>32</w:t>
            </w:r>
            <w:r w:rsidR="00EA219B" w:rsidRPr="004C38CD">
              <w:rPr>
                <w:sz w:val="22"/>
                <w:szCs w:val="22"/>
                <w:lang w:eastAsia="en-GB"/>
              </w:rPr>
              <w:t>.3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EA219B" w:rsidRPr="004C38CD">
              <w:rPr>
                <w:sz w:val="22"/>
                <w:szCs w:val="22"/>
                <w:lang w:eastAsia="en-GB"/>
              </w:rPr>
              <w:t>0.</w:t>
            </w:r>
            <w:r w:rsidR="00B86D05">
              <w:rPr>
                <w:sz w:val="22"/>
                <w:szCs w:val="22"/>
                <w:lang w:eastAsia="en-GB"/>
              </w:rPr>
              <w:t>0</w:t>
            </w:r>
            <w:r w:rsidR="00EA219B" w:rsidRPr="004C38CD">
              <w:rPr>
                <w:sz w:val="22"/>
                <w:szCs w:val="22"/>
                <w:lang w:eastAsia="en-GB"/>
              </w:rPr>
              <w:t>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86D05">
              <w:rPr>
                <w:sz w:val="22"/>
                <w:szCs w:val="22"/>
                <w:lang w:eastAsia="en-GB"/>
              </w:rPr>
              <w:t>0.415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935880" w:rsidRPr="00935880">
              <w:rPr>
                <w:sz w:val="22"/>
                <w:szCs w:val="22"/>
                <w:lang w:eastAsia="en-GB"/>
              </w:rPr>
              <w:t>-0.2815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935880" w:rsidRPr="00935880">
              <w:rPr>
                <w:sz w:val="22"/>
                <w:szCs w:val="22"/>
                <w:lang w:eastAsia="en-GB"/>
              </w:rPr>
              <w:t xml:space="preserve"> 0.2082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78F2DB67" w14:textId="78CE8EE7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B907A8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3B09D3">
              <w:rPr>
                <w:sz w:val="22"/>
                <w:szCs w:val="22"/>
                <w:lang w:eastAsia="en-GB"/>
              </w:rPr>
              <w:t>10.1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B907A8" w:rsidRPr="004C38CD">
              <w:rPr>
                <w:sz w:val="22"/>
                <w:szCs w:val="22"/>
                <w:lang w:eastAsia="en-GB"/>
              </w:rPr>
              <w:t>0.</w:t>
            </w:r>
            <w:r w:rsidR="003B09D3">
              <w:rPr>
                <w:sz w:val="22"/>
                <w:szCs w:val="22"/>
                <w:lang w:eastAsia="en-GB"/>
              </w:rPr>
              <w:t>180</w:t>
            </w:r>
            <w:r w:rsidR="00B907A8" w:rsidRPr="004C38CD">
              <w:rPr>
                <w:sz w:val="22"/>
                <w:szCs w:val="22"/>
                <w:lang w:eastAsia="en-GB"/>
              </w:rPr>
              <w:t>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3B09D3">
              <w:rPr>
                <w:sz w:val="22"/>
                <w:szCs w:val="22"/>
                <w:lang w:eastAsia="en-GB"/>
              </w:rPr>
              <w:t>2.20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3B09D3" w:rsidRPr="003B09D3">
              <w:rPr>
                <w:sz w:val="22"/>
                <w:szCs w:val="22"/>
                <w:lang w:eastAsia="en-GB"/>
              </w:rPr>
              <w:t>-0.01921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3B09D3" w:rsidRPr="003B09D3">
              <w:rPr>
                <w:sz w:val="22"/>
                <w:szCs w:val="22"/>
                <w:lang w:eastAsia="en-GB"/>
              </w:rPr>
              <w:t xml:space="preserve"> 0.1659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17D800B9" w14:textId="59706897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010EB2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B0788A">
              <w:rPr>
                <w:sz w:val="22"/>
                <w:szCs w:val="22"/>
                <w:lang w:eastAsia="en-GB"/>
              </w:rPr>
              <w:t>4</w:t>
            </w:r>
            <w:r w:rsidR="00010EB2" w:rsidRPr="004C38CD">
              <w:rPr>
                <w:sz w:val="22"/>
                <w:szCs w:val="22"/>
                <w:lang w:eastAsia="en-GB"/>
              </w:rPr>
              <w:t>.0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010EB2" w:rsidRPr="004C38CD">
              <w:rPr>
                <w:sz w:val="22"/>
                <w:szCs w:val="22"/>
                <w:lang w:eastAsia="en-GB"/>
              </w:rPr>
              <w:t>0.</w:t>
            </w:r>
            <w:r w:rsidR="00B0788A">
              <w:rPr>
                <w:sz w:val="22"/>
                <w:szCs w:val="22"/>
                <w:lang w:eastAsia="en-GB"/>
              </w:rPr>
              <w:t>4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B0788A">
              <w:rPr>
                <w:sz w:val="22"/>
                <w:szCs w:val="22"/>
                <w:lang w:eastAsia="en-GB"/>
              </w:rPr>
              <w:t>7.09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B0788A" w:rsidRPr="00B0788A">
              <w:rPr>
                <w:sz w:val="22"/>
                <w:szCs w:val="22"/>
                <w:lang w:eastAsia="en-GB"/>
              </w:rPr>
              <w:t>0.1705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B0788A" w:rsidRPr="00B0788A">
              <w:rPr>
                <w:sz w:val="22"/>
                <w:szCs w:val="22"/>
                <w:lang w:eastAsia="en-GB"/>
              </w:rPr>
              <w:t xml:space="preserve"> 0.3895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4D4A7C3A" w14:textId="04E64E1B" w:rsidR="009A55A3" w:rsidRPr="004C38CD" w:rsidRDefault="009A55A3" w:rsidP="009A55A3">
            <w:pPr>
              <w:rPr>
                <w:sz w:val="22"/>
                <w:szCs w:val="22"/>
              </w:rPr>
            </w:pPr>
          </w:p>
          <w:p w14:paraId="55FC1503" w14:textId="2DD7FDF2" w:rsidR="009A55A3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Ki67</w:t>
            </w:r>
          </w:p>
          <w:p w14:paraId="54A067E3" w14:textId="092218FC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8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B523B7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E05E2D">
              <w:rPr>
                <w:sz w:val="22"/>
                <w:szCs w:val="22"/>
                <w:lang w:eastAsia="en-GB"/>
              </w:rPr>
              <w:t>5.07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E05E2D" w:rsidRPr="00E05E2D">
              <w:rPr>
                <w:sz w:val="22"/>
                <w:szCs w:val="22"/>
                <w:lang w:eastAsia="en-GB"/>
              </w:rPr>
              <w:t>0.329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A17683">
              <w:rPr>
                <w:sz w:val="22"/>
                <w:szCs w:val="22"/>
                <w:lang w:eastAsia="en-GB"/>
              </w:rPr>
              <w:t>1.224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E05E2D" w:rsidRPr="00E05E2D">
              <w:rPr>
                <w:sz w:val="22"/>
                <w:szCs w:val="22"/>
                <w:lang w:eastAsia="en-GB"/>
              </w:rPr>
              <w:t>-0.7407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E05E2D" w:rsidRPr="00E05E2D">
              <w:rPr>
                <w:sz w:val="22"/>
                <w:szCs w:val="22"/>
                <w:lang w:eastAsia="en-GB"/>
              </w:rPr>
              <w:t xml:space="preserve"> 0.2874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28BE4F86" w14:textId="3C8F0810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12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A27045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1B59BB">
              <w:rPr>
                <w:sz w:val="22"/>
                <w:szCs w:val="22"/>
                <w:lang w:eastAsia="en-GB"/>
              </w:rPr>
              <w:t>1.6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A27045" w:rsidRPr="004C38CD">
              <w:rPr>
                <w:sz w:val="22"/>
                <w:szCs w:val="22"/>
                <w:lang w:eastAsia="en-GB"/>
              </w:rPr>
              <w:t>0.</w:t>
            </w:r>
            <w:r w:rsidR="001B59BB">
              <w:rPr>
                <w:sz w:val="22"/>
                <w:szCs w:val="22"/>
                <w:lang w:eastAsia="en-GB"/>
              </w:rPr>
              <w:t>7</w:t>
            </w:r>
            <w:r w:rsidR="00A27045" w:rsidRPr="004C38CD">
              <w:rPr>
                <w:sz w:val="22"/>
                <w:szCs w:val="22"/>
                <w:lang w:eastAsia="en-GB"/>
              </w:rPr>
              <w:t>6</w:t>
            </w:r>
            <w:r w:rsidR="001B59BB">
              <w:rPr>
                <w:sz w:val="22"/>
                <w:szCs w:val="22"/>
                <w:lang w:eastAsia="en-GB"/>
              </w:rPr>
              <w:t>91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416E41">
              <w:rPr>
                <w:sz w:val="22"/>
                <w:szCs w:val="22"/>
                <w:lang w:eastAsia="en-GB"/>
              </w:rPr>
              <w:t>0.3525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416E41" w:rsidRPr="00416E41">
              <w:rPr>
                <w:sz w:val="22"/>
                <w:szCs w:val="22"/>
                <w:lang w:eastAsia="en-GB"/>
              </w:rPr>
              <w:t>-0.2980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416E41" w:rsidRPr="00416E41">
              <w:rPr>
                <w:sz w:val="22"/>
                <w:szCs w:val="22"/>
                <w:lang w:eastAsia="en-GB"/>
              </w:rPr>
              <w:t xml:space="preserve"> 0.3846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27FD9C47" w14:textId="50C8FD22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24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F07EE0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4D50AD">
              <w:rPr>
                <w:sz w:val="22"/>
                <w:szCs w:val="22"/>
                <w:lang w:eastAsia="en-GB"/>
              </w:rPr>
              <w:t>21.0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F07EE0" w:rsidRPr="004C38CD">
              <w:rPr>
                <w:sz w:val="22"/>
                <w:szCs w:val="22"/>
                <w:lang w:eastAsia="en-GB"/>
              </w:rPr>
              <w:t>0.</w:t>
            </w:r>
            <w:r w:rsidR="004D50AD">
              <w:rPr>
                <w:sz w:val="22"/>
                <w:szCs w:val="22"/>
                <w:lang w:eastAsia="en-GB"/>
              </w:rPr>
              <w:t>0909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6F25EE">
              <w:rPr>
                <w:sz w:val="22"/>
                <w:szCs w:val="22"/>
                <w:lang w:eastAsia="en-GB"/>
              </w:rPr>
              <w:t>1.492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6F25EE" w:rsidRPr="006F25EE">
              <w:rPr>
                <w:sz w:val="22"/>
                <w:szCs w:val="22"/>
                <w:lang w:eastAsia="en-GB"/>
              </w:rPr>
              <w:t>-0.02008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6F25EE" w:rsidRPr="006F25EE">
              <w:rPr>
                <w:sz w:val="22"/>
                <w:szCs w:val="22"/>
                <w:lang w:eastAsia="en-GB"/>
              </w:rPr>
              <w:t xml:space="preserve"> 0.06674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  <w:p w14:paraId="638D2C76" w14:textId="2D258399" w:rsidR="009A55A3" w:rsidRPr="004C38CD" w:rsidRDefault="009A55A3" w:rsidP="009A55A3">
            <w:pPr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36hr: </w:t>
            </w:r>
            <w:r w:rsidR="000F71F6" w:rsidRPr="004C38CD">
              <w:rPr>
                <w:sz w:val="22"/>
                <w:szCs w:val="22"/>
                <w:lang w:eastAsia="en-GB"/>
              </w:rPr>
              <w:t>F =</w:t>
            </w:r>
            <w:r w:rsidR="008764AE" w:rsidRPr="004C38CD">
              <w:rPr>
                <w:sz w:val="22"/>
                <w:szCs w:val="22"/>
                <w:lang w:eastAsia="en-GB"/>
              </w:rPr>
              <w:t xml:space="preserve"> </w:t>
            </w:r>
            <w:r w:rsidR="00607A26">
              <w:rPr>
                <w:sz w:val="22"/>
                <w:szCs w:val="22"/>
                <w:lang w:eastAsia="en-GB"/>
              </w:rPr>
              <w:t>3.083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P = </w:t>
            </w:r>
            <w:r w:rsidR="008764AE" w:rsidRPr="004C38CD">
              <w:rPr>
                <w:sz w:val="22"/>
                <w:szCs w:val="22"/>
                <w:lang w:eastAsia="en-GB"/>
              </w:rPr>
              <w:t>0.</w:t>
            </w:r>
            <w:r w:rsidR="00607A26">
              <w:rPr>
                <w:sz w:val="22"/>
                <w:szCs w:val="22"/>
                <w:lang w:eastAsia="en-GB"/>
              </w:rPr>
              <w:t>4898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; </w:t>
            </w:r>
            <w:r w:rsidR="000F71F6" w:rsidRPr="004C38CD">
              <w:rPr>
                <w:sz w:val="22"/>
                <w:szCs w:val="22"/>
                <w:lang w:eastAsia="en-GB"/>
              </w:rPr>
              <w:br/>
              <w:t xml:space="preserve">t = </w:t>
            </w:r>
            <w:r w:rsidR="00607A26">
              <w:rPr>
                <w:sz w:val="22"/>
                <w:szCs w:val="22"/>
                <w:lang w:eastAsia="en-GB"/>
              </w:rPr>
              <w:t>6.714</w:t>
            </w:r>
            <w:r w:rsidR="000F71F6"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0F71F6"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="000F71F6"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607A26" w:rsidRPr="00607A26">
              <w:rPr>
                <w:sz w:val="22"/>
                <w:szCs w:val="22"/>
                <w:lang w:eastAsia="en-GB"/>
              </w:rPr>
              <w:t>0.09188</w:t>
            </w:r>
            <w:r w:rsidR="006D7A39">
              <w:rPr>
                <w:sz w:val="22"/>
                <w:szCs w:val="22"/>
                <w:lang w:eastAsia="en-GB"/>
              </w:rPr>
              <w:t>,</w:t>
            </w:r>
            <w:r w:rsidR="00607A26" w:rsidRPr="00607A26">
              <w:rPr>
                <w:sz w:val="22"/>
                <w:szCs w:val="22"/>
                <w:lang w:eastAsia="en-GB"/>
              </w:rPr>
              <w:t xml:space="preserve"> 0.2215</w:t>
            </w:r>
            <w:r w:rsidR="000F71F6"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422B64D8" w14:textId="39EFA2AE" w:rsidTr="00A21BC8">
        <w:tc>
          <w:tcPr>
            <w:tcW w:w="1149" w:type="dxa"/>
            <w:vAlign w:val="center"/>
          </w:tcPr>
          <w:p w14:paraId="1AF5F687" w14:textId="025ACD95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6c</w:t>
            </w:r>
          </w:p>
        </w:tc>
        <w:tc>
          <w:tcPr>
            <w:tcW w:w="1456" w:type="dxa"/>
            <w:vAlign w:val="center"/>
          </w:tcPr>
          <w:p w14:paraId="68FF6372" w14:textId="4D7532C8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70E96177" w14:textId="57FCF41C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-independent: P = 0.00</w:t>
            </w:r>
            <w:r w:rsidR="004D1FAE" w:rsidRPr="004C38CD">
              <w:rPr>
                <w:sz w:val="22"/>
                <w:szCs w:val="22"/>
                <w:lang w:eastAsia="en-GB"/>
              </w:rPr>
              <w:t>04</w:t>
            </w:r>
          </w:p>
          <w:p w14:paraId="2896F46B" w14:textId="6A580E19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DK4/6-dependent: P = 0.018</w:t>
            </w:r>
            <w:r w:rsidR="00746686" w:rsidRPr="004C38CD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505" w:type="dxa"/>
          </w:tcPr>
          <w:p w14:paraId="434164CF" w14:textId="25593522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-independent: F = </w:t>
            </w:r>
            <w:r w:rsidR="00746686" w:rsidRPr="004C38CD">
              <w:rPr>
                <w:sz w:val="22"/>
                <w:szCs w:val="22"/>
                <w:lang w:eastAsia="en-GB"/>
              </w:rPr>
              <w:t>148.5</w:t>
            </w:r>
            <w:r w:rsidRPr="004C38CD">
              <w:rPr>
                <w:sz w:val="22"/>
                <w:szCs w:val="22"/>
                <w:lang w:eastAsia="en-GB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13</w:t>
            </w:r>
            <w:r w:rsidR="00746686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7061355C" w14:textId="77E10852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11.10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</w:t>
            </w:r>
            <w:r w:rsidR="004D1FAE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, 95% CI = [</w:t>
            </w:r>
            <w:r w:rsidR="00746686" w:rsidRPr="004C38CD">
              <w:rPr>
                <w:sz w:val="22"/>
                <w:szCs w:val="22"/>
                <w:lang w:eastAsia="en-GB"/>
              </w:rPr>
              <w:t>29.70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746686" w:rsidRPr="004C38CD">
              <w:rPr>
                <w:sz w:val="22"/>
                <w:szCs w:val="22"/>
                <w:lang w:eastAsia="en-GB"/>
              </w:rPr>
              <w:t xml:space="preserve"> 49.51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26E57EBB" w14:textId="42EE68EA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DK4/6-dependent: F = </w:t>
            </w:r>
            <w:r w:rsidR="003D4293" w:rsidRPr="004C38CD">
              <w:rPr>
                <w:sz w:val="22"/>
                <w:szCs w:val="22"/>
                <w:lang w:eastAsia="en-GB"/>
              </w:rPr>
              <w:t>1</w:t>
            </w:r>
            <w:r w:rsidRPr="004C38CD">
              <w:rPr>
                <w:sz w:val="22"/>
                <w:szCs w:val="22"/>
                <w:lang w:eastAsia="en-GB"/>
              </w:rPr>
              <w:t>.6</w:t>
            </w:r>
            <w:r w:rsidR="003D4293" w:rsidRPr="004C38CD">
              <w:rPr>
                <w:sz w:val="22"/>
                <w:szCs w:val="22"/>
                <w:lang w:eastAsia="en-GB"/>
              </w:rPr>
              <w:t>77</w:t>
            </w:r>
            <w:r w:rsidRPr="004C38CD">
              <w:rPr>
                <w:sz w:val="22"/>
                <w:szCs w:val="22"/>
                <w:lang w:eastAsia="en-GB"/>
              </w:rPr>
              <w:t>, P = 0.</w:t>
            </w:r>
            <w:r w:rsidR="003D4293" w:rsidRPr="004C38CD">
              <w:rPr>
                <w:sz w:val="22"/>
                <w:szCs w:val="22"/>
                <w:lang w:eastAsia="en-GB"/>
              </w:rPr>
              <w:t>747</w:t>
            </w:r>
          </w:p>
          <w:p w14:paraId="0822A1EB" w14:textId="7039DEB9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t = 3.84</w:t>
            </w:r>
            <w:r w:rsidR="00746686" w:rsidRPr="004C38CD">
              <w:rPr>
                <w:sz w:val="22"/>
                <w:szCs w:val="22"/>
                <w:lang w:eastAsia="en-GB"/>
              </w:rPr>
              <w:t>2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746686" w:rsidRPr="004C38CD">
              <w:rPr>
                <w:sz w:val="22"/>
                <w:szCs w:val="22"/>
                <w:lang w:eastAsia="en-GB"/>
              </w:rPr>
              <w:t>3.235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746686" w:rsidRPr="004C38CD">
              <w:rPr>
                <w:sz w:val="22"/>
                <w:szCs w:val="22"/>
                <w:lang w:eastAsia="en-GB"/>
              </w:rPr>
              <w:t xml:space="preserve"> 20.10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3940B1B2" w14:textId="3EC5410D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</w:p>
        </w:tc>
      </w:tr>
      <w:tr w:rsidR="004C38CD" w:rsidRPr="004C38CD" w14:paraId="2F671318" w14:textId="01EDD442" w:rsidTr="00A21BC8">
        <w:tc>
          <w:tcPr>
            <w:tcW w:w="1149" w:type="dxa"/>
            <w:vAlign w:val="center"/>
          </w:tcPr>
          <w:p w14:paraId="36D44080" w14:textId="730475FE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6d</w:t>
            </w:r>
          </w:p>
        </w:tc>
        <w:tc>
          <w:tcPr>
            <w:tcW w:w="1456" w:type="dxa"/>
            <w:vAlign w:val="center"/>
          </w:tcPr>
          <w:p w14:paraId="07BB31CA" w14:textId="6540FC66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55660F46" w14:textId="2DF0D346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: P = 0.6</w:t>
            </w:r>
            <w:r w:rsidR="00157C51" w:rsidRPr="004C38CD">
              <w:rPr>
                <w:sz w:val="22"/>
                <w:szCs w:val="22"/>
                <w:lang w:eastAsia="en-GB"/>
              </w:rPr>
              <w:t>399</w:t>
            </w:r>
          </w:p>
          <w:p w14:paraId="3371CA35" w14:textId="3EFED039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HFR-p27: P = 0.0013</w:t>
            </w:r>
          </w:p>
        </w:tc>
        <w:tc>
          <w:tcPr>
            <w:tcW w:w="3505" w:type="dxa"/>
          </w:tcPr>
          <w:p w14:paraId="24494B55" w14:textId="66BFC8DF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: F = </w:t>
            </w:r>
            <w:r w:rsidR="00504D6F" w:rsidRPr="004C38CD">
              <w:rPr>
                <w:sz w:val="22"/>
                <w:szCs w:val="22"/>
                <w:lang w:eastAsia="en-GB"/>
              </w:rPr>
              <w:t>5.377</w:t>
            </w:r>
            <w:r w:rsidRPr="004C38CD">
              <w:rPr>
                <w:sz w:val="22"/>
                <w:szCs w:val="22"/>
                <w:lang w:eastAsia="en-GB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31</w:t>
            </w:r>
            <w:r w:rsidR="00504D6F" w:rsidRPr="004C38CD">
              <w:rPr>
                <w:sz w:val="22"/>
                <w:szCs w:val="22"/>
                <w:lang w:eastAsia="en-GB"/>
              </w:rPr>
              <w:t>36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00F2816E" w14:textId="7A9988FF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t = 0.5</w:t>
            </w:r>
            <w:r w:rsidR="00157C51" w:rsidRPr="004C38CD">
              <w:rPr>
                <w:sz w:val="22"/>
                <w:szCs w:val="22"/>
                <w:lang w:eastAsia="en-GB"/>
              </w:rPr>
              <w:t>053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504D6F" w:rsidRPr="004C38CD">
              <w:rPr>
                <w:sz w:val="22"/>
                <w:szCs w:val="22"/>
                <w:lang w:eastAsia="en-GB"/>
              </w:rPr>
              <w:t>-3.626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504D6F" w:rsidRPr="004C38CD">
              <w:rPr>
                <w:sz w:val="22"/>
                <w:szCs w:val="22"/>
                <w:lang w:eastAsia="en-GB"/>
              </w:rPr>
              <w:t xml:space="preserve"> 5.239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7FCAD756" w14:textId="62FAA930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DHFR-p27: F = 25.56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075</w:t>
            </w:r>
            <w:r w:rsidR="00660C42" w:rsidRPr="004C38CD">
              <w:rPr>
                <w:sz w:val="22"/>
                <w:szCs w:val="22"/>
                <w:lang w:eastAsia="en-GB"/>
              </w:rPr>
              <w:t>3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1BF48C3F" w14:textId="2B326AAE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t = 8.0</w:t>
            </w:r>
            <w:r w:rsidR="00660C42" w:rsidRPr="004C38CD">
              <w:rPr>
                <w:sz w:val="22"/>
                <w:szCs w:val="22"/>
                <w:lang w:eastAsia="en-GB"/>
              </w:rPr>
              <w:t>16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504D6F" w:rsidRPr="004C38CD">
              <w:rPr>
                <w:sz w:val="22"/>
                <w:szCs w:val="22"/>
                <w:lang w:eastAsia="en-GB"/>
              </w:rPr>
              <w:t>-27.09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504D6F" w:rsidRPr="004C38CD">
              <w:rPr>
                <w:sz w:val="22"/>
                <w:szCs w:val="22"/>
                <w:lang w:eastAsia="en-GB"/>
              </w:rPr>
              <w:t xml:space="preserve"> -13.15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3A11E40F" w14:textId="0FB4FD12" w:rsidTr="00A21BC8">
        <w:tc>
          <w:tcPr>
            <w:tcW w:w="1149" w:type="dxa"/>
            <w:vAlign w:val="center"/>
          </w:tcPr>
          <w:p w14:paraId="49B0DA40" w14:textId="66605AB0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6e</w:t>
            </w:r>
          </w:p>
        </w:tc>
        <w:tc>
          <w:tcPr>
            <w:tcW w:w="1456" w:type="dxa"/>
            <w:vAlign w:val="center"/>
          </w:tcPr>
          <w:p w14:paraId="20B1A3B1" w14:textId="727E0401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5385828D" w14:textId="70F4750C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: P = </w:t>
            </w:r>
            <w:r w:rsidR="00CF7982" w:rsidRPr="004C38CD">
              <w:rPr>
                <w:sz w:val="22"/>
                <w:szCs w:val="22"/>
                <w:lang w:eastAsia="en-GB"/>
              </w:rPr>
              <w:t>0.8294</w:t>
            </w:r>
          </w:p>
          <w:p w14:paraId="59E179FE" w14:textId="5C5F4ED1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HFR-p27: P = 0.00</w:t>
            </w:r>
            <w:r w:rsidR="0097795C" w:rsidRPr="004C38CD">
              <w:rPr>
                <w:sz w:val="22"/>
                <w:szCs w:val="22"/>
                <w:lang w:eastAsia="en-GB"/>
              </w:rPr>
              <w:t>4</w:t>
            </w:r>
            <w:r w:rsidRPr="004C38CD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505" w:type="dxa"/>
          </w:tcPr>
          <w:p w14:paraId="6AF90F74" w14:textId="7CC82A16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: F = </w:t>
            </w:r>
            <w:r w:rsidR="0097795C" w:rsidRPr="004C38CD">
              <w:rPr>
                <w:sz w:val="22"/>
                <w:szCs w:val="22"/>
                <w:lang w:eastAsia="en-GB"/>
              </w:rPr>
              <w:t>1.372</w:t>
            </w:r>
            <w:r w:rsidRPr="004C38CD">
              <w:rPr>
                <w:sz w:val="22"/>
                <w:szCs w:val="22"/>
                <w:lang w:eastAsia="en-GB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</w:t>
            </w:r>
            <w:r w:rsidR="0097795C" w:rsidRPr="004C38CD">
              <w:rPr>
                <w:sz w:val="22"/>
                <w:szCs w:val="22"/>
                <w:lang w:eastAsia="en-GB"/>
              </w:rPr>
              <w:t>8432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6A7F37E1" w14:textId="77801FAB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CF7982" w:rsidRPr="004C38CD">
              <w:rPr>
                <w:sz w:val="22"/>
                <w:szCs w:val="22"/>
                <w:lang w:eastAsia="en-GB"/>
              </w:rPr>
              <w:t>0.23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CF7982" w:rsidRPr="004C38CD">
              <w:rPr>
                <w:sz w:val="22"/>
                <w:szCs w:val="22"/>
                <w:lang w:eastAsia="en-GB"/>
              </w:rPr>
              <w:t>-3.529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CF7982" w:rsidRPr="004C38CD">
              <w:rPr>
                <w:sz w:val="22"/>
                <w:szCs w:val="22"/>
                <w:lang w:eastAsia="en-GB"/>
              </w:rPr>
              <w:t xml:space="preserve"> 2.989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  <w:p w14:paraId="11CB0282" w14:textId="0AD08A2C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DHFR-p27: F = </w:t>
            </w:r>
            <w:r w:rsidR="0097795C" w:rsidRPr="004C38CD">
              <w:rPr>
                <w:sz w:val="22"/>
                <w:szCs w:val="22"/>
                <w:lang w:eastAsia="en-GB"/>
              </w:rPr>
              <w:t>16.88</w:t>
            </w:r>
            <w:r w:rsidRPr="004C38CD">
              <w:rPr>
                <w:sz w:val="22"/>
                <w:szCs w:val="22"/>
                <w:lang w:eastAsia="en-GB"/>
              </w:rPr>
              <w:t xml:space="preserve">, P = </w:t>
            </w:r>
            <w:proofErr w:type="gramStart"/>
            <w:r w:rsidRPr="004C38CD">
              <w:rPr>
                <w:sz w:val="22"/>
                <w:szCs w:val="22"/>
                <w:lang w:eastAsia="en-GB"/>
              </w:rPr>
              <w:t>0.</w:t>
            </w:r>
            <w:r w:rsidR="0097795C" w:rsidRPr="004C38CD">
              <w:rPr>
                <w:sz w:val="22"/>
                <w:szCs w:val="22"/>
                <w:lang w:eastAsia="en-GB"/>
              </w:rPr>
              <w:t>1119</w:t>
            </w:r>
            <w:r w:rsidRPr="004C38CD">
              <w:rPr>
                <w:sz w:val="22"/>
                <w:szCs w:val="22"/>
                <w:lang w:eastAsia="en-GB"/>
              </w:rPr>
              <w:t>;</w:t>
            </w:r>
            <w:proofErr w:type="gramEnd"/>
            <w:r w:rsidRPr="004C38CD">
              <w:rPr>
                <w:sz w:val="22"/>
                <w:szCs w:val="22"/>
                <w:lang w:eastAsia="en-GB"/>
              </w:rPr>
              <w:t xml:space="preserve"> </w:t>
            </w:r>
          </w:p>
          <w:p w14:paraId="2D5D5E27" w14:textId="3E9381F4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t = </w:t>
            </w:r>
            <w:r w:rsidR="0097795C" w:rsidRPr="004C38CD">
              <w:rPr>
                <w:sz w:val="22"/>
                <w:szCs w:val="22"/>
                <w:lang w:eastAsia="en-GB"/>
              </w:rPr>
              <w:t>5.79</w:t>
            </w:r>
            <w:r w:rsidRPr="004C38CD">
              <w:rPr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4C38CD">
              <w:rPr>
                <w:sz w:val="22"/>
                <w:szCs w:val="22"/>
                <w:lang w:eastAsia="en-GB"/>
              </w:rPr>
              <w:t>df</w:t>
            </w:r>
            <w:proofErr w:type="spellEnd"/>
            <w:r w:rsidRPr="004C38CD">
              <w:rPr>
                <w:sz w:val="22"/>
                <w:szCs w:val="22"/>
                <w:lang w:eastAsia="en-GB"/>
              </w:rPr>
              <w:t xml:space="preserve"> = 4, 95% CI = [</w:t>
            </w:r>
            <w:r w:rsidR="0097795C" w:rsidRPr="004C38CD">
              <w:rPr>
                <w:sz w:val="22"/>
                <w:szCs w:val="22"/>
                <w:lang w:eastAsia="en-GB"/>
              </w:rPr>
              <w:t>-11.80</w:t>
            </w:r>
            <w:r w:rsidR="005B0278" w:rsidRPr="004C38CD">
              <w:rPr>
                <w:sz w:val="22"/>
                <w:szCs w:val="22"/>
                <w:lang w:eastAsia="en-GB"/>
              </w:rPr>
              <w:t>,</w:t>
            </w:r>
            <w:r w:rsidR="0097795C" w:rsidRPr="004C38CD">
              <w:rPr>
                <w:sz w:val="22"/>
                <w:szCs w:val="22"/>
                <w:lang w:eastAsia="en-GB"/>
              </w:rPr>
              <w:t xml:space="preserve"> -4.150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2ECC02C9" w14:textId="71F1C400" w:rsidTr="00A21BC8">
        <w:tc>
          <w:tcPr>
            <w:tcW w:w="1149" w:type="dxa"/>
            <w:vAlign w:val="center"/>
          </w:tcPr>
          <w:p w14:paraId="1947A6BB" w14:textId="137FD037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Fig. S7c</w:t>
            </w:r>
          </w:p>
        </w:tc>
        <w:tc>
          <w:tcPr>
            <w:tcW w:w="1456" w:type="dxa"/>
            <w:vAlign w:val="center"/>
          </w:tcPr>
          <w:p w14:paraId="6CD40EAD" w14:textId="5D6D26D7" w:rsidR="009A55A3" w:rsidRPr="004C38CD" w:rsidRDefault="00687B3C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>One-way ANOVA with Tukey’s post hoc analysis</w:t>
            </w:r>
          </w:p>
        </w:tc>
        <w:tc>
          <w:tcPr>
            <w:tcW w:w="3240" w:type="dxa"/>
            <w:vAlign w:val="center"/>
          </w:tcPr>
          <w:p w14:paraId="1E43EC46" w14:textId="14237DA8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Control-CDK4/6i+: P &lt; 0.0001</w:t>
            </w:r>
            <w:r w:rsidRPr="004C38CD">
              <w:rPr>
                <w:sz w:val="22"/>
                <w:szCs w:val="22"/>
                <w:lang w:eastAsia="en-GB"/>
              </w:rPr>
              <w:br/>
              <w:t>Control-CDK4/6i+MEKi: P &lt; 0.0001</w:t>
            </w:r>
            <w:r w:rsidRPr="004C38CD">
              <w:rPr>
                <w:sz w:val="22"/>
                <w:szCs w:val="22"/>
                <w:lang w:eastAsia="en-GB"/>
              </w:rPr>
              <w:br/>
              <w:t>CDK4/6i-CDK4/6i+MEKi: P = 0.00</w:t>
            </w:r>
            <w:r w:rsidR="00CF3CB2" w:rsidRPr="004C38CD">
              <w:rPr>
                <w:sz w:val="22"/>
                <w:szCs w:val="22"/>
                <w:lang w:eastAsia="en-GB"/>
              </w:rPr>
              <w:t>07</w:t>
            </w:r>
          </w:p>
        </w:tc>
        <w:tc>
          <w:tcPr>
            <w:tcW w:w="3505" w:type="dxa"/>
            <w:vAlign w:val="center"/>
          </w:tcPr>
          <w:p w14:paraId="62F918ED" w14:textId="36DB1423" w:rsidR="009A55A3" w:rsidRPr="004C38CD" w:rsidRDefault="009A55A3" w:rsidP="004C38CD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Control-CDK4/6i+: </w:t>
            </w:r>
            <w:r w:rsidR="00687B3C" w:rsidRPr="004C38CD">
              <w:rPr>
                <w:sz w:val="22"/>
                <w:szCs w:val="22"/>
                <w:lang w:eastAsia="en-GB"/>
              </w:rPr>
              <w:t>95%</w:t>
            </w:r>
            <w:r w:rsidRPr="004C38CD">
              <w:rPr>
                <w:sz w:val="22"/>
                <w:szCs w:val="22"/>
                <w:lang w:eastAsia="en-GB"/>
              </w:rPr>
              <w:t xml:space="preserve"> CI = [</w:t>
            </w:r>
            <w:r w:rsidR="00216150" w:rsidRPr="004C38CD">
              <w:rPr>
                <w:sz w:val="22"/>
                <w:szCs w:val="22"/>
                <w:lang w:eastAsia="en-GB"/>
              </w:rPr>
              <w:t>59.59, 80.76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Control-CDK4/6i+MEKi: </w:t>
            </w:r>
            <w:r w:rsidR="00687B3C" w:rsidRPr="004C38CD">
              <w:rPr>
                <w:sz w:val="22"/>
                <w:szCs w:val="22"/>
                <w:lang w:eastAsia="en-GB"/>
              </w:rPr>
              <w:t>95%</w:t>
            </w:r>
            <w:r w:rsidRPr="004C38CD">
              <w:rPr>
                <w:sz w:val="22"/>
                <w:szCs w:val="22"/>
                <w:lang w:eastAsia="en-GB"/>
              </w:rPr>
              <w:t xml:space="preserve"> CI = [</w:t>
            </w:r>
            <w:r w:rsidR="00216150" w:rsidRPr="004C38CD">
              <w:rPr>
                <w:sz w:val="22"/>
                <w:szCs w:val="22"/>
                <w:lang w:eastAsia="en-GB"/>
              </w:rPr>
              <w:t>85.51, 106.7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  <w:r w:rsidRPr="004C38CD">
              <w:rPr>
                <w:sz w:val="22"/>
                <w:szCs w:val="22"/>
                <w:lang w:eastAsia="en-GB"/>
              </w:rPr>
              <w:br/>
              <w:t xml:space="preserve">CDK4/6i-CDK4/6i+MEKi: </w:t>
            </w:r>
            <w:r w:rsidR="00687B3C" w:rsidRPr="004C38CD">
              <w:rPr>
                <w:sz w:val="22"/>
                <w:szCs w:val="22"/>
                <w:lang w:eastAsia="en-GB"/>
              </w:rPr>
              <w:t xml:space="preserve">95% </w:t>
            </w:r>
            <w:r w:rsidRPr="004C38CD">
              <w:rPr>
                <w:sz w:val="22"/>
                <w:szCs w:val="22"/>
                <w:lang w:eastAsia="en-GB"/>
              </w:rPr>
              <w:t>CI = [</w:t>
            </w:r>
            <w:r w:rsidR="00216150" w:rsidRPr="004C38CD">
              <w:rPr>
                <w:sz w:val="22"/>
                <w:szCs w:val="22"/>
                <w:lang w:eastAsia="en-GB"/>
              </w:rPr>
              <w:t>15.34, 36.50</w:t>
            </w:r>
            <w:r w:rsidRPr="004C38CD">
              <w:rPr>
                <w:sz w:val="22"/>
                <w:szCs w:val="22"/>
                <w:lang w:eastAsia="en-GB"/>
              </w:rPr>
              <w:t>]</w:t>
            </w:r>
          </w:p>
        </w:tc>
      </w:tr>
      <w:tr w:rsidR="004C38CD" w:rsidRPr="004C38CD" w14:paraId="46EDDC06" w14:textId="093E2FB7" w:rsidTr="00A21BC8">
        <w:tc>
          <w:tcPr>
            <w:tcW w:w="1149" w:type="dxa"/>
            <w:vAlign w:val="center"/>
          </w:tcPr>
          <w:p w14:paraId="4197B7DA" w14:textId="70355104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lastRenderedPageBreak/>
              <w:t>Fig. S7e</w:t>
            </w:r>
          </w:p>
        </w:tc>
        <w:tc>
          <w:tcPr>
            <w:tcW w:w="1456" w:type="dxa"/>
            <w:vAlign w:val="center"/>
          </w:tcPr>
          <w:p w14:paraId="7474F88A" w14:textId="388BE658" w:rsidR="009A55A3" w:rsidRPr="004C38CD" w:rsidRDefault="009A55A3" w:rsidP="009A55A3">
            <w:pPr>
              <w:jc w:val="center"/>
              <w:rPr>
                <w:sz w:val="22"/>
                <w:szCs w:val="22"/>
              </w:rPr>
            </w:pPr>
            <w:r w:rsidRPr="004C38CD">
              <w:rPr>
                <w:sz w:val="22"/>
                <w:szCs w:val="22"/>
              </w:rPr>
              <w:t xml:space="preserve">Two-tailed unpaired Student’s </w:t>
            </w:r>
            <w:r w:rsidRPr="004C38CD">
              <w:rPr>
                <w:i/>
                <w:iCs/>
                <w:sz w:val="22"/>
                <w:szCs w:val="22"/>
              </w:rPr>
              <w:t>t</w:t>
            </w:r>
            <w:r w:rsidRPr="004C38CD">
              <w:rPr>
                <w:sz w:val="22"/>
                <w:szCs w:val="22"/>
              </w:rPr>
              <w:t>-test</w:t>
            </w:r>
          </w:p>
        </w:tc>
        <w:tc>
          <w:tcPr>
            <w:tcW w:w="3240" w:type="dxa"/>
            <w:vAlign w:val="center"/>
          </w:tcPr>
          <w:p w14:paraId="4A74BB28" w14:textId="77777777" w:rsidR="0099666C" w:rsidRPr="004C38CD" w:rsidRDefault="009A55A3" w:rsidP="009A55A3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c-Myc</w:t>
            </w:r>
          </w:p>
          <w:p w14:paraId="5F56E5A5" w14:textId="54137C56" w:rsidR="009A55A3" w:rsidRPr="004C38CD" w:rsidRDefault="0099666C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:</w:t>
            </w:r>
            <w:r w:rsidR="009A55A3" w:rsidRPr="004C38CD">
              <w:rPr>
                <w:sz w:val="22"/>
                <w:szCs w:val="22"/>
                <w:lang w:eastAsia="en-GB"/>
              </w:rPr>
              <w:t xml:space="preserve"> P = 0.</w:t>
            </w:r>
            <w:r w:rsidRPr="004C38CD">
              <w:rPr>
                <w:sz w:val="22"/>
                <w:szCs w:val="22"/>
                <w:lang w:eastAsia="en-GB"/>
              </w:rPr>
              <w:t>9997</w:t>
            </w:r>
          </w:p>
          <w:p w14:paraId="6AAC324B" w14:textId="1EEB1104" w:rsidR="0099666C" w:rsidRPr="004C38CD" w:rsidRDefault="0099666C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 + Tram: P = 0.0060</w:t>
            </w:r>
          </w:p>
          <w:p w14:paraId="303BB1B3" w14:textId="126F4D99" w:rsidR="0099666C" w:rsidRPr="004C38CD" w:rsidRDefault="0099666C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albo vs Palbo + Tram: P = 0</w:t>
            </w:r>
          </w:p>
          <w:p w14:paraId="5C0E617F" w14:textId="5393CF29" w:rsidR="0099666C" w:rsidRPr="004C38CD" w:rsidRDefault="0099666C" w:rsidP="009A55A3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.0059</w:t>
            </w:r>
            <w:r w:rsidR="00A25E8B">
              <w:rPr>
                <w:sz w:val="22"/>
                <w:szCs w:val="22"/>
                <w:lang w:eastAsia="en-GB"/>
              </w:rPr>
              <w:br/>
            </w:r>
          </w:p>
          <w:p w14:paraId="5BF7A3B2" w14:textId="77777777" w:rsidR="0099666C" w:rsidRPr="004C38CD" w:rsidRDefault="009A55A3" w:rsidP="0099666C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 xml:space="preserve">EU </w:t>
            </w:r>
          </w:p>
          <w:p w14:paraId="70F2687B" w14:textId="6BE2CBBD" w:rsidR="0099666C" w:rsidRPr="004C38CD" w:rsidRDefault="0099666C" w:rsidP="0099666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 xml:space="preserve">DMSO vs Palbo: P = </w:t>
            </w:r>
            <w:r w:rsidR="003C2E74" w:rsidRPr="004C38CD">
              <w:rPr>
                <w:sz w:val="22"/>
                <w:szCs w:val="22"/>
                <w:lang w:eastAsia="en-GB"/>
              </w:rPr>
              <w:t>0.8831</w:t>
            </w:r>
          </w:p>
          <w:p w14:paraId="1E9F28CD" w14:textId="11E9D542" w:rsidR="0099666C" w:rsidRPr="004C38CD" w:rsidRDefault="0099666C" w:rsidP="0099666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 + Tram: P = 0.</w:t>
            </w:r>
            <w:r w:rsidR="003C2E74" w:rsidRPr="004C38CD">
              <w:rPr>
                <w:sz w:val="22"/>
                <w:szCs w:val="22"/>
                <w:lang w:eastAsia="en-GB"/>
              </w:rPr>
              <w:t>0019</w:t>
            </w:r>
          </w:p>
          <w:p w14:paraId="5AED0C86" w14:textId="77777777" w:rsidR="0099666C" w:rsidRPr="004C38CD" w:rsidRDefault="0099666C" w:rsidP="0099666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albo vs Palbo + Tram: P = 0</w:t>
            </w:r>
          </w:p>
          <w:p w14:paraId="466FB7E0" w14:textId="538B8F83" w:rsidR="009A55A3" w:rsidRPr="004C38CD" w:rsidRDefault="0099666C" w:rsidP="0099666C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.00</w:t>
            </w:r>
            <w:r w:rsidR="003C2E74" w:rsidRPr="004C38CD">
              <w:rPr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3505" w:type="dxa"/>
          </w:tcPr>
          <w:p w14:paraId="763583E2" w14:textId="0E1CDA6F" w:rsidR="003C2E74" w:rsidRPr="004C38CD" w:rsidRDefault="003C2E74" w:rsidP="003C2E74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>c-Myc</w:t>
            </w:r>
          </w:p>
          <w:p w14:paraId="30A14571" w14:textId="22D2102E" w:rsidR="000B394B" w:rsidRPr="004C38CD" w:rsidRDefault="000B394B" w:rsidP="000B394B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: 95% CI = [-0.9269, 0.9136]</w:t>
            </w:r>
          </w:p>
          <w:p w14:paraId="35F1D4F2" w14:textId="3A18A1BA" w:rsidR="000B394B" w:rsidRPr="004C38CD" w:rsidRDefault="000B394B" w:rsidP="000B394B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 + Tram: 95% CI = [0.5731, 2.414]</w:t>
            </w:r>
          </w:p>
          <w:p w14:paraId="34A788CF" w14:textId="6D6AF4AB" w:rsidR="003C2E74" w:rsidRPr="004C38CD" w:rsidRDefault="000B394B" w:rsidP="000B394B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albo vs Palbo + Tram: 95% CI = [0.5798, 2.420]</w:t>
            </w:r>
            <w:r w:rsidRPr="004C38CD">
              <w:rPr>
                <w:sz w:val="22"/>
                <w:szCs w:val="22"/>
                <w:lang w:eastAsia="en-GB"/>
              </w:rPr>
              <w:br/>
            </w:r>
          </w:p>
          <w:p w14:paraId="1A383AFA" w14:textId="77777777" w:rsidR="003C2E74" w:rsidRPr="004C38CD" w:rsidRDefault="003C2E74" w:rsidP="003C2E74">
            <w:pPr>
              <w:rPr>
                <w:b/>
                <w:bCs/>
                <w:sz w:val="22"/>
                <w:szCs w:val="22"/>
                <w:lang w:eastAsia="en-GB"/>
              </w:rPr>
            </w:pPr>
            <w:r w:rsidRPr="004C38CD">
              <w:rPr>
                <w:b/>
                <w:bCs/>
                <w:sz w:val="22"/>
                <w:szCs w:val="22"/>
                <w:lang w:eastAsia="en-GB"/>
              </w:rPr>
              <w:t xml:space="preserve">EU </w:t>
            </w:r>
          </w:p>
          <w:p w14:paraId="460C83C5" w14:textId="1AFCC425" w:rsidR="003C2E74" w:rsidRPr="004C38CD" w:rsidRDefault="003C2E74" w:rsidP="003C2E74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: 95% CI = [-0.7909</w:t>
            </w:r>
            <w:r w:rsidR="000B394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1.084]</w:t>
            </w:r>
          </w:p>
          <w:p w14:paraId="50A41D54" w14:textId="3336649E" w:rsidR="003C2E74" w:rsidRPr="004C38CD" w:rsidRDefault="003C2E74" w:rsidP="003C2E74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DMSO vs Palbo + Tram: 95% CI = [0.9791</w:t>
            </w:r>
            <w:r w:rsidR="000B394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2.854]</w:t>
            </w:r>
          </w:p>
          <w:p w14:paraId="31B93D5F" w14:textId="59A06ADA" w:rsidR="009A55A3" w:rsidRPr="004C38CD" w:rsidRDefault="003C2E74" w:rsidP="003C2E74">
            <w:pPr>
              <w:rPr>
                <w:sz w:val="22"/>
                <w:szCs w:val="22"/>
                <w:lang w:eastAsia="en-GB"/>
              </w:rPr>
            </w:pPr>
            <w:r w:rsidRPr="004C38CD">
              <w:rPr>
                <w:sz w:val="22"/>
                <w:szCs w:val="22"/>
                <w:lang w:eastAsia="en-GB"/>
              </w:rPr>
              <w:t>Palbo vs Palbo + Tram: 95% CI = [0.8325</w:t>
            </w:r>
            <w:r w:rsidR="000B394B" w:rsidRPr="004C38CD">
              <w:rPr>
                <w:sz w:val="22"/>
                <w:szCs w:val="22"/>
                <w:lang w:eastAsia="en-GB"/>
              </w:rPr>
              <w:t>,</w:t>
            </w:r>
            <w:r w:rsidRPr="004C38CD">
              <w:rPr>
                <w:sz w:val="22"/>
                <w:szCs w:val="22"/>
                <w:lang w:eastAsia="en-GB"/>
              </w:rPr>
              <w:t xml:space="preserve"> 2.708]</w:t>
            </w:r>
          </w:p>
        </w:tc>
      </w:tr>
    </w:tbl>
    <w:p w14:paraId="5DA3B593" w14:textId="77777777" w:rsidR="000C75A2" w:rsidRPr="004C38CD" w:rsidRDefault="000C75A2"/>
    <w:p w14:paraId="52A774D2" w14:textId="55B15FDC" w:rsidR="00095D32" w:rsidRPr="004C38CD" w:rsidRDefault="00095D32">
      <w:r w:rsidRPr="004C38CD">
        <w:rPr>
          <w:b/>
          <w:bCs/>
        </w:rPr>
        <w:t xml:space="preserve">Supplementary </w:t>
      </w:r>
      <w:r w:rsidR="009D45C8">
        <w:rPr>
          <w:b/>
          <w:bCs/>
        </w:rPr>
        <w:t>Data</w:t>
      </w:r>
      <w:r w:rsidRPr="004C38CD">
        <w:rPr>
          <w:b/>
          <w:bCs/>
        </w:rPr>
        <w:t xml:space="preserve"> 1: Additional Statistical Information</w:t>
      </w:r>
      <w:r w:rsidRPr="004C38CD">
        <w:t xml:space="preserve">. </w:t>
      </w:r>
    </w:p>
    <w:sectPr w:rsidR="00095D32" w:rsidRPr="004C3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68C9B" w14:textId="77777777" w:rsidR="005774B1" w:rsidRDefault="005774B1" w:rsidP="001F32AC">
      <w:r>
        <w:separator/>
      </w:r>
    </w:p>
  </w:endnote>
  <w:endnote w:type="continuationSeparator" w:id="0">
    <w:p w14:paraId="6D7F775B" w14:textId="77777777" w:rsidR="005774B1" w:rsidRDefault="005774B1" w:rsidP="001F32AC">
      <w:r>
        <w:continuationSeparator/>
      </w:r>
    </w:p>
  </w:endnote>
  <w:endnote w:type="continuationNotice" w:id="1">
    <w:p w14:paraId="405C3656" w14:textId="77777777" w:rsidR="005774B1" w:rsidRDefault="005774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2E983" w14:textId="77777777" w:rsidR="005774B1" w:rsidRDefault="005774B1" w:rsidP="001F32AC">
      <w:r>
        <w:separator/>
      </w:r>
    </w:p>
  </w:footnote>
  <w:footnote w:type="continuationSeparator" w:id="0">
    <w:p w14:paraId="0E873507" w14:textId="77777777" w:rsidR="005774B1" w:rsidRDefault="005774B1" w:rsidP="001F32AC">
      <w:r>
        <w:continuationSeparator/>
      </w:r>
    </w:p>
  </w:footnote>
  <w:footnote w:type="continuationNotice" w:id="1">
    <w:p w14:paraId="3E2C561E" w14:textId="77777777" w:rsidR="005774B1" w:rsidRDefault="005774B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060C"/>
    <w:multiLevelType w:val="hybridMultilevel"/>
    <w:tmpl w:val="0F9C2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FD0D3C"/>
    <w:multiLevelType w:val="hybridMultilevel"/>
    <w:tmpl w:val="B5D42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80500"/>
    <w:multiLevelType w:val="hybridMultilevel"/>
    <w:tmpl w:val="DA50E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F357C8"/>
    <w:multiLevelType w:val="hybridMultilevel"/>
    <w:tmpl w:val="90A2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706055"/>
    <w:multiLevelType w:val="hybridMultilevel"/>
    <w:tmpl w:val="BFDCF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288455">
    <w:abstractNumId w:val="1"/>
  </w:num>
  <w:num w:numId="2" w16cid:durableId="1362852972">
    <w:abstractNumId w:val="0"/>
  </w:num>
  <w:num w:numId="3" w16cid:durableId="1845322396">
    <w:abstractNumId w:val="3"/>
  </w:num>
  <w:num w:numId="4" w16cid:durableId="2003966079">
    <w:abstractNumId w:val="2"/>
  </w:num>
  <w:num w:numId="5" w16cid:durableId="3419053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F6"/>
    <w:rsid w:val="0000465C"/>
    <w:rsid w:val="000049DB"/>
    <w:rsid w:val="00010EB2"/>
    <w:rsid w:val="00012268"/>
    <w:rsid w:val="0002199D"/>
    <w:rsid w:val="00021ADB"/>
    <w:rsid w:val="000407F7"/>
    <w:rsid w:val="000447CD"/>
    <w:rsid w:val="00056BFD"/>
    <w:rsid w:val="0006104C"/>
    <w:rsid w:val="000613DA"/>
    <w:rsid w:val="00063C45"/>
    <w:rsid w:val="00064FE9"/>
    <w:rsid w:val="00065808"/>
    <w:rsid w:val="00066259"/>
    <w:rsid w:val="0007293C"/>
    <w:rsid w:val="000729D7"/>
    <w:rsid w:val="0007663B"/>
    <w:rsid w:val="00077F34"/>
    <w:rsid w:val="000907AC"/>
    <w:rsid w:val="000918FA"/>
    <w:rsid w:val="0009368C"/>
    <w:rsid w:val="00095D32"/>
    <w:rsid w:val="000963F6"/>
    <w:rsid w:val="000973E4"/>
    <w:rsid w:val="000A1774"/>
    <w:rsid w:val="000A228E"/>
    <w:rsid w:val="000A340B"/>
    <w:rsid w:val="000A45D8"/>
    <w:rsid w:val="000B394B"/>
    <w:rsid w:val="000C75A2"/>
    <w:rsid w:val="000D0FCF"/>
    <w:rsid w:val="000E0E47"/>
    <w:rsid w:val="000F71F6"/>
    <w:rsid w:val="001009AA"/>
    <w:rsid w:val="00106B2B"/>
    <w:rsid w:val="00126997"/>
    <w:rsid w:val="00140709"/>
    <w:rsid w:val="00145534"/>
    <w:rsid w:val="00147D89"/>
    <w:rsid w:val="00151687"/>
    <w:rsid w:val="00151957"/>
    <w:rsid w:val="00157C51"/>
    <w:rsid w:val="0016002E"/>
    <w:rsid w:val="001660D6"/>
    <w:rsid w:val="001727A8"/>
    <w:rsid w:val="001750ED"/>
    <w:rsid w:val="001801A2"/>
    <w:rsid w:val="00181A86"/>
    <w:rsid w:val="00187507"/>
    <w:rsid w:val="0019476F"/>
    <w:rsid w:val="00195C78"/>
    <w:rsid w:val="00195DCF"/>
    <w:rsid w:val="001A22A5"/>
    <w:rsid w:val="001A2C0A"/>
    <w:rsid w:val="001A4EAE"/>
    <w:rsid w:val="001B2BE3"/>
    <w:rsid w:val="001B59BB"/>
    <w:rsid w:val="001C0863"/>
    <w:rsid w:val="001C3707"/>
    <w:rsid w:val="001C6FB9"/>
    <w:rsid w:val="001D0535"/>
    <w:rsid w:val="001D6217"/>
    <w:rsid w:val="001D6F69"/>
    <w:rsid w:val="001E02B5"/>
    <w:rsid w:val="001E7012"/>
    <w:rsid w:val="001F32AC"/>
    <w:rsid w:val="001F3CA0"/>
    <w:rsid w:val="001F44D3"/>
    <w:rsid w:val="001F74D9"/>
    <w:rsid w:val="001F7DCF"/>
    <w:rsid w:val="002013B6"/>
    <w:rsid w:val="00212595"/>
    <w:rsid w:val="00216150"/>
    <w:rsid w:val="0023574D"/>
    <w:rsid w:val="0024609C"/>
    <w:rsid w:val="0024795A"/>
    <w:rsid w:val="002561C7"/>
    <w:rsid w:val="0025742F"/>
    <w:rsid w:val="00260226"/>
    <w:rsid w:val="002753CD"/>
    <w:rsid w:val="00276F73"/>
    <w:rsid w:val="00282FC3"/>
    <w:rsid w:val="002852A1"/>
    <w:rsid w:val="00290AF6"/>
    <w:rsid w:val="00295599"/>
    <w:rsid w:val="00297386"/>
    <w:rsid w:val="002A2336"/>
    <w:rsid w:val="002A2D35"/>
    <w:rsid w:val="002B1F0F"/>
    <w:rsid w:val="002B3F32"/>
    <w:rsid w:val="002B5AC3"/>
    <w:rsid w:val="002C1AC0"/>
    <w:rsid w:val="002C6D57"/>
    <w:rsid w:val="002D0B3A"/>
    <w:rsid w:val="002D37C2"/>
    <w:rsid w:val="002D4C77"/>
    <w:rsid w:val="002D5C0D"/>
    <w:rsid w:val="002D6124"/>
    <w:rsid w:val="002D7E78"/>
    <w:rsid w:val="002F0EFE"/>
    <w:rsid w:val="002F28E4"/>
    <w:rsid w:val="00306B30"/>
    <w:rsid w:val="00306D0B"/>
    <w:rsid w:val="0031020C"/>
    <w:rsid w:val="00310CAA"/>
    <w:rsid w:val="00314E70"/>
    <w:rsid w:val="00317A50"/>
    <w:rsid w:val="00317A6E"/>
    <w:rsid w:val="00323249"/>
    <w:rsid w:val="00334A94"/>
    <w:rsid w:val="0034415C"/>
    <w:rsid w:val="003446D6"/>
    <w:rsid w:val="00350FF0"/>
    <w:rsid w:val="003739CE"/>
    <w:rsid w:val="003805B2"/>
    <w:rsid w:val="003805C9"/>
    <w:rsid w:val="003817BC"/>
    <w:rsid w:val="003824E5"/>
    <w:rsid w:val="003846A3"/>
    <w:rsid w:val="003903DC"/>
    <w:rsid w:val="00391899"/>
    <w:rsid w:val="00397C1E"/>
    <w:rsid w:val="003A5C86"/>
    <w:rsid w:val="003B09D3"/>
    <w:rsid w:val="003B0A23"/>
    <w:rsid w:val="003B3564"/>
    <w:rsid w:val="003B6F6C"/>
    <w:rsid w:val="003C2E74"/>
    <w:rsid w:val="003C4C1F"/>
    <w:rsid w:val="003C779D"/>
    <w:rsid w:val="003D17CC"/>
    <w:rsid w:val="003D4293"/>
    <w:rsid w:val="003D4440"/>
    <w:rsid w:val="003E0150"/>
    <w:rsid w:val="003E3C7C"/>
    <w:rsid w:val="003F6B4E"/>
    <w:rsid w:val="003F6C36"/>
    <w:rsid w:val="00407BF0"/>
    <w:rsid w:val="00416E41"/>
    <w:rsid w:val="00421F85"/>
    <w:rsid w:val="00424BBB"/>
    <w:rsid w:val="00432A6D"/>
    <w:rsid w:val="004338A5"/>
    <w:rsid w:val="00436A31"/>
    <w:rsid w:val="00437FA1"/>
    <w:rsid w:val="0044490F"/>
    <w:rsid w:val="00447FF6"/>
    <w:rsid w:val="00451BB4"/>
    <w:rsid w:val="00461511"/>
    <w:rsid w:val="00462012"/>
    <w:rsid w:val="00477557"/>
    <w:rsid w:val="00484117"/>
    <w:rsid w:val="004862EC"/>
    <w:rsid w:val="004872CB"/>
    <w:rsid w:val="004925AB"/>
    <w:rsid w:val="004938A5"/>
    <w:rsid w:val="00497532"/>
    <w:rsid w:val="004A3B6E"/>
    <w:rsid w:val="004B4C9E"/>
    <w:rsid w:val="004B522E"/>
    <w:rsid w:val="004C1BCE"/>
    <w:rsid w:val="004C38CD"/>
    <w:rsid w:val="004C5E47"/>
    <w:rsid w:val="004C62B9"/>
    <w:rsid w:val="004D01F8"/>
    <w:rsid w:val="004D1FAE"/>
    <w:rsid w:val="004D437C"/>
    <w:rsid w:val="004D50AD"/>
    <w:rsid w:val="004D60FB"/>
    <w:rsid w:val="004E5D74"/>
    <w:rsid w:val="004E5E46"/>
    <w:rsid w:val="004F4BD1"/>
    <w:rsid w:val="004F77E8"/>
    <w:rsid w:val="0050397D"/>
    <w:rsid w:val="00504D6F"/>
    <w:rsid w:val="0050722D"/>
    <w:rsid w:val="00511886"/>
    <w:rsid w:val="0051567F"/>
    <w:rsid w:val="00535A62"/>
    <w:rsid w:val="00540869"/>
    <w:rsid w:val="00552628"/>
    <w:rsid w:val="00554D2F"/>
    <w:rsid w:val="00555084"/>
    <w:rsid w:val="00556556"/>
    <w:rsid w:val="00566AFF"/>
    <w:rsid w:val="0057284E"/>
    <w:rsid w:val="005774B1"/>
    <w:rsid w:val="00583B5E"/>
    <w:rsid w:val="005A5F86"/>
    <w:rsid w:val="005A715B"/>
    <w:rsid w:val="005A7375"/>
    <w:rsid w:val="005B0278"/>
    <w:rsid w:val="005B24CB"/>
    <w:rsid w:val="005B3FBF"/>
    <w:rsid w:val="005B6BD5"/>
    <w:rsid w:val="005E351F"/>
    <w:rsid w:val="005E6E78"/>
    <w:rsid w:val="005F0DC4"/>
    <w:rsid w:val="005F2C71"/>
    <w:rsid w:val="005F4389"/>
    <w:rsid w:val="00602B3A"/>
    <w:rsid w:val="00607A26"/>
    <w:rsid w:val="00615A60"/>
    <w:rsid w:val="006177AE"/>
    <w:rsid w:val="00627467"/>
    <w:rsid w:val="006302EB"/>
    <w:rsid w:val="00632D6E"/>
    <w:rsid w:val="00635345"/>
    <w:rsid w:val="00636A06"/>
    <w:rsid w:val="006501E0"/>
    <w:rsid w:val="00650B04"/>
    <w:rsid w:val="00652A8C"/>
    <w:rsid w:val="00654D8D"/>
    <w:rsid w:val="00660C42"/>
    <w:rsid w:val="00662B64"/>
    <w:rsid w:val="00665F8E"/>
    <w:rsid w:val="00666C84"/>
    <w:rsid w:val="00672D6A"/>
    <w:rsid w:val="0067521B"/>
    <w:rsid w:val="00676E77"/>
    <w:rsid w:val="0068184D"/>
    <w:rsid w:val="00687B3C"/>
    <w:rsid w:val="006900E8"/>
    <w:rsid w:val="006A320B"/>
    <w:rsid w:val="006B4D35"/>
    <w:rsid w:val="006C0D66"/>
    <w:rsid w:val="006C4356"/>
    <w:rsid w:val="006C6BCC"/>
    <w:rsid w:val="006D2AFD"/>
    <w:rsid w:val="006D6770"/>
    <w:rsid w:val="006D7A39"/>
    <w:rsid w:val="006E73AF"/>
    <w:rsid w:val="006F10EE"/>
    <w:rsid w:val="006F15D9"/>
    <w:rsid w:val="006F25EE"/>
    <w:rsid w:val="006F4045"/>
    <w:rsid w:val="00700926"/>
    <w:rsid w:val="0070182E"/>
    <w:rsid w:val="00705685"/>
    <w:rsid w:val="00706F56"/>
    <w:rsid w:val="007139D1"/>
    <w:rsid w:val="00720DC7"/>
    <w:rsid w:val="00733E06"/>
    <w:rsid w:val="00736C27"/>
    <w:rsid w:val="00737692"/>
    <w:rsid w:val="00740574"/>
    <w:rsid w:val="00741246"/>
    <w:rsid w:val="00742FC5"/>
    <w:rsid w:val="00745DBB"/>
    <w:rsid w:val="00746686"/>
    <w:rsid w:val="007509A9"/>
    <w:rsid w:val="007512B9"/>
    <w:rsid w:val="00751C62"/>
    <w:rsid w:val="00772C19"/>
    <w:rsid w:val="00774A75"/>
    <w:rsid w:val="00774D25"/>
    <w:rsid w:val="00775047"/>
    <w:rsid w:val="00775066"/>
    <w:rsid w:val="007830F1"/>
    <w:rsid w:val="0079180B"/>
    <w:rsid w:val="0079605F"/>
    <w:rsid w:val="00796611"/>
    <w:rsid w:val="007A4125"/>
    <w:rsid w:val="007C019D"/>
    <w:rsid w:val="007D035E"/>
    <w:rsid w:val="007D1EE3"/>
    <w:rsid w:val="007D40FC"/>
    <w:rsid w:val="007E670F"/>
    <w:rsid w:val="007F1444"/>
    <w:rsid w:val="007F200A"/>
    <w:rsid w:val="007F2FB6"/>
    <w:rsid w:val="007F3156"/>
    <w:rsid w:val="007F3C76"/>
    <w:rsid w:val="007F4E9B"/>
    <w:rsid w:val="007F57CF"/>
    <w:rsid w:val="008010E8"/>
    <w:rsid w:val="00802EE1"/>
    <w:rsid w:val="008032B0"/>
    <w:rsid w:val="00805B4F"/>
    <w:rsid w:val="00810B20"/>
    <w:rsid w:val="00811BF3"/>
    <w:rsid w:val="00813690"/>
    <w:rsid w:val="008226EC"/>
    <w:rsid w:val="00822BF8"/>
    <w:rsid w:val="008323A1"/>
    <w:rsid w:val="00840372"/>
    <w:rsid w:val="008409B1"/>
    <w:rsid w:val="00847430"/>
    <w:rsid w:val="00851EB0"/>
    <w:rsid w:val="00852F6B"/>
    <w:rsid w:val="00853C14"/>
    <w:rsid w:val="0085760D"/>
    <w:rsid w:val="00860996"/>
    <w:rsid w:val="0086249A"/>
    <w:rsid w:val="00864395"/>
    <w:rsid w:val="008764AE"/>
    <w:rsid w:val="00877F84"/>
    <w:rsid w:val="00880A9D"/>
    <w:rsid w:val="008871D4"/>
    <w:rsid w:val="00893513"/>
    <w:rsid w:val="0089488F"/>
    <w:rsid w:val="00894949"/>
    <w:rsid w:val="008B2D82"/>
    <w:rsid w:val="008B4029"/>
    <w:rsid w:val="008B5762"/>
    <w:rsid w:val="008C1C01"/>
    <w:rsid w:val="008C5D6F"/>
    <w:rsid w:val="008D1ABB"/>
    <w:rsid w:val="008D2886"/>
    <w:rsid w:val="008D2947"/>
    <w:rsid w:val="008D3CDA"/>
    <w:rsid w:val="008D677C"/>
    <w:rsid w:val="008F4468"/>
    <w:rsid w:val="008F5266"/>
    <w:rsid w:val="00904237"/>
    <w:rsid w:val="009048AA"/>
    <w:rsid w:val="00904E76"/>
    <w:rsid w:val="00912AF4"/>
    <w:rsid w:val="00925D29"/>
    <w:rsid w:val="009264DE"/>
    <w:rsid w:val="0093145E"/>
    <w:rsid w:val="00935880"/>
    <w:rsid w:val="00943A05"/>
    <w:rsid w:val="00957AB9"/>
    <w:rsid w:val="009607E5"/>
    <w:rsid w:val="00962248"/>
    <w:rsid w:val="00971300"/>
    <w:rsid w:val="00972016"/>
    <w:rsid w:val="00977188"/>
    <w:rsid w:val="0097795C"/>
    <w:rsid w:val="00977FCB"/>
    <w:rsid w:val="00980A92"/>
    <w:rsid w:val="009832BC"/>
    <w:rsid w:val="0099666C"/>
    <w:rsid w:val="009A55A3"/>
    <w:rsid w:val="009A75B6"/>
    <w:rsid w:val="009C730D"/>
    <w:rsid w:val="009D43F6"/>
    <w:rsid w:val="009D45C8"/>
    <w:rsid w:val="009D6BC0"/>
    <w:rsid w:val="009F112B"/>
    <w:rsid w:val="009F1C32"/>
    <w:rsid w:val="009F4AD1"/>
    <w:rsid w:val="00A024D2"/>
    <w:rsid w:val="00A17683"/>
    <w:rsid w:val="00A17ADB"/>
    <w:rsid w:val="00A17DF4"/>
    <w:rsid w:val="00A20558"/>
    <w:rsid w:val="00A21BC8"/>
    <w:rsid w:val="00A228F6"/>
    <w:rsid w:val="00A25E8B"/>
    <w:rsid w:val="00A26DEC"/>
    <w:rsid w:val="00A27045"/>
    <w:rsid w:val="00A30A98"/>
    <w:rsid w:val="00A409D0"/>
    <w:rsid w:val="00A40D5D"/>
    <w:rsid w:val="00A42A69"/>
    <w:rsid w:val="00A44DB2"/>
    <w:rsid w:val="00A50720"/>
    <w:rsid w:val="00A5780C"/>
    <w:rsid w:val="00A626C2"/>
    <w:rsid w:val="00A63887"/>
    <w:rsid w:val="00A63CE1"/>
    <w:rsid w:val="00A64AC5"/>
    <w:rsid w:val="00A65632"/>
    <w:rsid w:val="00A67B25"/>
    <w:rsid w:val="00A817A2"/>
    <w:rsid w:val="00A818BD"/>
    <w:rsid w:val="00A84A9C"/>
    <w:rsid w:val="00A9145B"/>
    <w:rsid w:val="00A922AD"/>
    <w:rsid w:val="00A94BBA"/>
    <w:rsid w:val="00A971B2"/>
    <w:rsid w:val="00AA1245"/>
    <w:rsid w:val="00AB2DB6"/>
    <w:rsid w:val="00AB6AB2"/>
    <w:rsid w:val="00AD313B"/>
    <w:rsid w:val="00AE7D70"/>
    <w:rsid w:val="00AF2E27"/>
    <w:rsid w:val="00AF4470"/>
    <w:rsid w:val="00B0788A"/>
    <w:rsid w:val="00B13251"/>
    <w:rsid w:val="00B16DA3"/>
    <w:rsid w:val="00B17E2A"/>
    <w:rsid w:val="00B225F3"/>
    <w:rsid w:val="00B34D91"/>
    <w:rsid w:val="00B37B5C"/>
    <w:rsid w:val="00B41C8C"/>
    <w:rsid w:val="00B4286E"/>
    <w:rsid w:val="00B439AD"/>
    <w:rsid w:val="00B47137"/>
    <w:rsid w:val="00B523B7"/>
    <w:rsid w:val="00B607AB"/>
    <w:rsid w:val="00B64A87"/>
    <w:rsid w:val="00B679BA"/>
    <w:rsid w:val="00B74416"/>
    <w:rsid w:val="00B74909"/>
    <w:rsid w:val="00B75343"/>
    <w:rsid w:val="00B86D05"/>
    <w:rsid w:val="00B86DD1"/>
    <w:rsid w:val="00B907A8"/>
    <w:rsid w:val="00B95694"/>
    <w:rsid w:val="00BA3C0D"/>
    <w:rsid w:val="00BB7056"/>
    <w:rsid w:val="00BC13E6"/>
    <w:rsid w:val="00BD5169"/>
    <w:rsid w:val="00BE51D3"/>
    <w:rsid w:val="00BF0035"/>
    <w:rsid w:val="00BF3086"/>
    <w:rsid w:val="00BF52BB"/>
    <w:rsid w:val="00BF5DAE"/>
    <w:rsid w:val="00C0564F"/>
    <w:rsid w:val="00C1036F"/>
    <w:rsid w:val="00C206A5"/>
    <w:rsid w:val="00C235F9"/>
    <w:rsid w:val="00C25A92"/>
    <w:rsid w:val="00C27827"/>
    <w:rsid w:val="00C31D10"/>
    <w:rsid w:val="00C325B5"/>
    <w:rsid w:val="00C4237E"/>
    <w:rsid w:val="00C462EA"/>
    <w:rsid w:val="00C501CE"/>
    <w:rsid w:val="00C5187A"/>
    <w:rsid w:val="00C541CC"/>
    <w:rsid w:val="00C56F60"/>
    <w:rsid w:val="00C740A1"/>
    <w:rsid w:val="00C74DBE"/>
    <w:rsid w:val="00C831A9"/>
    <w:rsid w:val="00C866BF"/>
    <w:rsid w:val="00C92EB3"/>
    <w:rsid w:val="00C9495E"/>
    <w:rsid w:val="00CA1922"/>
    <w:rsid w:val="00CA2682"/>
    <w:rsid w:val="00CB564D"/>
    <w:rsid w:val="00CC10F2"/>
    <w:rsid w:val="00CC1C63"/>
    <w:rsid w:val="00CD1D38"/>
    <w:rsid w:val="00CD28E8"/>
    <w:rsid w:val="00CD5F3C"/>
    <w:rsid w:val="00CE19FE"/>
    <w:rsid w:val="00CE7B06"/>
    <w:rsid w:val="00CF001C"/>
    <w:rsid w:val="00CF13B7"/>
    <w:rsid w:val="00CF3CB2"/>
    <w:rsid w:val="00CF7982"/>
    <w:rsid w:val="00D01105"/>
    <w:rsid w:val="00D05EDA"/>
    <w:rsid w:val="00D070A2"/>
    <w:rsid w:val="00D07577"/>
    <w:rsid w:val="00D07DA6"/>
    <w:rsid w:val="00D118BA"/>
    <w:rsid w:val="00D20AEE"/>
    <w:rsid w:val="00D222B3"/>
    <w:rsid w:val="00D23410"/>
    <w:rsid w:val="00D255A9"/>
    <w:rsid w:val="00D27B83"/>
    <w:rsid w:val="00D302B1"/>
    <w:rsid w:val="00D34B03"/>
    <w:rsid w:val="00D659D1"/>
    <w:rsid w:val="00D70305"/>
    <w:rsid w:val="00D722DA"/>
    <w:rsid w:val="00D7293E"/>
    <w:rsid w:val="00D73290"/>
    <w:rsid w:val="00D73B7F"/>
    <w:rsid w:val="00D86755"/>
    <w:rsid w:val="00D91B8C"/>
    <w:rsid w:val="00D91C27"/>
    <w:rsid w:val="00D925A7"/>
    <w:rsid w:val="00D953C2"/>
    <w:rsid w:val="00D97658"/>
    <w:rsid w:val="00DA7F17"/>
    <w:rsid w:val="00DB525A"/>
    <w:rsid w:val="00DC00F5"/>
    <w:rsid w:val="00DC56F1"/>
    <w:rsid w:val="00DC67DC"/>
    <w:rsid w:val="00DC73CD"/>
    <w:rsid w:val="00DC7DFF"/>
    <w:rsid w:val="00DD0578"/>
    <w:rsid w:val="00DD433D"/>
    <w:rsid w:val="00DD468A"/>
    <w:rsid w:val="00DE1ECE"/>
    <w:rsid w:val="00DE299F"/>
    <w:rsid w:val="00DE3B1A"/>
    <w:rsid w:val="00DF0EE7"/>
    <w:rsid w:val="00DF5072"/>
    <w:rsid w:val="00DF6470"/>
    <w:rsid w:val="00E01F3D"/>
    <w:rsid w:val="00E0210B"/>
    <w:rsid w:val="00E05E2D"/>
    <w:rsid w:val="00E06CE6"/>
    <w:rsid w:val="00E10628"/>
    <w:rsid w:val="00E274B2"/>
    <w:rsid w:val="00E46245"/>
    <w:rsid w:val="00E56708"/>
    <w:rsid w:val="00E6108C"/>
    <w:rsid w:val="00E6553F"/>
    <w:rsid w:val="00E71D68"/>
    <w:rsid w:val="00E737B0"/>
    <w:rsid w:val="00E8303F"/>
    <w:rsid w:val="00E84CDE"/>
    <w:rsid w:val="00E91B2B"/>
    <w:rsid w:val="00E928D6"/>
    <w:rsid w:val="00EA219B"/>
    <w:rsid w:val="00EA2D39"/>
    <w:rsid w:val="00EA6069"/>
    <w:rsid w:val="00EA7EE8"/>
    <w:rsid w:val="00EC1EFC"/>
    <w:rsid w:val="00ED0906"/>
    <w:rsid w:val="00ED131F"/>
    <w:rsid w:val="00ED1917"/>
    <w:rsid w:val="00ED320F"/>
    <w:rsid w:val="00ED412A"/>
    <w:rsid w:val="00EE24F8"/>
    <w:rsid w:val="00EE2D70"/>
    <w:rsid w:val="00EE7C80"/>
    <w:rsid w:val="00EF39CC"/>
    <w:rsid w:val="00EF5F4D"/>
    <w:rsid w:val="00F069D5"/>
    <w:rsid w:val="00F07EE0"/>
    <w:rsid w:val="00F14993"/>
    <w:rsid w:val="00F1655A"/>
    <w:rsid w:val="00F17557"/>
    <w:rsid w:val="00F20884"/>
    <w:rsid w:val="00F23BED"/>
    <w:rsid w:val="00F30553"/>
    <w:rsid w:val="00F37DA9"/>
    <w:rsid w:val="00F47024"/>
    <w:rsid w:val="00F60885"/>
    <w:rsid w:val="00F6432D"/>
    <w:rsid w:val="00F70F5F"/>
    <w:rsid w:val="00F721CB"/>
    <w:rsid w:val="00F736F6"/>
    <w:rsid w:val="00F76076"/>
    <w:rsid w:val="00F77A9F"/>
    <w:rsid w:val="00F81267"/>
    <w:rsid w:val="00F87542"/>
    <w:rsid w:val="00F87CA1"/>
    <w:rsid w:val="00FA713B"/>
    <w:rsid w:val="00FB1467"/>
    <w:rsid w:val="00FB15C9"/>
    <w:rsid w:val="00FB56CE"/>
    <w:rsid w:val="00FB7953"/>
    <w:rsid w:val="00FB7D7D"/>
    <w:rsid w:val="00FC216F"/>
    <w:rsid w:val="00FD0DDF"/>
    <w:rsid w:val="00FD2CC1"/>
    <w:rsid w:val="00FD3190"/>
    <w:rsid w:val="00FD39AA"/>
    <w:rsid w:val="00FD60C7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A571"/>
  <w15:chartTrackingRefBased/>
  <w15:docId w15:val="{37077B19-F37A-FF41-B528-7C2D49E0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2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2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3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2A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76E7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77188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909</Words>
  <Characters>2228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Taylor</dc:creator>
  <cp:keywords/>
  <dc:description/>
  <cp:lastModifiedBy>Angela R Parrish</cp:lastModifiedBy>
  <cp:revision>2</cp:revision>
  <dcterms:created xsi:type="dcterms:W3CDTF">2023-11-16T16:38:00Z</dcterms:created>
  <dcterms:modified xsi:type="dcterms:W3CDTF">2023-11-16T16:38:00Z</dcterms:modified>
</cp:coreProperties>
</file>